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C434B" w14:textId="323277ED" w:rsidR="00FD4890" w:rsidRDefault="00FD4890" w:rsidP="00FD4890">
      <w:pPr>
        <w:pStyle w:val="Heading1"/>
      </w:pPr>
      <w:r>
        <w:t xml:space="preserve">Supplementary Material </w:t>
      </w:r>
    </w:p>
    <w:p w14:paraId="1A760A1E" w14:textId="77777777" w:rsidR="00FD4890" w:rsidRDefault="00FD4890" w:rsidP="00FD4890">
      <w:pPr>
        <w:rPr>
          <w:b/>
          <w:bCs/>
        </w:rPr>
      </w:pPr>
    </w:p>
    <w:p w14:paraId="41056556" w14:textId="77B7EF71" w:rsidR="00FD4890" w:rsidRDefault="00FD4890" w:rsidP="00FD4890">
      <w:r w:rsidRPr="0046061E">
        <w:t>Cost-effectiveness of Hepatitis C virus case finding and treatment in Eastern Europe and Central Asia</w:t>
      </w:r>
    </w:p>
    <w:p w14:paraId="070D7222" w14:textId="77777777" w:rsidR="00FD4890" w:rsidRDefault="00FD4890" w:rsidP="00FD4890"/>
    <w:p w14:paraId="29E02652" w14:textId="3B00CE43" w:rsidR="00FD4890" w:rsidRPr="00DC3BB3" w:rsidRDefault="00FD4890" w:rsidP="00FD4890">
      <w:r>
        <w:t>Josephine G. Walker</w:t>
      </w:r>
      <w:r>
        <w:rPr>
          <w:vertAlign w:val="superscript"/>
        </w:rPr>
        <w:t>1</w:t>
      </w:r>
      <w:r>
        <w:t xml:space="preserve">, Irina </w:t>
      </w:r>
      <w:proofErr w:type="spellStart"/>
      <w:r>
        <w:t>Tskhomelidze</w:t>
      </w:r>
      <w:proofErr w:type="spellEnd"/>
      <w:r>
        <w:t xml:space="preserve"> Schumacher</w:t>
      </w:r>
      <w:r>
        <w:rPr>
          <w:vertAlign w:val="superscript"/>
        </w:rPr>
        <w:t>2</w:t>
      </w:r>
      <w:r>
        <w:t>, Adam Trickey</w:t>
      </w:r>
      <w:r>
        <w:rPr>
          <w:vertAlign w:val="superscript"/>
        </w:rPr>
        <w:t>1</w:t>
      </w:r>
      <w:r w:rsidRPr="00F831CA">
        <w:t>^</w:t>
      </w:r>
      <w:r>
        <w:t>, Peter Vickerman</w:t>
      </w:r>
      <w:r>
        <w:rPr>
          <w:vertAlign w:val="superscript"/>
        </w:rPr>
        <w:t>1</w:t>
      </w:r>
      <w:r w:rsidRPr="00F831CA">
        <w:t>^</w:t>
      </w:r>
      <w:r>
        <w:t xml:space="preserve"> </w:t>
      </w:r>
    </w:p>
    <w:p w14:paraId="172AD276" w14:textId="77777777" w:rsidR="00FD4890" w:rsidRDefault="00FD4890" w:rsidP="00FD4890">
      <w:pPr>
        <w:rPr>
          <w:b/>
          <w:bCs/>
        </w:rPr>
      </w:pPr>
    </w:p>
    <w:p w14:paraId="60D8B4F5" w14:textId="77777777" w:rsidR="00FD4890" w:rsidRDefault="00FD4890" w:rsidP="00FD4890">
      <w:pPr>
        <w:rPr>
          <w:b/>
          <w:bCs/>
        </w:rPr>
      </w:pPr>
    </w:p>
    <w:p w14:paraId="74A30EC4" w14:textId="77777777" w:rsidR="00FD4890" w:rsidRDefault="00FD4890" w:rsidP="00FD4890">
      <w:pPr>
        <w:rPr>
          <w:b/>
          <w:bCs/>
        </w:rPr>
      </w:pPr>
      <w:r w:rsidRPr="0059599E">
        <w:rPr>
          <w:b/>
          <w:bCs/>
        </w:rPr>
        <w:t>Affiliations</w:t>
      </w:r>
    </w:p>
    <w:p w14:paraId="2E7A6765" w14:textId="77777777" w:rsidR="00FD4890" w:rsidRDefault="00FD4890" w:rsidP="00FD4890">
      <w:pPr>
        <w:pStyle w:val="ListParagraph"/>
        <w:numPr>
          <w:ilvl w:val="0"/>
          <w:numId w:val="3"/>
        </w:numPr>
      </w:pPr>
      <w:r>
        <w:t>Bristol Medical School, University of Bristol</w:t>
      </w:r>
    </w:p>
    <w:p w14:paraId="28DD60A4" w14:textId="77777777" w:rsidR="00FD4890" w:rsidRPr="00B834DB" w:rsidRDefault="00FD4890" w:rsidP="00FD4890">
      <w:pPr>
        <w:pStyle w:val="ListParagraph"/>
        <w:numPr>
          <w:ilvl w:val="0"/>
          <w:numId w:val="3"/>
        </w:numPr>
      </w:pPr>
      <w:r>
        <w:t>Task Force for Global Health, Tbilisi, Georgia</w:t>
      </w:r>
    </w:p>
    <w:p w14:paraId="4FD129FA" w14:textId="77777777" w:rsidR="00FD4890" w:rsidRPr="00F831CA" w:rsidRDefault="00FD4890" w:rsidP="00FD4890">
      <w:r w:rsidRPr="00F831CA">
        <w:t xml:space="preserve">^ Equal contribution </w:t>
      </w:r>
    </w:p>
    <w:p w14:paraId="264430B7" w14:textId="77777777" w:rsidR="00FD4890" w:rsidRDefault="00FD4890" w:rsidP="00FD4890">
      <w:pPr>
        <w:rPr>
          <w:b/>
          <w:bCs/>
        </w:rPr>
      </w:pPr>
    </w:p>
    <w:p w14:paraId="210DAE9B" w14:textId="7605879B" w:rsidR="00FD4890" w:rsidRPr="00B834DB" w:rsidRDefault="00FD4890" w:rsidP="00FD4890">
      <w:r>
        <w:rPr>
          <w:b/>
          <w:bCs/>
        </w:rPr>
        <w:t xml:space="preserve">Correspondence: </w:t>
      </w:r>
      <w:r w:rsidR="000228D3">
        <w:t>j</w:t>
      </w:r>
      <w:r>
        <w:t>osephine.walker@bristol.ac.uk</w:t>
      </w:r>
    </w:p>
    <w:p w14:paraId="42E47191" w14:textId="77777777" w:rsidR="00FD4890" w:rsidRDefault="00FD4890" w:rsidP="004C7C53">
      <w:pPr>
        <w:pStyle w:val="Heading2"/>
      </w:pPr>
    </w:p>
    <w:p w14:paraId="5A3B134B" w14:textId="77777777" w:rsidR="00DD202E" w:rsidRPr="00DD202E" w:rsidRDefault="00DD202E" w:rsidP="00DD202E"/>
    <w:p w14:paraId="5F28834B" w14:textId="77777777" w:rsidR="00991DCE" w:rsidRPr="00991DCE" w:rsidRDefault="00991DCE" w:rsidP="00991DCE"/>
    <w:sdt>
      <w:sdtPr>
        <w:rPr>
          <w:rFonts w:asciiTheme="minorHAnsi" w:eastAsiaTheme="minorHAnsi" w:hAnsiTheme="minorHAnsi" w:cstheme="minorBidi"/>
          <w:b w:val="0"/>
          <w:bCs w:val="0"/>
          <w:color w:val="auto"/>
          <w:kern w:val="2"/>
          <w:sz w:val="24"/>
          <w:szCs w:val="24"/>
          <w:lang w:val="en-GB"/>
          <w14:ligatures w14:val="standardContextual"/>
        </w:rPr>
        <w:id w:val="-14626579"/>
        <w:docPartObj>
          <w:docPartGallery w:val="Table of Contents"/>
          <w:docPartUnique/>
        </w:docPartObj>
      </w:sdtPr>
      <w:sdtEndPr>
        <w:rPr>
          <w:noProof/>
        </w:rPr>
      </w:sdtEndPr>
      <w:sdtContent>
        <w:p w14:paraId="24F78F63" w14:textId="19341EDC" w:rsidR="00A14E4F" w:rsidRDefault="00A14E4F">
          <w:pPr>
            <w:pStyle w:val="TOCHeading"/>
          </w:pPr>
          <w:r>
            <w:t>Table of Contents</w:t>
          </w:r>
        </w:p>
        <w:p w14:paraId="2F4BD164" w14:textId="307694A4" w:rsidR="00161BCB" w:rsidRDefault="00A14E4F">
          <w:pPr>
            <w:pStyle w:val="TOC1"/>
            <w:tabs>
              <w:tab w:val="right" w:leader="dot" w:pos="9736"/>
            </w:tabs>
            <w:rPr>
              <w:rFonts w:eastAsiaTheme="minorEastAsia"/>
              <w:b w:val="0"/>
              <w:bCs w:val="0"/>
              <w:i w:val="0"/>
              <w:iCs w:val="0"/>
              <w:noProof/>
              <w:lang w:eastAsia="en-GB"/>
            </w:rPr>
          </w:pPr>
          <w:r>
            <w:rPr>
              <w:i w:val="0"/>
              <w:iCs w:val="0"/>
            </w:rPr>
            <w:fldChar w:fldCharType="begin"/>
          </w:r>
          <w:r>
            <w:rPr>
              <w:i w:val="0"/>
              <w:iCs w:val="0"/>
            </w:rPr>
            <w:instrText xml:space="preserve"> TOC \h \z \u \t "Heading 2,1,Heading 3,2,Heading 4,3" </w:instrText>
          </w:r>
          <w:r>
            <w:rPr>
              <w:i w:val="0"/>
              <w:iCs w:val="0"/>
            </w:rPr>
            <w:fldChar w:fldCharType="separate"/>
          </w:r>
          <w:hyperlink w:anchor="_Toc193799017" w:history="1">
            <w:r w:rsidR="00161BCB" w:rsidRPr="00D71E5A">
              <w:rPr>
                <w:rStyle w:val="Hyperlink"/>
                <w:noProof/>
              </w:rPr>
              <w:t>Supplementary Methods</w:t>
            </w:r>
            <w:r w:rsidR="00161BCB">
              <w:rPr>
                <w:noProof/>
                <w:webHidden/>
              </w:rPr>
              <w:tab/>
            </w:r>
            <w:r w:rsidR="00161BCB">
              <w:rPr>
                <w:noProof/>
                <w:webHidden/>
              </w:rPr>
              <w:fldChar w:fldCharType="begin"/>
            </w:r>
            <w:r w:rsidR="00161BCB">
              <w:rPr>
                <w:noProof/>
                <w:webHidden/>
              </w:rPr>
              <w:instrText xml:space="preserve"> PAGEREF _Toc193799017 \h </w:instrText>
            </w:r>
            <w:r w:rsidR="00161BCB">
              <w:rPr>
                <w:noProof/>
                <w:webHidden/>
              </w:rPr>
            </w:r>
            <w:r w:rsidR="00161BCB">
              <w:rPr>
                <w:noProof/>
                <w:webHidden/>
              </w:rPr>
              <w:fldChar w:fldCharType="separate"/>
            </w:r>
            <w:r w:rsidR="00161BCB">
              <w:rPr>
                <w:noProof/>
                <w:webHidden/>
              </w:rPr>
              <w:t>2</w:t>
            </w:r>
            <w:r w:rsidR="00161BCB">
              <w:rPr>
                <w:noProof/>
                <w:webHidden/>
              </w:rPr>
              <w:fldChar w:fldCharType="end"/>
            </w:r>
          </w:hyperlink>
        </w:p>
        <w:p w14:paraId="0AACAC05" w14:textId="76451312" w:rsidR="00161BCB" w:rsidRDefault="00161BCB">
          <w:pPr>
            <w:pStyle w:val="TOC1"/>
            <w:tabs>
              <w:tab w:val="right" w:leader="dot" w:pos="9736"/>
            </w:tabs>
            <w:rPr>
              <w:rFonts w:eastAsiaTheme="minorEastAsia"/>
              <w:b w:val="0"/>
              <w:bCs w:val="0"/>
              <w:i w:val="0"/>
              <w:iCs w:val="0"/>
              <w:noProof/>
              <w:lang w:eastAsia="en-GB"/>
            </w:rPr>
          </w:pPr>
          <w:hyperlink w:anchor="_Toc193799018" w:history="1">
            <w:r w:rsidRPr="00D71E5A">
              <w:rPr>
                <w:rStyle w:val="Hyperlink"/>
                <w:noProof/>
              </w:rPr>
              <w:t>Supplementary Figures</w:t>
            </w:r>
            <w:r>
              <w:rPr>
                <w:noProof/>
                <w:webHidden/>
              </w:rPr>
              <w:tab/>
            </w:r>
            <w:r>
              <w:rPr>
                <w:noProof/>
                <w:webHidden/>
              </w:rPr>
              <w:fldChar w:fldCharType="begin"/>
            </w:r>
            <w:r>
              <w:rPr>
                <w:noProof/>
                <w:webHidden/>
              </w:rPr>
              <w:instrText xml:space="preserve"> PAGEREF _Toc193799018 \h </w:instrText>
            </w:r>
            <w:r>
              <w:rPr>
                <w:noProof/>
                <w:webHidden/>
              </w:rPr>
            </w:r>
            <w:r>
              <w:rPr>
                <w:noProof/>
                <w:webHidden/>
              </w:rPr>
              <w:fldChar w:fldCharType="separate"/>
            </w:r>
            <w:r>
              <w:rPr>
                <w:noProof/>
                <w:webHidden/>
              </w:rPr>
              <w:t>3</w:t>
            </w:r>
            <w:r>
              <w:rPr>
                <w:noProof/>
                <w:webHidden/>
              </w:rPr>
              <w:fldChar w:fldCharType="end"/>
            </w:r>
          </w:hyperlink>
        </w:p>
        <w:p w14:paraId="1D4FE242" w14:textId="54EE0EEF" w:rsidR="00161BCB" w:rsidRDefault="00161BCB">
          <w:pPr>
            <w:pStyle w:val="TOC1"/>
            <w:tabs>
              <w:tab w:val="right" w:leader="dot" w:pos="9736"/>
            </w:tabs>
            <w:rPr>
              <w:rFonts w:eastAsiaTheme="minorEastAsia"/>
              <w:b w:val="0"/>
              <w:bCs w:val="0"/>
              <w:i w:val="0"/>
              <w:iCs w:val="0"/>
              <w:noProof/>
              <w:lang w:eastAsia="en-GB"/>
            </w:rPr>
          </w:pPr>
          <w:hyperlink w:anchor="_Toc193799019" w:history="1">
            <w:r w:rsidRPr="00D71E5A">
              <w:rPr>
                <w:rStyle w:val="Hyperlink"/>
                <w:noProof/>
              </w:rPr>
              <w:t>Supplementary Tables</w:t>
            </w:r>
            <w:r>
              <w:rPr>
                <w:noProof/>
                <w:webHidden/>
              </w:rPr>
              <w:tab/>
            </w:r>
            <w:r>
              <w:rPr>
                <w:noProof/>
                <w:webHidden/>
              </w:rPr>
              <w:fldChar w:fldCharType="begin"/>
            </w:r>
            <w:r>
              <w:rPr>
                <w:noProof/>
                <w:webHidden/>
              </w:rPr>
              <w:instrText xml:space="preserve"> PAGEREF _Toc193799019 \h </w:instrText>
            </w:r>
            <w:r>
              <w:rPr>
                <w:noProof/>
                <w:webHidden/>
              </w:rPr>
            </w:r>
            <w:r>
              <w:rPr>
                <w:noProof/>
                <w:webHidden/>
              </w:rPr>
              <w:fldChar w:fldCharType="separate"/>
            </w:r>
            <w:r>
              <w:rPr>
                <w:noProof/>
                <w:webHidden/>
              </w:rPr>
              <w:t>8</w:t>
            </w:r>
            <w:r>
              <w:rPr>
                <w:noProof/>
                <w:webHidden/>
              </w:rPr>
              <w:fldChar w:fldCharType="end"/>
            </w:r>
          </w:hyperlink>
        </w:p>
        <w:p w14:paraId="1CA7B86C" w14:textId="1A9E2CC3" w:rsidR="00161BCB" w:rsidRDefault="00161BCB">
          <w:pPr>
            <w:pStyle w:val="TOC1"/>
            <w:tabs>
              <w:tab w:val="right" w:leader="dot" w:pos="9736"/>
            </w:tabs>
            <w:rPr>
              <w:rFonts w:eastAsiaTheme="minorEastAsia"/>
              <w:b w:val="0"/>
              <w:bCs w:val="0"/>
              <w:i w:val="0"/>
              <w:iCs w:val="0"/>
              <w:noProof/>
              <w:lang w:eastAsia="en-GB"/>
            </w:rPr>
          </w:pPr>
          <w:hyperlink w:anchor="_Toc193799020" w:history="1">
            <w:r w:rsidRPr="00D71E5A">
              <w:rPr>
                <w:rStyle w:val="Hyperlink"/>
                <w:noProof/>
              </w:rPr>
              <w:t>References</w:t>
            </w:r>
            <w:r>
              <w:rPr>
                <w:noProof/>
                <w:webHidden/>
              </w:rPr>
              <w:tab/>
            </w:r>
            <w:r>
              <w:rPr>
                <w:noProof/>
                <w:webHidden/>
              </w:rPr>
              <w:fldChar w:fldCharType="begin"/>
            </w:r>
            <w:r>
              <w:rPr>
                <w:noProof/>
                <w:webHidden/>
              </w:rPr>
              <w:instrText xml:space="preserve"> PAGEREF _Toc193799020 \h </w:instrText>
            </w:r>
            <w:r>
              <w:rPr>
                <w:noProof/>
                <w:webHidden/>
              </w:rPr>
            </w:r>
            <w:r>
              <w:rPr>
                <w:noProof/>
                <w:webHidden/>
              </w:rPr>
              <w:fldChar w:fldCharType="separate"/>
            </w:r>
            <w:r>
              <w:rPr>
                <w:noProof/>
                <w:webHidden/>
              </w:rPr>
              <w:t>12</w:t>
            </w:r>
            <w:r>
              <w:rPr>
                <w:noProof/>
                <w:webHidden/>
              </w:rPr>
              <w:fldChar w:fldCharType="end"/>
            </w:r>
          </w:hyperlink>
        </w:p>
        <w:p w14:paraId="48449504" w14:textId="695AD4C8" w:rsidR="00A14E4F" w:rsidRDefault="00A14E4F">
          <w:r>
            <w:rPr>
              <w:i/>
              <w:iCs/>
            </w:rPr>
            <w:fldChar w:fldCharType="end"/>
          </w:r>
        </w:p>
      </w:sdtContent>
    </w:sdt>
    <w:p w14:paraId="129D8BB5" w14:textId="77777777" w:rsidR="00FD4890" w:rsidRDefault="00FD4890" w:rsidP="004C7C53">
      <w:pPr>
        <w:pStyle w:val="Heading2"/>
      </w:pPr>
    </w:p>
    <w:p w14:paraId="651ED860" w14:textId="77777777" w:rsidR="00991DCE" w:rsidRDefault="00991DCE">
      <w:pPr>
        <w:rPr>
          <w:rFonts w:asciiTheme="majorHAnsi" w:eastAsiaTheme="majorEastAsia" w:hAnsiTheme="majorHAnsi" w:cstheme="majorBidi"/>
          <w:color w:val="0F4761" w:themeColor="accent1" w:themeShade="BF"/>
          <w:sz w:val="32"/>
          <w:szCs w:val="32"/>
        </w:rPr>
      </w:pPr>
      <w:r>
        <w:br w:type="page"/>
      </w:r>
    </w:p>
    <w:p w14:paraId="56AC9B1F" w14:textId="3041BDE5" w:rsidR="004C7C53" w:rsidRDefault="004C7C53" w:rsidP="004C7C53">
      <w:pPr>
        <w:pStyle w:val="Heading2"/>
      </w:pPr>
      <w:bookmarkStart w:id="0" w:name="_Toc193799017"/>
      <w:r>
        <w:lastRenderedPageBreak/>
        <w:t>Supplementary Methods</w:t>
      </w:r>
      <w:bookmarkEnd w:id="0"/>
    </w:p>
    <w:p w14:paraId="66A36ABA" w14:textId="77777777" w:rsidR="004C7C53" w:rsidRDefault="004C7C53" w:rsidP="004C7C53"/>
    <w:p w14:paraId="75D6F0C2" w14:textId="3C53C739" w:rsidR="00C11C7A" w:rsidRPr="0053391B" w:rsidRDefault="00C11C7A" w:rsidP="004C7C53">
      <w:pPr>
        <w:rPr>
          <w:b/>
          <w:bCs/>
        </w:rPr>
      </w:pPr>
      <w:r w:rsidRPr="0053391B">
        <w:rPr>
          <w:b/>
          <w:bCs/>
        </w:rPr>
        <w:t>Cost Inflation</w:t>
      </w:r>
    </w:p>
    <w:p w14:paraId="293D9880" w14:textId="18895095" w:rsidR="004C7C53" w:rsidRPr="0053391B" w:rsidRDefault="00CE6F86" w:rsidP="00C11C7A">
      <w:r w:rsidRPr="0053391B">
        <w:t xml:space="preserve">Values were converted from local currency units to </w:t>
      </w:r>
      <w:r w:rsidR="000744CD">
        <w:t>international dollars (</w:t>
      </w:r>
      <w:r w:rsidRPr="0053391B">
        <w:t>I$</w:t>
      </w:r>
      <w:r w:rsidR="000744CD">
        <w:t>)</w:t>
      </w:r>
      <w:r w:rsidRPr="0053391B">
        <w:t xml:space="preserve"> using the </w:t>
      </w:r>
      <w:r w:rsidR="000744CD">
        <w:t>purchasing-power parity (</w:t>
      </w:r>
      <w:r w:rsidRPr="0053391B">
        <w:t>PPP</w:t>
      </w:r>
      <w:r w:rsidR="000744CD">
        <w:t>)</w:t>
      </w:r>
      <w:r w:rsidRPr="0053391B">
        <w:t xml:space="preserve"> conversion factor after costs were inflated to 2023 based on the consumer price index (CPI) in each country. </w:t>
      </w:r>
      <w:r w:rsidR="00C11C7A" w:rsidRPr="0053391B">
        <w:t>If CPI was only available to 2021 (Russia) or 2022 (Uzbekistan) we assumed the annual rate of inflation was the same as in the last reported year. Where original cost data was in another currency, such as United States dollars, this was first inflated to 2023 and converted to local currency units before conversion to I$ based on PPP. UNICEF costs presented in $ were assumed to be US costs and therefore correspond to I$. GDP per capita was based on current I$ PPP-based GDP per capita for 2023, except for Turkmenistan, where the latest PPP-based GDP per capita was for 2019</w:t>
      </w:r>
      <w:r w:rsidR="00C11C7A" w:rsidRPr="0053391B">
        <w:fldChar w:fldCharType="begin"/>
      </w:r>
      <w:r w:rsidR="009F0525">
        <w:instrText xml:space="preserve"> ADDIN ZOTERO_ITEM CSL_CITATION {"citationID":"9pCMl6Cu","properties":{"formattedCitation":"\\super 1\\nosupersub{}","plainCitation":"1","noteIndex":0},"citationItems":[{"id":114,"uris":["http://zotero.org/users/local/LFGYvLKP/items/4MY8Z86Q"],"itemData":{"id":114,"type":"webpage","abstract":"Free and open access to global development data","container-title":"World Bank Open Data","language":"en","title":"World Bank Open Data","URL":"https://data.worldbank.org","author":[{"family":"World Bank Group","given":""}],"accessed":{"date-parts":[["2024",9,2]]}}}],"schema":"https://github.com/citation-style-language/schema/raw/master/csl-citation.json"} </w:instrText>
      </w:r>
      <w:r w:rsidR="00C11C7A" w:rsidRPr="0053391B">
        <w:fldChar w:fldCharType="separate"/>
      </w:r>
      <w:r w:rsidR="009F0525" w:rsidRPr="009F0525">
        <w:rPr>
          <w:rFonts w:ascii="Aptos" w:cs="Times New Roman"/>
          <w:kern w:val="0"/>
          <w:vertAlign w:val="superscript"/>
        </w:rPr>
        <w:t>1</w:t>
      </w:r>
      <w:r w:rsidR="00C11C7A" w:rsidRPr="0053391B">
        <w:fldChar w:fldCharType="end"/>
      </w:r>
      <w:r w:rsidR="00C11C7A" w:rsidRPr="0053391B">
        <w:t xml:space="preserve">. </w:t>
      </w:r>
    </w:p>
    <w:p w14:paraId="0EFDCB54" w14:textId="77777777" w:rsidR="00CE6F86" w:rsidRPr="0053391B" w:rsidRDefault="00CE6F86" w:rsidP="00C11C7A"/>
    <w:p w14:paraId="3E2C226B" w14:textId="34B48773" w:rsidR="00666C08" w:rsidRPr="0053391B" w:rsidRDefault="00666C08" w:rsidP="00666C08">
      <w:pPr>
        <w:rPr>
          <w:b/>
          <w:bCs/>
        </w:rPr>
      </w:pPr>
      <w:r w:rsidRPr="0053391B">
        <w:rPr>
          <w:b/>
          <w:bCs/>
        </w:rPr>
        <w:t>Dynamic model updates</w:t>
      </w:r>
    </w:p>
    <w:p w14:paraId="3E3130F2" w14:textId="1FB942BB" w:rsidR="00666C08" w:rsidRPr="0053391B" w:rsidRDefault="00666C08" w:rsidP="00666C08">
      <w:r w:rsidRPr="0053391B">
        <w:t xml:space="preserve">To update the model, we searched Google Scholar for publications from 2016 onwards that reported </w:t>
      </w:r>
      <w:r w:rsidR="00245261">
        <w:t>hepatitis C virus (</w:t>
      </w:r>
      <w:r w:rsidRPr="0053391B">
        <w:t>HCV</w:t>
      </w:r>
      <w:r w:rsidR="00245261">
        <w:t>)</w:t>
      </w:r>
      <w:r w:rsidRPr="0053391B">
        <w:t xml:space="preserve"> prevalence in each country (search terms “hepatitis C prevalence [country name]”). We identified new country-specific chronic HCV prevalence estimates from several sources, with 1-4 new estimates being identified for each country over 2016-2022, including modelled Polaris estimates from 2020 and WHO global health observatory estimates from 2022</w:t>
      </w:r>
      <w:r w:rsidRPr="0053391B">
        <w:fldChar w:fldCharType="begin"/>
      </w:r>
      <w:r w:rsidR="009F0525">
        <w:instrText xml:space="preserve"> ADDIN ZOTERO_ITEM CSL_CITATION {"citationID":"VThtGtcb","properties":{"formattedCitation":"\\super 2,3\\nosupersub{}","plainCitation":"2,3","noteIndex":0},"citationItems":[{"id":384,"uris":["http://zotero.org/users/local/LFGYvLKP/items/42LMVYDA"],"itemData":{"id":384,"type":"dataset","publisher":"Global Health Observatory","title":"The Global Health Observatory Indicator \"Hepatitis - prevalence of chronic hepatitis among the general population\"","URL":"https://www.who.int/data/gho/data/indicators/indicator-details/GHO/hepatitis---prevalence-of-chronic-hepatitis-among-the-general-population","author":[{"family":"World Health Organization","given":""}],"accessed":{"date-parts":[["2024",12,9]]},"issued":{"date-parts":[["2024"]]}}},{"id":389,"uris":["http://zotero.org/users/local/LFGYvLKP/items/LFAV99M2"],"itemData":{"id":389,"type":"article-journal","abstract":"Background\nSince the release of the first global hepatitis elimination targets in 2016, and until the COVID-19 pandemic started in early 2020, many countries and territories were making progress toward hepatitis C virus (HCV) elimination. This study aims to evaluate HCV burden in 2020, and forecast HCV burden by 2030 given current trends.\nMethods\nThis analysis includes a literature review, Delphi process, and mathematical modelling to estimate HCV prevalence (viraemic infection, defined as HCV RNA-positive cases) and the cascade of care among people of all ages (age ≥0 years from birth) for the period between Jan 1, 2015, and Dec 31, 2030. Epidemiological data were collected from published sources and grey literature (including government reports and personal communications) and were validated among country and territory experts. A Markov model was used to forecast disease burden and cascade of care from 1950 to 2050 for countries and territories with data. Model outcomes were extracted from 2015 to 2030 to calculate population-weighted regional averages, which were used for countries or territories without data. Regional and global estimates of HCV prevalence, cascade of care, and disease burden were calculated based on 235 countries and territories.\nFindings\nModels were built for 110 countries or territories: 83 were approved by local experts and 27 were based on published data alone. Using data from these models, plus population-weighted regional averages for countries and territories without models (n=125), we estimated a global prevalence of viraemic HCV infection of 0·7% (95% UI 0·7–0·9), corresponding to 56·8 million (95% UI 55·2–67·8) infections, on Jan 1, 2020. This number represents a decrease of 6·8 million viraemic infections from a 2015 (beginning of year) prevalence estimate of 63·6 million (61·8–75·8) infections (0·9% [0·8–1·0] prevalence). By the end of 2020, an estimated 12·9 million (12·5–15·4) people were living with a diagnosed viraemic infection. In 2020, an estimated 641</w:instrText>
      </w:r>
      <w:r w:rsidR="009F0525">
        <w:rPr>
          <w:rFonts w:ascii="Arial" w:hAnsi="Arial" w:cs="Arial"/>
        </w:rPr>
        <w:instrText> </w:instrText>
      </w:r>
      <w:r w:rsidR="009F0525">
        <w:instrText>000 (623</w:instrText>
      </w:r>
      <w:r w:rsidR="009F0525">
        <w:rPr>
          <w:rFonts w:ascii="Arial" w:hAnsi="Arial" w:cs="Arial"/>
        </w:rPr>
        <w:instrText> </w:instrText>
      </w:r>
      <w:r w:rsidR="009F0525">
        <w:instrText>000–765</w:instrText>
      </w:r>
      <w:r w:rsidR="009F0525">
        <w:rPr>
          <w:rFonts w:ascii="Arial" w:hAnsi="Arial" w:cs="Arial"/>
        </w:rPr>
        <w:instrText> </w:instrText>
      </w:r>
      <w:r w:rsidR="009F0525">
        <w:instrText xml:space="preserve">000) patients initiated treatment.\nInterpretation\nAt the beginning of 2020, there were an estimated 56·8 million viraemic HCV infections globally. Although this number represents a decrease from 2015, our forecasts suggest we are not currently on track to achieve global elimination targets by 2030. As countries recover from COVID-19, these findings can help refocus efforts aimed at HCV elimination.\nFunding\nJohn C Martin Foundation, Gilead Sciences, AbbVie, ZeShan Foundation, and The Hepatitis Fund.","container-title":"The Lancet Gastroenterology &amp; Hepatology","DOI":"10.1016/S2468-1253(21)00472-6","ISSN":"2468-1253","issue":"5","journalAbbreviation":"The Lancet Gastroenterology &amp; Hepatology","page":"396-415","source":"ScienceDirect","title":"Global change in hepatitis C virus prevalence and cascade of care between 2015 and 2020: a modelling study","title-short":"Global change in hepatitis C virus prevalence and cascade of care between 2015 and 2020","volume":"7","author":[{"family":"Blach","given":"Sarah"},{"family":"Terrault","given":"Norah A"},{"family":"Tacke","given":"Frank"},{"family":"Gamkrelidze","given":"Ivane"},{"family":"Craxi","given":"Antonio"},{"family":"Tanaka","given":"Junko"},{"family":"Waked","given":"Imam"},{"family":"Dore","given":"Gregory J"},{"family":"Abbas","given":"Zaigham"},{"family":"Abdallah","given":"Ayat R"},{"family":"Abdulla","given":"Maheeba"},{"family":"Aghemo","given":"Alessio"},{"family":"Aho","given":"Inka"},{"family":"Akarca","given":"Ulus S"},{"family":"Alalwan","given":"Abduljaleel M"},{"family":"Alanko Blomé","given":"Marianne"},{"family":"Al-Busafi","given":"Said A"},{"family":"Aleman","given":"Soo"},{"family":"Alghamdi","given":"Abdullah S"},{"family":"Al-Hamoudi","given":"Waleed K"},{"family":"Aljumah","given":"Abdulrahman A"},{"family":"Al-Naamani","given":"Khalid"},{"family":"Al Serkal","given":"Yousif M"},{"family":"Altraif","given":"Ibrahim H"},{"family":"Anand","given":"Anil C"},{"family":"Anderson","given":"Motswedi"},{"family":"Andersson","given":"Monique I"},{"family":"Athanasakis","given":"Kostas"},{"family":"Baatarkhuu","given":"Oidov"},{"family":"Bakieva","given":"Shokhista R"},{"family":"Ben-Ari","given":"Ziv"},{"family":"Bessone","given":"Fernando"},{"family":"Biondi","given":"Mia J"},{"family":"Bizri","given":"Abdul Rahman N"},{"family":"Brandão-Mello","given":"Carlos E"},{"family":"Brigida","given":"Krestina"},{"family":"Brown","given":"Kimberly A"},{"family":"Brown","given":"Jr","suffix":"Robert S"},{"family":"Bruggmann","given":"Philip"},{"family":"Brunetto","given":"Maurizia R"},{"family":"Busschots","given":"Dana"},{"family":"Buti","given":"Maria"},{"family":"Butsashvili","given":"Maia"},{"family":"Cabezas","given":"Joaquin"},{"family":"Chae","given":"Chungman"},{"family":"Chaloska Ivanova","given":"Viktorija"},{"family":"Chan","given":"Henry Lik Yuen"},{"family":"Cheinquer","given":"Hugo"},{"family":"Cheng","given":"Kent Jason"},{"family":"Cheon","given":"Myeong-Eun"},{"family":"Chien","given":"Cheng-Hung"},{"family":"Chien","given":"Rong-Nan"},{"family":"Choudhuri","given":"Gourdas"},{"family":"Christensen","given":"Peer Brehm"},{"family":"Chuang","given":"Wan-Long"},{"family":"Chulanov","given":"Vladimir"},{"family":"Cisneros","given":"Laura E"},{"family":"Coco","given":"Barbara"},{"family":"Contreras","given":"Fernando A"},{"family":"Cornberg","given":"Markus"},{"family":"Cramp","given":"Matthew E"},{"family":"Crespo","given":"Javier"},{"family":"Cui","given":"Fuqiang"},{"family":"Cunningham","given":"Chris W"},{"family":"Dagher Abou","given":"Lucy"},{"family":"Dalgard","given":"Olav"},{"family":"Dao","given":"Doan Y"},{"family":"De Ledinghen","given":"Victor"},{"family":"Derbala","given":"Moutaz F"},{"family":"Deuba","given":"Keshab"},{"family":"Dhindsa","given":"Karan"},{"family":"Djauzi","given":"Samsuridjal"},{"family":"Drazilova","given":"Sylvia"},{"family":"Duberg","given":"Ann-Sofi"},{"family":"Elbadri","given":"Mohammed"},{"family":"El-Sayed","given":"Manal H"},{"family":"Esmat","given":"Gamal"},{"family":"Estes","given":"Chris"},{"family":"Ezzat","given":"Sameera"},{"family":"Färkkilä","given":"Martti A"},{"family":"Ferradini","given":"Laurent"},{"family":"Ferraz","given":"Maria Lucia G"},{"family":"Ferreira","given":"Paulo R A"},{"family":"Filipec Kanizaj","given":"Tajana"},{"family":"Flisiak","given":"Robert"},{"family":"Frankova","given":"Sona"},{"family":"Fung","given":"James"},{"family":"Gamkrelidze","given":"Amiran"},{"family":"Gane","given":"Edward"},{"family":"Garcia","given":"Virginia"},{"family":"García-Samaniego","given":"Javier"},{"family":"Gemilyan","given":"Manik"},{"family":"Genov","given":"Jordan"},{"family":"Gheorghe","given":"Liliana S"},{"family":"Gholam","given":"Pierre M"},{"family":"Goldis","given":"Adrian"},{"family":"Gottfredsson","given":"Magnus"},{"family":"Gray","given":"Richard T"},{"family":"Grebely","given":"Jason"},{"family":"Gschwantler","given":"Michael"},{"family":"Hajarizadeh","given":"Behzad"},{"family":"Hamid","given":"Saeed S"},{"family":"Hamoudi","given":"Waseem"},{"family":"Hatzakis","given":"Angelos"},{"family":"Hellard","given":"Margaret E"},{"family":"Himatt","given":"Sayed"},{"family":"Hofer","given":"Harald"},{"family":"Hrstic","given":"Irena"},{"family":"Hunyady","given":"Bela"},{"family":"Husa","given":"Petr"},{"family":"Husic-Selimovic","given":"Azra"},{"family":"Jafri","given":"Wasim S M"},{"family":"Janicko","given":"Martin"},{"family":"Janjua","given":"Naveed"},{"family":"Jarcuska","given":"Peter"},{"family":"Jaroszewicz","given":"Jerzy"},{"family":"Jerkeman","given":"Anna"},{"family":"Jeruma","given":"Agita"},{"family":"Jia","given":"Jidong"},{"family":"Jonasson","given":"Jon G"},{"family":"Kåberg","given":"Martin"},{"family":"Kaita","given":"Kelly D E"},{"family":"Kaliaskarova","given":"Kulpash S"},{"family":"Kao","given":"Jia-Horng"},{"family":"Kasymov","given":"Omor T"},{"family":"Kelly-Hanku","given":"Angela"},{"family":"Khamis","given":"Faryal"},{"family":"Khamis","given":"Jawad"},{"family":"Khan","given":"Aamir G"},{"family":"Khandu","given":"Lekey"},{"family":"Khoudri","given":"Ibtissam"},{"family":"Kielland","given":"Knut B"},{"family":"Kim","given":"Do Young"},{"family":"Kodjoh","given":"Nicolas"},{"family":"Kondili","given":"Loreta A"},{"family":"Krajden","given":"Mel"},{"family":"Krarup","given":"Henrik Bygum"},{"family":"Kristian","given":"Pavol"},{"family":"Kwon","given":"Jisoo A"},{"family":"Lagging","given":"Martin"},{"family":"Laleman","given":"Wim"},{"family":"Lao","given":"Wai Cheung"},{"family":"Lavanchy","given":"Daniel"},{"family":"Lázaro","given":"Pablo"},{"family":"Lazarus","given":"Jeffrey V"},{"family":"Lee","given":"Alice U"},{"family":"Lee","given":"Mei-Hsuan"},{"family":"Li","given":"Michael K K"},{"family":"Liakina","given":"Valentina"},{"family":"Lim","given":"Young-Suk"},{"family":"Löve","given":"Arthur"},{"family":"Lukšić","given":"Boris"},{"family":"Machekera","given":"Shepherd Mufudzi"},{"family":"Malu","given":"Abraham O"},{"family":"Marinho","given":"Rui T"},{"family":"Maticic","given":"Mojca"},{"family":"Mekonnen","given":"Hailemichael D"},{"family":"Mendes-Correa","given":"Maria Cássia"},{"family":"Mendez-Sanchez","given":"Nahum"},{"family":"Merat","given":"Shahin"},{"family":"Meshesha","given":"Berhane Redae"},{"family":"Midgard","given":"Håvard"},{"family":"Mills","given":"Mike"},{"family":"Mohamed","given":"Rosmawati"},{"family":"Mooneyhan","given":"Ellen"},{"family":"Moreno","given":"Christophe"},{"family":"Muljono","given":"David H"},{"family":"Müllhaupt","given":"Beat"},{"family":"Musabaev","given":"Erkin"},{"family":"Muyldermans","given":"Gaëtan"},{"family":"Nartey","given":"Yvonne Ayerki"},{"family":"Naveira","given":"Marcelo C M"},{"family":"Negro","given":"Francesco"},{"family":"Nersesov","given":"Alexander V"},{"family":"Njouom","given":"Richard"},{"family":"Ntagirabiri","given":"Rénovat"},{"family":"Nurmatov","given":"Zuridin S"},{"family":"Obekpa","given":"Solomon A"},{"family":"Oguche","given":"Stephen"},{"family":"Olafsson","given":"Sigurdur"},{"family":"Ong","given":"Janus P"},{"family":"Opare-Sem","given":"Ohene K"},{"family":"Orrego","given":"Mauricio"},{"family":"Øvrehus","given":"Anne L"},{"family":"Pan","given":"Calvin Q"},{"family":"Papatheodoridis","given":"George V"},{"family":"Peck-Radosavljevic","given":"Markus"},{"family":"Pessoa","given":"Mário G"},{"family":"Phillips","given":"Richard O"},{"family":"Pimenov","given":"Nikolay"},{"family":"Plaseska-Karanfilska","given":"Dijana"},{"family":"Prabdial-Sing","given":"Nishi N"},{"family":"Puri","given":"Pankaj"},{"family":"Qureshi","given":"Huma"},{"family":"Rahman","given":"Aninda"},{"family":"Ramji","given":"Alnoor"},{"family":"Razavi-Shearer","given":"Devin M"},{"family":"Razavi-Shearer","given":"Kathryn"},{"family":"Ridruejo","given":"Ezequiel"},{"family":"Ríos-Hincapié","given":"Cielo Y"},{"family":"Rizvi","given":"S M Shahriar"},{"family":"Robaeys","given":"Geert K M M"},{"family":"Roberts","given":"Lewis R"},{"family":"Roberts","given":"Stuart K"},{"family":"Ryder","given":"Stephen D"},{"family":"Sadirova","given":"Shakhlo"},{"family":"Saeed","given":"Umar"},{"family":"Safadi","given":"Rifaat"},{"family":"Sagalova","given":"Olga"},{"family":"Said","given":"Sanaa S"},{"family":"Salupere","given":"Riina"},{"family":"Sanai","given":"Faisal M"},{"family":"Sanchez-Avila","given":"Juan F"},{"family":"Saraswat","given":"Vivek A"},{"family":"Sarrazin","given":"Christoph"},{"family":"Sarybayeva","given":"Gulya"},{"family":"Seguin-Devaux","given":"Carole"},{"family":"Sharara","given":"Ala I"},{"family":"Sheikh","given":"Mahdi"},{"family":"Shewaye","given":"Abate B"},{"family":"Sievert","given":"William"},{"family":"Simojoki","given":"Kaarlo"},{"family":"Simonova","given":"Marieta Y"},{"family":"Sonderup","given":"Mark W"},{"family":"Spearman","given":"C Wendy"},{"family":"Sperl","given":"Jan"},{"family":"Stauber","given":"Rudolf E"},{"family":"Stedman","given":"Catherine A M"},{"family":"Su","given":"Tung-Hung"},{"family":"Suleiman","given":"Anita"},{"family":"Sypsa","given":"Vana"},{"family":"Tamayo Antabak","given":"Natalia"},{"family":"Tan","given":"Soek-Siam"},{"family":"Tergast","given":"Tammo L"},{"family":"Thurairajah","given":"Prem H"},{"family":"Tolmane","given":"Ieva"},{"family":"Tomasiewicz","given":"Krzysztof"},{"family":"Tsereteli","given":"Maia"},{"family":"Uzochukwu","given":"Benjamin S C"},{"family":"Van De Vijver","given":"David A M C"},{"family":"Van Santen","given":"Daniela K"},{"family":"Van Vlierberghe","given":"Hans"},{"family":"Van Welzen","given":"Berend"},{"family":"Vanwolleghem","given":"Thomas"},{"family":"Vélez-Möller","given":"Patricia"},{"family":"Villamil","given":"Federico"},{"family":"Vince","given":"Adriana"},{"family":"Waheed","given":"Yasir"},{"family":"Weis","given":"Nina"},{"family":"Wong","given":"Vincent W-S"},{"family":"Yaghi","given":"Cesar G"},{"family":"Yesmembetov","given":"Kakharman"},{"family":"Yosry","given":"Ayman"},{"family":"Yuen","given":"Man-Fung"},{"family":"Yunihastuti","given":"Evy"},{"family":"Zeuzem","given":"Stefan"},{"family":"Zuckerman","given":"Eli"},{"family":"Razavi","given":"Homie A"}],"issued":{"date-parts":[["2022",5,1]]}}}],"schema":"https://github.com/citation-style-language/schema/raw/master/csl-citation.json"} </w:instrText>
      </w:r>
      <w:r w:rsidRPr="0053391B">
        <w:fldChar w:fldCharType="separate"/>
      </w:r>
      <w:r w:rsidR="009F0525" w:rsidRPr="009F0525">
        <w:rPr>
          <w:rFonts w:ascii="Aptos" w:cs="Times New Roman"/>
          <w:kern w:val="0"/>
          <w:vertAlign w:val="superscript"/>
        </w:rPr>
        <w:t>2,3</w:t>
      </w:r>
      <w:r w:rsidRPr="0053391B">
        <w:fldChar w:fldCharType="end"/>
      </w:r>
      <w:r w:rsidRPr="0053391B">
        <w:t xml:space="preserve"> (Supplementary Table 2). </w:t>
      </w:r>
    </w:p>
    <w:p w14:paraId="002F9819" w14:textId="77777777" w:rsidR="00666C08" w:rsidRPr="0053391B" w:rsidRDefault="00666C08" w:rsidP="00666C08"/>
    <w:p w14:paraId="3CEAA4F0" w14:textId="4F5772C9" w:rsidR="00666C08" w:rsidRPr="0053391B" w:rsidRDefault="00666C08" w:rsidP="00666C08">
      <w:r w:rsidRPr="0053391B">
        <w:t>We collated treatment numbers from 2015-2022 for 17 countries from the WHO global health observatory data</w:t>
      </w:r>
      <w:r w:rsidRPr="0053391B">
        <w:fldChar w:fldCharType="begin"/>
      </w:r>
      <w:r w:rsidR="009F0525">
        <w:instrText xml:space="preserve"> ADDIN ZOTERO_ITEM CSL_CITATION {"citationID":"jvojnCSJ","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53391B">
        <w:fldChar w:fldCharType="separate"/>
      </w:r>
      <w:r w:rsidR="009F0525" w:rsidRPr="009F0525">
        <w:rPr>
          <w:rFonts w:ascii="Aptos" w:cs="Times New Roman"/>
          <w:kern w:val="0"/>
          <w:vertAlign w:val="superscript"/>
        </w:rPr>
        <w:t>4</w:t>
      </w:r>
      <w:r w:rsidRPr="0053391B">
        <w:fldChar w:fldCharType="end"/>
      </w:r>
      <w:r w:rsidRPr="0053391B">
        <w:t>, and from two publications; over 2016-2020 for 7 countries in central Europe</w:t>
      </w:r>
      <w:r w:rsidRPr="0053391B">
        <w:fldChar w:fldCharType="begin"/>
      </w:r>
      <w:r w:rsidR="009F0525">
        <w:instrText xml:space="preserve"> ADDIN ZOTERO_ITEM CSL_CITATION {"citationID":"FXYvzI0q","properties":{"formattedCitation":"\\super 5\\nosupersub{}","plainCitation":"5","noteIndex":0},"citationItems":[{"id":373,"uris":["http://zotero.org/users/local/LFGYvLKP/items/FZV25BNZ"],"itemData":{"id":373,"type":"article-journal","abstract":"According to the recent data presented by Central-European HCV experts, the estimated prevalence of HCV is between 0.2% and 1.7% in certain countries in this region. There are no financial limitations to access to treatment in most countries. Patients in these countries have access to at least one pangenotypic regimen. The most common barriers to the elimination of HCV in Central Europe are a lack of established national screening programmes and limited political commitment to the elimination of HCV. Covid-19 has significantly affected the number of patients who have been diagnosed and treated, thus, delaying the potential elimination of HCV. These data suggest that the elimination of HCV elimination projected by WHO before 2030 will not be possible in the Central Europe.","container-title":"Liver International","DOI":"10.1111/liv.14834","ISSN":"1478-3231","issue":"S1","language":"en","license":"© 2021 John Wiley &amp; Sons A/S. Published by John Wiley &amp; Sons Ltd","note":"_eprint: https://onlinelibrary.wiley.com/doi/pdf/10.1111/liv.14834","page":"56-60","source":"Wiley Online Library","title":"Is elimination of HCV in 2030 realistic in Central Europe","volume":"41","author":[{"family":"Flisiak","given":"Robert"},{"family":"Zarębska-Michaluk","given":"Dorota"},{"family":"Frankova","given":"Sona"},{"family":"Grgurevic","given":"Ivica"},{"family":"Hunyady","given":"Bela"},{"family":"Jarcuska","given":"Peter"},{"family":"Kupčinskas","given":"Limas"},{"family":"Makara","given":"Michael"},{"family":"Simonova","given":"Marieta"},{"family":"Sperl","given":"Jan"},{"family":"Tolmane","given":"Ieva"},{"family":"Vince","given":"Adriana"}],"issued":{"date-parts":[["2021"]]}}}],"schema":"https://github.com/citation-style-language/schema/raw/master/csl-citation.json"} </w:instrText>
      </w:r>
      <w:r w:rsidRPr="0053391B">
        <w:fldChar w:fldCharType="separate"/>
      </w:r>
      <w:r w:rsidR="009F0525" w:rsidRPr="009F0525">
        <w:rPr>
          <w:rFonts w:ascii="Aptos" w:cs="Times New Roman"/>
          <w:kern w:val="0"/>
          <w:vertAlign w:val="superscript"/>
        </w:rPr>
        <w:t>5</w:t>
      </w:r>
      <w:r w:rsidRPr="0053391B">
        <w:fldChar w:fldCharType="end"/>
      </w:r>
      <w:r w:rsidRPr="0053391B">
        <w:t xml:space="preserve"> and 4 countries in Eastern Europe</w:t>
      </w:r>
      <w:r w:rsidRPr="0053391B">
        <w:fldChar w:fldCharType="begin"/>
      </w:r>
      <w:r w:rsidR="009F0525">
        <w:instrText xml:space="preserve"> ADDIN ZOTERO_ITEM CSL_CITATION {"citationID":"2Pm03m3G","properties":{"formattedCitation":"\\super 6\\nosupersub{}","plainCitation":"6","noteIndex":0},"citationItems":[{"id":386,"uris":["http://zotero.org/users/local/LFGYvLKP/items/V4GYMN25"],"itemData":{"id":386,"type":"article-journal","abstract":"The WHO elimination goals (diagnosis of 90% of the cases of hepatitis C virus (HCV), treatment coverage in 80% and a 65% reduction in deaths from HCV) are set to be reached by 2030. Although these elimination programmes are extremely important in the Eastern European countries (Russia, Ukraine, Belarus and Moldova) with a high prevalence of HCV, limited economic resources prevent their development and implementation. Regardless of the decrease in the incidence HCV in all Eastern European countries, low diagnosis and treatment access, especially in high-risk populations, will not allow to achieve HCV elimination or even to control the infection by 2030.","container-title":"Liver International","DOI":"10.1111/liv.14836","ISSN":"1478-3231","issue":"S1","language":"en","note":"_eprint: https://onlinelibrary.wiley.com/doi/pdf/10.1111/liv.14836","page":"50-55","source":"Wiley Online Library","title":"Is elimination of hepatitis C virus realistic by 2030: Eastern Europe","title-short":"Is elimination of hepatitis C virus realistic by 2030","volume":"41","author":[{"family":"Isakov","given":"Vasily"},{"family":"Tsyrkunov","given":"Vladimir"},{"family":"Nikityuk","given":"Dmitry"}],"issued":{"date-parts":[["2021"]]}}}],"schema":"https://github.com/citation-style-language/schema/raw/master/csl-citation.json"} </w:instrText>
      </w:r>
      <w:r w:rsidRPr="0053391B">
        <w:fldChar w:fldCharType="separate"/>
      </w:r>
      <w:r w:rsidR="009F0525" w:rsidRPr="009F0525">
        <w:rPr>
          <w:rFonts w:ascii="Aptos" w:cs="Times New Roman"/>
          <w:kern w:val="0"/>
          <w:vertAlign w:val="superscript"/>
        </w:rPr>
        <w:t>6</w:t>
      </w:r>
      <w:r w:rsidRPr="0053391B">
        <w:fldChar w:fldCharType="end"/>
      </w:r>
      <w:r w:rsidRPr="0053391B">
        <w:t>. For Georgia, we used programmatic data on numbers treated in the elimination program over 2015-2023</w:t>
      </w:r>
      <w:r w:rsidRPr="0053391B">
        <w:fldChar w:fldCharType="begin"/>
      </w:r>
      <w:r w:rsidR="009F0525">
        <w:instrText xml:space="preserve"> ADDIN ZOTERO_ITEM CSL_CITATION {"citationID":"j5qqhvHg","properties":{"formattedCitation":"\\super 7\\nosupersub{}","plainCitation":"7","noteIndex":0},"citationItems":[{"id":266,"uris":["http://zotero.org/users/local/LFGYvLKP/items/W3RMF4IH"],"itemData":{"id":266,"type":"article-journal","container-title":"MMWR. Morbidity and Mortality Weekly Report","DOI":"10.15585/mmwr.mm7330a1","ISSN":"0149-2195, 1545-861X","issue":"30","journalAbbreviation":"MMWR Morb. Mortal. Wkly. Rep.","page":"660-666","source":"DOI.org (Crossref)","title":"Progress Toward the Elimination of Hepatitis B and Hepatitis C in the Country of Georgia, April 2015–April 2024","volume":"73","author":[{"family":"Tohme","given":"Rania A."},{"family":"Shadaker","given":"Shaun"},{"family":"Adamia","given":"Ekaterine"},{"family":"Khonelidze","given":"Irma"},{"family":"Stvilia","given":"Ketevan"},{"family":"Getia","given":"Vladimer"},{"family":"Tsereteli","given":"Maia"},{"family":"Alkhazashvili","given":"Maia"},{"family":"Abutidze","given":"Akaki"},{"family":"Butsashvili","given":"Maia"},{"family":"Gogia","given":"Maka"},{"family":"Glass","given":"Nancy"},{"family":"Surguladze","given":"Sophia"},{"family":"Schumacher","given":"Irina Tskhomelidze"},{"family":"Gabunia","given":"Tamar"}],"issued":{"date-parts":[["2024",8,1]]}}}],"schema":"https://github.com/citation-style-language/schema/raw/master/csl-citation.json"} </w:instrText>
      </w:r>
      <w:r w:rsidRPr="0053391B">
        <w:fldChar w:fldCharType="separate"/>
      </w:r>
      <w:r w:rsidR="009F0525" w:rsidRPr="009F0525">
        <w:rPr>
          <w:rFonts w:ascii="Aptos" w:cs="Times New Roman"/>
          <w:kern w:val="0"/>
          <w:vertAlign w:val="superscript"/>
        </w:rPr>
        <w:t>7</w:t>
      </w:r>
      <w:r w:rsidRPr="0053391B">
        <w:fldChar w:fldCharType="end"/>
      </w:r>
      <w:r w:rsidRPr="0053391B">
        <w:t>. Where possible, we reconciled treatment numbers across multiple sources, and assumed the same number were treated in 2023 as 2022, allowing us to update the treatment numbers in each country model for 2015-2023 (Supplementary Table 1). Only one country (Azerbaijan) had no updated treatment data available, so we assumed the same number of treatments per year as used in the previously published version of the model</w:t>
      </w:r>
      <w:r w:rsidRPr="0053391B">
        <w:fldChar w:fldCharType="begin"/>
      </w:r>
      <w:r w:rsidR="009F0525">
        <w:instrText xml:space="preserve"> ADDIN ZOTERO_ITEM CSL_CITATION {"citationID":"oMJKqbje","properties":{"formattedCitation":"\\super 8\\nosupersub{}","plainCitation":"8","noteIndex":0},"citationItems":[{"id":96,"uris":["http://zotero.org/users/local/LFGYvLKP/items/HJHVEU6B"],"itemData":{"id":96,"type":"article-journal","abstract":"Abstract\n            The World Health Organization (WHO) recently produced guidelines advising a treat</w:instrText>
      </w:r>
      <w:r w:rsidR="009F0525">
        <w:rPr>
          <w:rFonts w:ascii="Cambria Math" w:hAnsi="Cambria Math" w:cs="Cambria Math"/>
        </w:rPr>
        <w:instrText>‐</w:instrText>
      </w:r>
      <w:r w:rsidR="009F0525">
        <w:instrText>all policy for HCV to encourage widespread treatment scale</w:instrText>
      </w:r>
      <w:r w:rsidR="009F0525">
        <w:rPr>
          <w:rFonts w:ascii="Cambria Math" w:hAnsi="Cambria Math" w:cs="Cambria Math"/>
        </w:rPr>
        <w:instrText>‐</w:instrText>
      </w:r>
      <w:r w:rsidR="009F0525">
        <w:instrText>up for achieving HCV elimination. We modelled the prevention impact achieved (HCV infections averted [IA]) from initiating this policy compared with treating different subgroups at country, regional and global levels. We assessed what country</w:instrText>
      </w:r>
      <w:r w:rsidR="009F0525">
        <w:rPr>
          <w:rFonts w:ascii="Cambria Math" w:hAnsi="Cambria Math" w:cs="Cambria Math"/>
        </w:rPr>
        <w:instrText>‐</w:instrText>
      </w:r>
      <w:r w:rsidR="009F0525">
        <w:instrText>level factors affect impact. A dynamic, deterministic HCV transmission model was calibrated to data from global systematic reviews and UN data sets to simulate country</w:instrText>
      </w:r>
      <w:r w:rsidR="009F0525">
        <w:rPr>
          <w:rFonts w:ascii="Cambria Math" w:hAnsi="Cambria Math" w:cs="Cambria Math"/>
        </w:rPr>
        <w:instrText>‐</w:instrText>
      </w:r>
      <w:r w:rsidR="009F0525">
        <w:instrText>level HCV epidemics with ongoing levels of treatment. For each country, the model projected the prevention impact (in HCV IA per treatment undertaken) of initiating four treatment strategies; either selected randomly (treat</w:instrText>
      </w:r>
      <w:r w:rsidR="009F0525">
        <w:rPr>
          <w:rFonts w:ascii="Cambria Math" w:hAnsi="Cambria Math" w:cs="Cambria Math"/>
        </w:rPr>
        <w:instrText>‐</w:instrText>
      </w:r>
      <w:r w:rsidR="009F0525">
        <w:instrText>all) or targeted among people who inject drugs (PWID), people aged ≥35, or those with cirrhosis. The IA was assessed over 20 years. Linear regression was used to identify associations between IA per treatment and demographic factors. Eighty</w:instrText>
      </w:r>
      <w:r w:rsidR="009F0525">
        <w:rPr>
          <w:rFonts w:ascii="Cambria Math" w:hAnsi="Cambria Math" w:cs="Cambria Math"/>
        </w:rPr>
        <w:instrText>‐</w:instrText>
      </w:r>
      <w:r w:rsidR="009F0525">
        <w:instrText>eight countries (85% of the global population) were modelled. Globally, the model estimated 0.35 (95% credibility interval [95%CrI]: 0.16</w:instrText>
      </w:r>
      <w:r w:rsidR="009F0525">
        <w:rPr>
          <w:rFonts w:ascii="Cambria Math" w:hAnsi="Cambria Math" w:cs="Cambria Math"/>
        </w:rPr>
        <w:instrText>‐</w:instrText>
      </w:r>
      <w:r w:rsidR="009F0525">
        <w:instrText>0.61) IA over 20 years for every randomly allocated treatment, 0.30 (95%CrI: 0.12</w:instrText>
      </w:r>
      <w:r w:rsidR="009F0525">
        <w:rPr>
          <w:rFonts w:ascii="Cambria Math" w:hAnsi="Cambria Math" w:cs="Cambria Math"/>
        </w:rPr>
        <w:instrText>‐</w:instrText>
      </w:r>
      <w:r w:rsidR="009F0525">
        <w:instrText>0.53) from treating those aged ≥35 and 0.28 (95%CrI: 0.12</w:instrText>
      </w:r>
      <w:r w:rsidR="009F0525">
        <w:rPr>
          <w:rFonts w:ascii="Cambria Math" w:hAnsi="Cambria Math" w:cs="Cambria Math"/>
        </w:rPr>
        <w:instrText>‐</w:instrText>
      </w:r>
      <w:r w:rsidR="009F0525">
        <w:instrText>0.49) for those with cirrhosis. Globally, treating PWID achieved 1.27 (95%CrI: 0.68</w:instrText>
      </w:r>
      <w:r w:rsidR="009F0525">
        <w:rPr>
          <w:rFonts w:ascii="Cambria Math" w:hAnsi="Cambria Math" w:cs="Cambria Math"/>
        </w:rPr>
        <w:instrText>‐</w:instrText>
      </w:r>
      <w:r w:rsidR="009F0525">
        <w:instrText>2.04) IA per treatment. The IA per randomly allocated treatment was positively associated with a country's population growth rate and negatively associated with higher HCV prevalence among PWID. In conclusion, appreciable prevention benefits could be achieved from WHO’s treat</w:instrText>
      </w:r>
      <w:r w:rsidR="009F0525">
        <w:rPr>
          <w:rFonts w:ascii="Cambria Math" w:hAnsi="Cambria Math" w:cs="Cambria Math"/>
        </w:rPr>
        <w:instrText>‐</w:instrText>
      </w:r>
      <w:r w:rsidR="009F0525">
        <w:instrText>all strategy, although greater benefits per treatment can be achieved through targeting PWID. Higher impact will be achieved in countries with high population growth.","container-title":"Journal of Viral Hepatitis","DOI":"10.1111/jvh.13187","ISSN":"1352-0504, 1365-2893","issue":"12","journalAbbreviation":"Journal of Viral Hepatitis","language":"en","page":"1388-1403","source":"DOI.org (Crossref)","title":"Modelling the potential prevention benefits of a treat</w:instrText>
      </w:r>
      <w:r w:rsidR="009F0525">
        <w:rPr>
          <w:rFonts w:ascii="Cambria Math" w:hAnsi="Cambria Math" w:cs="Cambria Math"/>
        </w:rPr>
        <w:instrText>‐</w:instrText>
      </w:r>
      <w:r w:rsidR="009F0525">
        <w:instrText>all hepatitis C treatment strategy at global, regional and country levels: A modelling study","title-short":"Modelling the potential prevention benefits of a treat</w:instrText>
      </w:r>
      <w:r w:rsidR="009F0525">
        <w:rPr>
          <w:rFonts w:ascii="Cambria Math" w:hAnsi="Cambria Math" w:cs="Cambria Math"/>
        </w:rPr>
        <w:instrText>‐</w:instrText>
      </w:r>
      <w:r w:rsidR="009F0525">
        <w:instrText xml:space="preserve">all hepatitis C treatment strategy at global, regional and country levels","volume":"26","author":[{"family":"Trickey","given":"Adam"},{"family":"Fraser","given":"Hannah"},{"family":"Lim","given":"Aaron G."},{"family":"Walker","given":"Josephine G."},{"family":"Peacock","given":"Amy"},{"family":"Colledge","given":"Samantha"},{"family":"Leung","given":"Janni"},{"family":"Grebely","given":"Jason"},{"family":"Larney","given":"Sarah"},{"family":"Martin","given":"Natasha K."},{"family":"Degenhardt","given":"Louisa"},{"family":"Hickman","given":"Matthew"},{"family":"May","given":"Margaret T."},{"family":"Vickerman","given":"Peter"}],"issued":{"date-parts":[["2019",12]]}}}],"schema":"https://github.com/citation-style-language/schema/raw/master/csl-citation.json"} </w:instrText>
      </w:r>
      <w:r w:rsidRPr="0053391B">
        <w:fldChar w:fldCharType="separate"/>
      </w:r>
      <w:r w:rsidR="009F0525" w:rsidRPr="009F0525">
        <w:rPr>
          <w:rFonts w:ascii="Aptos" w:cs="Times New Roman"/>
          <w:kern w:val="0"/>
          <w:vertAlign w:val="superscript"/>
        </w:rPr>
        <w:t>8</w:t>
      </w:r>
      <w:r w:rsidRPr="0053391B">
        <w:fldChar w:fldCharType="end"/>
      </w:r>
      <w:r w:rsidRPr="0053391B">
        <w:t xml:space="preserve">.  </w:t>
      </w:r>
    </w:p>
    <w:p w14:paraId="10C66B53" w14:textId="77777777" w:rsidR="00666C08" w:rsidRPr="0053391B" w:rsidRDefault="00666C08" w:rsidP="00666C08"/>
    <w:p w14:paraId="271012BD" w14:textId="68DB5BAA" w:rsidR="00666C08" w:rsidRPr="0053391B" w:rsidRDefault="00666C08" w:rsidP="00666C08">
      <w:r w:rsidRPr="0053391B">
        <w:t>We re-calibrated the model using the same methods as previously described</w:t>
      </w:r>
      <w:r w:rsidRPr="0053391B">
        <w:fldChar w:fldCharType="begin"/>
      </w:r>
      <w:r w:rsidR="009F0525">
        <w:instrText xml:space="preserve"> ADDIN ZOTERO_ITEM CSL_CITATION {"citationID":"VpRA61Uy","properties":{"formattedCitation":"\\super 8\\nosupersub{}","plainCitation":"8","noteIndex":0},"citationItems":[{"id":96,"uris":["http://zotero.org/users/local/LFGYvLKP/items/HJHVEU6B"],"itemData":{"id":96,"type":"article-journal","abstract":"Abstract\n            The World Health Organization (WHO) recently produced guidelines advising a treat</w:instrText>
      </w:r>
      <w:r w:rsidR="009F0525">
        <w:rPr>
          <w:rFonts w:ascii="Cambria Math" w:hAnsi="Cambria Math" w:cs="Cambria Math"/>
        </w:rPr>
        <w:instrText>‐</w:instrText>
      </w:r>
      <w:r w:rsidR="009F0525">
        <w:instrText>all policy for HCV to encourage widespread treatment scale</w:instrText>
      </w:r>
      <w:r w:rsidR="009F0525">
        <w:rPr>
          <w:rFonts w:ascii="Cambria Math" w:hAnsi="Cambria Math" w:cs="Cambria Math"/>
        </w:rPr>
        <w:instrText>‐</w:instrText>
      </w:r>
      <w:r w:rsidR="009F0525">
        <w:instrText>up for achieving HCV elimination. We modelled the prevention impact achieved (HCV infections averted [IA]) from initiating this policy compared with treating different subgroups at country, regional and global levels. We assessed what country</w:instrText>
      </w:r>
      <w:r w:rsidR="009F0525">
        <w:rPr>
          <w:rFonts w:ascii="Cambria Math" w:hAnsi="Cambria Math" w:cs="Cambria Math"/>
        </w:rPr>
        <w:instrText>‐</w:instrText>
      </w:r>
      <w:r w:rsidR="009F0525">
        <w:instrText>level factors affect impact. A dynamic, deterministic HCV transmission model was calibrated to data from global systematic reviews and UN data sets to simulate country</w:instrText>
      </w:r>
      <w:r w:rsidR="009F0525">
        <w:rPr>
          <w:rFonts w:ascii="Cambria Math" w:hAnsi="Cambria Math" w:cs="Cambria Math"/>
        </w:rPr>
        <w:instrText>‐</w:instrText>
      </w:r>
      <w:r w:rsidR="009F0525">
        <w:instrText>level HCV epidemics with ongoing levels of treatment. For each country, the model projected the prevention impact (in HCV IA per treatment undertaken) of initiating four treatment strategies; either selected randomly (treat</w:instrText>
      </w:r>
      <w:r w:rsidR="009F0525">
        <w:rPr>
          <w:rFonts w:ascii="Cambria Math" w:hAnsi="Cambria Math" w:cs="Cambria Math"/>
        </w:rPr>
        <w:instrText>‐</w:instrText>
      </w:r>
      <w:r w:rsidR="009F0525">
        <w:instrText>all) or targeted among people who inject drugs (PWID), people aged ≥35, or those with cirrhosis. The IA was assessed over 20 years. Linear regression was used to identify associations between IA per treatment and demographic factors. Eighty</w:instrText>
      </w:r>
      <w:r w:rsidR="009F0525">
        <w:rPr>
          <w:rFonts w:ascii="Cambria Math" w:hAnsi="Cambria Math" w:cs="Cambria Math"/>
        </w:rPr>
        <w:instrText>‐</w:instrText>
      </w:r>
      <w:r w:rsidR="009F0525">
        <w:instrText>eight countries (85% of the global population) were modelled. Globally, the model estimated 0.35 (95% credibility interval [95%CrI]: 0.16</w:instrText>
      </w:r>
      <w:r w:rsidR="009F0525">
        <w:rPr>
          <w:rFonts w:ascii="Cambria Math" w:hAnsi="Cambria Math" w:cs="Cambria Math"/>
        </w:rPr>
        <w:instrText>‐</w:instrText>
      </w:r>
      <w:r w:rsidR="009F0525">
        <w:instrText>0.61) IA over 20 years for every randomly allocated treatment, 0.30 (95%CrI: 0.12</w:instrText>
      </w:r>
      <w:r w:rsidR="009F0525">
        <w:rPr>
          <w:rFonts w:ascii="Cambria Math" w:hAnsi="Cambria Math" w:cs="Cambria Math"/>
        </w:rPr>
        <w:instrText>‐</w:instrText>
      </w:r>
      <w:r w:rsidR="009F0525">
        <w:instrText>0.53) from treating those aged ≥35 and 0.28 (95%CrI: 0.12</w:instrText>
      </w:r>
      <w:r w:rsidR="009F0525">
        <w:rPr>
          <w:rFonts w:ascii="Cambria Math" w:hAnsi="Cambria Math" w:cs="Cambria Math"/>
        </w:rPr>
        <w:instrText>‐</w:instrText>
      </w:r>
      <w:r w:rsidR="009F0525">
        <w:instrText>0.49) for those with cirrhosis. Globally, treating PWID achieved 1.27 (95%CrI: 0.68</w:instrText>
      </w:r>
      <w:r w:rsidR="009F0525">
        <w:rPr>
          <w:rFonts w:ascii="Cambria Math" w:hAnsi="Cambria Math" w:cs="Cambria Math"/>
        </w:rPr>
        <w:instrText>‐</w:instrText>
      </w:r>
      <w:r w:rsidR="009F0525">
        <w:instrText>2.04) IA per treatment. The IA per randomly allocated treatment was positively associated with a country's population growth rate and negatively associated with higher HCV prevalence among PWID. In conclusion, appreciable prevention benefits could be achieved from WHO’s treat</w:instrText>
      </w:r>
      <w:r w:rsidR="009F0525">
        <w:rPr>
          <w:rFonts w:ascii="Cambria Math" w:hAnsi="Cambria Math" w:cs="Cambria Math"/>
        </w:rPr>
        <w:instrText>‐</w:instrText>
      </w:r>
      <w:r w:rsidR="009F0525">
        <w:instrText>all strategy, although greater benefits per treatment can be achieved through targeting PWID. Higher impact will be achieved in countries with high population growth.","container-title":"Journal of Viral Hepatitis","DOI":"10.1111/jvh.13187","ISSN":"1352-0504, 1365-2893","issue":"12","journalAbbreviation":"Journal of Viral Hepatitis","language":"en","page":"1388-1403","source":"DOI.org (Crossref)","title":"Modelling the potential prevention benefits of a treat</w:instrText>
      </w:r>
      <w:r w:rsidR="009F0525">
        <w:rPr>
          <w:rFonts w:ascii="Cambria Math" w:hAnsi="Cambria Math" w:cs="Cambria Math"/>
        </w:rPr>
        <w:instrText>‐</w:instrText>
      </w:r>
      <w:r w:rsidR="009F0525">
        <w:instrText>all hepatitis C treatment strategy at global, regional and country levels: A modelling study","title-short":"Modelling the potential prevention benefits of a treat</w:instrText>
      </w:r>
      <w:r w:rsidR="009F0525">
        <w:rPr>
          <w:rFonts w:ascii="Cambria Math" w:hAnsi="Cambria Math" w:cs="Cambria Math"/>
        </w:rPr>
        <w:instrText>‐</w:instrText>
      </w:r>
      <w:r w:rsidR="009F0525">
        <w:instrText xml:space="preserve">all hepatitis C treatment strategy at global, regional and country levels","volume":"26","author":[{"family":"Trickey","given":"Adam"},{"family":"Fraser","given":"Hannah"},{"family":"Lim","given":"Aaron G."},{"family":"Walker","given":"Josephine G."},{"family":"Peacock","given":"Amy"},{"family":"Colledge","given":"Samantha"},{"family":"Leung","given":"Janni"},{"family":"Grebely","given":"Jason"},{"family":"Larney","given":"Sarah"},{"family":"Martin","given":"Natasha K."},{"family":"Degenhardt","given":"Louisa"},{"family":"Hickman","given":"Matthew"},{"family":"May","given":"Margaret T."},{"family":"Vickerman","given":"Peter"}],"issued":{"date-parts":[["2019",12]]}}}],"schema":"https://github.com/citation-style-language/schema/raw/master/csl-citation.json"} </w:instrText>
      </w:r>
      <w:r w:rsidRPr="0053391B">
        <w:fldChar w:fldCharType="separate"/>
      </w:r>
      <w:r w:rsidR="009F0525" w:rsidRPr="009F0525">
        <w:rPr>
          <w:rFonts w:ascii="Aptos" w:cs="Times New Roman"/>
          <w:kern w:val="0"/>
          <w:vertAlign w:val="superscript"/>
        </w:rPr>
        <w:t>8</w:t>
      </w:r>
      <w:r w:rsidRPr="0053391B">
        <w:fldChar w:fldCharType="end"/>
      </w:r>
      <w:r w:rsidRPr="0053391B">
        <w:t xml:space="preserve"> to identify 100 parameter sets (model runs) per country. In some cases, runs failed to fit so the total number of accepted parameter sets was between 77-100 for each country, with 7/14 countries having 100 model fits. We did not re-calibrate the model to new HCV prevalence estimates but compared our updated model projections (accounting for additional treatments) to these new estimates to determine how well the model fit them (Supplementary Figure 1). </w:t>
      </w:r>
    </w:p>
    <w:p w14:paraId="4E3EDFBA" w14:textId="77777777" w:rsidR="00CE6F86" w:rsidRPr="00CE6F86" w:rsidRDefault="00CE6F86" w:rsidP="00C11C7A">
      <w:pPr>
        <w:rPr>
          <w:b/>
          <w:bCs/>
        </w:rPr>
      </w:pPr>
    </w:p>
    <w:p w14:paraId="38053255" w14:textId="77777777" w:rsidR="00AB1588" w:rsidRDefault="00AB1588">
      <w:pPr>
        <w:rPr>
          <w:rFonts w:asciiTheme="majorHAnsi" w:eastAsiaTheme="majorEastAsia" w:hAnsiTheme="majorHAnsi" w:cstheme="majorBidi"/>
          <w:color w:val="0F4761" w:themeColor="accent1" w:themeShade="BF"/>
          <w:sz w:val="32"/>
          <w:szCs w:val="32"/>
        </w:rPr>
      </w:pPr>
      <w:r>
        <w:br w:type="page"/>
      </w:r>
    </w:p>
    <w:p w14:paraId="7BED9F5C" w14:textId="4B773A52" w:rsidR="00466D0F" w:rsidRPr="00BA7830" w:rsidRDefault="00CB7FE4" w:rsidP="00466D0F">
      <w:pPr>
        <w:pStyle w:val="Heading2"/>
      </w:pPr>
      <w:bookmarkStart w:id="1" w:name="_Toc193799018"/>
      <w:r>
        <w:lastRenderedPageBreak/>
        <w:t>Supplementary Figures</w:t>
      </w:r>
      <w:bookmarkEnd w:id="1"/>
    </w:p>
    <w:p w14:paraId="6607740C" w14:textId="6C478F5D" w:rsidR="00466D0F" w:rsidRDefault="00280EC4" w:rsidP="00466D0F">
      <w:r>
        <w:rPr>
          <w:noProof/>
        </w:rPr>
        <w:drawing>
          <wp:inline distT="0" distB="0" distL="0" distR="0" wp14:anchorId="1053C518" wp14:editId="23BF425D">
            <wp:extent cx="3872204" cy="7744408"/>
            <wp:effectExtent l="0" t="0" r="1905" b="3175"/>
            <wp:docPr id="12970430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043093" name="Picture 1297043093"/>
                    <pic:cNvPicPr/>
                  </pic:nvPicPr>
                  <pic:blipFill>
                    <a:blip r:embed="rId8"/>
                    <a:stretch>
                      <a:fillRect/>
                    </a:stretch>
                  </pic:blipFill>
                  <pic:spPr>
                    <a:xfrm>
                      <a:off x="0" y="0"/>
                      <a:ext cx="3872204" cy="7744408"/>
                    </a:xfrm>
                    <a:prstGeom prst="rect">
                      <a:avLst/>
                    </a:prstGeom>
                  </pic:spPr>
                </pic:pic>
              </a:graphicData>
            </a:graphic>
          </wp:inline>
        </w:drawing>
      </w:r>
    </w:p>
    <w:p w14:paraId="46FBD24A" w14:textId="467ED4ED" w:rsidR="00466D0F" w:rsidRDefault="00466D0F" w:rsidP="00466D0F">
      <w:r>
        <w:rPr>
          <w:b/>
          <w:bCs/>
        </w:rPr>
        <w:t>Supplementary Figure 1:</w:t>
      </w:r>
      <w:r w:rsidR="00405283">
        <w:rPr>
          <w:b/>
          <w:bCs/>
        </w:rPr>
        <w:t xml:space="preserve"> </w:t>
      </w:r>
      <w:r w:rsidRPr="0022614C">
        <w:t>Chronic HCV prevalence</w:t>
      </w:r>
      <w:r>
        <w:t xml:space="preserve"> overall</w:t>
      </w:r>
      <w:r w:rsidRPr="0022614C">
        <w:t xml:space="preserve"> by country as modelled from 2015 through 2030 (lines, mean value, ribbon, 95% credible interval) with points and error</w:t>
      </w:r>
      <w:r>
        <w:t xml:space="preserve"> </w:t>
      </w:r>
      <w:r w:rsidRPr="0022614C">
        <w:t>bars (where available) showing published estimates since 2016 of chronic prevalence in each setting</w:t>
      </w:r>
      <w:r>
        <w:t xml:space="preserve"> (sources in Supplementary Table 3)</w:t>
      </w:r>
      <w:r w:rsidRPr="0022614C">
        <w:t>.</w:t>
      </w:r>
      <w:r w:rsidR="008E078B">
        <w:t xml:space="preserve"> Survey (data) estimates shown in filled circles, </w:t>
      </w:r>
      <w:r w:rsidR="00222AEC">
        <w:t xml:space="preserve">other </w:t>
      </w:r>
      <w:r w:rsidR="008E078B">
        <w:t>modelled estimates as X, expert opinion as triangle, and WHO global health observatory as +.</w:t>
      </w:r>
      <w:r w:rsidRPr="0022614C">
        <w:t xml:space="preserve"> Boxes </w:t>
      </w:r>
      <w:r w:rsidR="008E078B">
        <w:t xml:space="preserve">in top right of each figure </w:t>
      </w:r>
      <w:r w:rsidRPr="0022614C">
        <w:t>show the number (out of 100) of model runs used.</w:t>
      </w:r>
    </w:p>
    <w:p w14:paraId="45BF4A3B" w14:textId="77777777" w:rsidR="00466D0F" w:rsidRDefault="00466D0F" w:rsidP="00466D0F"/>
    <w:p w14:paraId="2201C1E3" w14:textId="77777777" w:rsidR="00CD7ADC" w:rsidRDefault="00CD7ADC" w:rsidP="00466D0F"/>
    <w:p w14:paraId="568FA21B" w14:textId="77777777" w:rsidR="00466D0F" w:rsidRPr="00710BF2" w:rsidRDefault="00466D0F" w:rsidP="00466D0F">
      <w:r>
        <w:rPr>
          <w:noProof/>
        </w:rPr>
        <w:drawing>
          <wp:inline distT="0" distB="0" distL="0" distR="0" wp14:anchorId="29499AED" wp14:editId="5976B144">
            <wp:extent cx="3943350" cy="7886700"/>
            <wp:effectExtent l="0" t="0" r="5080" b="0"/>
            <wp:docPr id="20992319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231978" name="Picture 2099231978"/>
                    <pic:cNvPicPr/>
                  </pic:nvPicPr>
                  <pic:blipFill>
                    <a:blip r:embed="rId9"/>
                    <a:stretch>
                      <a:fillRect/>
                    </a:stretch>
                  </pic:blipFill>
                  <pic:spPr>
                    <a:xfrm>
                      <a:off x="0" y="0"/>
                      <a:ext cx="3943350" cy="7886700"/>
                    </a:xfrm>
                    <a:prstGeom prst="rect">
                      <a:avLst/>
                    </a:prstGeom>
                  </pic:spPr>
                </pic:pic>
              </a:graphicData>
            </a:graphic>
          </wp:inline>
        </w:drawing>
      </w:r>
    </w:p>
    <w:p w14:paraId="6320B84C" w14:textId="7B61A187" w:rsidR="00466D0F" w:rsidRDefault="00466D0F" w:rsidP="00466D0F">
      <w:r w:rsidRPr="0022614C">
        <w:rPr>
          <w:b/>
          <w:bCs/>
        </w:rPr>
        <w:t xml:space="preserve">Supplementary Figure 2: </w:t>
      </w:r>
      <w:r>
        <w:t>Incremental QALYs that accumulate by 2030 from 100 additional treatments in 2024 applied to the whole population (treat all, red, solid line) or targeted for people who inject drugs (PWID, blue, dashed line), in each country. Lines and ribbons show mean estimate and 95% credible interval across model runs. The area under the curve represents the total undiscounted incremental QALY benefit of the 100 treatments by 2030</w:t>
      </w:r>
      <w:r w:rsidR="00B23C78">
        <w:t>.</w:t>
      </w:r>
    </w:p>
    <w:p w14:paraId="6C024740" w14:textId="77777777" w:rsidR="00CD7ADC" w:rsidRDefault="00CD7ADC" w:rsidP="00466D0F"/>
    <w:p w14:paraId="3EDE3153" w14:textId="77777777" w:rsidR="00CD7ADC" w:rsidRDefault="00CD7ADC" w:rsidP="00466D0F"/>
    <w:p w14:paraId="27925A33" w14:textId="77777777" w:rsidR="00CD7ADC" w:rsidRDefault="00CD7ADC" w:rsidP="00466D0F"/>
    <w:p w14:paraId="5E5E5C60" w14:textId="77777777" w:rsidR="00F65CFE" w:rsidRDefault="00F65CFE" w:rsidP="00466D0F"/>
    <w:p w14:paraId="24A92EF7" w14:textId="77777777" w:rsidR="00F65CFE" w:rsidRPr="00C64106" w:rsidRDefault="00F65CFE" w:rsidP="00F65CFE">
      <w:r>
        <w:rPr>
          <w:noProof/>
        </w:rPr>
        <w:drawing>
          <wp:inline distT="0" distB="0" distL="0" distR="0" wp14:anchorId="13559642" wp14:editId="55722A35">
            <wp:extent cx="5731510" cy="5731510"/>
            <wp:effectExtent l="0" t="0" r="0" b="0"/>
            <wp:docPr id="75082037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820374" name="Picture 750820374"/>
                    <pic:cNvPicPr/>
                  </pic:nvPicPr>
                  <pic:blipFill>
                    <a:blip r:embed="rId10"/>
                    <a:stretch>
                      <a:fillRect/>
                    </a:stretch>
                  </pic:blipFill>
                  <pic:spPr>
                    <a:xfrm>
                      <a:off x="0" y="0"/>
                      <a:ext cx="5731510" cy="5731510"/>
                    </a:xfrm>
                    <a:prstGeom prst="rect">
                      <a:avLst/>
                    </a:prstGeom>
                  </pic:spPr>
                </pic:pic>
              </a:graphicData>
            </a:graphic>
          </wp:inline>
        </w:drawing>
      </w:r>
    </w:p>
    <w:p w14:paraId="097B9260" w14:textId="77777777" w:rsidR="00F65CFE" w:rsidRPr="006700FE" w:rsidRDefault="00F65CFE" w:rsidP="00F65CFE"/>
    <w:p w14:paraId="64AB1BC7" w14:textId="2AB38811" w:rsidR="00F65CFE" w:rsidRPr="00F65CFE" w:rsidRDefault="00F65CFE" w:rsidP="00F65CFE">
      <w:pPr>
        <w:rPr>
          <w:color w:val="000000" w:themeColor="text1"/>
        </w:rPr>
      </w:pPr>
      <w:r>
        <w:rPr>
          <w:b/>
          <w:bCs/>
          <w:color w:val="000000" w:themeColor="text1"/>
        </w:rPr>
        <w:t>Supplementary Figure 3</w:t>
      </w:r>
      <w:r w:rsidRPr="000D0449">
        <w:rPr>
          <w:b/>
          <w:bCs/>
          <w:color w:val="000000" w:themeColor="text1"/>
        </w:rPr>
        <w:t xml:space="preserve">: </w:t>
      </w:r>
      <w:r w:rsidRPr="00F65CFE">
        <w:rPr>
          <w:color w:val="000000" w:themeColor="text1"/>
        </w:rPr>
        <w:t>Sensitivity analysis showing changes to the ICER under a longer time horizon (</w:t>
      </w:r>
      <w:proofErr w:type="spellStart"/>
      <w:r w:rsidRPr="00F65CFE">
        <w:rPr>
          <w:color w:val="000000" w:themeColor="text1"/>
        </w:rPr>
        <w:t>LongHorizon</w:t>
      </w:r>
      <w:proofErr w:type="spellEnd"/>
      <w:r w:rsidRPr="00F65CFE">
        <w:rPr>
          <w:color w:val="000000" w:themeColor="text1"/>
        </w:rPr>
        <w:t>), chronic prevalence of 50% instead of 75% (</w:t>
      </w:r>
      <w:proofErr w:type="spellStart"/>
      <w:r w:rsidRPr="00F65CFE">
        <w:rPr>
          <w:color w:val="000000" w:themeColor="text1"/>
        </w:rPr>
        <w:t>LowChronic</w:t>
      </w:r>
      <w:proofErr w:type="spellEnd"/>
      <w:r w:rsidRPr="00F65CFE">
        <w:rPr>
          <w:color w:val="000000" w:themeColor="text1"/>
        </w:rPr>
        <w:t>), 0% discount rate (</w:t>
      </w:r>
      <w:proofErr w:type="spellStart"/>
      <w:r w:rsidRPr="00F65CFE">
        <w:rPr>
          <w:color w:val="000000" w:themeColor="text1"/>
        </w:rPr>
        <w:t>NoDiscount</w:t>
      </w:r>
      <w:proofErr w:type="spellEnd"/>
      <w:r w:rsidRPr="00F65CFE">
        <w:rPr>
          <w:color w:val="000000" w:themeColor="text1"/>
        </w:rPr>
        <w:t>), and no difference in QALY weights for PWID compared to the general population (</w:t>
      </w:r>
      <w:proofErr w:type="spellStart"/>
      <w:r w:rsidRPr="00F65CFE">
        <w:rPr>
          <w:color w:val="000000" w:themeColor="text1"/>
        </w:rPr>
        <w:t>PWIDweight</w:t>
      </w:r>
      <w:proofErr w:type="spellEnd"/>
      <w:r w:rsidRPr="00F65CFE">
        <w:rPr>
          <w:color w:val="000000" w:themeColor="text1"/>
        </w:rPr>
        <w:t>). ICERs are using country level costs (I$ per QALY gained from treatment), dashed lines show GDP per capita.</w:t>
      </w:r>
      <w:r w:rsidR="00084843">
        <w:rPr>
          <w:color w:val="000000" w:themeColor="text1"/>
        </w:rPr>
        <w:t xml:space="preserve"> </w:t>
      </w:r>
      <w:r w:rsidR="00084843">
        <w:t xml:space="preserve">Dashed line shows GDP per capita, dots show median ICERs and 95% credible intervals. PWID – treatments for PWID, TA – treat all strategy. </w:t>
      </w:r>
      <w:r w:rsidRPr="00F65CFE">
        <w:rPr>
          <w:color w:val="000000" w:themeColor="text1"/>
        </w:rPr>
        <w:t xml:space="preserve"> </w:t>
      </w:r>
    </w:p>
    <w:p w14:paraId="5F4ADC7E" w14:textId="12718262" w:rsidR="00F65CFE" w:rsidRDefault="00F65CFE" w:rsidP="00466D0F">
      <w:pPr>
        <w:sectPr w:rsidR="00F65CFE" w:rsidSect="00B23C78">
          <w:pgSz w:w="11906" w:h="16838"/>
          <w:pgMar w:top="894" w:right="1080" w:bottom="1440" w:left="1080" w:header="708" w:footer="708" w:gutter="0"/>
          <w:cols w:space="708"/>
          <w:docGrid w:linePitch="360"/>
        </w:sectPr>
      </w:pPr>
    </w:p>
    <w:p w14:paraId="4A57D695" w14:textId="32E956EC" w:rsidR="002032C0" w:rsidRPr="00F65CFE" w:rsidRDefault="005E4E1D" w:rsidP="002032C0">
      <w:pPr>
        <w:rPr>
          <w:color w:val="000000" w:themeColor="text1"/>
        </w:rPr>
      </w:pPr>
      <w:r>
        <w:rPr>
          <w:b/>
          <w:bCs/>
          <w:noProof/>
        </w:rPr>
        <w:lastRenderedPageBreak/>
        <w:drawing>
          <wp:inline distT="0" distB="0" distL="0" distR="0" wp14:anchorId="3CB87174" wp14:editId="418C2B6A">
            <wp:extent cx="5731510" cy="6877685"/>
            <wp:effectExtent l="0" t="0" r="0" b="5715"/>
            <wp:docPr id="311641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641285" name="Picture 311641285"/>
                    <pic:cNvPicPr/>
                  </pic:nvPicPr>
                  <pic:blipFill>
                    <a:blip r:embed="rId11"/>
                    <a:stretch>
                      <a:fillRect/>
                    </a:stretch>
                  </pic:blipFill>
                  <pic:spPr>
                    <a:xfrm>
                      <a:off x="0" y="0"/>
                      <a:ext cx="5731510" cy="6877685"/>
                    </a:xfrm>
                    <a:prstGeom prst="rect">
                      <a:avLst/>
                    </a:prstGeom>
                  </pic:spPr>
                </pic:pic>
              </a:graphicData>
            </a:graphic>
          </wp:inline>
        </w:drawing>
      </w:r>
      <w:r w:rsidR="00466D0F" w:rsidRPr="00466D0F">
        <w:rPr>
          <w:b/>
          <w:bCs/>
        </w:rPr>
        <w:t xml:space="preserve">Supplementary Figure </w:t>
      </w:r>
      <w:r w:rsidR="00466D0F">
        <w:rPr>
          <w:b/>
          <w:bCs/>
        </w:rPr>
        <w:t>4</w:t>
      </w:r>
      <w:r w:rsidR="00466D0F">
        <w:t xml:space="preserve">: </w:t>
      </w:r>
      <w:r w:rsidR="00084843">
        <w:t xml:space="preserve">Georgian cost </w:t>
      </w:r>
      <w:r w:rsidR="00084843">
        <w:rPr>
          <w:color w:val="000000" w:themeColor="text1"/>
        </w:rPr>
        <w:t>s</w:t>
      </w:r>
      <w:r w:rsidR="002032C0" w:rsidRPr="00F65CFE">
        <w:rPr>
          <w:color w:val="000000" w:themeColor="text1"/>
        </w:rPr>
        <w:t>ensitivity analysis showing changes to the ICER under a longer time horizon (</w:t>
      </w:r>
      <w:proofErr w:type="spellStart"/>
      <w:r w:rsidR="002032C0" w:rsidRPr="00F65CFE">
        <w:rPr>
          <w:color w:val="000000" w:themeColor="text1"/>
        </w:rPr>
        <w:t>LongHorizon</w:t>
      </w:r>
      <w:proofErr w:type="spellEnd"/>
      <w:r w:rsidR="002032C0" w:rsidRPr="00F65CFE">
        <w:rPr>
          <w:color w:val="000000" w:themeColor="text1"/>
        </w:rPr>
        <w:t>), chronic prevalence of 50% instead of 75% (</w:t>
      </w:r>
      <w:proofErr w:type="spellStart"/>
      <w:r w:rsidR="002032C0" w:rsidRPr="00F65CFE">
        <w:rPr>
          <w:color w:val="000000" w:themeColor="text1"/>
        </w:rPr>
        <w:t>LowChronic</w:t>
      </w:r>
      <w:proofErr w:type="spellEnd"/>
      <w:r w:rsidR="002032C0" w:rsidRPr="00F65CFE">
        <w:rPr>
          <w:color w:val="000000" w:themeColor="text1"/>
        </w:rPr>
        <w:t>), 0% discount rate (</w:t>
      </w:r>
      <w:proofErr w:type="spellStart"/>
      <w:r w:rsidR="002032C0" w:rsidRPr="00F65CFE">
        <w:rPr>
          <w:color w:val="000000" w:themeColor="text1"/>
        </w:rPr>
        <w:t>NoDiscount</w:t>
      </w:r>
      <w:proofErr w:type="spellEnd"/>
      <w:r w:rsidR="002032C0" w:rsidRPr="00F65CFE">
        <w:rPr>
          <w:color w:val="000000" w:themeColor="text1"/>
        </w:rPr>
        <w:t>), and no difference in QALY weights for PWID compared to the general population (</w:t>
      </w:r>
      <w:proofErr w:type="spellStart"/>
      <w:r w:rsidR="002032C0" w:rsidRPr="00F65CFE">
        <w:rPr>
          <w:color w:val="000000" w:themeColor="text1"/>
        </w:rPr>
        <w:t>PWIDweight</w:t>
      </w:r>
      <w:proofErr w:type="spellEnd"/>
      <w:r w:rsidR="002032C0" w:rsidRPr="00F65CFE">
        <w:rPr>
          <w:color w:val="000000" w:themeColor="text1"/>
        </w:rPr>
        <w:t xml:space="preserve">). ICERs are using </w:t>
      </w:r>
      <w:r w:rsidR="002032C0">
        <w:rPr>
          <w:color w:val="000000" w:themeColor="text1"/>
        </w:rPr>
        <w:t xml:space="preserve">Georgian </w:t>
      </w:r>
      <w:r w:rsidR="002032C0" w:rsidRPr="00F65CFE">
        <w:rPr>
          <w:color w:val="000000" w:themeColor="text1"/>
        </w:rPr>
        <w:t>costs (I$ per QALY gained from treatmen</w:t>
      </w:r>
      <w:r w:rsidR="00084843">
        <w:rPr>
          <w:color w:val="000000" w:themeColor="text1"/>
        </w:rPr>
        <w:t>t)</w:t>
      </w:r>
      <w:r w:rsidR="002032C0" w:rsidRPr="00F65CFE">
        <w:rPr>
          <w:color w:val="000000" w:themeColor="text1"/>
        </w:rPr>
        <w:t xml:space="preserve">. </w:t>
      </w:r>
      <w:r w:rsidR="00084843">
        <w:t>Dashed line shows GDP per capita, dots show median ICERs and 95% credible intervals. PWID – treatments for PWID, TA – treat all strategy.</w:t>
      </w:r>
    </w:p>
    <w:p w14:paraId="55F9C32F" w14:textId="26CFDE7C" w:rsidR="00466D0F" w:rsidRDefault="00466D0F" w:rsidP="00466D0F"/>
    <w:p w14:paraId="69C1D41D" w14:textId="77777777" w:rsidR="00466D0F" w:rsidRDefault="00466D0F" w:rsidP="00466D0F"/>
    <w:p w14:paraId="3288E1D9" w14:textId="42C19EB8" w:rsidR="00CB7FE4" w:rsidRDefault="00F942E7" w:rsidP="00466D0F">
      <w:pPr>
        <w:rPr>
          <w:b/>
          <w:bCs/>
        </w:rPr>
      </w:pPr>
      <w:r>
        <w:rPr>
          <w:b/>
          <w:bCs/>
          <w:noProof/>
        </w:rPr>
        <w:lastRenderedPageBreak/>
        <w:drawing>
          <wp:inline distT="0" distB="0" distL="0" distR="0" wp14:anchorId="18F2CB7E" wp14:editId="4A65F525">
            <wp:extent cx="5731510" cy="6877685"/>
            <wp:effectExtent l="0" t="0" r="0" b="5715"/>
            <wp:docPr id="15257517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751760" name="Picture 1525751760"/>
                    <pic:cNvPicPr/>
                  </pic:nvPicPr>
                  <pic:blipFill>
                    <a:blip r:embed="rId12"/>
                    <a:stretch>
                      <a:fillRect/>
                    </a:stretch>
                  </pic:blipFill>
                  <pic:spPr>
                    <a:xfrm>
                      <a:off x="0" y="0"/>
                      <a:ext cx="5731510" cy="6877685"/>
                    </a:xfrm>
                    <a:prstGeom prst="rect">
                      <a:avLst/>
                    </a:prstGeom>
                  </pic:spPr>
                </pic:pic>
              </a:graphicData>
            </a:graphic>
          </wp:inline>
        </w:drawing>
      </w:r>
      <w:r w:rsidR="00466D0F" w:rsidRPr="00466D0F">
        <w:rPr>
          <w:b/>
          <w:bCs/>
        </w:rPr>
        <w:t xml:space="preserve">Supplementary Figure </w:t>
      </w:r>
      <w:r w:rsidR="00466D0F">
        <w:rPr>
          <w:b/>
          <w:bCs/>
        </w:rPr>
        <w:t>5</w:t>
      </w:r>
      <w:r w:rsidR="00466D0F">
        <w:t xml:space="preserve">: </w:t>
      </w:r>
      <w:r w:rsidR="00084843">
        <w:t xml:space="preserve">UNICEF cost </w:t>
      </w:r>
      <w:r w:rsidR="00084843">
        <w:rPr>
          <w:color w:val="000000" w:themeColor="text1"/>
        </w:rPr>
        <w:t>s</w:t>
      </w:r>
      <w:r w:rsidR="00084843" w:rsidRPr="00F65CFE">
        <w:rPr>
          <w:color w:val="000000" w:themeColor="text1"/>
        </w:rPr>
        <w:t>ensitivity analysis showing changes to the ICER under a longer time horizon (</w:t>
      </w:r>
      <w:proofErr w:type="spellStart"/>
      <w:r w:rsidR="00084843" w:rsidRPr="00F65CFE">
        <w:rPr>
          <w:color w:val="000000" w:themeColor="text1"/>
        </w:rPr>
        <w:t>LongHorizon</w:t>
      </w:r>
      <w:proofErr w:type="spellEnd"/>
      <w:r w:rsidR="00084843" w:rsidRPr="00F65CFE">
        <w:rPr>
          <w:color w:val="000000" w:themeColor="text1"/>
        </w:rPr>
        <w:t>), chronic prevalence of 50% instead of 75% (</w:t>
      </w:r>
      <w:proofErr w:type="spellStart"/>
      <w:r w:rsidR="00084843" w:rsidRPr="00F65CFE">
        <w:rPr>
          <w:color w:val="000000" w:themeColor="text1"/>
        </w:rPr>
        <w:t>LowChronic</w:t>
      </w:r>
      <w:proofErr w:type="spellEnd"/>
      <w:r w:rsidR="00084843" w:rsidRPr="00F65CFE">
        <w:rPr>
          <w:color w:val="000000" w:themeColor="text1"/>
        </w:rPr>
        <w:t>), 0% discount rate (</w:t>
      </w:r>
      <w:proofErr w:type="spellStart"/>
      <w:r w:rsidR="00084843" w:rsidRPr="00F65CFE">
        <w:rPr>
          <w:color w:val="000000" w:themeColor="text1"/>
        </w:rPr>
        <w:t>NoDiscount</w:t>
      </w:r>
      <w:proofErr w:type="spellEnd"/>
      <w:r w:rsidR="00084843" w:rsidRPr="00F65CFE">
        <w:rPr>
          <w:color w:val="000000" w:themeColor="text1"/>
        </w:rPr>
        <w:t>), and no difference in QALY weights for PWID compared to the general population (</w:t>
      </w:r>
      <w:proofErr w:type="spellStart"/>
      <w:r w:rsidR="00084843" w:rsidRPr="00F65CFE">
        <w:rPr>
          <w:color w:val="000000" w:themeColor="text1"/>
        </w:rPr>
        <w:t>PWIDweight</w:t>
      </w:r>
      <w:proofErr w:type="spellEnd"/>
      <w:r w:rsidR="00084843" w:rsidRPr="00F65CFE">
        <w:rPr>
          <w:color w:val="000000" w:themeColor="text1"/>
        </w:rPr>
        <w:t xml:space="preserve">). ICERs are using </w:t>
      </w:r>
      <w:r w:rsidR="00084843">
        <w:rPr>
          <w:color w:val="000000" w:themeColor="text1"/>
        </w:rPr>
        <w:t xml:space="preserve">UNICEF </w:t>
      </w:r>
      <w:r w:rsidR="00084843" w:rsidRPr="00F65CFE">
        <w:rPr>
          <w:color w:val="000000" w:themeColor="text1"/>
        </w:rPr>
        <w:t>costs (I$ per QALY gained from treatmen</w:t>
      </w:r>
      <w:r w:rsidR="00084843">
        <w:rPr>
          <w:color w:val="000000" w:themeColor="text1"/>
        </w:rPr>
        <w:t>t)</w:t>
      </w:r>
      <w:r w:rsidR="00084843" w:rsidRPr="00F65CFE">
        <w:rPr>
          <w:color w:val="000000" w:themeColor="text1"/>
        </w:rPr>
        <w:t xml:space="preserve">. </w:t>
      </w:r>
      <w:r w:rsidR="00084843">
        <w:t>Dashed line shows GDP per capita, dots show median ICERs and 95% credible intervals. PWID – treatments for PWID, TA – treat all strategy.</w:t>
      </w:r>
    </w:p>
    <w:p w14:paraId="10F9EA27" w14:textId="77777777" w:rsidR="00C47FE1" w:rsidRDefault="00C47FE1">
      <w:pPr>
        <w:rPr>
          <w:b/>
          <w:bCs/>
        </w:rPr>
      </w:pPr>
    </w:p>
    <w:p w14:paraId="3E8D8CCC" w14:textId="77777777" w:rsidR="00CB7FE4" w:rsidRDefault="00CB7FE4">
      <w:pPr>
        <w:rPr>
          <w:b/>
          <w:bCs/>
        </w:rPr>
      </w:pPr>
    </w:p>
    <w:p w14:paraId="3FBC56C9" w14:textId="77777777" w:rsidR="00D7704D" w:rsidRDefault="00D7704D">
      <w:pPr>
        <w:rPr>
          <w:b/>
          <w:bCs/>
        </w:rPr>
        <w:sectPr w:rsidR="00D7704D" w:rsidSect="00880FF0">
          <w:footerReference w:type="even" r:id="rId13"/>
          <w:footerReference w:type="default" r:id="rId14"/>
          <w:pgSz w:w="11906" w:h="16838"/>
          <w:pgMar w:top="1440" w:right="1440" w:bottom="1440" w:left="1440" w:header="708" w:footer="708" w:gutter="0"/>
          <w:cols w:space="708"/>
          <w:docGrid w:linePitch="360"/>
        </w:sectPr>
      </w:pPr>
    </w:p>
    <w:p w14:paraId="1F476297" w14:textId="77777777" w:rsidR="00C47FE1" w:rsidRDefault="00C47FE1" w:rsidP="00C47FE1">
      <w:pPr>
        <w:pStyle w:val="Heading2"/>
      </w:pPr>
      <w:bookmarkStart w:id="2" w:name="_Toc193799019"/>
      <w:r>
        <w:lastRenderedPageBreak/>
        <w:t>Supplementary Tables</w:t>
      </w:r>
      <w:bookmarkEnd w:id="2"/>
    </w:p>
    <w:p w14:paraId="109E0F14" w14:textId="77777777" w:rsidR="00C47FE1" w:rsidRDefault="00C47FE1" w:rsidP="00C47FE1">
      <w:pPr>
        <w:adjustRightInd w:val="0"/>
      </w:pPr>
    </w:p>
    <w:p w14:paraId="1AB52C0A" w14:textId="54D7964B" w:rsidR="00C47FE1" w:rsidRPr="00B6402C" w:rsidRDefault="00C47FE1" w:rsidP="00C47FE1">
      <w:pPr>
        <w:adjustRightInd w:val="0"/>
        <w:rPr>
          <w:b/>
          <w:bCs/>
        </w:rPr>
      </w:pPr>
      <w:r w:rsidRPr="00715F69">
        <w:rPr>
          <w:b/>
          <w:bCs/>
        </w:rPr>
        <w:t xml:space="preserve">Supplementary Table 1: </w:t>
      </w:r>
      <w:r>
        <w:rPr>
          <w:b/>
          <w:bCs/>
        </w:rPr>
        <w:t xml:space="preserve">Updated treatment numbers for 2015-2023 (numbers prior to 2015 as in </w:t>
      </w:r>
      <w:r>
        <w:rPr>
          <w:b/>
          <w:bCs/>
        </w:rPr>
        <w:fldChar w:fldCharType="begin"/>
      </w:r>
      <w:r w:rsidR="009F0525">
        <w:rPr>
          <w:b/>
          <w:bCs/>
        </w:rPr>
        <w:instrText xml:space="preserve"> ADDIN ZOTERO_ITEM CSL_CITATION {"citationID":"JtuGa9iB","properties":{"formattedCitation":"\\super 8\\nosupersub{}","plainCitation":"8","noteIndex":0},"citationItems":[{"id":96,"uris":["http://zotero.org/users/local/LFGYvLKP/items/HJHVEU6B"],"itemData":{"id":96,"type":"article-journal","abstract":"Abstract\n            The World Health Organization (WHO) recently produced guidelines advising a treat</w:instrText>
      </w:r>
      <w:r w:rsidR="009F0525">
        <w:rPr>
          <w:rFonts w:ascii="Cambria Math" w:hAnsi="Cambria Math" w:cs="Cambria Math"/>
          <w:b/>
          <w:bCs/>
        </w:rPr>
        <w:instrText>‐</w:instrText>
      </w:r>
      <w:r w:rsidR="009F0525">
        <w:rPr>
          <w:b/>
          <w:bCs/>
        </w:rPr>
        <w:instrText>all policy for HCV to encourage widespread treatment scale</w:instrText>
      </w:r>
      <w:r w:rsidR="009F0525">
        <w:rPr>
          <w:rFonts w:ascii="Cambria Math" w:hAnsi="Cambria Math" w:cs="Cambria Math"/>
          <w:b/>
          <w:bCs/>
        </w:rPr>
        <w:instrText>‐</w:instrText>
      </w:r>
      <w:r w:rsidR="009F0525">
        <w:rPr>
          <w:b/>
          <w:bCs/>
        </w:rPr>
        <w:instrText>up for achieving HCV elimination. We modelled the prevention impact achieved (HCV infections averted [IA]) from initiating this policy compared with treating different subgroups at country, regional and global levels. We assessed what country</w:instrText>
      </w:r>
      <w:r w:rsidR="009F0525">
        <w:rPr>
          <w:rFonts w:ascii="Cambria Math" w:hAnsi="Cambria Math" w:cs="Cambria Math"/>
          <w:b/>
          <w:bCs/>
        </w:rPr>
        <w:instrText>‐</w:instrText>
      </w:r>
      <w:r w:rsidR="009F0525">
        <w:rPr>
          <w:b/>
          <w:bCs/>
        </w:rPr>
        <w:instrText>level factors affect impact. A dynamic, deterministic HCV transmission model was calibrated to data from global systematic reviews and UN data sets to simulate country</w:instrText>
      </w:r>
      <w:r w:rsidR="009F0525">
        <w:rPr>
          <w:rFonts w:ascii="Cambria Math" w:hAnsi="Cambria Math" w:cs="Cambria Math"/>
          <w:b/>
          <w:bCs/>
        </w:rPr>
        <w:instrText>‐</w:instrText>
      </w:r>
      <w:r w:rsidR="009F0525">
        <w:rPr>
          <w:b/>
          <w:bCs/>
        </w:rPr>
        <w:instrText>level HCV epidemics with ongoing levels of treatment. For each country, the model projected the prevention impact (in HCV IA per treatment undertaken) of initiating four treatment strategies; either selected randomly (treat</w:instrText>
      </w:r>
      <w:r w:rsidR="009F0525">
        <w:rPr>
          <w:rFonts w:ascii="Cambria Math" w:hAnsi="Cambria Math" w:cs="Cambria Math"/>
          <w:b/>
          <w:bCs/>
        </w:rPr>
        <w:instrText>‐</w:instrText>
      </w:r>
      <w:r w:rsidR="009F0525">
        <w:rPr>
          <w:b/>
          <w:bCs/>
        </w:rPr>
        <w:instrText>all) or targeted among people who inject drugs (PWID), people aged ≥35, or those with cirrhosis. The IA was assessed over 20 years. Linear regression was used to identify associations between IA per treatment and demographic factors. Eighty</w:instrText>
      </w:r>
      <w:r w:rsidR="009F0525">
        <w:rPr>
          <w:rFonts w:ascii="Cambria Math" w:hAnsi="Cambria Math" w:cs="Cambria Math"/>
          <w:b/>
          <w:bCs/>
        </w:rPr>
        <w:instrText>‐</w:instrText>
      </w:r>
      <w:r w:rsidR="009F0525">
        <w:rPr>
          <w:b/>
          <w:bCs/>
        </w:rPr>
        <w:instrText>eight countries (85% of the global population) were modelled. Globally, the model estimated 0.35 (95% credibility interval [95%CrI]: 0.16</w:instrText>
      </w:r>
      <w:r w:rsidR="009F0525">
        <w:rPr>
          <w:rFonts w:ascii="Cambria Math" w:hAnsi="Cambria Math" w:cs="Cambria Math"/>
          <w:b/>
          <w:bCs/>
        </w:rPr>
        <w:instrText>‐</w:instrText>
      </w:r>
      <w:r w:rsidR="009F0525">
        <w:rPr>
          <w:b/>
          <w:bCs/>
        </w:rPr>
        <w:instrText>0.61) IA over 20 years for every randomly allocated treatment, 0.30 (95%CrI: 0.12</w:instrText>
      </w:r>
      <w:r w:rsidR="009F0525">
        <w:rPr>
          <w:rFonts w:ascii="Cambria Math" w:hAnsi="Cambria Math" w:cs="Cambria Math"/>
          <w:b/>
          <w:bCs/>
        </w:rPr>
        <w:instrText>‐</w:instrText>
      </w:r>
      <w:r w:rsidR="009F0525">
        <w:rPr>
          <w:b/>
          <w:bCs/>
        </w:rPr>
        <w:instrText>0.53) from treating those aged ≥35 and 0.28 (95%CrI: 0.12</w:instrText>
      </w:r>
      <w:r w:rsidR="009F0525">
        <w:rPr>
          <w:rFonts w:ascii="Cambria Math" w:hAnsi="Cambria Math" w:cs="Cambria Math"/>
          <w:b/>
          <w:bCs/>
        </w:rPr>
        <w:instrText>‐</w:instrText>
      </w:r>
      <w:r w:rsidR="009F0525">
        <w:rPr>
          <w:b/>
          <w:bCs/>
        </w:rPr>
        <w:instrText>0.49) for those with cirrhosis. Globally, treating PWID achieved 1.27 (95%CrI: 0.68</w:instrText>
      </w:r>
      <w:r w:rsidR="009F0525">
        <w:rPr>
          <w:rFonts w:ascii="Cambria Math" w:hAnsi="Cambria Math" w:cs="Cambria Math"/>
          <w:b/>
          <w:bCs/>
        </w:rPr>
        <w:instrText>‐</w:instrText>
      </w:r>
      <w:r w:rsidR="009F0525">
        <w:rPr>
          <w:b/>
          <w:bCs/>
        </w:rPr>
        <w:instrText>2.04) IA per treatment. The IA per randomly allocated treatment was positively associated with a country's population growth rate and negatively associated with higher HCV prevalence among PWID. In conclusion, appreciable prevention benefits could be achieved from WHO’s treat</w:instrText>
      </w:r>
      <w:r w:rsidR="009F0525">
        <w:rPr>
          <w:rFonts w:ascii="Cambria Math" w:hAnsi="Cambria Math" w:cs="Cambria Math"/>
          <w:b/>
          <w:bCs/>
        </w:rPr>
        <w:instrText>‐</w:instrText>
      </w:r>
      <w:r w:rsidR="009F0525">
        <w:rPr>
          <w:b/>
          <w:bCs/>
        </w:rPr>
        <w:instrText>all strategy, although greater benefits per treatment can be achieved through targeting PWID. Higher impact will be achieved in countries with high population growth.","container-title":"Journal of Viral Hepatitis","DOI":"10.1111/jvh.13187","ISSN":"1352-0504, 1365-2893","issue":"12","journalAbbreviation":"Journal of Viral Hepatitis","language":"en","page":"1388-1403","source":"DOI.org (Crossref)","title":"Modelling the potential prevention benefits of a treat</w:instrText>
      </w:r>
      <w:r w:rsidR="009F0525">
        <w:rPr>
          <w:rFonts w:ascii="Cambria Math" w:hAnsi="Cambria Math" w:cs="Cambria Math"/>
          <w:b/>
          <w:bCs/>
        </w:rPr>
        <w:instrText>‐</w:instrText>
      </w:r>
      <w:r w:rsidR="009F0525">
        <w:rPr>
          <w:b/>
          <w:bCs/>
        </w:rPr>
        <w:instrText>all hepatitis C treatment strategy at global, regional and country levels: A modelling study","title-short":"Modelling the potential prevention benefits of a treat</w:instrText>
      </w:r>
      <w:r w:rsidR="009F0525">
        <w:rPr>
          <w:rFonts w:ascii="Cambria Math" w:hAnsi="Cambria Math" w:cs="Cambria Math"/>
          <w:b/>
          <w:bCs/>
        </w:rPr>
        <w:instrText>‐</w:instrText>
      </w:r>
      <w:r w:rsidR="009F0525">
        <w:rPr>
          <w:b/>
          <w:bCs/>
        </w:rPr>
        <w:instrText xml:space="preserve">all hepatitis C treatment strategy at global, regional and country levels","volume":"26","author":[{"family":"Trickey","given":"Adam"},{"family":"Fraser","given":"Hannah"},{"family":"Lim","given":"Aaron G."},{"family":"Walker","given":"Josephine G."},{"family":"Peacock","given":"Amy"},{"family":"Colledge","given":"Samantha"},{"family":"Leung","given":"Janni"},{"family":"Grebely","given":"Jason"},{"family":"Larney","given":"Sarah"},{"family":"Martin","given":"Natasha K."},{"family":"Degenhardt","given":"Louisa"},{"family":"Hickman","given":"Matthew"},{"family":"May","given":"Margaret T."},{"family":"Vickerman","given":"Peter"}],"issued":{"date-parts":[["2019",12]]}}}],"schema":"https://github.com/citation-style-language/schema/raw/master/csl-citation.json"} </w:instrText>
      </w:r>
      <w:r>
        <w:rPr>
          <w:b/>
          <w:bCs/>
        </w:rPr>
        <w:fldChar w:fldCharType="separate"/>
      </w:r>
      <w:r w:rsidR="009F0525" w:rsidRPr="009F0525">
        <w:rPr>
          <w:rFonts w:ascii="Aptos" w:cs="Times New Roman"/>
          <w:kern w:val="0"/>
          <w:vertAlign w:val="superscript"/>
        </w:rPr>
        <w:t>8</w:t>
      </w:r>
      <w:r>
        <w:rPr>
          <w:b/>
          <w:bCs/>
        </w:rPr>
        <w:fldChar w:fldCharType="end"/>
      </w:r>
      <w:r>
        <w:rPr>
          <w:b/>
          <w:bCs/>
        </w:rPr>
        <w:t>)</w:t>
      </w:r>
    </w:p>
    <w:tbl>
      <w:tblPr>
        <w:tblStyle w:val="TableGrid"/>
        <w:tblW w:w="14142" w:type="dxa"/>
        <w:tblInd w:w="-113" w:type="dxa"/>
        <w:tblLayout w:type="fixed"/>
        <w:tblCellMar>
          <w:left w:w="57" w:type="dxa"/>
          <w:right w:w="57" w:type="dxa"/>
        </w:tblCellMar>
        <w:tblLook w:val="04A0" w:firstRow="1" w:lastRow="0" w:firstColumn="1" w:lastColumn="0" w:noHBand="0" w:noVBand="1"/>
      </w:tblPr>
      <w:tblGrid>
        <w:gridCol w:w="1809"/>
        <w:gridCol w:w="850"/>
        <w:gridCol w:w="850"/>
        <w:gridCol w:w="850"/>
        <w:gridCol w:w="850"/>
        <w:gridCol w:w="850"/>
        <w:gridCol w:w="850"/>
        <w:gridCol w:w="850"/>
        <w:gridCol w:w="850"/>
        <w:gridCol w:w="850"/>
        <w:gridCol w:w="4683"/>
      </w:tblGrid>
      <w:tr w:rsidR="00C47FE1" w:rsidRPr="00241B0F" w14:paraId="2F61B19F" w14:textId="77777777" w:rsidTr="00107ACD">
        <w:tc>
          <w:tcPr>
            <w:tcW w:w="1809" w:type="dxa"/>
          </w:tcPr>
          <w:p w14:paraId="336730D5" w14:textId="77777777" w:rsidR="00C47FE1" w:rsidRPr="00241B0F" w:rsidRDefault="00C47FE1" w:rsidP="00107ACD">
            <w:pPr>
              <w:rPr>
                <w:b/>
                <w:bCs/>
              </w:rPr>
            </w:pPr>
            <w:r w:rsidRPr="00241B0F">
              <w:rPr>
                <w:b/>
                <w:bCs/>
              </w:rPr>
              <w:t>Country</w:t>
            </w:r>
          </w:p>
        </w:tc>
        <w:tc>
          <w:tcPr>
            <w:tcW w:w="850" w:type="dxa"/>
            <w:noWrap/>
            <w:hideMark/>
          </w:tcPr>
          <w:p w14:paraId="18C933DF" w14:textId="77777777" w:rsidR="00C47FE1" w:rsidRPr="00241B0F" w:rsidRDefault="00C47FE1" w:rsidP="00107ACD">
            <w:pPr>
              <w:rPr>
                <w:b/>
                <w:bCs/>
              </w:rPr>
            </w:pPr>
            <w:r w:rsidRPr="00241B0F">
              <w:rPr>
                <w:b/>
                <w:bCs/>
              </w:rPr>
              <w:t>2015</w:t>
            </w:r>
          </w:p>
        </w:tc>
        <w:tc>
          <w:tcPr>
            <w:tcW w:w="850" w:type="dxa"/>
            <w:noWrap/>
            <w:hideMark/>
          </w:tcPr>
          <w:p w14:paraId="79D7B957" w14:textId="77777777" w:rsidR="00C47FE1" w:rsidRPr="00241B0F" w:rsidRDefault="00C47FE1" w:rsidP="00107ACD">
            <w:pPr>
              <w:rPr>
                <w:b/>
                <w:bCs/>
              </w:rPr>
            </w:pPr>
            <w:r w:rsidRPr="00241B0F">
              <w:rPr>
                <w:b/>
                <w:bCs/>
              </w:rPr>
              <w:t>2016</w:t>
            </w:r>
          </w:p>
        </w:tc>
        <w:tc>
          <w:tcPr>
            <w:tcW w:w="850" w:type="dxa"/>
            <w:noWrap/>
            <w:hideMark/>
          </w:tcPr>
          <w:p w14:paraId="63EE3BCF" w14:textId="77777777" w:rsidR="00C47FE1" w:rsidRPr="00241B0F" w:rsidRDefault="00C47FE1" w:rsidP="00107ACD">
            <w:pPr>
              <w:rPr>
                <w:b/>
                <w:bCs/>
              </w:rPr>
            </w:pPr>
            <w:r w:rsidRPr="00241B0F">
              <w:rPr>
                <w:b/>
                <w:bCs/>
              </w:rPr>
              <w:t>2017</w:t>
            </w:r>
          </w:p>
        </w:tc>
        <w:tc>
          <w:tcPr>
            <w:tcW w:w="850" w:type="dxa"/>
            <w:noWrap/>
            <w:hideMark/>
          </w:tcPr>
          <w:p w14:paraId="4579621E" w14:textId="77777777" w:rsidR="00C47FE1" w:rsidRPr="00241B0F" w:rsidRDefault="00C47FE1" w:rsidP="00107ACD">
            <w:pPr>
              <w:rPr>
                <w:b/>
                <w:bCs/>
              </w:rPr>
            </w:pPr>
            <w:r w:rsidRPr="00241B0F">
              <w:rPr>
                <w:b/>
                <w:bCs/>
              </w:rPr>
              <w:t>2018</w:t>
            </w:r>
          </w:p>
        </w:tc>
        <w:tc>
          <w:tcPr>
            <w:tcW w:w="850" w:type="dxa"/>
            <w:noWrap/>
            <w:hideMark/>
          </w:tcPr>
          <w:p w14:paraId="5CB604A5" w14:textId="77777777" w:rsidR="00C47FE1" w:rsidRPr="00241B0F" w:rsidRDefault="00C47FE1" w:rsidP="00107ACD">
            <w:pPr>
              <w:rPr>
                <w:b/>
                <w:bCs/>
              </w:rPr>
            </w:pPr>
            <w:r w:rsidRPr="00241B0F">
              <w:rPr>
                <w:b/>
                <w:bCs/>
              </w:rPr>
              <w:t>2019</w:t>
            </w:r>
          </w:p>
        </w:tc>
        <w:tc>
          <w:tcPr>
            <w:tcW w:w="850" w:type="dxa"/>
            <w:noWrap/>
            <w:hideMark/>
          </w:tcPr>
          <w:p w14:paraId="4DDD0F6C" w14:textId="77777777" w:rsidR="00C47FE1" w:rsidRPr="00241B0F" w:rsidRDefault="00C47FE1" w:rsidP="00107ACD">
            <w:pPr>
              <w:rPr>
                <w:b/>
                <w:bCs/>
              </w:rPr>
            </w:pPr>
            <w:r w:rsidRPr="00241B0F">
              <w:rPr>
                <w:b/>
                <w:bCs/>
              </w:rPr>
              <w:t>2020</w:t>
            </w:r>
          </w:p>
        </w:tc>
        <w:tc>
          <w:tcPr>
            <w:tcW w:w="850" w:type="dxa"/>
            <w:noWrap/>
            <w:hideMark/>
          </w:tcPr>
          <w:p w14:paraId="34A58823" w14:textId="77777777" w:rsidR="00C47FE1" w:rsidRPr="00241B0F" w:rsidRDefault="00C47FE1" w:rsidP="00107ACD">
            <w:pPr>
              <w:rPr>
                <w:b/>
                <w:bCs/>
              </w:rPr>
            </w:pPr>
            <w:r w:rsidRPr="00241B0F">
              <w:rPr>
                <w:b/>
                <w:bCs/>
              </w:rPr>
              <w:t>2021</w:t>
            </w:r>
          </w:p>
        </w:tc>
        <w:tc>
          <w:tcPr>
            <w:tcW w:w="850" w:type="dxa"/>
            <w:noWrap/>
            <w:hideMark/>
          </w:tcPr>
          <w:p w14:paraId="4D6481C1" w14:textId="77777777" w:rsidR="00C47FE1" w:rsidRPr="00241B0F" w:rsidRDefault="00C47FE1" w:rsidP="00107ACD">
            <w:pPr>
              <w:rPr>
                <w:b/>
                <w:bCs/>
              </w:rPr>
            </w:pPr>
            <w:r w:rsidRPr="00241B0F">
              <w:rPr>
                <w:b/>
                <w:bCs/>
              </w:rPr>
              <w:t>2022</w:t>
            </w:r>
          </w:p>
        </w:tc>
        <w:tc>
          <w:tcPr>
            <w:tcW w:w="850" w:type="dxa"/>
            <w:noWrap/>
            <w:hideMark/>
          </w:tcPr>
          <w:p w14:paraId="23D29731" w14:textId="77777777" w:rsidR="00C47FE1" w:rsidRPr="00241B0F" w:rsidRDefault="00C47FE1" w:rsidP="00107ACD">
            <w:pPr>
              <w:rPr>
                <w:b/>
                <w:bCs/>
              </w:rPr>
            </w:pPr>
            <w:r w:rsidRPr="00241B0F">
              <w:rPr>
                <w:b/>
                <w:bCs/>
              </w:rPr>
              <w:t>2023</w:t>
            </w:r>
          </w:p>
        </w:tc>
        <w:tc>
          <w:tcPr>
            <w:tcW w:w="4683" w:type="dxa"/>
            <w:noWrap/>
            <w:hideMark/>
          </w:tcPr>
          <w:p w14:paraId="60FEF09D" w14:textId="77777777" w:rsidR="00C47FE1" w:rsidRPr="00241B0F" w:rsidRDefault="00C47FE1" w:rsidP="00107ACD">
            <w:pPr>
              <w:rPr>
                <w:b/>
                <w:bCs/>
              </w:rPr>
            </w:pPr>
            <w:r w:rsidRPr="00241B0F">
              <w:rPr>
                <w:b/>
                <w:bCs/>
              </w:rPr>
              <w:t>Source comments</w:t>
            </w:r>
          </w:p>
        </w:tc>
      </w:tr>
      <w:tr w:rsidR="00C47FE1" w:rsidRPr="00241B0F" w14:paraId="6EED54B5" w14:textId="77777777" w:rsidTr="00107ACD">
        <w:tc>
          <w:tcPr>
            <w:tcW w:w="1809" w:type="dxa"/>
          </w:tcPr>
          <w:p w14:paraId="51E7DA88" w14:textId="77777777" w:rsidR="00C47FE1" w:rsidRPr="00241B0F" w:rsidRDefault="00C47FE1" w:rsidP="00107ACD">
            <w:r w:rsidRPr="00241B0F">
              <w:t>Armenia</w:t>
            </w:r>
          </w:p>
        </w:tc>
        <w:tc>
          <w:tcPr>
            <w:tcW w:w="850" w:type="dxa"/>
            <w:noWrap/>
            <w:hideMark/>
          </w:tcPr>
          <w:p w14:paraId="46B76EF8" w14:textId="77777777" w:rsidR="00C47FE1" w:rsidRPr="00241B0F" w:rsidRDefault="00C47FE1" w:rsidP="00107ACD">
            <w:r w:rsidRPr="00241B0F">
              <w:t>1366</w:t>
            </w:r>
          </w:p>
        </w:tc>
        <w:tc>
          <w:tcPr>
            <w:tcW w:w="850" w:type="dxa"/>
            <w:noWrap/>
            <w:hideMark/>
          </w:tcPr>
          <w:p w14:paraId="0628F897" w14:textId="77777777" w:rsidR="00C47FE1" w:rsidRPr="00241B0F" w:rsidRDefault="00C47FE1" w:rsidP="00107ACD">
            <w:r w:rsidRPr="00241B0F">
              <w:t>1366</w:t>
            </w:r>
          </w:p>
        </w:tc>
        <w:tc>
          <w:tcPr>
            <w:tcW w:w="850" w:type="dxa"/>
            <w:noWrap/>
            <w:hideMark/>
          </w:tcPr>
          <w:p w14:paraId="6CD559D2" w14:textId="77777777" w:rsidR="00C47FE1" w:rsidRPr="00241B0F" w:rsidRDefault="00C47FE1" w:rsidP="00107ACD">
            <w:r w:rsidRPr="00241B0F">
              <w:t>1366</w:t>
            </w:r>
          </w:p>
        </w:tc>
        <w:tc>
          <w:tcPr>
            <w:tcW w:w="850" w:type="dxa"/>
            <w:noWrap/>
            <w:hideMark/>
          </w:tcPr>
          <w:p w14:paraId="4FE3CA7E" w14:textId="77777777" w:rsidR="00C47FE1" w:rsidRPr="00241B0F" w:rsidRDefault="00C47FE1" w:rsidP="00107ACD">
            <w:r w:rsidRPr="00241B0F">
              <w:t>1366</w:t>
            </w:r>
          </w:p>
        </w:tc>
        <w:tc>
          <w:tcPr>
            <w:tcW w:w="850" w:type="dxa"/>
            <w:noWrap/>
            <w:hideMark/>
          </w:tcPr>
          <w:p w14:paraId="70DC31B1" w14:textId="77777777" w:rsidR="00C47FE1" w:rsidRPr="00241B0F" w:rsidRDefault="00C47FE1" w:rsidP="00107ACD">
            <w:r w:rsidRPr="00241B0F">
              <w:t>1366</w:t>
            </w:r>
          </w:p>
        </w:tc>
        <w:tc>
          <w:tcPr>
            <w:tcW w:w="850" w:type="dxa"/>
            <w:noWrap/>
            <w:hideMark/>
          </w:tcPr>
          <w:p w14:paraId="4A6B3F0C" w14:textId="77777777" w:rsidR="00C47FE1" w:rsidRPr="00241B0F" w:rsidRDefault="00C47FE1" w:rsidP="00107ACD">
            <w:r w:rsidRPr="00241B0F">
              <w:t>1366</w:t>
            </w:r>
          </w:p>
        </w:tc>
        <w:tc>
          <w:tcPr>
            <w:tcW w:w="850" w:type="dxa"/>
            <w:noWrap/>
            <w:hideMark/>
          </w:tcPr>
          <w:p w14:paraId="0F5E90FF" w14:textId="77777777" w:rsidR="00C47FE1" w:rsidRPr="00241B0F" w:rsidRDefault="00C47FE1" w:rsidP="00107ACD">
            <w:r w:rsidRPr="00241B0F">
              <w:t>1366</w:t>
            </w:r>
          </w:p>
        </w:tc>
        <w:tc>
          <w:tcPr>
            <w:tcW w:w="850" w:type="dxa"/>
            <w:noWrap/>
            <w:hideMark/>
          </w:tcPr>
          <w:p w14:paraId="39ED2DC0" w14:textId="77777777" w:rsidR="00C47FE1" w:rsidRPr="00241B0F" w:rsidRDefault="00C47FE1" w:rsidP="00107ACD">
            <w:r w:rsidRPr="00241B0F">
              <w:t>934</w:t>
            </w:r>
          </w:p>
        </w:tc>
        <w:tc>
          <w:tcPr>
            <w:tcW w:w="850" w:type="dxa"/>
            <w:noWrap/>
            <w:hideMark/>
          </w:tcPr>
          <w:p w14:paraId="5B00F18B" w14:textId="77777777" w:rsidR="00C47FE1" w:rsidRPr="00241B0F" w:rsidRDefault="00C47FE1" w:rsidP="00107ACD">
            <w:r w:rsidRPr="00241B0F">
              <w:t>1000</w:t>
            </w:r>
          </w:p>
        </w:tc>
        <w:tc>
          <w:tcPr>
            <w:tcW w:w="4683" w:type="dxa"/>
            <w:noWrap/>
            <w:hideMark/>
          </w:tcPr>
          <w:p w14:paraId="4E3F56AF" w14:textId="7623398E" w:rsidR="00C47FE1" w:rsidRPr="00241B0F" w:rsidRDefault="00C47FE1" w:rsidP="00107ACD">
            <w:r w:rsidRPr="00241B0F">
              <w:t>WHO data is high compared to other estimates which indicate program started in 2020, but there seems to be a decline in prevalence so used WHO treatment estimates.</w:t>
            </w:r>
            <w:r w:rsidRPr="00241B0F">
              <w:fldChar w:fldCharType="begin"/>
            </w:r>
            <w:r w:rsidR="009F0525">
              <w:instrText xml:space="preserve"> ADDIN ZOTERO_ITEM CSL_CITATION {"citationID":"8JEgOEGy","properties":{"formattedCitation":"\\super 4,9\\nosupersub{}","plainCitation":"4,9","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id":391,"uris":["http://zotero.org/users/local/LFGYvLKP/items/PJASLI2E"],"itemData":{"id":391,"type":"webpage","abstract":"Armenia adopted a policy of eliminating viral hepatitis under the 2022-2030 strategy, the Ministry of Healthcare said.\nThe goal is to drastically decrease...","container-title":"Armenpress","language":"en","title":"Armenian health authorities adopt policy of eliminating viral hepatitis by 2022-2030 strategy","URL":"https://armenpress.am/en/article/1089152","accessed":{"date-parts":[["2024",12,13]]},"issued":{"date-parts":[["2022",7,28]]}}}],"schema":"https://github.com/citation-style-language/schema/raw/master/csl-citation.json"} </w:instrText>
            </w:r>
            <w:r w:rsidRPr="00241B0F">
              <w:fldChar w:fldCharType="separate"/>
            </w:r>
            <w:r w:rsidR="009F0525" w:rsidRPr="009F0525">
              <w:rPr>
                <w:rFonts w:ascii="Aptos" w:cs="Times New Roman"/>
                <w:kern w:val="0"/>
                <w:vertAlign w:val="superscript"/>
              </w:rPr>
              <w:t>4,9</w:t>
            </w:r>
            <w:r w:rsidRPr="00241B0F">
              <w:fldChar w:fldCharType="end"/>
            </w:r>
            <w:r w:rsidRPr="00241B0F">
              <w:t xml:space="preserve"> </w:t>
            </w:r>
          </w:p>
        </w:tc>
      </w:tr>
      <w:tr w:rsidR="00C47FE1" w:rsidRPr="00241B0F" w14:paraId="5984F1EC" w14:textId="77777777" w:rsidTr="00107ACD">
        <w:tc>
          <w:tcPr>
            <w:tcW w:w="1809" w:type="dxa"/>
          </w:tcPr>
          <w:p w14:paraId="21D79B7E" w14:textId="77777777" w:rsidR="00C47FE1" w:rsidRPr="00241B0F" w:rsidRDefault="00C47FE1" w:rsidP="00107ACD">
            <w:r w:rsidRPr="00241B0F">
              <w:t>Azerbaijan</w:t>
            </w:r>
          </w:p>
        </w:tc>
        <w:tc>
          <w:tcPr>
            <w:tcW w:w="850" w:type="dxa"/>
            <w:noWrap/>
            <w:hideMark/>
          </w:tcPr>
          <w:p w14:paraId="6774EE70" w14:textId="77777777" w:rsidR="00C47FE1" w:rsidRPr="00241B0F" w:rsidRDefault="00C47FE1" w:rsidP="00107ACD">
            <w:r w:rsidRPr="00241B0F">
              <w:t>210</w:t>
            </w:r>
          </w:p>
        </w:tc>
        <w:tc>
          <w:tcPr>
            <w:tcW w:w="850" w:type="dxa"/>
            <w:noWrap/>
            <w:hideMark/>
          </w:tcPr>
          <w:p w14:paraId="0BEC2B56" w14:textId="77777777" w:rsidR="00C47FE1" w:rsidRPr="00241B0F" w:rsidRDefault="00C47FE1" w:rsidP="00107ACD">
            <w:r w:rsidRPr="00241B0F">
              <w:t>210</w:t>
            </w:r>
          </w:p>
        </w:tc>
        <w:tc>
          <w:tcPr>
            <w:tcW w:w="850" w:type="dxa"/>
            <w:noWrap/>
            <w:hideMark/>
          </w:tcPr>
          <w:p w14:paraId="7E474440" w14:textId="77777777" w:rsidR="00C47FE1" w:rsidRPr="00241B0F" w:rsidRDefault="00C47FE1" w:rsidP="00107ACD">
            <w:r w:rsidRPr="00241B0F">
              <w:t>210</w:t>
            </w:r>
          </w:p>
        </w:tc>
        <w:tc>
          <w:tcPr>
            <w:tcW w:w="850" w:type="dxa"/>
            <w:noWrap/>
            <w:hideMark/>
          </w:tcPr>
          <w:p w14:paraId="0F124C6E" w14:textId="77777777" w:rsidR="00C47FE1" w:rsidRPr="00241B0F" w:rsidRDefault="00C47FE1" w:rsidP="00107ACD">
            <w:r w:rsidRPr="00241B0F">
              <w:t>210</w:t>
            </w:r>
          </w:p>
        </w:tc>
        <w:tc>
          <w:tcPr>
            <w:tcW w:w="850" w:type="dxa"/>
            <w:noWrap/>
            <w:hideMark/>
          </w:tcPr>
          <w:p w14:paraId="4C0AD121" w14:textId="77777777" w:rsidR="00C47FE1" w:rsidRPr="00241B0F" w:rsidRDefault="00C47FE1" w:rsidP="00107ACD">
            <w:r w:rsidRPr="00241B0F">
              <w:t>210</w:t>
            </w:r>
          </w:p>
        </w:tc>
        <w:tc>
          <w:tcPr>
            <w:tcW w:w="850" w:type="dxa"/>
            <w:noWrap/>
            <w:hideMark/>
          </w:tcPr>
          <w:p w14:paraId="5605CF88" w14:textId="77777777" w:rsidR="00C47FE1" w:rsidRPr="00241B0F" w:rsidRDefault="00C47FE1" w:rsidP="00107ACD">
            <w:r w:rsidRPr="00241B0F">
              <w:t>210</w:t>
            </w:r>
          </w:p>
        </w:tc>
        <w:tc>
          <w:tcPr>
            <w:tcW w:w="850" w:type="dxa"/>
            <w:noWrap/>
            <w:hideMark/>
          </w:tcPr>
          <w:p w14:paraId="37F76781" w14:textId="77777777" w:rsidR="00C47FE1" w:rsidRPr="00241B0F" w:rsidRDefault="00C47FE1" w:rsidP="00107ACD">
            <w:r w:rsidRPr="00241B0F">
              <w:t>210</w:t>
            </w:r>
          </w:p>
        </w:tc>
        <w:tc>
          <w:tcPr>
            <w:tcW w:w="850" w:type="dxa"/>
            <w:noWrap/>
            <w:hideMark/>
          </w:tcPr>
          <w:p w14:paraId="294A8433" w14:textId="77777777" w:rsidR="00C47FE1" w:rsidRPr="00241B0F" w:rsidRDefault="00C47FE1" w:rsidP="00107ACD">
            <w:r w:rsidRPr="00241B0F">
              <w:t>210</w:t>
            </w:r>
          </w:p>
        </w:tc>
        <w:tc>
          <w:tcPr>
            <w:tcW w:w="850" w:type="dxa"/>
            <w:noWrap/>
            <w:hideMark/>
          </w:tcPr>
          <w:p w14:paraId="2ABE652E" w14:textId="77777777" w:rsidR="00C47FE1" w:rsidRPr="00241B0F" w:rsidRDefault="00C47FE1" w:rsidP="00107ACD">
            <w:r w:rsidRPr="00241B0F">
              <w:t>210</w:t>
            </w:r>
          </w:p>
        </w:tc>
        <w:tc>
          <w:tcPr>
            <w:tcW w:w="4683" w:type="dxa"/>
            <w:noWrap/>
            <w:hideMark/>
          </w:tcPr>
          <w:p w14:paraId="653C6894" w14:textId="7666C88C" w:rsidR="00C47FE1" w:rsidRPr="00241B0F" w:rsidRDefault="00C47FE1" w:rsidP="00107ACD">
            <w:r w:rsidRPr="00241B0F">
              <w:t>No new data found</w:t>
            </w:r>
            <w:r>
              <w:t xml:space="preserve"> </w:t>
            </w:r>
            <w:r>
              <w:fldChar w:fldCharType="begin"/>
            </w:r>
            <w:r w:rsidR="009F0525">
              <w:instrText xml:space="preserve"> ADDIN ZOTERO_ITEM CSL_CITATION {"citationID":"bCT7V8a8","properties":{"formattedCitation":"\\super 8\\nosupersub{}","plainCitation":"8","noteIndex":0},"citationItems":[{"id":96,"uris":["http://zotero.org/users/local/LFGYvLKP/items/HJHVEU6B"],"itemData":{"id":96,"type":"article-journal","abstract":"Abstract\n            The World Health Organization (WHO) recently produced guidelines advising a treat</w:instrText>
            </w:r>
            <w:r w:rsidR="009F0525">
              <w:rPr>
                <w:rFonts w:ascii="Cambria Math" w:hAnsi="Cambria Math" w:cs="Cambria Math"/>
              </w:rPr>
              <w:instrText>‐</w:instrText>
            </w:r>
            <w:r w:rsidR="009F0525">
              <w:instrText>all policy for HCV to encourage widespread treatment scale</w:instrText>
            </w:r>
            <w:r w:rsidR="009F0525">
              <w:rPr>
                <w:rFonts w:ascii="Cambria Math" w:hAnsi="Cambria Math" w:cs="Cambria Math"/>
              </w:rPr>
              <w:instrText>‐</w:instrText>
            </w:r>
            <w:r w:rsidR="009F0525">
              <w:instrText>up for achieving HCV elimination. We modelled the prevention impact achieved (HCV infections averted [IA]) from initiating this policy compared with treating different subgroups at country, regional and global levels. We assessed what country</w:instrText>
            </w:r>
            <w:r w:rsidR="009F0525">
              <w:rPr>
                <w:rFonts w:ascii="Cambria Math" w:hAnsi="Cambria Math" w:cs="Cambria Math"/>
              </w:rPr>
              <w:instrText>‐</w:instrText>
            </w:r>
            <w:r w:rsidR="009F0525">
              <w:instrText>level factors affect impact. A dynamic, deterministic HCV transmission model was calibrated to data from global systematic reviews and UN data sets to simulate country</w:instrText>
            </w:r>
            <w:r w:rsidR="009F0525">
              <w:rPr>
                <w:rFonts w:ascii="Cambria Math" w:hAnsi="Cambria Math" w:cs="Cambria Math"/>
              </w:rPr>
              <w:instrText>‐</w:instrText>
            </w:r>
            <w:r w:rsidR="009F0525">
              <w:instrText>level HCV epidemics with ongoing levels of treatment. For each country, the model projected the prevention impact (in HCV IA per treatment undertaken) of initiating four treatment strategies; either selected randomly (treat</w:instrText>
            </w:r>
            <w:r w:rsidR="009F0525">
              <w:rPr>
                <w:rFonts w:ascii="Cambria Math" w:hAnsi="Cambria Math" w:cs="Cambria Math"/>
              </w:rPr>
              <w:instrText>‐</w:instrText>
            </w:r>
            <w:r w:rsidR="009F0525">
              <w:instrText>all) or targeted among people who inject drugs (PWID), people aged ≥35, or those with cirrhosis. The IA was assessed over 20 years. Linear regression was used to identify associations between IA per treatment and demographic factors. Eighty</w:instrText>
            </w:r>
            <w:r w:rsidR="009F0525">
              <w:rPr>
                <w:rFonts w:ascii="Cambria Math" w:hAnsi="Cambria Math" w:cs="Cambria Math"/>
              </w:rPr>
              <w:instrText>‐</w:instrText>
            </w:r>
            <w:r w:rsidR="009F0525">
              <w:instrText>eight countries (85% of the global population) were modelled. Globally, the model estimated 0.35 (95% credibility interval [95%CrI]: 0.16</w:instrText>
            </w:r>
            <w:r w:rsidR="009F0525">
              <w:rPr>
                <w:rFonts w:ascii="Cambria Math" w:hAnsi="Cambria Math" w:cs="Cambria Math"/>
              </w:rPr>
              <w:instrText>‐</w:instrText>
            </w:r>
            <w:r w:rsidR="009F0525">
              <w:instrText>0.61) IA over 20 years for every randomly allocated treatment, 0.30 (95%CrI: 0.12</w:instrText>
            </w:r>
            <w:r w:rsidR="009F0525">
              <w:rPr>
                <w:rFonts w:ascii="Cambria Math" w:hAnsi="Cambria Math" w:cs="Cambria Math"/>
              </w:rPr>
              <w:instrText>‐</w:instrText>
            </w:r>
            <w:r w:rsidR="009F0525">
              <w:instrText>0.53) from treating those aged ≥35 and 0.28 (95%CrI: 0.12</w:instrText>
            </w:r>
            <w:r w:rsidR="009F0525">
              <w:rPr>
                <w:rFonts w:ascii="Cambria Math" w:hAnsi="Cambria Math" w:cs="Cambria Math"/>
              </w:rPr>
              <w:instrText>‐</w:instrText>
            </w:r>
            <w:r w:rsidR="009F0525">
              <w:instrText>0.49) for those with cirrhosis. Globally, treating PWID achieved 1.27 (95%CrI: 0.68</w:instrText>
            </w:r>
            <w:r w:rsidR="009F0525">
              <w:rPr>
                <w:rFonts w:ascii="Cambria Math" w:hAnsi="Cambria Math" w:cs="Cambria Math"/>
              </w:rPr>
              <w:instrText>‐</w:instrText>
            </w:r>
            <w:r w:rsidR="009F0525">
              <w:instrText>2.04) IA per treatment. The IA per randomly allocated treatment was positively associated with a country's population growth rate and negatively associated with higher HCV prevalence among PWID. In conclusion, appreciable prevention benefits could be achieved from WHO’s treat</w:instrText>
            </w:r>
            <w:r w:rsidR="009F0525">
              <w:rPr>
                <w:rFonts w:ascii="Cambria Math" w:hAnsi="Cambria Math" w:cs="Cambria Math"/>
              </w:rPr>
              <w:instrText>‐</w:instrText>
            </w:r>
            <w:r w:rsidR="009F0525">
              <w:instrText>all strategy, although greater benefits per treatment can be achieved through targeting PWID. Higher impact will be achieved in countries with high population growth.","container-title":"Journal of Viral Hepatitis","DOI":"10.1111/jvh.13187","ISSN":"1352-0504, 1365-2893","issue":"12","journalAbbreviation":"Journal of Viral Hepatitis","language":"en","page":"1388-1403","source":"DOI.org (Crossref)","title":"Modelling the potential prevention benefits of a treat</w:instrText>
            </w:r>
            <w:r w:rsidR="009F0525">
              <w:rPr>
                <w:rFonts w:ascii="Cambria Math" w:hAnsi="Cambria Math" w:cs="Cambria Math"/>
              </w:rPr>
              <w:instrText>‐</w:instrText>
            </w:r>
            <w:r w:rsidR="009F0525">
              <w:instrText>all hepatitis C treatment strategy at global, regional and country levels: A modelling study","title-short":"Modelling the potential prevention benefits of a treat</w:instrText>
            </w:r>
            <w:r w:rsidR="009F0525">
              <w:rPr>
                <w:rFonts w:ascii="Cambria Math" w:hAnsi="Cambria Math" w:cs="Cambria Math"/>
              </w:rPr>
              <w:instrText>‐</w:instrText>
            </w:r>
            <w:r w:rsidR="009F0525">
              <w:instrText xml:space="preserve">all hepatitis C treatment strategy at global, regional and country levels","volume":"26","author":[{"family":"Trickey","given":"Adam"},{"family":"Fraser","given":"Hannah"},{"family":"Lim","given":"Aaron G."},{"family":"Walker","given":"Josephine G."},{"family":"Peacock","given":"Amy"},{"family":"Colledge","given":"Samantha"},{"family":"Leung","given":"Janni"},{"family":"Grebely","given":"Jason"},{"family":"Larney","given":"Sarah"},{"family":"Martin","given":"Natasha K."},{"family":"Degenhardt","given":"Louisa"},{"family":"Hickman","given":"Matthew"},{"family":"May","given":"Margaret T."},{"family":"Vickerman","given":"Peter"}],"issued":{"date-parts":[["2019",12]]}}}],"schema":"https://github.com/citation-style-language/schema/raw/master/csl-citation.json"} </w:instrText>
            </w:r>
            <w:r>
              <w:fldChar w:fldCharType="separate"/>
            </w:r>
            <w:r w:rsidR="009F0525" w:rsidRPr="009F0525">
              <w:rPr>
                <w:rFonts w:ascii="Aptos" w:cs="Times New Roman"/>
                <w:kern w:val="0"/>
                <w:vertAlign w:val="superscript"/>
              </w:rPr>
              <w:t>8</w:t>
            </w:r>
            <w:r>
              <w:fldChar w:fldCharType="end"/>
            </w:r>
          </w:p>
        </w:tc>
      </w:tr>
      <w:tr w:rsidR="00C47FE1" w:rsidRPr="00241B0F" w14:paraId="5CFAB71B" w14:textId="77777777" w:rsidTr="00107ACD">
        <w:tc>
          <w:tcPr>
            <w:tcW w:w="1809" w:type="dxa"/>
          </w:tcPr>
          <w:p w14:paraId="5C41C3BF" w14:textId="77777777" w:rsidR="00C47FE1" w:rsidRPr="00241B0F" w:rsidRDefault="00C47FE1" w:rsidP="00107ACD">
            <w:r w:rsidRPr="00241B0F">
              <w:t>Belarus</w:t>
            </w:r>
          </w:p>
        </w:tc>
        <w:tc>
          <w:tcPr>
            <w:tcW w:w="850" w:type="dxa"/>
            <w:noWrap/>
            <w:hideMark/>
          </w:tcPr>
          <w:p w14:paraId="61FF6E7F" w14:textId="77777777" w:rsidR="00C47FE1" w:rsidRPr="00241B0F" w:rsidRDefault="00C47FE1" w:rsidP="00107ACD">
            <w:r w:rsidRPr="00241B0F">
              <w:t>0</w:t>
            </w:r>
          </w:p>
        </w:tc>
        <w:tc>
          <w:tcPr>
            <w:tcW w:w="850" w:type="dxa"/>
            <w:noWrap/>
            <w:hideMark/>
          </w:tcPr>
          <w:p w14:paraId="1F3EDE7F" w14:textId="77777777" w:rsidR="00C47FE1" w:rsidRPr="00241B0F" w:rsidRDefault="00C47FE1" w:rsidP="00107ACD">
            <w:r w:rsidRPr="00241B0F">
              <w:t>0</w:t>
            </w:r>
          </w:p>
        </w:tc>
        <w:tc>
          <w:tcPr>
            <w:tcW w:w="850" w:type="dxa"/>
            <w:noWrap/>
            <w:hideMark/>
          </w:tcPr>
          <w:p w14:paraId="49EA783E" w14:textId="77777777" w:rsidR="00C47FE1" w:rsidRPr="00241B0F" w:rsidRDefault="00C47FE1" w:rsidP="00107ACD">
            <w:r w:rsidRPr="00241B0F">
              <w:t>0</w:t>
            </w:r>
          </w:p>
        </w:tc>
        <w:tc>
          <w:tcPr>
            <w:tcW w:w="850" w:type="dxa"/>
            <w:noWrap/>
            <w:hideMark/>
          </w:tcPr>
          <w:p w14:paraId="4313AEA7" w14:textId="77777777" w:rsidR="00C47FE1" w:rsidRPr="00241B0F" w:rsidRDefault="00C47FE1" w:rsidP="00107ACD">
            <w:r w:rsidRPr="00241B0F">
              <w:t>5000</w:t>
            </w:r>
          </w:p>
        </w:tc>
        <w:tc>
          <w:tcPr>
            <w:tcW w:w="850" w:type="dxa"/>
            <w:noWrap/>
            <w:hideMark/>
          </w:tcPr>
          <w:p w14:paraId="6520051F" w14:textId="77777777" w:rsidR="00C47FE1" w:rsidRPr="00241B0F" w:rsidRDefault="00C47FE1" w:rsidP="00107ACD">
            <w:r w:rsidRPr="00241B0F">
              <w:t>9000</w:t>
            </w:r>
          </w:p>
        </w:tc>
        <w:tc>
          <w:tcPr>
            <w:tcW w:w="850" w:type="dxa"/>
            <w:noWrap/>
            <w:hideMark/>
          </w:tcPr>
          <w:p w14:paraId="187168E8" w14:textId="77777777" w:rsidR="00C47FE1" w:rsidRPr="00241B0F" w:rsidRDefault="00C47FE1" w:rsidP="00107ACD">
            <w:r w:rsidRPr="00241B0F">
              <w:t>7000</w:t>
            </w:r>
          </w:p>
        </w:tc>
        <w:tc>
          <w:tcPr>
            <w:tcW w:w="850" w:type="dxa"/>
            <w:noWrap/>
            <w:hideMark/>
          </w:tcPr>
          <w:p w14:paraId="51D23C4F" w14:textId="77777777" w:rsidR="00C47FE1" w:rsidRPr="00241B0F" w:rsidRDefault="00C47FE1" w:rsidP="00107ACD">
            <w:r w:rsidRPr="00241B0F">
              <w:t>7000</w:t>
            </w:r>
          </w:p>
        </w:tc>
        <w:tc>
          <w:tcPr>
            <w:tcW w:w="850" w:type="dxa"/>
            <w:noWrap/>
            <w:hideMark/>
          </w:tcPr>
          <w:p w14:paraId="09608D1A" w14:textId="77777777" w:rsidR="00C47FE1" w:rsidRPr="00241B0F" w:rsidRDefault="00C47FE1" w:rsidP="00107ACD">
            <w:r w:rsidRPr="00241B0F">
              <w:t>7000</w:t>
            </w:r>
          </w:p>
        </w:tc>
        <w:tc>
          <w:tcPr>
            <w:tcW w:w="850" w:type="dxa"/>
            <w:noWrap/>
            <w:hideMark/>
          </w:tcPr>
          <w:p w14:paraId="5811CF39" w14:textId="77777777" w:rsidR="00C47FE1" w:rsidRPr="00241B0F" w:rsidRDefault="00C47FE1" w:rsidP="00107ACD">
            <w:r w:rsidRPr="00241B0F">
              <w:t>7000</w:t>
            </w:r>
          </w:p>
        </w:tc>
        <w:tc>
          <w:tcPr>
            <w:tcW w:w="4683" w:type="dxa"/>
            <w:noWrap/>
            <w:hideMark/>
          </w:tcPr>
          <w:p w14:paraId="3E47A110" w14:textId="4A4B1C19" w:rsidR="00C47FE1" w:rsidRPr="00241B0F" w:rsidRDefault="00C47FE1" w:rsidP="00107ACD">
            <w:r w:rsidRPr="00241B0F">
              <w:t xml:space="preserve">Account for reimbursed and privately purchased estimates </w:t>
            </w:r>
            <w:r w:rsidRPr="00241B0F">
              <w:fldChar w:fldCharType="begin"/>
            </w:r>
            <w:r w:rsidR="009F0525">
              <w:instrText xml:space="preserve"> ADDIN ZOTERO_ITEM CSL_CITATION {"citationID":"JGRhftiK","properties":{"formattedCitation":"\\super 6\\nosupersub{}","plainCitation":"6","noteIndex":0},"citationItems":[{"id":386,"uris":["http://zotero.org/users/local/LFGYvLKP/items/V4GYMN25"],"itemData":{"id":386,"type":"article-journal","abstract":"The WHO elimination goals (diagnosis of 90% of the cases of hepatitis C virus (HCV), treatment coverage in 80% and a 65% reduction in deaths from HCV) are set to be reached by 2030. Although these elimination programmes are extremely important in the Eastern European countries (Russia, Ukraine, Belarus and Moldova) with a high prevalence of HCV, limited economic resources prevent their development and implementation. Regardless of the decrease in the incidence HCV in all Eastern European countries, low diagnosis and treatment access, especially in high-risk populations, will not allow to achieve HCV elimination or even to control the infection by 2030.","container-title":"Liver International","DOI":"10.1111/liv.14836","ISSN":"1478-3231","issue":"S1","language":"en","note":"_eprint: https://onlinelibrary.wiley.com/doi/pdf/10.1111/liv.14836","page":"50-55","source":"Wiley Online Library","title":"Is elimination of hepatitis C virus realistic by 2030: Eastern Europe","title-short":"Is elimination of hepatitis C virus realistic by 2030","volume":"41","author":[{"family":"Isakov","given":"Vasily"},{"family":"Tsyrkunov","given":"Vladimir"},{"family":"Nikityuk","given":"Dmitry"}],"issued":{"date-parts":[["2021"]]}}}],"schema":"https://github.com/citation-style-language/schema/raw/master/csl-citation.json"} </w:instrText>
            </w:r>
            <w:r w:rsidRPr="00241B0F">
              <w:fldChar w:fldCharType="separate"/>
            </w:r>
            <w:r w:rsidR="009F0525" w:rsidRPr="009F0525">
              <w:rPr>
                <w:rFonts w:ascii="Aptos" w:cs="Times New Roman"/>
                <w:kern w:val="0"/>
                <w:vertAlign w:val="superscript"/>
              </w:rPr>
              <w:t>6</w:t>
            </w:r>
            <w:r w:rsidRPr="00241B0F">
              <w:fldChar w:fldCharType="end"/>
            </w:r>
          </w:p>
        </w:tc>
      </w:tr>
      <w:tr w:rsidR="00C47FE1" w:rsidRPr="00241B0F" w14:paraId="2FF4E53D" w14:textId="77777777" w:rsidTr="00107ACD">
        <w:tc>
          <w:tcPr>
            <w:tcW w:w="1809" w:type="dxa"/>
          </w:tcPr>
          <w:p w14:paraId="194F6DEA" w14:textId="77777777" w:rsidR="00C47FE1" w:rsidRPr="00241B0F" w:rsidRDefault="00C47FE1" w:rsidP="00107ACD">
            <w:r w:rsidRPr="00241B0F">
              <w:t>Bosnia</w:t>
            </w:r>
          </w:p>
        </w:tc>
        <w:tc>
          <w:tcPr>
            <w:tcW w:w="850" w:type="dxa"/>
            <w:noWrap/>
            <w:hideMark/>
          </w:tcPr>
          <w:p w14:paraId="17385B17" w14:textId="5A66DAA4" w:rsidR="00C47FE1" w:rsidRPr="00241B0F" w:rsidRDefault="00C47FE1" w:rsidP="00107ACD">
            <w:r w:rsidRPr="00241B0F">
              <w:t>63</w:t>
            </w:r>
            <w:r w:rsidR="00B57ACB">
              <w:t>5</w:t>
            </w:r>
          </w:p>
        </w:tc>
        <w:tc>
          <w:tcPr>
            <w:tcW w:w="850" w:type="dxa"/>
            <w:noWrap/>
            <w:hideMark/>
          </w:tcPr>
          <w:p w14:paraId="680B33DB" w14:textId="77777777" w:rsidR="00C47FE1" w:rsidRPr="00241B0F" w:rsidRDefault="00C47FE1" w:rsidP="00107ACD">
            <w:r w:rsidRPr="00241B0F">
              <w:t>635</w:t>
            </w:r>
          </w:p>
        </w:tc>
        <w:tc>
          <w:tcPr>
            <w:tcW w:w="850" w:type="dxa"/>
            <w:noWrap/>
            <w:hideMark/>
          </w:tcPr>
          <w:p w14:paraId="10D142BC" w14:textId="77777777" w:rsidR="00C47FE1" w:rsidRPr="00241B0F" w:rsidRDefault="00C47FE1" w:rsidP="00107ACD">
            <w:r w:rsidRPr="00241B0F">
              <w:t>635</w:t>
            </w:r>
          </w:p>
        </w:tc>
        <w:tc>
          <w:tcPr>
            <w:tcW w:w="850" w:type="dxa"/>
            <w:noWrap/>
            <w:hideMark/>
          </w:tcPr>
          <w:p w14:paraId="46F9E889" w14:textId="77777777" w:rsidR="00C47FE1" w:rsidRPr="00241B0F" w:rsidRDefault="00C47FE1" w:rsidP="00107ACD">
            <w:r w:rsidRPr="00241B0F">
              <w:t>635</w:t>
            </w:r>
          </w:p>
        </w:tc>
        <w:tc>
          <w:tcPr>
            <w:tcW w:w="850" w:type="dxa"/>
            <w:noWrap/>
            <w:hideMark/>
          </w:tcPr>
          <w:p w14:paraId="7C5A991F" w14:textId="77777777" w:rsidR="00C47FE1" w:rsidRPr="00241B0F" w:rsidRDefault="00C47FE1" w:rsidP="00107ACD">
            <w:r w:rsidRPr="00241B0F">
              <w:t>635</w:t>
            </w:r>
          </w:p>
        </w:tc>
        <w:tc>
          <w:tcPr>
            <w:tcW w:w="850" w:type="dxa"/>
            <w:noWrap/>
            <w:hideMark/>
          </w:tcPr>
          <w:p w14:paraId="3AB133CC" w14:textId="77777777" w:rsidR="00C47FE1" w:rsidRPr="00241B0F" w:rsidRDefault="00C47FE1" w:rsidP="00107ACD">
            <w:r w:rsidRPr="00241B0F">
              <w:t>635</w:t>
            </w:r>
          </w:p>
        </w:tc>
        <w:tc>
          <w:tcPr>
            <w:tcW w:w="850" w:type="dxa"/>
            <w:noWrap/>
            <w:hideMark/>
          </w:tcPr>
          <w:p w14:paraId="3B1CE490" w14:textId="77777777" w:rsidR="00C47FE1" w:rsidRPr="00241B0F" w:rsidRDefault="00C47FE1" w:rsidP="00107ACD">
            <w:r w:rsidRPr="00241B0F">
              <w:t>635</w:t>
            </w:r>
          </w:p>
        </w:tc>
        <w:tc>
          <w:tcPr>
            <w:tcW w:w="850" w:type="dxa"/>
            <w:noWrap/>
            <w:hideMark/>
          </w:tcPr>
          <w:p w14:paraId="5E793EC7" w14:textId="77777777" w:rsidR="00C47FE1" w:rsidRPr="00241B0F" w:rsidRDefault="00C47FE1" w:rsidP="00107ACD">
            <w:r w:rsidRPr="00241B0F">
              <w:t>443</w:t>
            </w:r>
          </w:p>
        </w:tc>
        <w:tc>
          <w:tcPr>
            <w:tcW w:w="850" w:type="dxa"/>
            <w:noWrap/>
            <w:hideMark/>
          </w:tcPr>
          <w:p w14:paraId="6C6A49A8" w14:textId="77777777" w:rsidR="00C47FE1" w:rsidRPr="00241B0F" w:rsidRDefault="00C47FE1" w:rsidP="00107ACD">
            <w:r w:rsidRPr="00241B0F">
              <w:t>400</w:t>
            </w:r>
          </w:p>
        </w:tc>
        <w:tc>
          <w:tcPr>
            <w:tcW w:w="4683" w:type="dxa"/>
            <w:noWrap/>
            <w:hideMark/>
          </w:tcPr>
          <w:p w14:paraId="4498AB6A" w14:textId="0BC93AA0"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6E6mVjay","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74383F29" w14:textId="77777777" w:rsidTr="00107ACD">
        <w:tc>
          <w:tcPr>
            <w:tcW w:w="1809" w:type="dxa"/>
          </w:tcPr>
          <w:p w14:paraId="610B25EE" w14:textId="77777777" w:rsidR="00C47FE1" w:rsidRPr="00241B0F" w:rsidRDefault="00C47FE1" w:rsidP="00107ACD">
            <w:r w:rsidRPr="00241B0F">
              <w:t>Bulgaria</w:t>
            </w:r>
          </w:p>
        </w:tc>
        <w:tc>
          <w:tcPr>
            <w:tcW w:w="850" w:type="dxa"/>
            <w:noWrap/>
            <w:hideMark/>
          </w:tcPr>
          <w:p w14:paraId="03BB1453" w14:textId="77777777" w:rsidR="00C47FE1" w:rsidRPr="00241B0F" w:rsidRDefault="00C47FE1" w:rsidP="00107ACD">
            <w:r w:rsidRPr="00241B0F">
              <w:t>611</w:t>
            </w:r>
          </w:p>
        </w:tc>
        <w:tc>
          <w:tcPr>
            <w:tcW w:w="850" w:type="dxa"/>
            <w:noWrap/>
            <w:hideMark/>
          </w:tcPr>
          <w:p w14:paraId="3B07671B" w14:textId="77777777" w:rsidR="00C47FE1" w:rsidRPr="00241B0F" w:rsidRDefault="00C47FE1" w:rsidP="00107ACD">
            <w:r w:rsidRPr="00241B0F">
              <w:t>720</w:t>
            </w:r>
          </w:p>
        </w:tc>
        <w:tc>
          <w:tcPr>
            <w:tcW w:w="850" w:type="dxa"/>
            <w:noWrap/>
            <w:hideMark/>
          </w:tcPr>
          <w:p w14:paraId="260B3E11" w14:textId="77777777" w:rsidR="00C47FE1" w:rsidRPr="00241B0F" w:rsidRDefault="00C47FE1" w:rsidP="00107ACD">
            <w:r w:rsidRPr="00241B0F">
              <w:t>1325</w:t>
            </w:r>
          </w:p>
        </w:tc>
        <w:tc>
          <w:tcPr>
            <w:tcW w:w="850" w:type="dxa"/>
            <w:noWrap/>
            <w:hideMark/>
          </w:tcPr>
          <w:p w14:paraId="1858E20D" w14:textId="77777777" w:rsidR="00C47FE1" w:rsidRPr="00241B0F" w:rsidRDefault="00C47FE1" w:rsidP="00107ACD">
            <w:r w:rsidRPr="00241B0F">
              <w:t>1230</w:t>
            </w:r>
          </w:p>
        </w:tc>
        <w:tc>
          <w:tcPr>
            <w:tcW w:w="850" w:type="dxa"/>
            <w:noWrap/>
            <w:hideMark/>
          </w:tcPr>
          <w:p w14:paraId="24E4D854" w14:textId="77777777" w:rsidR="00C47FE1" w:rsidRPr="00241B0F" w:rsidRDefault="00C47FE1" w:rsidP="00107ACD">
            <w:r w:rsidRPr="00241B0F">
              <w:t>1000</w:t>
            </w:r>
          </w:p>
        </w:tc>
        <w:tc>
          <w:tcPr>
            <w:tcW w:w="850" w:type="dxa"/>
            <w:noWrap/>
            <w:hideMark/>
          </w:tcPr>
          <w:p w14:paraId="7A4BCC8E" w14:textId="77777777" w:rsidR="00C47FE1" w:rsidRPr="00241B0F" w:rsidRDefault="00C47FE1" w:rsidP="00107ACD">
            <w:r w:rsidRPr="00241B0F">
              <w:t>1000</w:t>
            </w:r>
          </w:p>
        </w:tc>
        <w:tc>
          <w:tcPr>
            <w:tcW w:w="850" w:type="dxa"/>
            <w:noWrap/>
            <w:hideMark/>
          </w:tcPr>
          <w:p w14:paraId="48F34CB6" w14:textId="77777777" w:rsidR="00C47FE1" w:rsidRPr="00241B0F" w:rsidRDefault="00C47FE1" w:rsidP="00107ACD">
            <w:r w:rsidRPr="00241B0F">
              <w:t>1000</w:t>
            </w:r>
          </w:p>
        </w:tc>
        <w:tc>
          <w:tcPr>
            <w:tcW w:w="850" w:type="dxa"/>
            <w:noWrap/>
            <w:hideMark/>
          </w:tcPr>
          <w:p w14:paraId="38D2B5F6" w14:textId="77777777" w:rsidR="00C47FE1" w:rsidRPr="00241B0F" w:rsidRDefault="00C47FE1" w:rsidP="00107ACD">
            <w:r w:rsidRPr="00241B0F">
              <w:t>1000</w:t>
            </w:r>
          </w:p>
        </w:tc>
        <w:tc>
          <w:tcPr>
            <w:tcW w:w="850" w:type="dxa"/>
            <w:noWrap/>
            <w:hideMark/>
          </w:tcPr>
          <w:p w14:paraId="069B8207" w14:textId="77777777" w:rsidR="00C47FE1" w:rsidRPr="00241B0F" w:rsidRDefault="00C47FE1" w:rsidP="00107ACD">
            <w:r w:rsidRPr="00241B0F">
              <w:t>1000</w:t>
            </w:r>
          </w:p>
        </w:tc>
        <w:tc>
          <w:tcPr>
            <w:tcW w:w="4683" w:type="dxa"/>
            <w:noWrap/>
            <w:hideMark/>
          </w:tcPr>
          <w:p w14:paraId="16D7E9FD" w14:textId="7ECD8196" w:rsidR="00C47FE1" w:rsidRPr="00241B0F" w:rsidRDefault="00C47FE1" w:rsidP="00107ACD">
            <w:r w:rsidRPr="00241B0F">
              <w:fldChar w:fldCharType="begin"/>
            </w:r>
            <w:r w:rsidR="009F0525">
              <w:instrText xml:space="preserve"> ADDIN ZOTERO_ITEM CSL_CITATION {"citationID":"JGWOQ8HQ","properties":{"formattedCitation":"\\super 5\\nosupersub{}","plainCitation":"5","noteIndex":0},"citationItems":[{"id":373,"uris":["http://zotero.org/users/local/LFGYvLKP/items/FZV25BNZ"],"itemData":{"id":373,"type":"article-journal","abstract":"According to the recent data presented by Central-European HCV experts, the estimated prevalence of HCV is between 0.2% and 1.7% in certain countries in this region. There are no financial limitations to access to treatment in most countries. Patients in these countries have access to at least one pangenotypic regimen. The most common barriers to the elimination of HCV in Central Europe are a lack of established national screening programmes and limited political commitment to the elimination of HCV. Covid-19 has significantly affected the number of patients who have been diagnosed and treated, thus, delaying the potential elimination of HCV. These data suggest that the elimination of HCV elimination projected by WHO before 2030 will not be possible in the Central Europe.","container-title":"Liver International","DOI":"10.1111/liv.14834","ISSN":"1478-3231","issue":"S1","language":"en","license":"© 2021 John Wiley &amp; Sons A/S. Published by John Wiley &amp; Sons Ltd","note":"_eprint: https://onlinelibrary.wiley.com/doi/pdf/10.1111/liv.14834","page":"56-60","source":"Wiley Online Library","title":"Is elimination of HCV in 2030 realistic in Central Europe","volume":"41","author":[{"family":"Flisiak","given":"Robert"},{"family":"Zarębska-Michaluk","given":"Dorota"},{"family":"Frankova","given":"Sona"},{"family":"Grgurevic","given":"Ivica"},{"family":"Hunyady","given":"Bela"},{"family":"Jarcuska","given":"Peter"},{"family":"Kupčinskas","given":"Limas"},{"family":"Makara","given":"Michael"},{"family":"Simonova","given":"Marieta"},{"family":"Sperl","given":"Jan"},{"family":"Tolmane","given":"Ieva"},{"family":"Vince","given":"Adriana"}],"issued":{"date-parts":[["2021"]]}}}],"schema":"https://github.com/citation-style-language/schema/raw/master/csl-citation.json"} </w:instrText>
            </w:r>
            <w:r w:rsidRPr="00241B0F">
              <w:fldChar w:fldCharType="separate"/>
            </w:r>
            <w:r w:rsidR="009F0525" w:rsidRPr="009F0525">
              <w:rPr>
                <w:rFonts w:ascii="Aptos" w:cs="Times New Roman"/>
                <w:kern w:val="0"/>
                <w:vertAlign w:val="superscript"/>
              </w:rPr>
              <w:t>5</w:t>
            </w:r>
            <w:r w:rsidRPr="00241B0F">
              <w:fldChar w:fldCharType="end"/>
            </w:r>
            <w:r w:rsidRPr="00241B0F">
              <w:t xml:space="preserve"> 2016-2020</w:t>
            </w:r>
          </w:p>
        </w:tc>
      </w:tr>
      <w:tr w:rsidR="00C47FE1" w:rsidRPr="00241B0F" w14:paraId="72673C24" w14:textId="77777777" w:rsidTr="00107ACD">
        <w:tc>
          <w:tcPr>
            <w:tcW w:w="1809" w:type="dxa"/>
          </w:tcPr>
          <w:p w14:paraId="2CDC0733" w14:textId="77777777" w:rsidR="00C47FE1" w:rsidRPr="00241B0F" w:rsidRDefault="00C47FE1" w:rsidP="00107ACD">
            <w:r w:rsidRPr="00241B0F">
              <w:t>Georgia</w:t>
            </w:r>
          </w:p>
        </w:tc>
        <w:tc>
          <w:tcPr>
            <w:tcW w:w="850" w:type="dxa"/>
            <w:noWrap/>
            <w:hideMark/>
          </w:tcPr>
          <w:p w14:paraId="100CFA62" w14:textId="77777777" w:rsidR="00C47FE1" w:rsidRPr="00241B0F" w:rsidRDefault="00C47FE1" w:rsidP="00107ACD">
            <w:r w:rsidRPr="00241B0F">
              <w:t>5932</w:t>
            </w:r>
          </w:p>
        </w:tc>
        <w:tc>
          <w:tcPr>
            <w:tcW w:w="850" w:type="dxa"/>
            <w:noWrap/>
            <w:hideMark/>
          </w:tcPr>
          <w:p w14:paraId="5CEE46AF" w14:textId="77777777" w:rsidR="00C47FE1" w:rsidRPr="00241B0F" w:rsidRDefault="00C47FE1" w:rsidP="00107ACD">
            <w:r w:rsidRPr="00241B0F">
              <w:t>21650</w:t>
            </w:r>
          </w:p>
        </w:tc>
        <w:tc>
          <w:tcPr>
            <w:tcW w:w="850" w:type="dxa"/>
            <w:noWrap/>
            <w:hideMark/>
          </w:tcPr>
          <w:p w14:paraId="3C1A938C" w14:textId="77777777" w:rsidR="00C47FE1" w:rsidRPr="00241B0F" w:rsidRDefault="00C47FE1" w:rsidP="00107ACD">
            <w:r w:rsidRPr="00241B0F">
              <w:t>14784</w:t>
            </w:r>
          </w:p>
        </w:tc>
        <w:tc>
          <w:tcPr>
            <w:tcW w:w="850" w:type="dxa"/>
            <w:noWrap/>
            <w:hideMark/>
          </w:tcPr>
          <w:p w14:paraId="629B31E2" w14:textId="77777777" w:rsidR="00C47FE1" w:rsidRPr="00241B0F" w:rsidRDefault="00C47FE1" w:rsidP="00107ACD">
            <w:r w:rsidRPr="00241B0F">
              <w:t>10196</w:t>
            </w:r>
          </w:p>
        </w:tc>
        <w:tc>
          <w:tcPr>
            <w:tcW w:w="850" w:type="dxa"/>
            <w:noWrap/>
            <w:hideMark/>
          </w:tcPr>
          <w:p w14:paraId="76D584A3" w14:textId="77777777" w:rsidR="00C47FE1" w:rsidRPr="00241B0F" w:rsidRDefault="00C47FE1" w:rsidP="00107ACD">
            <w:r w:rsidRPr="00241B0F">
              <w:t>11961</w:t>
            </w:r>
          </w:p>
        </w:tc>
        <w:tc>
          <w:tcPr>
            <w:tcW w:w="850" w:type="dxa"/>
            <w:noWrap/>
            <w:hideMark/>
          </w:tcPr>
          <w:p w14:paraId="784E63BD" w14:textId="77777777" w:rsidR="00C47FE1" w:rsidRPr="00241B0F" w:rsidRDefault="00C47FE1" w:rsidP="00107ACD">
            <w:r w:rsidRPr="00241B0F">
              <w:t>8275</w:t>
            </w:r>
          </w:p>
        </w:tc>
        <w:tc>
          <w:tcPr>
            <w:tcW w:w="850" w:type="dxa"/>
            <w:noWrap/>
            <w:hideMark/>
          </w:tcPr>
          <w:p w14:paraId="725533AE" w14:textId="77777777" w:rsidR="00C47FE1" w:rsidRPr="00241B0F" w:rsidRDefault="00C47FE1" w:rsidP="00107ACD">
            <w:r w:rsidRPr="00241B0F">
              <w:t>3834</w:t>
            </w:r>
          </w:p>
        </w:tc>
        <w:tc>
          <w:tcPr>
            <w:tcW w:w="850" w:type="dxa"/>
            <w:noWrap/>
            <w:hideMark/>
          </w:tcPr>
          <w:p w14:paraId="49AC9B50" w14:textId="77777777" w:rsidR="00C47FE1" w:rsidRPr="00241B0F" w:rsidRDefault="00C47FE1" w:rsidP="00107ACD">
            <w:r w:rsidRPr="00241B0F">
              <w:t>4254</w:t>
            </w:r>
          </w:p>
        </w:tc>
        <w:tc>
          <w:tcPr>
            <w:tcW w:w="850" w:type="dxa"/>
            <w:noWrap/>
            <w:hideMark/>
          </w:tcPr>
          <w:p w14:paraId="7DCF24B3" w14:textId="77777777" w:rsidR="00C47FE1" w:rsidRPr="00241B0F" w:rsidRDefault="00C47FE1" w:rsidP="00107ACD">
            <w:r w:rsidRPr="00241B0F">
              <w:t>4572</w:t>
            </w:r>
          </w:p>
        </w:tc>
        <w:tc>
          <w:tcPr>
            <w:tcW w:w="4683" w:type="dxa"/>
            <w:noWrap/>
            <w:hideMark/>
          </w:tcPr>
          <w:p w14:paraId="0EBFE2AA" w14:textId="3D1C014A" w:rsidR="00C47FE1" w:rsidRPr="00241B0F" w:rsidRDefault="00C47FE1" w:rsidP="00107ACD">
            <w:r w:rsidRPr="00241B0F">
              <w:fldChar w:fldCharType="begin"/>
            </w:r>
            <w:r w:rsidR="009F0525">
              <w:instrText xml:space="preserve"> ADDIN ZOTERO_ITEM CSL_CITATION {"citationID":"eaVGA6AV","properties":{"formattedCitation":"\\super 7\\nosupersub{}","plainCitation":"7","noteIndex":0},"citationItems":[{"id":266,"uris":["http://zotero.org/users/local/LFGYvLKP/items/W3RMF4IH"],"itemData":{"id":266,"type":"article-journal","container-title":"MMWR. Morbidity and Mortality Weekly Report","DOI":"10.15585/mmwr.mm7330a1","ISSN":"0149-2195, 1545-861X","issue":"30","journalAbbreviation":"MMWR Morb. Mortal. Wkly. Rep.","page":"660-666","source":"DOI.org (Crossref)","title":"Progress Toward the Elimination of Hepatitis B and Hepatitis C in the Country of Georgia, April 2015–April 2024","volume":"73","author":[{"family":"Tohme","given":"Rania A."},{"family":"Shadaker","given":"Shaun"},{"family":"Adamia","given":"Ekaterine"},{"family":"Khonelidze","given":"Irma"},{"family":"Stvilia","given":"Ketevan"},{"family":"Getia","given":"Vladimer"},{"family":"Tsereteli","given":"Maia"},{"family":"Alkhazashvili","given":"Maia"},{"family":"Abutidze","given":"Akaki"},{"family":"Butsashvili","given":"Maia"},{"family":"Gogia","given":"Maka"},{"family":"Glass","given":"Nancy"},{"family":"Surguladze","given":"Sophia"},{"family":"Schumacher","given":"Irina Tskhomelidze"},{"family":"Gabunia","given":"Tamar"}],"issued":{"date-parts":[["2024",8,1]]}}}],"schema":"https://github.com/citation-style-language/schema/raw/master/csl-citation.json"} </w:instrText>
            </w:r>
            <w:r w:rsidRPr="00241B0F">
              <w:fldChar w:fldCharType="separate"/>
            </w:r>
            <w:r w:rsidR="009F0525" w:rsidRPr="009F0525">
              <w:rPr>
                <w:rFonts w:ascii="Aptos" w:cs="Times New Roman"/>
                <w:kern w:val="0"/>
                <w:vertAlign w:val="superscript"/>
              </w:rPr>
              <w:t>7</w:t>
            </w:r>
            <w:r w:rsidRPr="00241B0F">
              <w:fldChar w:fldCharType="end"/>
            </w:r>
            <w:r w:rsidRPr="00241B0F">
              <w:t xml:space="preserve"> accessed programmatic data by year</w:t>
            </w:r>
          </w:p>
        </w:tc>
      </w:tr>
      <w:tr w:rsidR="00C47FE1" w:rsidRPr="00241B0F" w14:paraId="4C235E7F" w14:textId="77777777" w:rsidTr="00107ACD">
        <w:tc>
          <w:tcPr>
            <w:tcW w:w="1809" w:type="dxa"/>
          </w:tcPr>
          <w:p w14:paraId="7D7B2D9B" w14:textId="77777777" w:rsidR="00C47FE1" w:rsidRPr="00241B0F" w:rsidRDefault="00C47FE1" w:rsidP="00107ACD">
            <w:r w:rsidRPr="00241B0F">
              <w:t>Kazakhstan</w:t>
            </w:r>
          </w:p>
        </w:tc>
        <w:tc>
          <w:tcPr>
            <w:tcW w:w="850" w:type="dxa"/>
            <w:noWrap/>
            <w:hideMark/>
          </w:tcPr>
          <w:p w14:paraId="79918F50" w14:textId="77777777" w:rsidR="00C47FE1" w:rsidRPr="00241B0F" w:rsidRDefault="00C47FE1" w:rsidP="00107ACD">
            <w:r w:rsidRPr="00241B0F">
              <w:t>5450</w:t>
            </w:r>
          </w:p>
        </w:tc>
        <w:tc>
          <w:tcPr>
            <w:tcW w:w="850" w:type="dxa"/>
            <w:noWrap/>
            <w:hideMark/>
          </w:tcPr>
          <w:p w14:paraId="6033E194" w14:textId="77777777" w:rsidR="00C47FE1" w:rsidRPr="00241B0F" w:rsidRDefault="00C47FE1" w:rsidP="00107ACD">
            <w:r w:rsidRPr="00241B0F">
              <w:t>5450</w:t>
            </w:r>
          </w:p>
        </w:tc>
        <w:tc>
          <w:tcPr>
            <w:tcW w:w="850" w:type="dxa"/>
            <w:noWrap/>
            <w:hideMark/>
          </w:tcPr>
          <w:p w14:paraId="4161CBCC" w14:textId="77777777" w:rsidR="00C47FE1" w:rsidRPr="00241B0F" w:rsidRDefault="00C47FE1" w:rsidP="00107ACD">
            <w:r w:rsidRPr="00241B0F">
              <w:t>5450</w:t>
            </w:r>
          </w:p>
        </w:tc>
        <w:tc>
          <w:tcPr>
            <w:tcW w:w="850" w:type="dxa"/>
            <w:noWrap/>
            <w:hideMark/>
          </w:tcPr>
          <w:p w14:paraId="5FD43390" w14:textId="77777777" w:rsidR="00C47FE1" w:rsidRPr="00241B0F" w:rsidRDefault="00C47FE1" w:rsidP="00107ACD">
            <w:r w:rsidRPr="00241B0F">
              <w:t>5450</w:t>
            </w:r>
          </w:p>
        </w:tc>
        <w:tc>
          <w:tcPr>
            <w:tcW w:w="850" w:type="dxa"/>
            <w:noWrap/>
            <w:hideMark/>
          </w:tcPr>
          <w:p w14:paraId="6ACB0F13" w14:textId="77777777" w:rsidR="00C47FE1" w:rsidRPr="00241B0F" w:rsidRDefault="00C47FE1" w:rsidP="00107ACD">
            <w:r w:rsidRPr="00241B0F">
              <w:t>5450</w:t>
            </w:r>
          </w:p>
        </w:tc>
        <w:tc>
          <w:tcPr>
            <w:tcW w:w="850" w:type="dxa"/>
            <w:noWrap/>
            <w:hideMark/>
          </w:tcPr>
          <w:p w14:paraId="0B0E3E19" w14:textId="77777777" w:rsidR="00C47FE1" w:rsidRPr="00241B0F" w:rsidRDefault="00C47FE1" w:rsidP="00107ACD">
            <w:r w:rsidRPr="00241B0F">
              <w:t>5450</w:t>
            </w:r>
          </w:p>
        </w:tc>
        <w:tc>
          <w:tcPr>
            <w:tcW w:w="850" w:type="dxa"/>
            <w:noWrap/>
            <w:hideMark/>
          </w:tcPr>
          <w:p w14:paraId="3C70F1AA" w14:textId="77777777" w:rsidR="00C47FE1" w:rsidRPr="00241B0F" w:rsidRDefault="00C47FE1" w:rsidP="00107ACD">
            <w:r w:rsidRPr="00241B0F">
              <w:t>5450</w:t>
            </w:r>
          </w:p>
        </w:tc>
        <w:tc>
          <w:tcPr>
            <w:tcW w:w="850" w:type="dxa"/>
            <w:noWrap/>
            <w:hideMark/>
          </w:tcPr>
          <w:p w14:paraId="53F3E385" w14:textId="77777777" w:rsidR="00C47FE1" w:rsidRPr="00241B0F" w:rsidRDefault="00C47FE1" w:rsidP="00107ACD">
            <w:r w:rsidRPr="00241B0F">
              <w:t>7731</w:t>
            </w:r>
          </w:p>
        </w:tc>
        <w:tc>
          <w:tcPr>
            <w:tcW w:w="850" w:type="dxa"/>
            <w:noWrap/>
            <w:hideMark/>
          </w:tcPr>
          <w:p w14:paraId="4E6C3A36" w14:textId="77777777" w:rsidR="00C47FE1" w:rsidRPr="00241B0F" w:rsidRDefault="00C47FE1" w:rsidP="00107ACD">
            <w:r w:rsidRPr="00241B0F">
              <w:t>7000</w:t>
            </w:r>
          </w:p>
        </w:tc>
        <w:tc>
          <w:tcPr>
            <w:tcW w:w="4683" w:type="dxa"/>
            <w:noWrap/>
            <w:hideMark/>
          </w:tcPr>
          <w:p w14:paraId="2901FBBE" w14:textId="48201334" w:rsidR="00C47FE1" w:rsidRPr="00241B0F" w:rsidRDefault="00C47FE1" w:rsidP="00107ACD">
            <w:r w:rsidRPr="00241B0F">
              <w:t>WHO data split evenly over 2015-2021</w:t>
            </w:r>
            <w:r>
              <w:t xml:space="preserve"> </w:t>
            </w:r>
            <w:r w:rsidRPr="00241B0F">
              <w:fldChar w:fldCharType="begin"/>
            </w:r>
            <w:r w:rsidR="009F0525">
              <w:instrText xml:space="preserve"> ADDIN ZOTERO_ITEM CSL_CITATION {"citationID":"k5CPdtPD","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4E53A341" w14:textId="77777777" w:rsidTr="00107ACD">
        <w:tc>
          <w:tcPr>
            <w:tcW w:w="1809" w:type="dxa"/>
          </w:tcPr>
          <w:p w14:paraId="03ED0A01" w14:textId="77777777" w:rsidR="00C47FE1" w:rsidRPr="00241B0F" w:rsidRDefault="00C47FE1" w:rsidP="00107ACD">
            <w:r w:rsidRPr="00241B0F">
              <w:t>Kyrgyzstan</w:t>
            </w:r>
          </w:p>
        </w:tc>
        <w:tc>
          <w:tcPr>
            <w:tcW w:w="850" w:type="dxa"/>
            <w:noWrap/>
            <w:hideMark/>
          </w:tcPr>
          <w:p w14:paraId="37A57000" w14:textId="77777777" w:rsidR="00C47FE1" w:rsidRPr="00241B0F" w:rsidRDefault="00C47FE1" w:rsidP="00107ACD">
            <w:r w:rsidRPr="00241B0F">
              <w:t>965</w:t>
            </w:r>
          </w:p>
        </w:tc>
        <w:tc>
          <w:tcPr>
            <w:tcW w:w="850" w:type="dxa"/>
            <w:noWrap/>
            <w:hideMark/>
          </w:tcPr>
          <w:p w14:paraId="60C68D36" w14:textId="77777777" w:rsidR="00C47FE1" w:rsidRPr="00241B0F" w:rsidRDefault="00C47FE1" w:rsidP="00107ACD">
            <w:r w:rsidRPr="00241B0F">
              <w:t>965</w:t>
            </w:r>
          </w:p>
        </w:tc>
        <w:tc>
          <w:tcPr>
            <w:tcW w:w="850" w:type="dxa"/>
            <w:noWrap/>
            <w:hideMark/>
          </w:tcPr>
          <w:p w14:paraId="3C2428F5" w14:textId="77777777" w:rsidR="00C47FE1" w:rsidRPr="00241B0F" w:rsidRDefault="00C47FE1" w:rsidP="00107ACD">
            <w:r w:rsidRPr="00241B0F">
              <w:t>965</w:t>
            </w:r>
          </w:p>
        </w:tc>
        <w:tc>
          <w:tcPr>
            <w:tcW w:w="850" w:type="dxa"/>
            <w:noWrap/>
            <w:hideMark/>
          </w:tcPr>
          <w:p w14:paraId="52441EC3" w14:textId="77777777" w:rsidR="00C47FE1" w:rsidRPr="00241B0F" w:rsidRDefault="00C47FE1" w:rsidP="00107ACD">
            <w:r w:rsidRPr="00241B0F">
              <w:t>965</w:t>
            </w:r>
          </w:p>
        </w:tc>
        <w:tc>
          <w:tcPr>
            <w:tcW w:w="850" w:type="dxa"/>
            <w:noWrap/>
            <w:hideMark/>
          </w:tcPr>
          <w:p w14:paraId="1A5CFDED" w14:textId="77777777" w:rsidR="00C47FE1" w:rsidRPr="00241B0F" w:rsidRDefault="00C47FE1" w:rsidP="00107ACD">
            <w:r w:rsidRPr="00241B0F">
              <w:t>965</w:t>
            </w:r>
          </w:p>
        </w:tc>
        <w:tc>
          <w:tcPr>
            <w:tcW w:w="850" w:type="dxa"/>
            <w:noWrap/>
            <w:hideMark/>
          </w:tcPr>
          <w:p w14:paraId="7C8633D4" w14:textId="77777777" w:rsidR="00C47FE1" w:rsidRPr="00241B0F" w:rsidRDefault="00C47FE1" w:rsidP="00107ACD">
            <w:r w:rsidRPr="00241B0F">
              <w:t>965</w:t>
            </w:r>
          </w:p>
        </w:tc>
        <w:tc>
          <w:tcPr>
            <w:tcW w:w="850" w:type="dxa"/>
            <w:noWrap/>
            <w:hideMark/>
          </w:tcPr>
          <w:p w14:paraId="437F37D6" w14:textId="77777777" w:rsidR="00C47FE1" w:rsidRPr="00241B0F" w:rsidRDefault="00C47FE1" w:rsidP="00107ACD">
            <w:r w:rsidRPr="00241B0F">
              <w:t>965</w:t>
            </w:r>
          </w:p>
        </w:tc>
        <w:tc>
          <w:tcPr>
            <w:tcW w:w="850" w:type="dxa"/>
            <w:noWrap/>
            <w:hideMark/>
          </w:tcPr>
          <w:p w14:paraId="028DF545" w14:textId="77777777" w:rsidR="00C47FE1" w:rsidRPr="00241B0F" w:rsidRDefault="00C47FE1" w:rsidP="00107ACD">
            <w:r w:rsidRPr="00241B0F">
              <w:t>448</w:t>
            </w:r>
          </w:p>
        </w:tc>
        <w:tc>
          <w:tcPr>
            <w:tcW w:w="850" w:type="dxa"/>
            <w:noWrap/>
            <w:hideMark/>
          </w:tcPr>
          <w:p w14:paraId="1B071A75" w14:textId="77777777" w:rsidR="00C47FE1" w:rsidRPr="00241B0F" w:rsidRDefault="00C47FE1" w:rsidP="00107ACD">
            <w:r w:rsidRPr="00241B0F">
              <w:t>400</w:t>
            </w:r>
          </w:p>
        </w:tc>
        <w:tc>
          <w:tcPr>
            <w:tcW w:w="4683" w:type="dxa"/>
            <w:noWrap/>
            <w:hideMark/>
          </w:tcPr>
          <w:p w14:paraId="7A8EAB6E" w14:textId="3F003736" w:rsidR="00C47FE1" w:rsidRPr="00241B0F" w:rsidRDefault="00C47FE1" w:rsidP="00107ACD">
            <w:r w:rsidRPr="00241B0F">
              <w:t>WHO data split evenly over 2015-2022</w:t>
            </w:r>
            <w:r>
              <w:t xml:space="preserve"> </w:t>
            </w:r>
            <w:r w:rsidRPr="00241B0F">
              <w:fldChar w:fldCharType="begin"/>
            </w:r>
            <w:r w:rsidR="009F0525">
              <w:instrText xml:space="preserve"> ADDIN ZOTERO_ITEM CSL_CITATION {"citationID":"yRJM23PM","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11107137" w14:textId="77777777" w:rsidTr="00107ACD">
        <w:tc>
          <w:tcPr>
            <w:tcW w:w="1809" w:type="dxa"/>
          </w:tcPr>
          <w:p w14:paraId="79AADE09" w14:textId="77777777" w:rsidR="00C47FE1" w:rsidRPr="00241B0F" w:rsidRDefault="00C47FE1" w:rsidP="00107ACD">
            <w:r w:rsidRPr="00241B0F">
              <w:t>Moldova</w:t>
            </w:r>
          </w:p>
        </w:tc>
        <w:tc>
          <w:tcPr>
            <w:tcW w:w="850" w:type="dxa"/>
            <w:noWrap/>
            <w:hideMark/>
          </w:tcPr>
          <w:p w14:paraId="2B14EEEA" w14:textId="77777777" w:rsidR="00C47FE1" w:rsidRPr="00241B0F" w:rsidRDefault="00C47FE1" w:rsidP="00107ACD">
            <w:r w:rsidRPr="00241B0F">
              <w:t>300</w:t>
            </w:r>
          </w:p>
        </w:tc>
        <w:tc>
          <w:tcPr>
            <w:tcW w:w="850" w:type="dxa"/>
            <w:noWrap/>
            <w:hideMark/>
          </w:tcPr>
          <w:p w14:paraId="5D1E535C" w14:textId="77777777" w:rsidR="00C47FE1" w:rsidRPr="00241B0F" w:rsidRDefault="00C47FE1" w:rsidP="00107ACD">
            <w:r w:rsidRPr="00241B0F">
              <w:t>3900</w:t>
            </w:r>
          </w:p>
        </w:tc>
        <w:tc>
          <w:tcPr>
            <w:tcW w:w="850" w:type="dxa"/>
            <w:noWrap/>
            <w:hideMark/>
          </w:tcPr>
          <w:p w14:paraId="6F70CDC8" w14:textId="77777777" w:rsidR="00C47FE1" w:rsidRPr="00241B0F" w:rsidRDefault="00C47FE1" w:rsidP="00107ACD">
            <w:r w:rsidRPr="00241B0F">
              <w:t>3900</w:t>
            </w:r>
          </w:p>
        </w:tc>
        <w:tc>
          <w:tcPr>
            <w:tcW w:w="850" w:type="dxa"/>
            <w:noWrap/>
            <w:hideMark/>
          </w:tcPr>
          <w:p w14:paraId="559357EF" w14:textId="77777777" w:rsidR="00C47FE1" w:rsidRPr="00241B0F" w:rsidRDefault="00C47FE1" w:rsidP="00107ACD">
            <w:r w:rsidRPr="00241B0F">
              <w:t>3900</w:t>
            </w:r>
          </w:p>
        </w:tc>
        <w:tc>
          <w:tcPr>
            <w:tcW w:w="850" w:type="dxa"/>
            <w:noWrap/>
            <w:hideMark/>
          </w:tcPr>
          <w:p w14:paraId="10A1436B" w14:textId="77777777" w:rsidR="00C47FE1" w:rsidRPr="00241B0F" w:rsidRDefault="00C47FE1" w:rsidP="00107ACD">
            <w:r w:rsidRPr="00241B0F">
              <w:t>3900</w:t>
            </w:r>
          </w:p>
        </w:tc>
        <w:tc>
          <w:tcPr>
            <w:tcW w:w="850" w:type="dxa"/>
            <w:noWrap/>
            <w:hideMark/>
          </w:tcPr>
          <w:p w14:paraId="15A42050" w14:textId="77777777" w:rsidR="00C47FE1" w:rsidRPr="00241B0F" w:rsidRDefault="00C47FE1" w:rsidP="00107ACD">
            <w:r w:rsidRPr="00241B0F">
              <w:t>3900</w:t>
            </w:r>
          </w:p>
        </w:tc>
        <w:tc>
          <w:tcPr>
            <w:tcW w:w="850" w:type="dxa"/>
            <w:noWrap/>
            <w:hideMark/>
          </w:tcPr>
          <w:p w14:paraId="547858A1" w14:textId="77777777" w:rsidR="00C47FE1" w:rsidRPr="00241B0F" w:rsidRDefault="00C47FE1" w:rsidP="00107ACD">
            <w:r w:rsidRPr="00241B0F">
              <w:t>4500</w:t>
            </w:r>
          </w:p>
        </w:tc>
        <w:tc>
          <w:tcPr>
            <w:tcW w:w="850" w:type="dxa"/>
            <w:noWrap/>
            <w:hideMark/>
          </w:tcPr>
          <w:p w14:paraId="27ED01D7" w14:textId="77777777" w:rsidR="00C47FE1" w:rsidRPr="00241B0F" w:rsidRDefault="00C47FE1" w:rsidP="00107ACD">
            <w:r w:rsidRPr="00241B0F">
              <w:t>4500</w:t>
            </w:r>
          </w:p>
        </w:tc>
        <w:tc>
          <w:tcPr>
            <w:tcW w:w="850" w:type="dxa"/>
            <w:noWrap/>
            <w:hideMark/>
          </w:tcPr>
          <w:p w14:paraId="4A6C576B" w14:textId="77777777" w:rsidR="00C47FE1" w:rsidRPr="00241B0F" w:rsidRDefault="00C47FE1" w:rsidP="00107ACD">
            <w:r w:rsidRPr="00241B0F">
              <w:t>4500</w:t>
            </w:r>
          </w:p>
        </w:tc>
        <w:tc>
          <w:tcPr>
            <w:tcW w:w="4683" w:type="dxa"/>
            <w:noWrap/>
            <w:hideMark/>
          </w:tcPr>
          <w:p w14:paraId="39627432" w14:textId="322E1C17" w:rsidR="00C47FE1" w:rsidRPr="00241B0F" w:rsidRDefault="00C47FE1" w:rsidP="00107ACD">
            <w:r>
              <w:fldChar w:fldCharType="begin"/>
            </w:r>
            <w:r w:rsidR="009F0525">
              <w:instrText xml:space="preserve"> ADDIN ZOTERO_ITEM CSL_CITATION {"citationID":"rGvbMeuH","properties":{"formattedCitation":"\\super 6,10\\nosupersub{}","plainCitation":"6,10","noteIndex":0},"citationItems":[{"id":386,"uris":["http://zotero.org/users/local/LFGYvLKP/items/V4GYMN25"],"itemData":{"id":386,"type":"article-journal","abstract":"The WHO elimination goals (diagnosis of 90% of the cases of hepatitis C virus (HCV), treatment coverage in 80% and a 65% reduction in deaths from HCV) are set to be reached by 2030. Although these elimination programmes are extremely important in the Eastern European countries (Russia, Ukraine, Belarus and Moldova) with a high prevalence of HCV, limited economic resources prevent their development and implementation. Regardless of the decrease in the incidence HCV in all Eastern European countries, low diagnosis and treatment access, especially in high-risk populations, will not allow to achieve HCV elimination or even to control the infection by 2030.","container-title":"Liver International","DOI":"10.1111/liv.14836","ISSN":"1478-3231","issue":"S1","language":"en","note":"_eprint: https://onlinelibrary.wiley.com/doi/pdf/10.1111/liv.14836","page":"50-55","source":"Wiley Online Library","title":"Is elimination of hepatitis C virus realistic by 2030: Eastern Europe","title-short":"Is elimination of hepatitis C virus realistic by 2030","volume":"41","author":[{"family":"Isakov","given":"Vasily"},{"family":"Tsyrkunov","given":"Vladimir"},{"family":"Nikityuk","given":"Dmitry"}],"issued":{"date-parts":[["2021"]]}}},{"id":370,"uris":["http://zotero.org/users/local/LFGYvLKP/items/TF4Z2QD7"],"itemData":{"id":370,"type":"article-journal","abstract":"Introduction. Viral hepatitis is a major public health problem, both worldwide and for Republic of Moldova. Hepatitis C virus (HCV) infection is one of the main causes of chronic liver disease and the overall prevalence of HCV infection in 2015 was estimated at about 1.0%. The use of the new treatment with direct-acting antivirals (DAA) in HCV hepatitis has a sustained virological response (SVR) of 95-100%, this being an argument for continuing the National Program for the control of viral hepatitis B, C and D, for 2017-2021 years, in Republic of Moldova Material and methods. This study aimed to assess 15.754 files of patients who received treatment with DAAs against HCV, within the National Program during 2016-2019. The variables studied were age, sex, viral load, hepatic fibrosis rate (determined by fibroscan), HCV genotype, treatment regimen, duration of therapy and response to treatment.\nResults. Distributed by age, the majority of patients, specifically 10618 (69.3%), were between 25 and 65 years old. Repartition by genotype: 14.494 patients (92%) were with genotype 1, 205 patients (1.3%) with genotype 2, 977 (6.2%) with genotype 3, and the remaining 78 patients (0.5%) with genotype 4, mixed genotype or unidentified genotype. A pathogenetic link between sex and the degree of fibrosis has not been identified, nor was there a significant causal inference between the degree of fibrosis and HCV viremia. A total of 15.685 (99.5%) patients had SVR, but for genotype 3, SVR was obtained in 93.6% cases.\nConclusions. Results of this study reflects the great success of the National Program of Republic of Moldova for combating viral hepatitis, especially HCV hepatitis with the use of DAA therapy and advocate the need of implementing new strategies to minimize the incidence and prevalence of this disease in Republic of Moldova.","language":"ro","source":"Zotero","title":"hepatitei cronice virale C în Republica Moldova","author":[{"family":"Tcaciuc","given":"Eugen"},{"family":"Holban","given":"Tiberiu"},{"family":"Plăcintă","given":"Gheorghe"},{"family":"Vasiliţa","given":"Sergiu"},{"family":"Ardeleanu","given":"Denis"},{"family":"Olaru-Stăvilă","given":"Cătălina"}]}}],"schema":"https://github.com/citation-style-language/schema/raw/master/csl-citation.json"} </w:instrText>
            </w:r>
            <w:r>
              <w:fldChar w:fldCharType="separate"/>
            </w:r>
            <w:r w:rsidR="009F0525" w:rsidRPr="009F0525">
              <w:rPr>
                <w:rFonts w:ascii="Aptos" w:cs="Times New Roman"/>
                <w:kern w:val="0"/>
                <w:vertAlign w:val="superscript"/>
              </w:rPr>
              <w:t>6,10</w:t>
            </w:r>
            <w:r>
              <w:fldChar w:fldCharType="end"/>
            </w:r>
          </w:p>
        </w:tc>
      </w:tr>
      <w:tr w:rsidR="00C47FE1" w:rsidRPr="00241B0F" w14:paraId="1211FFAA" w14:textId="77777777" w:rsidTr="00107ACD">
        <w:tc>
          <w:tcPr>
            <w:tcW w:w="1809" w:type="dxa"/>
          </w:tcPr>
          <w:p w14:paraId="3ED416A9" w14:textId="77777777" w:rsidR="00C47FE1" w:rsidRPr="00241B0F" w:rsidRDefault="00C47FE1" w:rsidP="00107ACD">
            <w:r w:rsidRPr="00241B0F">
              <w:t>Russia</w:t>
            </w:r>
          </w:p>
        </w:tc>
        <w:tc>
          <w:tcPr>
            <w:tcW w:w="850" w:type="dxa"/>
            <w:noWrap/>
            <w:hideMark/>
          </w:tcPr>
          <w:p w14:paraId="69761667" w14:textId="77777777" w:rsidR="00C47FE1" w:rsidRPr="00241B0F" w:rsidRDefault="00C47FE1" w:rsidP="00107ACD">
            <w:r w:rsidRPr="00241B0F">
              <w:t>17586</w:t>
            </w:r>
          </w:p>
        </w:tc>
        <w:tc>
          <w:tcPr>
            <w:tcW w:w="850" w:type="dxa"/>
            <w:noWrap/>
            <w:hideMark/>
          </w:tcPr>
          <w:p w14:paraId="7246526B" w14:textId="77777777" w:rsidR="00C47FE1" w:rsidRPr="00241B0F" w:rsidRDefault="00C47FE1" w:rsidP="00107ACD">
            <w:r w:rsidRPr="00241B0F">
              <w:t>17586</w:t>
            </w:r>
          </w:p>
        </w:tc>
        <w:tc>
          <w:tcPr>
            <w:tcW w:w="850" w:type="dxa"/>
            <w:noWrap/>
            <w:hideMark/>
          </w:tcPr>
          <w:p w14:paraId="0ED4CD62" w14:textId="77777777" w:rsidR="00C47FE1" w:rsidRPr="00241B0F" w:rsidRDefault="00C47FE1" w:rsidP="00107ACD">
            <w:r w:rsidRPr="00241B0F">
              <w:t>17586</w:t>
            </w:r>
          </w:p>
        </w:tc>
        <w:tc>
          <w:tcPr>
            <w:tcW w:w="850" w:type="dxa"/>
            <w:noWrap/>
            <w:hideMark/>
          </w:tcPr>
          <w:p w14:paraId="14D7DB7B" w14:textId="77777777" w:rsidR="00C47FE1" w:rsidRPr="00241B0F" w:rsidRDefault="00C47FE1" w:rsidP="00107ACD">
            <w:r w:rsidRPr="00241B0F">
              <w:t>17586</w:t>
            </w:r>
          </w:p>
        </w:tc>
        <w:tc>
          <w:tcPr>
            <w:tcW w:w="850" w:type="dxa"/>
            <w:noWrap/>
            <w:hideMark/>
          </w:tcPr>
          <w:p w14:paraId="380BBDF9" w14:textId="77777777" w:rsidR="00C47FE1" w:rsidRPr="00241B0F" w:rsidRDefault="00C47FE1" w:rsidP="00107ACD">
            <w:r w:rsidRPr="00241B0F">
              <w:t>17586</w:t>
            </w:r>
          </w:p>
        </w:tc>
        <w:tc>
          <w:tcPr>
            <w:tcW w:w="850" w:type="dxa"/>
            <w:noWrap/>
            <w:hideMark/>
          </w:tcPr>
          <w:p w14:paraId="3583CD74" w14:textId="77777777" w:rsidR="00C47FE1" w:rsidRPr="00241B0F" w:rsidRDefault="00C47FE1" w:rsidP="00107ACD">
            <w:r w:rsidRPr="00241B0F">
              <w:t>17586</w:t>
            </w:r>
          </w:p>
        </w:tc>
        <w:tc>
          <w:tcPr>
            <w:tcW w:w="850" w:type="dxa"/>
            <w:noWrap/>
            <w:hideMark/>
          </w:tcPr>
          <w:p w14:paraId="1C6DA65F" w14:textId="77777777" w:rsidR="00C47FE1" w:rsidRPr="00241B0F" w:rsidRDefault="00C47FE1" w:rsidP="00107ACD">
            <w:r w:rsidRPr="00241B0F">
              <w:t>17586</w:t>
            </w:r>
          </w:p>
        </w:tc>
        <w:tc>
          <w:tcPr>
            <w:tcW w:w="850" w:type="dxa"/>
            <w:noWrap/>
            <w:hideMark/>
          </w:tcPr>
          <w:p w14:paraId="35944C13" w14:textId="77777777" w:rsidR="00C47FE1" w:rsidRPr="00241B0F" w:rsidRDefault="00C47FE1" w:rsidP="00107ACD">
            <w:r w:rsidRPr="00241B0F">
              <w:t>28079</w:t>
            </w:r>
          </w:p>
        </w:tc>
        <w:tc>
          <w:tcPr>
            <w:tcW w:w="850" w:type="dxa"/>
            <w:noWrap/>
            <w:hideMark/>
          </w:tcPr>
          <w:p w14:paraId="15374C46" w14:textId="77777777" w:rsidR="00C47FE1" w:rsidRPr="00241B0F" w:rsidRDefault="00C47FE1" w:rsidP="00107ACD">
            <w:r w:rsidRPr="00241B0F">
              <w:t>28000</w:t>
            </w:r>
          </w:p>
        </w:tc>
        <w:tc>
          <w:tcPr>
            <w:tcW w:w="4683" w:type="dxa"/>
            <w:noWrap/>
            <w:hideMark/>
          </w:tcPr>
          <w:p w14:paraId="0575C4F8" w14:textId="2DDA5EEB"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7EFe4DiP","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34FA2571" w14:textId="77777777" w:rsidTr="00107ACD">
        <w:tc>
          <w:tcPr>
            <w:tcW w:w="1809" w:type="dxa"/>
          </w:tcPr>
          <w:p w14:paraId="5789DE9E" w14:textId="77777777" w:rsidR="00C47FE1" w:rsidRPr="00241B0F" w:rsidRDefault="00C47FE1" w:rsidP="00107ACD">
            <w:r w:rsidRPr="00241B0F">
              <w:t>Tajikistan</w:t>
            </w:r>
          </w:p>
        </w:tc>
        <w:tc>
          <w:tcPr>
            <w:tcW w:w="850" w:type="dxa"/>
            <w:noWrap/>
            <w:hideMark/>
          </w:tcPr>
          <w:p w14:paraId="5F2E46A3" w14:textId="77777777" w:rsidR="00C47FE1" w:rsidRPr="00241B0F" w:rsidRDefault="00C47FE1" w:rsidP="00107ACD">
            <w:r w:rsidRPr="00241B0F">
              <w:t>1055</w:t>
            </w:r>
          </w:p>
        </w:tc>
        <w:tc>
          <w:tcPr>
            <w:tcW w:w="850" w:type="dxa"/>
            <w:noWrap/>
            <w:hideMark/>
          </w:tcPr>
          <w:p w14:paraId="0D58C2FE" w14:textId="77777777" w:rsidR="00C47FE1" w:rsidRPr="00241B0F" w:rsidRDefault="00C47FE1" w:rsidP="00107ACD">
            <w:r w:rsidRPr="00241B0F">
              <w:t>1055</w:t>
            </w:r>
          </w:p>
        </w:tc>
        <w:tc>
          <w:tcPr>
            <w:tcW w:w="850" w:type="dxa"/>
            <w:noWrap/>
            <w:hideMark/>
          </w:tcPr>
          <w:p w14:paraId="213D53B5" w14:textId="77777777" w:rsidR="00C47FE1" w:rsidRPr="00241B0F" w:rsidRDefault="00C47FE1" w:rsidP="00107ACD">
            <w:r w:rsidRPr="00241B0F">
              <w:t>1055</w:t>
            </w:r>
          </w:p>
        </w:tc>
        <w:tc>
          <w:tcPr>
            <w:tcW w:w="850" w:type="dxa"/>
            <w:noWrap/>
            <w:hideMark/>
          </w:tcPr>
          <w:p w14:paraId="48C0FA87" w14:textId="77777777" w:rsidR="00C47FE1" w:rsidRPr="00241B0F" w:rsidRDefault="00C47FE1" w:rsidP="00107ACD">
            <w:r w:rsidRPr="00241B0F">
              <w:t>1055</w:t>
            </w:r>
          </w:p>
        </w:tc>
        <w:tc>
          <w:tcPr>
            <w:tcW w:w="850" w:type="dxa"/>
            <w:noWrap/>
            <w:hideMark/>
          </w:tcPr>
          <w:p w14:paraId="2E57FA97" w14:textId="77777777" w:rsidR="00C47FE1" w:rsidRPr="00241B0F" w:rsidRDefault="00C47FE1" w:rsidP="00107ACD">
            <w:r w:rsidRPr="00241B0F">
              <w:t>1055</w:t>
            </w:r>
          </w:p>
        </w:tc>
        <w:tc>
          <w:tcPr>
            <w:tcW w:w="850" w:type="dxa"/>
            <w:noWrap/>
            <w:hideMark/>
          </w:tcPr>
          <w:p w14:paraId="00353BC4" w14:textId="77777777" w:rsidR="00C47FE1" w:rsidRPr="00241B0F" w:rsidRDefault="00C47FE1" w:rsidP="00107ACD">
            <w:r w:rsidRPr="00241B0F">
              <w:t>1055</w:t>
            </w:r>
          </w:p>
        </w:tc>
        <w:tc>
          <w:tcPr>
            <w:tcW w:w="850" w:type="dxa"/>
            <w:noWrap/>
            <w:hideMark/>
          </w:tcPr>
          <w:p w14:paraId="15427791" w14:textId="77777777" w:rsidR="00C47FE1" w:rsidRPr="00241B0F" w:rsidRDefault="00C47FE1" w:rsidP="00107ACD">
            <w:r w:rsidRPr="00241B0F">
              <w:t>1055</w:t>
            </w:r>
          </w:p>
        </w:tc>
        <w:tc>
          <w:tcPr>
            <w:tcW w:w="850" w:type="dxa"/>
            <w:noWrap/>
            <w:hideMark/>
          </w:tcPr>
          <w:p w14:paraId="31F1B358" w14:textId="77777777" w:rsidR="00C47FE1" w:rsidRPr="00241B0F" w:rsidRDefault="00C47FE1" w:rsidP="00107ACD">
            <w:r w:rsidRPr="00241B0F">
              <w:t>1048</w:t>
            </w:r>
          </w:p>
        </w:tc>
        <w:tc>
          <w:tcPr>
            <w:tcW w:w="850" w:type="dxa"/>
            <w:noWrap/>
            <w:hideMark/>
          </w:tcPr>
          <w:p w14:paraId="207A0B9F" w14:textId="77777777" w:rsidR="00C47FE1" w:rsidRPr="00241B0F" w:rsidRDefault="00C47FE1" w:rsidP="00107ACD">
            <w:r w:rsidRPr="00241B0F">
              <w:t>1050</w:t>
            </w:r>
          </w:p>
        </w:tc>
        <w:tc>
          <w:tcPr>
            <w:tcW w:w="4683" w:type="dxa"/>
            <w:noWrap/>
            <w:hideMark/>
          </w:tcPr>
          <w:p w14:paraId="051C97D9" w14:textId="6DC1F9CA"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6RmzjEbv","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1719A711" w14:textId="77777777" w:rsidTr="00107ACD">
        <w:tc>
          <w:tcPr>
            <w:tcW w:w="1809" w:type="dxa"/>
          </w:tcPr>
          <w:p w14:paraId="7B7B3012" w14:textId="77777777" w:rsidR="00C47FE1" w:rsidRPr="00241B0F" w:rsidRDefault="00C47FE1" w:rsidP="00107ACD">
            <w:r w:rsidRPr="00241B0F">
              <w:t>Turkmenistan</w:t>
            </w:r>
          </w:p>
        </w:tc>
        <w:tc>
          <w:tcPr>
            <w:tcW w:w="850" w:type="dxa"/>
            <w:noWrap/>
            <w:hideMark/>
          </w:tcPr>
          <w:p w14:paraId="3FF02271" w14:textId="77777777" w:rsidR="00C47FE1" w:rsidRPr="00241B0F" w:rsidRDefault="00C47FE1" w:rsidP="00107ACD">
            <w:r w:rsidRPr="00241B0F">
              <w:t>1648</w:t>
            </w:r>
          </w:p>
        </w:tc>
        <w:tc>
          <w:tcPr>
            <w:tcW w:w="850" w:type="dxa"/>
            <w:noWrap/>
            <w:hideMark/>
          </w:tcPr>
          <w:p w14:paraId="7A662549" w14:textId="77777777" w:rsidR="00C47FE1" w:rsidRPr="00241B0F" w:rsidRDefault="00C47FE1" w:rsidP="00107ACD">
            <w:r w:rsidRPr="00241B0F">
              <w:t>1648</w:t>
            </w:r>
          </w:p>
        </w:tc>
        <w:tc>
          <w:tcPr>
            <w:tcW w:w="850" w:type="dxa"/>
            <w:noWrap/>
            <w:hideMark/>
          </w:tcPr>
          <w:p w14:paraId="3BB1525D" w14:textId="77777777" w:rsidR="00C47FE1" w:rsidRPr="00241B0F" w:rsidRDefault="00C47FE1" w:rsidP="00107ACD">
            <w:r w:rsidRPr="00241B0F">
              <w:t>1648</w:t>
            </w:r>
          </w:p>
        </w:tc>
        <w:tc>
          <w:tcPr>
            <w:tcW w:w="850" w:type="dxa"/>
            <w:noWrap/>
            <w:hideMark/>
          </w:tcPr>
          <w:p w14:paraId="1CB1828B" w14:textId="77777777" w:rsidR="00C47FE1" w:rsidRPr="00241B0F" w:rsidRDefault="00C47FE1" w:rsidP="00107ACD">
            <w:r w:rsidRPr="00241B0F">
              <w:t>1648</w:t>
            </w:r>
          </w:p>
        </w:tc>
        <w:tc>
          <w:tcPr>
            <w:tcW w:w="850" w:type="dxa"/>
            <w:noWrap/>
            <w:hideMark/>
          </w:tcPr>
          <w:p w14:paraId="60E9D048" w14:textId="77777777" w:rsidR="00C47FE1" w:rsidRPr="00241B0F" w:rsidRDefault="00C47FE1" w:rsidP="00107ACD">
            <w:r w:rsidRPr="00241B0F">
              <w:t>1648</w:t>
            </w:r>
          </w:p>
        </w:tc>
        <w:tc>
          <w:tcPr>
            <w:tcW w:w="850" w:type="dxa"/>
            <w:noWrap/>
            <w:hideMark/>
          </w:tcPr>
          <w:p w14:paraId="04E8466E" w14:textId="77777777" w:rsidR="00C47FE1" w:rsidRPr="00241B0F" w:rsidRDefault="00C47FE1" w:rsidP="00107ACD">
            <w:r w:rsidRPr="00241B0F">
              <w:t>1648</w:t>
            </w:r>
          </w:p>
        </w:tc>
        <w:tc>
          <w:tcPr>
            <w:tcW w:w="850" w:type="dxa"/>
            <w:noWrap/>
            <w:hideMark/>
          </w:tcPr>
          <w:p w14:paraId="5DE2AF7E" w14:textId="77777777" w:rsidR="00C47FE1" w:rsidRPr="00241B0F" w:rsidRDefault="00C47FE1" w:rsidP="00107ACD">
            <w:r w:rsidRPr="00241B0F">
              <w:t>1648</w:t>
            </w:r>
          </w:p>
        </w:tc>
        <w:tc>
          <w:tcPr>
            <w:tcW w:w="850" w:type="dxa"/>
            <w:noWrap/>
            <w:hideMark/>
          </w:tcPr>
          <w:p w14:paraId="5C736431" w14:textId="77777777" w:rsidR="00C47FE1" w:rsidRPr="00241B0F" w:rsidRDefault="00C47FE1" w:rsidP="00107ACD">
            <w:r w:rsidRPr="00241B0F">
              <w:t>1730</w:t>
            </w:r>
          </w:p>
        </w:tc>
        <w:tc>
          <w:tcPr>
            <w:tcW w:w="850" w:type="dxa"/>
            <w:noWrap/>
            <w:hideMark/>
          </w:tcPr>
          <w:p w14:paraId="51D78976" w14:textId="77777777" w:rsidR="00C47FE1" w:rsidRPr="00241B0F" w:rsidRDefault="00C47FE1" w:rsidP="00107ACD">
            <w:r w:rsidRPr="00241B0F">
              <w:t>1700</w:t>
            </w:r>
          </w:p>
        </w:tc>
        <w:tc>
          <w:tcPr>
            <w:tcW w:w="4683" w:type="dxa"/>
            <w:noWrap/>
            <w:hideMark/>
          </w:tcPr>
          <w:p w14:paraId="54C14FA7" w14:textId="3E629C89"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9Bm9pR8F","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4BBA4D95" w14:textId="77777777" w:rsidTr="00107ACD">
        <w:tc>
          <w:tcPr>
            <w:tcW w:w="1809" w:type="dxa"/>
          </w:tcPr>
          <w:p w14:paraId="4E2AF225" w14:textId="77777777" w:rsidR="00C47FE1" w:rsidRPr="00241B0F" w:rsidRDefault="00C47FE1" w:rsidP="00107ACD">
            <w:r w:rsidRPr="00241B0F">
              <w:t>Ukraine</w:t>
            </w:r>
          </w:p>
        </w:tc>
        <w:tc>
          <w:tcPr>
            <w:tcW w:w="850" w:type="dxa"/>
            <w:noWrap/>
            <w:hideMark/>
          </w:tcPr>
          <w:p w14:paraId="60984D68" w14:textId="77777777" w:rsidR="00C47FE1" w:rsidRPr="00241B0F" w:rsidRDefault="00C47FE1" w:rsidP="00107ACD">
            <w:r w:rsidRPr="00241B0F">
              <w:t>6089</w:t>
            </w:r>
          </w:p>
        </w:tc>
        <w:tc>
          <w:tcPr>
            <w:tcW w:w="850" w:type="dxa"/>
            <w:noWrap/>
            <w:hideMark/>
          </w:tcPr>
          <w:p w14:paraId="4DDE7210" w14:textId="77777777" w:rsidR="00C47FE1" w:rsidRPr="00241B0F" w:rsidRDefault="00C47FE1" w:rsidP="00107ACD">
            <w:r w:rsidRPr="00241B0F">
              <w:t>6089</w:t>
            </w:r>
          </w:p>
        </w:tc>
        <w:tc>
          <w:tcPr>
            <w:tcW w:w="850" w:type="dxa"/>
            <w:noWrap/>
            <w:hideMark/>
          </w:tcPr>
          <w:p w14:paraId="69CA9D23" w14:textId="77777777" w:rsidR="00C47FE1" w:rsidRPr="00241B0F" w:rsidRDefault="00C47FE1" w:rsidP="00107ACD">
            <w:r w:rsidRPr="00241B0F">
              <w:t>6089</w:t>
            </w:r>
          </w:p>
        </w:tc>
        <w:tc>
          <w:tcPr>
            <w:tcW w:w="850" w:type="dxa"/>
            <w:noWrap/>
            <w:hideMark/>
          </w:tcPr>
          <w:p w14:paraId="1CFB32F1" w14:textId="77777777" w:rsidR="00C47FE1" w:rsidRPr="00241B0F" w:rsidRDefault="00C47FE1" w:rsidP="00107ACD">
            <w:r w:rsidRPr="00241B0F">
              <w:t>6089</w:t>
            </w:r>
          </w:p>
        </w:tc>
        <w:tc>
          <w:tcPr>
            <w:tcW w:w="850" w:type="dxa"/>
            <w:noWrap/>
            <w:hideMark/>
          </w:tcPr>
          <w:p w14:paraId="6BDDF840" w14:textId="77777777" w:rsidR="00C47FE1" w:rsidRPr="00241B0F" w:rsidRDefault="00C47FE1" w:rsidP="00107ACD">
            <w:r w:rsidRPr="00241B0F">
              <w:t>6089</w:t>
            </w:r>
          </w:p>
        </w:tc>
        <w:tc>
          <w:tcPr>
            <w:tcW w:w="850" w:type="dxa"/>
            <w:noWrap/>
            <w:hideMark/>
          </w:tcPr>
          <w:p w14:paraId="3D89B200" w14:textId="77777777" w:rsidR="00C47FE1" w:rsidRPr="00241B0F" w:rsidRDefault="00C47FE1" w:rsidP="00107ACD">
            <w:r w:rsidRPr="00241B0F">
              <w:t>6089</w:t>
            </w:r>
          </w:p>
        </w:tc>
        <w:tc>
          <w:tcPr>
            <w:tcW w:w="850" w:type="dxa"/>
            <w:noWrap/>
            <w:hideMark/>
          </w:tcPr>
          <w:p w14:paraId="667E827D" w14:textId="77777777" w:rsidR="00C47FE1" w:rsidRPr="00241B0F" w:rsidRDefault="00C47FE1" w:rsidP="00107ACD">
            <w:r w:rsidRPr="00241B0F">
              <w:t>6089</w:t>
            </w:r>
          </w:p>
        </w:tc>
        <w:tc>
          <w:tcPr>
            <w:tcW w:w="850" w:type="dxa"/>
            <w:noWrap/>
            <w:hideMark/>
          </w:tcPr>
          <w:p w14:paraId="1E60E31C" w14:textId="77777777" w:rsidR="00C47FE1" w:rsidRPr="00241B0F" w:rsidRDefault="00C47FE1" w:rsidP="00107ACD">
            <w:r w:rsidRPr="00241B0F">
              <w:t>12780</w:t>
            </w:r>
          </w:p>
        </w:tc>
        <w:tc>
          <w:tcPr>
            <w:tcW w:w="850" w:type="dxa"/>
            <w:noWrap/>
            <w:hideMark/>
          </w:tcPr>
          <w:p w14:paraId="05F559A8" w14:textId="77777777" w:rsidR="00C47FE1" w:rsidRPr="00241B0F" w:rsidRDefault="00C47FE1" w:rsidP="00107ACD">
            <w:r w:rsidRPr="00241B0F">
              <w:t>12000</w:t>
            </w:r>
          </w:p>
        </w:tc>
        <w:tc>
          <w:tcPr>
            <w:tcW w:w="4683" w:type="dxa"/>
            <w:noWrap/>
            <w:hideMark/>
          </w:tcPr>
          <w:p w14:paraId="307D2327" w14:textId="396A0749"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PNrDB92l","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r w:rsidR="00C47FE1" w:rsidRPr="00241B0F" w14:paraId="1B627C02" w14:textId="77777777" w:rsidTr="00107ACD">
        <w:tc>
          <w:tcPr>
            <w:tcW w:w="1809" w:type="dxa"/>
          </w:tcPr>
          <w:p w14:paraId="453F32BB" w14:textId="77777777" w:rsidR="00C47FE1" w:rsidRPr="00241B0F" w:rsidRDefault="00C47FE1" w:rsidP="00107ACD">
            <w:r w:rsidRPr="00241B0F">
              <w:t>Uzbekistan</w:t>
            </w:r>
          </w:p>
        </w:tc>
        <w:tc>
          <w:tcPr>
            <w:tcW w:w="850" w:type="dxa"/>
            <w:noWrap/>
            <w:hideMark/>
          </w:tcPr>
          <w:p w14:paraId="248A1577" w14:textId="77777777" w:rsidR="00C47FE1" w:rsidRPr="00241B0F" w:rsidRDefault="00C47FE1" w:rsidP="00107ACD">
            <w:r w:rsidRPr="00241B0F">
              <w:t>12402</w:t>
            </w:r>
          </w:p>
        </w:tc>
        <w:tc>
          <w:tcPr>
            <w:tcW w:w="850" w:type="dxa"/>
            <w:noWrap/>
            <w:hideMark/>
          </w:tcPr>
          <w:p w14:paraId="60662E6D" w14:textId="77777777" w:rsidR="00C47FE1" w:rsidRPr="00241B0F" w:rsidRDefault="00C47FE1" w:rsidP="00107ACD">
            <w:r w:rsidRPr="00241B0F">
              <w:t>12402</w:t>
            </w:r>
          </w:p>
        </w:tc>
        <w:tc>
          <w:tcPr>
            <w:tcW w:w="850" w:type="dxa"/>
            <w:noWrap/>
            <w:hideMark/>
          </w:tcPr>
          <w:p w14:paraId="4B0FEE47" w14:textId="77777777" w:rsidR="00C47FE1" w:rsidRPr="00241B0F" w:rsidRDefault="00C47FE1" w:rsidP="00107ACD">
            <w:r w:rsidRPr="00241B0F">
              <w:t>12402</w:t>
            </w:r>
          </w:p>
        </w:tc>
        <w:tc>
          <w:tcPr>
            <w:tcW w:w="850" w:type="dxa"/>
            <w:noWrap/>
            <w:hideMark/>
          </w:tcPr>
          <w:p w14:paraId="3D34FC19" w14:textId="77777777" w:rsidR="00C47FE1" w:rsidRPr="00241B0F" w:rsidRDefault="00C47FE1" w:rsidP="00107ACD">
            <w:r w:rsidRPr="00241B0F">
              <w:t>12402</w:t>
            </w:r>
          </w:p>
        </w:tc>
        <w:tc>
          <w:tcPr>
            <w:tcW w:w="850" w:type="dxa"/>
            <w:noWrap/>
            <w:hideMark/>
          </w:tcPr>
          <w:p w14:paraId="34B830E9" w14:textId="77777777" w:rsidR="00C47FE1" w:rsidRPr="00241B0F" w:rsidRDefault="00C47FE1" w:rsidP="00107ACD">
            <w:r w:rsidRPr="00241B0F">
              <w:t>12402</w:t>
            </w:r>
          </w:p>
        </w:tc>
        <w:tc>
          <w:tcPr>
            <w:tcW w:w="850" w:type="dxa"/>
            <w:noWrap/>
            <w:hideMark/>
          </w:tcPr>
          <w:p w14:paraId="19392EB7" w14:textId="77777777" w:rsidR="00C47FE1" w:rsidRPr="00241B0F" w:rsidRDefault="00C47FE1" w:rsidP="00107ACD">
            <w:r w:rsidRPr="00241B0F">
              <w:t>12402</w:t>
            </w:r>
          </w:p>
        </w:tc>
        <w:tc>
          <w:tcPr>
            <w:tcW w:w="850" w:type="dxa"/>
            <w:noWrap/>
            <w:hideMark/>
          </w:tcPr>
          <w:p w14:paraId="41C1F4AD" w14:textId="77777777" w:rsidR="00C47FE1" w:rsidRPr="00241B0F" w:rsidRDefault="00C47FE1" w:rsidP="00107ACD">
            <w:r w:rsidRPr="00241B0F">
              <w:t>12402</w:t>
            </w:r>
          </w:p>
        </w:tc>
        <w:tc>
          <w:tcPr>
            <w:tcW w:w="850" w:type="dxa"/>
            <w:noWrap/>
            <w:hideMark/>
          </w:tcPr>
          <w:p w14:paraId="48D474A7" w14:textId="77777777" w:rsidR="00C47FE1" w:rsidRPr="00241B0F" w:rsidRDefault="00C47FE1" w:rsidP="00107ACD">
            <w:r w:rsidRPr="00241B0F">
              <w:t>10000</w:t>
            </w:r>
          </w:p>
        </w:tc>
        <w:tc>
          <w:tcPr>
            <w:tcW w:w="850" w:type="dxa"/>
            <w:noWrap/>
            <w:hideMark/>
          </w:tcPr>
          <w:p w14:paraId="198C0269" w14:textId="77777777" w:rsidR="00C47FE1" w:rsidRPr="00241B0F" w:rsidRDefault="00C47FE1" w:rsidP="00107ACD">
            <w:r w:rsidRPr="00241B0F">
              <w:t>10000</w:t>
            </w:r>
          </w:p>
        </w:tc>
        <w:tc>
          <w:tcPr>
            <w:tcW w:w="4683" w:type="dxa"/>
            <w:noWrap/>
            <w:hideMark/>
          </w:tcPr>
          <w:p w14:paraId="2B454485" w14:textId="10F2464E" w:rsidR="00C47FE1" w:rsidRPr="00241B0F" w:rsidRDefault="00C47FE1" w:rsidP="00107ACD">
            <w:r w:rsidRPr="00241B0F">
              <w:t xml:space="preserve">Divide total 2015-2021 evenly </w:t>
            </w:r>
            <w:r w:rsidRPr="00241B0F">
              <w:fldChar w:fldCharType="begin"/>
            </w:r>
            <w:r w:rsidR="009F0525">
              <w:instrText xml:space="preserve"> ADDIN ZOTERO_ITEM CSL_CITATION {"citationID":"oVGVvHAL","properties":{"formattedCitation":"\\super 4\\nosupersub{}","plainCitation":"4","noteIndex":0},"citationItems":[{"id":385,"uris":["http://zotero.org/users/local/LFGYvLKP/items/JH7K384I"],"itemData":{"id":385,"type":"dataset","publisher":"Global Health Observatory","title":"The Global Health Observatory Indicator \"Hepatitis - number of persons initiated hepatitis C treatment, latest year and cumulative over a period of years\"","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241B0F">
              <w:fldChar w:fldCharType="separate"/>
            </w:r>
            <w:r w:rsidR="009F0525" w:rsidRPr="009F0525">
              <w:rPr>
                <w:rFonts w:ascii="Aptos" w:cs="Times New Roman"/>
                <w:kern w:val="0"/>
                <w:vertAlign w:val="superscript"/>
              </w:rPr>
              <w:t>4</w:t>
            </w:r>
            <w:r w:rsidRPr="00241B0F">
              <w:fldChar w:fldCharType="end"/>
            </w:r>
          </w:p>
        </w:tc>
      </w:tr>
    </w:tbl>
    <w:p w14:paraId="2C3C1C77" w14:textId="77777777" w:rsidR="00C47FE1" w:rsidRDefault="00C47FE1" w:rsidP="00C47FE1">
      <w:pPr>
        <w:adjustRightInd w:val="0"/>
      </w:pPr>
    </w:p>
    <w:p w14:paraId="191CBC80" w14:textId="77777777" w:rsidR="00C47FE1" w:rsidRDefault="00C47FE1" w:rsidP="00C47FE1">
      <w:pPr>
        <w:adjustRightInd w:val="0"/>
      </w:pPr>
    </w:p>
    <w:p w14:paraId="7E7847F9" w14:textId="77777777" w:rsidR="00C47FE1" w:rsidRDefault="00C47FE1" w:rsidP="00C47FE1">
      <w:pPr>
        <w:rPr>
          <w:b/>
          <w:bCs/>
        </w:rPr>
      </w:pPr>
    </w:p>
    <w:p w14:paraId="0519C04D" w14:textId="77777777" w:rsidR="00C47FE1" w:rsidRDefault="00C47FE1" w:rsidP="00C47FE1">
      <w:pPr>
        <w:rPr>
          <w:b/>
          <w:bCs/>
        </w:rPr>
        <w:sectPr w:rsidR="00C47FE1" w:rsidSect="00C47FE1">
          <w:pgSz w:w="16838" w:h="11906" w:orient="landscape"/>
          <w:pgMar w:top="1440" w:right="1440" w:bottom="1440" w:left="1440" w:header="708" w:footer="708" w:gutter="0"/>
          <w:cols w:space="708"/>
          <w:docGrid w:linePitch="360"/>
        </w:sectPr>
      </w:pPr>
    </w:p>
    <w:p w14:paraId="47F307B7" w14:textId="77777777" w:rsidR="00C47FE1" w:rsidRDefault="00C47FE1" w:rsidP="00C47FE1">
      <w:pPr>
        <w:rPr>
          <w:b/>
          <w:bCs/>
        </w:rPr>
      </w:pPr>
    </w:p>
    <w:p w14:paraId="517BC4BB" w14:textId="77777777" w:rsidR="00C47FE1" w:rsidRDefault="00C47FE1" w:rsidP="00C47FE1">
      <w:r>
        <w:rPr>
          <w:b/>
          <w:bCs/>
        </w:rPr>
        <w:t xml:space="preserve">Supplementary Table 2: </w:t>
      </w:r>
      <w:r>
        <w:t>Updated chronic prevalence estimates identified from literature as shown as points in Supplementary Figure 1.</w:t>
      </w:r>
    </w:p>
    <w:p w14:paraId="14371E31" w14:textId="77777777" w:rsidR="00C47FE1" w:rsidRDefault="00C47FE1" w:rsidP="00C47FE1"/>
    <w:tbl>
      <w:tblPr>
        <w:tblStyle w:val="TableGrid"/>
        <w:tblW w:w="7792" w:type="dxa"/>
        <w:tblLook w:val="04A0" w:firstRow="1" w:lastRow="0" w:firstColumn="1" w:lastColumn="0" w:noHBand="0" w:noVBand="1"/>
      </w:tblPr>
      <w:tblGrid>
        <w:gridCol w:w="1626"/>
        <w:gridCol w:w="1435"/>
        <w:gridCol w:w="1300"/>
        <w:gridCol w:w="1300"/>
        <w:gridCol w:w="830"/>
        <w:gridCol w:w="1502"/>
      </w:tblGrid>
      <w:tr w:rsidR="00C47FE1" w:rsidRPr="00C124A4" w14:paraId="5C11CAF5" w14:textId="77777777" w:rsidTr="00107ACD">
        <w:trPr>
          <w:trHeight w:val="320"/>
        </w:trPr>
        <w:tc>
          <w:tcPr>
            <w:tcW w:w="1560" w:type="dxa"/>
            <w:noWrap/>
            <w:hideMark/>
          </w:tcPr>
          <w:p w14:paraId="218DF2A1" w14:textId="77777777" w:rsidR="00C47FE1" w:rsidRPr="00C124A4" w:rsidRDefault="00C47FE1" w:rsidP="00107ACD">
            <w:pPr>
              <w:rPr>
                <w:rFonts w:cs="Calibri"/>
                <w:b/>
                <w:bCs/>
                <w:color w:val="000000" w:themeColor="text1"/>
              </w:rPr>
            </w:pPr>
            <w:r w:rsidRPr="00C124A4">
              <w:rPr>
                <w:rFonts w:cs="Calibri"/>
                <w:b/>
                <w:bCs/>
                <w:color w:val="000000" w:themeColor="text1"/>
              </w:rPr>
              <w:t>Country</w:t>
            </w:r>
          </w:p>
        </w:tc>
        <w:tc>
          <w:tcPr>
            <w:tcW w:w="1300" w:type="dxa"/>
            <w:noWrap/>
            <w:hideMark/>
          </w:tcPr>
          <w:p w14:paraId="5DA1C023" w14:textId="4F9128AF" w:rsidR="00C47FE1" w:rsidRPr="00C124A4" w:rsidRDefault="00782691" w:rsidP="00107ACD">
            <w:pPr>
              <w:rPr>
                <w:rFonts w:cs="Calibri"/>
                <w:b/>
                <w:bCs/>
                <w:color w:val="000000" w:themeColor="text1"/>
              </w:rPr>
            </w:pPr>
            <w:r w:rsidRPr="00C124A4">
              <w:rPr>
                <w:rFonts w:cs="Calibri"/>
                <w:b/>
                <w:bCs/>
                <w:color w:val="000000" w:themeColor="text1"/>
              </w:rPr>
              <w:t>Prevalence e</w:t>
            </w:r>
            <w:r w:rsidR="00C47FE1" w:rsidRPr="00C124A4">
              <w:rPr>
                <w:rFonts w:cs="Calibri"/>
                <w:b/>
                <w:bCs/>
                <w:color w:val="000000" w:themeColor="text1"/>
              </w:rPr>
              <w:t>st</w:t>
            </w:r>
            <w:r w:rsidRPr="00C124A4">
              <w:rPr>
                <w:rFonts w:cs="Calibri"/>
                <w:b/>
                <w:bCs/>
                <w:color w:val="000000" w:themeColor="text1"/>
              </w:rPr>
              <w:t>imate</w:t>
            </w:r>
          </w:p>
        </w:tc>
        <w:tc>
          <w:tcPr>
            <w:tcW w:w="1300" w:type="dxa"/>
            <w:noWrap/>
            <w:hideMark/>
          </w:tcPr>
          <w:p w14:paraId="2154DAA7" w14:textId="57B1FFAF" w:rsidR="00C47FE1" w:rsidRPr="00C124A4" w:rsidRDefault="00782691" w:rsidP="00107ACD">
            <w:pPr>
              <w:rPr>
                <w:rFonts w:cs="Calibri"/>
                <w:b/>
                <w:bCs/>
                <w:color w:val="000000" w:themeColor="text1"/>
              </w:rPr>
            </w:pPr>
            <w:r w:rsidRPr="00C124A4">
              <w:rPr>
                <w:rFonts w:cs="Calibri"/>
                <w:b/>
                <w:bCs/>
                <w:color w:val="000000" w:themeColor="text1"/>
              </w:rPr>
              <w:t xml:space="preserve">Lower bound </w:t>
            </w:r>
          </w:p>
        </w:tc>
        <w:tc>
          <w:tcPr>
            <w:tcW w:w="1300" w:type="dxa"/>
            <w:noWrap/>
            <w:hideMark/>
          </w:tcPr>
          <w:p w14:paraId="4F550DA3" w14:textId="4CA2F578" w:rsidR="00C47FE1" w:rsidRPr="00C124A4" w:rsidRDefault="00782691" w:rsidP="00107ACD">
            <w:pPr>
              <w:rPr>
                <w:rFonts w:cs="Calibri"/>
                <w:b/>
                <w:bCs/>
                <w:color w:val="000000" w:themeColor="text1"/>
              </w:rPr>
            </w:pPr>
            <w:r w:rsidRPr="00C124A4">
              <w:rPr>
                <w:rFonts w:cs="Calibri"/>
                <w:b/>
                <w:bCs/>
                <w:color w:val="000000" w:themeColor="text1"/>
              </w:rPr>
              <w:t xml:space="preserve">Upper bound </w:t>
            </w:r>
          </w:p>
        </w:tc>
        <w:tc>
          <w:tcPr>
            <w:tcW w:w="830" w:type="dxa"/>
            <w:hideMark/>
          </w:tcPr>
          <w:p w14:paraId="0CF8FF4F" w14:textId="77777777" w:rsidR="00C47FE1" w:rsidRPr="00C124A4" w:rsidRDefault="00C47FE1" w:rsidP="00107ACD">
            <w:pPr>
              <w:rPr>
                <w:rFonts w:cs="Calibri"/>
                <w:b/>
                <w:bCs/>
                <w:color w:val="000000" w:themeColor="text1"/>
              </w:rPr>
            </w:pPr>
            <w:r w:rsidRPr="00C124A4">
              <w:rPr>
                <w:rFonts w:cs="Calibri"/>
                <w:b/>
                <w:bCs/>
                <w:color w:val="000000" w:themeColor="text1"/>
              </w:rPr>
              <w:t>Year</w:t>
            </w:r>
          </w:p>
        </w:tc>
        <w:tc>
          <w:tcPr>
            <w:tcW w:w="1502" w:type="dxa"/>
            <w:noWrap/>
            <w:hideMark/>
          </w:tcPr>
          <w:p w14:paraId="47672C0D" w14:textId="77777777" w:rsidR="00C47FE1" w:rsidRPr="00C124A4" w:rsidRDefault="00C47FE1" w:rsidP="00107ACD">
            <w:pPr>
              <w:rPr>
                <w:rFonts w:cs="Calibri"/>
                <w:b/>
                <w:bCs/>
                <w:color w:val="000000" w:themeColor="text1"/>
              </w:rPr>
            </w:pPr>
            <w:r w:rsidRPr="00C124A4">
              <w:rPr>
                <w:rFonts w:cs="Calibri"/>
                <w:b/>
                <w:bCs/>
                <w:color w:val="000000" w:themeColor="text1"/>
              </w:rPr>
              <w:t>Source</w:t>
            </w:r>
          </w:p>
        </w:tc>
      </w:tr>
      <w:tr w:rsidR="00C47FE1" w:rsidRPr="00C124A4" w14:paraId="0C8618A7" w14:textId="77777777" w:rsidTr="00107ACD">
        <w:trPr>
          <w:trHeight w:val="320"/>
        </w:trPr>
        <w:tc>
          <w:tcPr>
            <w:tcW w:w="1560" w:type="dxa"/>
            <w:noWrap/>
            <w:hideMark/>
          </w:tcPr>
          <w:p w14:paraId="31A409D9" w14:textId="77777777" w:rsidR="00C47FE1" w:rsidRPr="00C124A4" w:rsidRDefault="00C47FE1" w:rsidP="00107ACD">
            <w:pPr>
              <w:rPr>
                <w:rFonts w:cs="Calibri"/>
                <w:color w:val="000000" w:themeColor="text1"/>
              </w:rPr>
            </w:pPr>
            <w:r w:rsidRPr="00C124A4">
              <w:rPr>
                <w:rFonts w:cs="Calibri"/>
                <w:color w:val="000000" w:themeColor="text1"/>
              </w:rPr>
              <w:t>Armenia</w:t>
            </w:r>
          </w:p>
        </w:tc>
        <w:tc>
          <w:tcPr>
            <w:tcW w:w="1300" w:type="dxa"/>
            <w:noWrap/>
            <w:hideMark/>
          </w:tcPr>
          <w:p w14:paraId="7D1A926F" w14:textId="77777777" w:rsidR="00C47FE1" w:rsidRPr="00C124A4" w:rsidRDefault="00C47FE1" w:rsidP="00107ACD">
            <w:pPr>
              <w:jc w:val="right"/>
              <w:rPr>
                <w:rFonts w:cs="Calibri"/>
                <w:color w:val="000000" w:themeColor="text1"/>
              </w:rPr>
            </w:pPr>
            <w:r w:rsidRPr="00C124A4">
              <w:rPr>
                <w:rFonts w:cs="Calibri"/>
                <w:color w:val="000000" w:themeColor="text1"/>
              </w:rPr>
              <w:t>2.2</w:t>
            </w:r>
          </w:p>
        </w:tc>
        <w:tc>
          <w:tcPr>
            <w:tcW w:w="1300" w:type="dxa"/>
            <w:noWrap/>
            <w:hideMark/>
          </w:tcPr>
          <w:p w14:paraId="7F70ACE6" w14:textId="77777777" w:rsidR="00C47FE1" w:rsidRPr="00C124A4" w:rsidRDefault="00C47FE1" w:rsidP="00107ACD">
            <w:pPr>
              <w:jc w:val="right"/>
              <w:rPr>
                <w:rFonts w:cs="Calibri"/>
                <w:color w:val="000000" w:themeColor="text1"/>
              </w:rPr>
            </w:pPr>
            <w:r w:rsidRPr="00C124A4">
              <w:rPr>
                <w:rFonts w:cs="Calibri"/>
                <w:color w:val="000000" w:themeColor="text1"/>
              </w:rPr>
              <w:t>1.9</w:t>
            </w:r>
          </w:p>
        </w:tc>
        <w:tc>
          <w:tcPr>
            <w:tcW w:w="1300" w:type="dxa"/>
            <w:noWrap/>
            <w:hideMark/>
          </w:tcPr>
          <w:p w14:paraId="20A5E812" w14:textId="77777777" w:rsidR="00C47FE1" w:rsidRPr="00C124A4" w:rsidRDefault="00C47FE1" w:rsidP="00107ACD">
            <w:pPr>
              <w:jc w:val="right"/>
              <w:rPr>
                <w:rFonts w:cs="Calibri"/>
                <w:color w:val="000000" w:themeColor="text1"/>
              </w:rPr>
            </w:pPr>
            <w:r w:rsidRPr="00C124A4">
              <w:rPr>
                <w:rFonts w:cs="Calibri"/>
                <w:color w:val="000000" w:themeColor="text1"/>
              </w:rPr>
              <w:t>3.1</w:t>
            </w:r>
          </w:p>
        </w:tc>
        <w:tc>
          <w:tcPr>
            <w:tcW w:w="830" w:type="dxa"/>
            <w:noWrap/>
            <w:hideMark/>
          </w:tcPr>
          <w:p w14:paraId="17C4BF67"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val="restart"/>
            <w:noWrap/>
            <w:hideMark/>
          </w:tcPr>
          <w:p w14:paraId="71EF831E" w14:textId="4E08404D" w:rsidR="00C47FE1" w:rsidRPr="00C124A4" w:rsidRDefault="00C47FE1" w:rsidP="00107ACD">
            <w:pPr>
              <w:rPr>
                <w:rFonts w:cs="Calibri"/>
                <w:color w:val="000000" w:themeColor="text1"/>
              </w:rPr>
            </w:pPr>
            <w:r w:rsidRPr="00C124A4">
              <w:rPr>
                <w:rFonts w:cs="Calibri"/>
                <w:color w:val="000000" w:themeColor="text1"/>
              </w:rPr>
              <w:t xml:space="preserve">Polaris 2020 modelled </w:t>
            </w:r>
            <w:r w:rsidRPr="00C124A4">
              <w:rPr>
                <w:rFonts w:cs="Calibri"/>
                <w:color w:val="000000" w:themeColor="text1"/>
              </w:rPr>
              <w:fldChar w:fldCharType="begin"/>
            </w:r>
            <w:r w:rsidR="009F0525">
              <w:rPr>
                <w:rFonts w:cs="Calibri"/>
                <w:color w:val="000000" w:themeColor="text1"/>
              </w:rPr>
              <w:instrText xml:space="preserve"> ADDIN ZOTERO_ITEM CSL_CITATION {"citationID":"GiWXSrgK","properties":{"formattedCitation":"\\super 3\\nosupersub{}","plainCitation":"3","noteIndex":0},"citationItems":[{"id":389,"uris":["http://zotero.org/users/local/LFGYvLKP/items/LFAV99M2"],"itemData":{"id":389,"type":"article-journal","abstract":"Background\nSince the release of the first global hepatitis elimination targets in 2016, and until the COVID-19 pandemic started in early 2020, many countries and territories were making progress toward hepatitis C virus (HCV) elimination. This study aims to evaluate HCV burden in 2020, and forecast HCV burden by 2030 given current trends.\nMethods\nThis analysis includes a literature review, Delphi process, and mathematical modelling to estimate HCV prevalence (viraemic infection, defined as HCV RNA-positive cases) and the cascade of care among people of all ages (age ≥0 years from birth) for the period between Jan 1, 2015, and Dec 31, 2030. Epidemiological data were collected from published sources and grey literature (including government reports and personal communications) and were validated among country and territory experts. A Markov model was used to forecast disease burden and cascade of care from 1950 to 2050 for countries and territories with data. Model outcomes were extracted from 2015 to 2030 to calculate population-weighted regional averages, which were used for countries or territories without data. Regional and global estimates of HCV prevalence, cascade of care, and disease burden were calculated based on 235 countries and territories.\nFindings\nModels were built for 110 countries or territories: 83 were approved by local experts and 27 were based on published data alone. Using data from these models, plus population-weighted regional averages for countries and territories without models (n=125), we estimated a global prevalence of viraemic HCV infection of 0·7% (95% UI 0·7–0·9), corresponding to 56·8 million (95% UI 55·2–67·8) infections, on Jan 1, 2020. This number represents a decrease of 6·8 million viraemic infections from a 2015 (beginning of year) prevalence estimate of 63·6 million (61·8–75·8) infections (0·9% [0·8–1·0] prevalence). By the end of 2020, an estimated 12·9 million (12·5–15·4) people were living with a diagnosed viraemic infection. In 2020, an estimated 641</w:instrText>
            </w:r>
            <w:r w:rsidR="009F0525">
              <w:rPr>
                <w:rFonts w:ascii="Arial" w:hAnsi="Arial" w:cs="Arial"/>
                <w:color w:val="000000" w:themeColor="text1"/>
              </w:rPr>
              <w:instrText> </w:instrText>
            </w:r>
            <w:r w:rsidR="009F0525">
              <w:rPr>
                <w:rFonts w:cs="Calibri"/>
                <w:color w:val="000000" w:themeColor="text1"/>
              </w:rPr>
              <w:instrText>000 (623</w:instrText>
            </w:r>
            <w:r w:rsidR="009F0525">
              <w:rPr>
                <w:rFonts w:ascii="Arial" w:hAnsi="Arial" w:cs="Arial"/>
                <w:color w:val="000000" w:themeColor="text1"/>
              </w:rPr>
              <w:instrText> </w:instrText>
            </w:r>
            <w:r w:rsidR="009F0525">
              <w:rPr>
                <w:rFonts w:cs="Calibri"/>
                <w:color w:val="000000" w:themeColor="text1"/>
              </w:rPr>
              <w:instrText>000–765</w:instrText>
            </w:r>
            <w:r w:rsidR="009F0525">
              <w:rPr>
                <w:rFonts w:ascii="Arial" w:hAnsi="Arial" w:cs="Arial"/>
                <w:color w:val="000000" w:themeColor="text1"/>
              </w:rPr>
              <w:instrText> </w:instrText>
            </w:r>
            <w:r w:rsidR="009F0525">
              <w:rPr>
                <w:rFonts w:cs="Calibri"/>
                <w:color w:val="000000" w:themeColor="text1"/>
              </w:rPr>
              <w:instrText xml:space="preserve">000) patients initiated treatment.\nInterpretation\nAt the beginning of 2020, there were an estimated 56·8 million viraemic HCV infections globally. Although this number represents a decrease from 2015, our forecasts suggest we are not currently on track to achieve global elimination targets by 2030. As countries recover from COVID-19, these findings can help refocus efforts aimed at HCV elimination.\nFunding\nJohn C Martin Foundation, Gilead Sciences, AbbVie, ZeShan Foundation, and The Hepatitis Fund.","container-title":"The Lancet Gastroenterology &amp; Hepatology","DOI":"10.1016/S2468-1253(21)00472-6","ISSN":"2468-1253","issue":"5","journalAbbreviation":"The Lancet Gastroenterology &amp; Hepatology","page":"396-415","source":"ScienceDirect","title":"Global change in hepatitis C virus prevalence and cascade of care between 2015 and 2020: a modelling study","title-short":"Global change in hepatitis C virus prevalence and cascade of care between 2015 and 2020","volume":"7","author":[{"family":"Blach","given":"Sarah"},{"family":"Terrault","given":"Norah A"},{"family":"Tacke","given":"Frank"},{"family":"Gamkrelidze","given":"Ivane"},{"family":"Craxi","given":"Antonio"},{"family":"Tanaka","given":"Junko"},{"family":"Waked","given":"Imam"},{"family":"Dore","given":"Gregory J"},{"family":"Abbas","given":"Zaigham"},{"family":"Abdallah","given":"Ayat R"},{"family":"Abdulla","given":"Maheeba"},{"family":"Aghemo","given":"Alessio"},{"family":"Aho","given":"Inka"},{"family":"Akarca","given":"Ulus S"},{"family":"Alalwan","given":"Abduljaleel M"},{"family":"Alanko Blomé","given":"Marianne"},{"family":"Al-Busafi","given":"Said A"},{"family":"Aleman","given":"Soo"},{"family":"Alghamdi","given":"Abdullah S"},{"family":"Al-Hamoudi","given":"Waleed K"},{"family":"Aljumah","given":"Abdulrahman A"},{"family":"Al-Naamani","given":"Khalid"},{"family":"Al Serkal","given":"Yousif M"},{"family":"Altraif","given":"Ibrahim H"},{"family":"Anand","given":"Anil C"},{"family":"Anderson","given":"Motswedi"},{"family":"Andersson","given":"Monique I"},{"family":"Athanasakis","given":"Kostas"},{"family":"Baatarkhuu","given":"Oidov"},{"family":"Bakieva","given":"Shokhista R"},{"family":"Ben-Ari","given":"Ziv"},{"family":"Bessone","given":"Fernando"},{"family":"Biondi","given":"Mia J"},{"family":"Bizri","given":"Abdul Rahman N"},{"family":"Brandão-Mello","given":"Carlos E"},{"family":"Brigida","given":"Krestina"},{"family":"Brown","given":"Kimberly A"},{"family":"Brown","given":"Jr","suffix":"Robert S"},{"family":"Bruggmann","given":"Philip"},{"family":"Brunetto","given":"Maurizia R"},{"family":"Busschots","given":"Dana"},{"family":"Buti","given":"Maria"},{"family":"Butsashvili","given":"Maia"},{"family":"Cabezas","given":"Joaquin"},{"family":"Chae","given":"Chungman"},{"family":"Chaloska Ivanova","given":"Viktorija"},{"family":"Chan","given":"Henry Lik Yuen"},{"family":"Cheinquer","given":"Hugo"},{"family":"Cheng","given":"Kent Jason"},{"family":"Cheon","given":"Myeong-Eun"},{"family":"Chien","given":"Cheng-Hung"},{"family":"Chien","given":"Rong-Nan"},{"family":"Choudhuri","given":"Gourdas"},{"family":"Christensen","given":"Peer Brehm"},{"family":"Chuang","given":"Wan-Long"},{"family":"Chulanov","given":"Vladimir"},{"family":"Cisneros","given":"Laura E"},{"family":"Coco","given":"Barbara"},{"family":"Contreras","given":"Fernando A"},{"family":"Cornberg","given":"Markus"},{"family":"Cramp","given":"Matthew E"},{"family":"Crespo","given":"Javier"},{"family":"Cui","given":"Fuqiang"},{"family":"Cunningham","given":"Chris W"},{"family":"Dagher Abou","given":"Lucy"},{"family":"Dalgard","given":"Olav"},{"family":"Dao","given":"Doan Y"},{"family":"De Ledinghen","given":"Victor"},{"family":"Derbala","given":"Moutaz F"},{"family":"Deuba","given":"Keshab"},{"family":"Dhindsa","given":"Karan"},{"family":"Djauzi","given":"Samsuridjal"},{"family":"Drazilova","given":"Sylvia"},{"family":"Duberg","given":"Ann-Sofi"},{"family":"Elbadri","given":"Mohammed"},{"family":"El-Sayed","given":"Manal H"},{"family":"Esmat","given":"Gamal"},{"family":"Estes","given":"Chris"},{"family":"Ezzat","given":"Sameera"},{"family":"Färkkilä","given":"Martti A"},{"family":"Ferradini","given":"Laurent"},{"family":"Ferraz","given":"Maria Lucia G"},{"family":"Ferreira","given":"Paulo R A"},{"family":"Filipec Kanizaj","given":"Tajana"},{"family":"Flisiak","given":"Robert"},{"family":"Frankova","given":"Sona"},{"family":"Fung","given":"James"},{"family":"Gamkrelidze","given":"Amiran"},{"family":"Gane","given":"Edward"},{"family":"Garcia","given":"Virginia"},{"family":"García-Samaniego","given":"Javier"},{"family":"Gemilyan","given":"Manik"},{"family":"Genov","given":"Jordan"},{"family":"Gheorghe","given":"Liliana S"},{"family":"Gholam","given":"Pierre M"},{"family":"Goldis","given":"Adrian"},{"family":"Gottfredsson","given":"Magnus"},{"family":"Gray","given":"Richard T"},{"family":"Grebely","given":"Jason"},{"family":"Gschwantler","given":"Michael"},{"family":"Hajarizadeh","given":"Behzad"},{"family":"Hamid","given":"Saeed S"},{"family":"Hamoudi","given":"Waseem"},{"family":"Hatzakis","given":"Angelos"},{"family":"Hellard","given":"Margaret E"},{"family":"Himatt","given":"Sayed"},{"family":"Hofer","given":"Harald"},{"family":"Hrstic","given":"Irena"},{"family":"Hunyady","given":"Bela"},{"family":"Husa","given":"Petr"},{"family":"Husic-Selimovic","given":"Azra"},{"family":"Jafri","given":"Wasim S M"},{"family":"Janicko","given":"Martin"},{"family":"Janjua","given":"Naveed"},{"family":"Jarcuska","given":"Peter"},{"family":"Jaroszewicz","given":"Jerzy"},{"family":"Jerkeman","given":"Anna"},{"family":"Jeruma","given":"Agita"},{"family":"Jia","given":"Jidong"},{"family":"Jonasson","given":"Jon G"},{"family":"Kåberg","given":"Martin"},{"family":"Kaita","given":"Kelly D E"},{"family":"Kaliaskarova","given":"Kulpash S"},{"family":"Kao","given":"Jia-Horng"},{"family":"Kasymov","given":"Omor T"},{"family":"Kelly-Hanku","given":"Angela"},{"family":"Khamis","given":"Faryal"},{"family":"Khamis","given":"Jawad"},{"family":"Khan","given":"Aamir G"},{"family":"Khandu","given":"Lekey"},{"family":"Khoudri","given":"Ibtissam"},{"family":"Kielland","given":"Knut B"},{"family":"Kim","given":"Do Young"},{"family":"Kodjoh","given":"Nicolas"},{"family":"Kondili","given":"Loreta A"},{"family":"Krajden","given":"Mel"},{"family":"Krarup","given":"Henrik Bygum"},{"family":"Kristian","given":"Pavol"},{"family":"Kwon","given":"Jisoo A"},{"family":"Lagging","given":"Martin"},{"family":"Laleman","given":"Wim"},{"family":"Lao","given":"Wai Cheung"},{"family":"Lavanchy","given":"Daniel"},{"family":"Lázaro","given":"Pablo"},{"family":"Lazarus","given":"Jeffrey V"},{"family":"Lee","given":"Alice U"},{"family":"Lee","given":"Mei-Hsuan"},{"family":"Li","given":"Michael K K"},{"family":"Liakina","given":"Valentina"},{"family":"Lim","given":"Young-Suk"},{"family":"Löve","given":"Arthur"},{"family":"Lukšić","given":"Boris"},{"family":"Machekera","given":"Shepherd Mufudzi"},{"family":"Malu","given":"Abraham O"},{"family":"Marinho","given":"Rui T"},{"family":"Maticic","given":"Mojca"},{"family":"Mekonnen","given":"Hailemichael D"},{"family":"Mendes-Correa","given":"Maria Cássia"},{"family":"Mendez-Sanchez","given":"Nahum"},{"family":"Merat","given":"Shahin"},{"family":"Meshesha","given":"Berhane Redae"},{"family":"Midgard","given":"Håvard"},{"family":"Mills","given":"Mike"},{"family":"Mohamed","given":"Rosmawati"},{"family":"Mooneyhan","given":"Ellen"},{"family":"Moreno","given":"Christophe"},{"family":"Muljono","given":"David H"},{"family":"Müllhaupt","given":"Beat"},{"family":"Musabaev","given":"Erkin"},{"family":"Muyldermans","given":"Gaëtan"},{"family":"Nartey","given":"Yvonne Ayerki"},{"family":"Naveira","given":"Marcelo C M"},{"family":"Negro","given":"Francesco"},{"family":"Nersesov","given":"Alexander V"},{"family":"Njouom","given":"Richard"},{"family":"Ntagirabiri","given":"Rénovat"},{"family":"Nurmatov","given":"Zuridin S"},{"family":"Obekpa","given":"Solomon A"},{"family":"Oguche","given":"Stephen"},{"family":"Olafsson","given":"Sigurdur"},{"family":"Ong","given":"Janus P"},{"family":"Opare-Sem","given":"Ohene K"},{"family":"Orrego","given":"Mauricio"},{"family":"Øvrehus","given":"Anne L"},{"family":"Pan","given":"Calvin Q"},{"family":"Papatheodoridis","given":"George V"},{"family":"Peck-Radosavljevic","given":"Markus"},{"family":"Pessoa","given":"Mário G"},{"family":"Phillips","given":"Richard O"},{"family":"Pimenov","given":"Nikolay"},{"family":"Plaseska-Karanfilska","given":"Dijana"},{"family":"Prabdial-Sing","given":"Nishi N"},{"family":"Puri","given":"Pankaj"},{"family":"Qureshi","given":"Huma"},{"family":"Rahman","given":"Aninda"},{"family":"Ramji","given":"Alnoor"},{"family":"Razavi-Shearer","given":"Devin M"},{"family":"Razavi-Shearer","given":"Kathryn"},{"family":"Ridruejo","given":"Ezequiel"},{"family":"Ríos-Hincapié","given":"Cielo Y"},{"family":"Rizvi","given":"S M Shahriar"},{"family":"Robaeys","given":"Geert K M M"},{"family":"Roberts","given":"Lewis R"},{"family":"Roberts","given":"Stuart K"},{"family":"Ryder","given":"Stephen D"},{"family":"Sadirova","given":"Shakhlo"},{"family":"Saeed","given":"Umar"},{"family":"Safadi","given":"Rifaat"},{"family":"Sagalova","given":"Olga"},{"family":"Said","given":"Sanaa S"},{"family":"Salupere","given":"Riina"},{"family":"Sanai","given":"Faisal M"},{"family":"Sanchez-Avila","given":"Juan F"},{"family":"Saraswat","given":"Vivek A"},{"family":"Sarrazin","given":"Christoph"},{"family":"Sarybayeva","given":"Gulya"},{"family":"Seguin-Devaux","given":"Carole"},{"family":"Sharara","given":"Ala I"},{"family":"Sheikh","given":"Mahdi"},{"family":"Shewaye","given":"Abate B"},{"family":"Sievert","given":"William"},{"family":"Simojoki","given":"Kaarlo"},{"family":"Simonova","given":"Marieta Y"},{"family":"Sonderup","given":"Mark W"},{"family":"Spearman","given":"C Wendy"},{"family":"Sperl","given":"Jan"},{"family":"Stauber","given":"Rudolf E"},{"family":"Stedman","given":"Catherine A M"},{"family":"Su","given":"Tung-Hung"},{"family":"Suleiman","given":"Anita"},{"family":"Sypsa","given":"Vana"},{"family":"Tamayo Antabak","given":"Natalia"},{"family":"Tan","given":"Soek-Siam"},{"family":"Tergast","given":"Tammo L"},{"family":"Thurairajah","given":"Prem H"},{"family":"Tolmane","given":"Ieva"},{"family":"Tomasiewicz","given":"Krzysztof"},{"family":"Tsereteli","given":"Maia"},{"family":"Uzochukwu","given":"Benjamin S C"},{"family":"Van De Vijver","given":"David A M C"},{"family":"Van Santen","given":"Daniela K"},{"family":"Van Vlierberghe","given":"Hans"},{"family":"Van Welzen","given":"Berend"},{"family":"Vanwolleghem","given":"Thomas"},{"family":"Vélez-Möller","given":"Patricia"},{"family":"Villamil","given":"Federico"},{"family":"Vince","given":"Adriana"},{"family":"Waheed","given":"Yasir"},{"family":"Weis","given":"Nina"},{"family":"Wong","given":"Vincent W-S"},{"family":"Yaghi","given":"Cesar G"},{"family":"Yesmembetov","given":"Kakharman"},{"family":"Yosry","given":"Ayman"},{"family":"Yuen","given":"Man-Fung"},{"family":"Yunihastuti","given":"Evy"},{"family":"Zeuzem","given":"Stefan"},{"family":"Zuckerman","given":"Eli"},{"family":"Razavi","given":"Homie A"}],"issued":{"date-parts":[["2022",5,1]]}}}],"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3</w:t>
            </w:r>
            <w:r w:rsidRPr="00C124A4">
              <w:rPr>
                <w:rFonts w:cs="Calibri"/>
                <w:color w:val="000000" w:themeColor="text1"/>
              </w:rPr>
              <w:fldChar w:fldCharType="end"/>
            </w:r>
          </w:p>
        </w:tc>
      </w:tr>
      <w:tr w:rsidR="00C47FE1" w:rsidRPr="00C124A4" w14:paraId="6BEE9AF2" w14:textId="77777777" w:rsidTr="00107ACD">
        <w:trPr>
          <w:trHeight w:val="320"/>
        </w:trPr>
        <w:tc>
          <w:tcPr>
            <w:tcW w:w="1560" w:type="dxa"/>
            <w:noWrap/>
            <w:hideMark/>
          </w:tcPr>
          <w:p w14:paraId="0F6C70CC" w14:textId="77777777" w:rsidR="00C47FE1" w:rsidRPr="00C124A4" w:rsidRDefault="00C47FE1" w:rsidP="00107ACD">
            <w:pPr>
              <w:rPr>
                <w:rFonts w:cs="Calibri"/>
                <w:color w:val="000000" w:themeColor="text1"/>
              </w:rPr>
            </w:pPr>
            <w:r w:rsidRPr="00C124A4">
              <w:rPr>
                <w:rFonts w:cs="Calibri"/>
                <w:color w:val="000000" w:themeColor="text1"/>
              </w:rPr>
              <w:t>Azerbaijan</w:t>
            </w:r>
          </w:p>
        </w:tc>
        <w:tc>
          <w:tcPr>
            <w:tcW w:w="1300" w:type="dxa"/>
            <w:noWrap/>
            <w:hideMark/>
          </w:tcPr>
          <w:p w14:paraId="4E300971" w14:textId="77777777" w:rsidR="00C47FE1" w:rsidRPr="00C124A4" w:rsidRDefault="00C47FE1" w:rsidP="00107ACD">
            <w:pPr>
              <w:jc w:val="right"/>
              <w:rPr>
                <w:rFonts w:cs="Calibri"/>
                <w:color w:val="000000" w:themeColor="text1"/>
              </w:rPr>
            </w:pPr>
            <w:r w:rsidRPr="00C124A4">
              <w:rPr>
                <w:rFonts w:cs="Calibri"/>
                <w:color w:val="000000" w:themeColor="text1"/>
              </w:rPr>
              <w:t>1.9</w:t>
            </w:r>
          </w:p>
        </w:tc>
        <w:tc>
          <w:tcPr>
            <w:tcW w:w="1300" w:type="dxa"/>
            <w:noWrap/>
            <w:hideMark/>
          </w:tcPr>
          <w:p w14:paraId="23E70AE5" w14:textId="77777777" w:rsidR="00C47FE1" w:rsidRPr="00C124A4" w:rsidRDefault="00C47FE1" w:rsidP="00107ACD">
            <w:pPr>
              <w:jc w:val="right"/>
              <w:rPr>
                <w:rFonts w:cs="Calibri"/>
                <w:color w:val="000000" w:themeColor="text1"/>
              </w:rPr>
            </w:pPr>
            <w:r w:rsidRPr="00C124A4">
              <w:rPr>
                <w:rFonts w:cs="Calibri"/>
                <w:color w:val="000000" w:themeColor="text1"/>
              </w:rPr>
              <w:t>1.2</w:t>
            </w:r>
          </w:p>
        </w:tc>
        <w:tc>
          <w:tcPr>
            <w:tcW w:w="1300" w:type="dxa"/>
            <w:noWrap/>
            <w:hideMark/>
          </w:tcPr>
          <w:p w14:paraId="7199BAAC" w14:textId="77777777" w:rsidR="00C47FE1" w:rsidRPr="00C124A4" w:rsidRDefault="00C47FE1" w:rsidP="00107ACD">
            <w:pPr>
              <w:jc w:val="right"/>
              <w:rPr>
                <w:rFonts w:cs="Calibri"/>
                <w:color w:val="000000" w:themeColor="text1"/>
              </w:rPr>
            </w:pPr>
            <w:r w:rsidRPr="00C124A4">
              <w:rPr>
                <w:rFonts w:cs="Calibri"/>
                <w:color w:val="000000" w:themeColor="text1"/>
              </w:rPr>
              <w:t>2.3</w:t>
            </w:r>
          </w:p>
        </w:tc>
        <w:tc>
          <w:tcPr>
            <w:tcW w:w="830" w:type="dxa"/>
            <w:noWrap/>
            <w:hideMark/>
          </w:tcPr>
          <w:p w14:paraId="319B3D44"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2B8A1905" w14:textId="77777777" w:rsidR="00C47FE1" w:rsidRPr="00C124A4" w:rsidRDefault="00C47FE1" w:rsidP="00107ACD">
            <w:pPr>
              <w:rPr>
                <w:rFonts w:cs="Calibri"/>
                <w:color w:val="000000" w:themeColor="text1"/>
              </w:rPr>
            </w:pPr>
          </w:p>
        </w:tc>
      </w:tr>
      <w:tr w:rsidR="00C47FE1" w:rsidRPr="00C124A4" w14:paraId="43B5F551" w14:textId="77777777" w:rsidTr="00107ACD">
        <w:trPr>
          <w:trHeight w:val="320"/>
        </w:trPr>
        <w:tc>
          <w:tcPr>
            <w:tcW w:w="1560" w:type="dxa"/>
            <w:noWrap/>
            <w:hideMark/>
          </w:tcPr>
          <w:p w14:paraId="3BBB36B7" w14:textId="77777777" w:rsidR="00C47FE1" w:rsidRPr="00C124A4" w:rsidRDefault="00C47FE1" w:rsidP="00107ACD">
            <w:pPr>
              <w:rPr>
                <w:rFonts w:cs="Calibri"/>
                <w:color w:val="000000" w:themeColor="text1"/>
              </w:rPr>
            </w:pPr>
            <w:r w:rsidRPr="00C124A4">
              <w:rPr>
                <w:rFonts w:cs="Calibri"/>
                <w:color w:val="000000" w:themeColor="text1"/>
              </w:rPr>
              <w:t>Bulgaria</w:t>
            </w:r>
          </w:p>
        </w:tc>
        <w:tc>
          <w:tcPr>
            <w:tcW w:w="1300" w:type="dxa"/>
            <w:noWrap/>
            <w:hideMark/>
          </w:tcPr>
          <w:p w14:paraId="182EED9D" w14:textId="77777777" w:rsidR="00C47FE1" w:rsidRPr="00C124A4" w:rsidRDefault="00C47FE1" w:rsidP="00107ACD">
            <w:pPr>
              <w:jc w:val="right"/>
              <w:rPr>
                <w:rFonts w:cs="Calibri"/>
                <w:color w:val="000000" w:themeColor="text1"/>
              </w:rPr>
            </w:pPr>
            <w:r w:rsidRPr="00C124A4">
              <w:rPr>
                <w:rFonts w:cs="Calibri"/>
                <w:color w:val="000000" w:themeColor="text1"/>
              </w:rPr>
              <w:t>1.2</w:t>
            </w:r>
          </w:p>
        </w:tc>
        <w:tc>
          <w:tcPr>
            <w:tcW w:w="1300" w:type="dxa"/>
            <w:noWrap/>
            <w:hideMark/>
          </w:tcPr>
          <w:p w14:paraId="5B5E5F6C" w14:textId="77777777" w:rsidR="00C47FE1" w:rsidRPr="00C124A4" w:rsidRDefault="00C47FE1" w:rsidP="00107ACD">
            <w:pPr>
              <w:jc w:val="right"/>
              <w:rPr>
                <w:rFonts w:cs="Calibri"/>
                <w:color w:val="000000" w:themeColor="text1"/>
              </w:rPr>
            </w:pPr>
            <w:r w:rsidRPr="00C124A4">
              <w:rPr>
                <w:rFonts w:cs="Calibri"/>
                <w:color w:val="000000" w:themeColor="text1"/>
              </w:rPr>
              <w:t>0.6</w:t>
            </w:r>
          </w:p>
        </w:tc>
        <w:tc>
          <w:tcPr>
            <w:tcW w:w="1300" w:type="dxa"/>
            <w:noWrap/>
            <w:hideMark/>
          </w:tcPr>
          <w:p w14:paraId="4E7FA5B3" w14:textId="77777777" w:rsidR="00C47FE1" w:rsidRPr="00C124A4" w:rsidRDefault="00C47FE1" w:rsidP="00107ACD">
            <w:pPr>
              <w:jc w:val="right"/>
              <w:rPr>
                <w:rFonts w:cs="Calibri"/>
                <w:color w:val="000000" w:themeColor="text1"/>
              </w:rPr>
            </w:pPr>
            <w:r w:rsidRPr="00C124A4">
              <w:rPr>
                <w:rFonts w:cs="Calibri"/>
                <w:color w:val="000000" w:themeColor="text1"/>
              </w:rPr>
              <w:t>1.9</w:t>
            </w:r>
          </w:p>
        </w:tc>
        <w:tc>
          <w:tcPr>
            <w:tcW w:w="830" w:type="dxa"/>
            <w:noWrap/>
            <w:hideMark/>
          </w:tcPr>
          <w:p w14:paraId="12049A59"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55A20566" w14:textId="77777777" w:rsidR="00C47FE1" w:rsidRPr="00C124A4" w:rsidRDefault="00C47FE1" w:rsidP="00107ACD">
            <w:pPr>
              <w:rPr>
                <w:rFonts w:cs="Calibri"/>
                <w:color w:val="000000" w:themeColor="text1"/>
              </w:rPr>
            </w:pPr>
          </w:p>
        </w:tc>
      </w:tr>
      <w:tr w:rsidR="00C47FE1" w:rsidRPr="00C124A4" w14:paraId="431716F0" w14:textId="77777777" w:rsidTr="00107ACD">
        <w:trPr>
          <w:trHeight w:val="320"/>
        </w:trPr>
        <w:tc>
          <w:tcPr>
            <w:tcW w:w="1560" w:type="dxa"/>
            <w:noWrap/>
            <w:hideMark/>
          </w:tcPr>
          <w:p w14:paraId="36910768" w14:textId="77777777" w:rsidR="00C47FE1" w:rsidRPr="00C124A4" w:rsidRDefault="00C47FE1" w:rsidP="00107ACD">
            <w:pPr>
              <w:rPr>
                <w:rFonts w:cs="Calibri"/>
                <w:color w:val="000000" w:themeColor="text1"/>
              </w:rPr>
            </w:pPr>
            <w:r w:rsidRPr="00C124A4">
              <w:rPr>
                <w:rFonts w:cs="Calibri"/>
                <w:color w:val="000000" w:themeColor="text1"/>
              </w:rPr>
              <w:t>Georgia</w:t>
            </w:r>
          </w:p>
        </w:tc>
        <w:tc>
          <w:tcPr>
            <w:tcW w:w="1300" w:type="dxa"/>
            <w:noWrap/>
            <w:hideMark/>
          </w:tcPr>
          <w:p w14:paraId="74D5F898" w14:textId="77777777" w:rsidR="00C47FE1" w:rsidRPr="00C124A4" w:rsidRDefault="00C47FE1" w:rsidP="00107ACD">
            <w:pPr>
              <w:jc w:val="right"/>
              <w:rPr>
                <w:rFonts w:cs="Calibri"/>
                <w:color w:val="000000" w:themeColor="text1"/>
              </w:rPr>
            </w:pPr>
            <w:r w:rsidRPr="00C124A4">
              <w:rPr>
                <w:rFonts w:cs="Calibri"/>
                <w:color w:val="000000" w:themeColor="text1"/>
              </w:rPr>
              <w:t>2.4</w:t>
            </w:r>
          </w:p>
        </w:tc>
        <w:tc>
          <w:tcPr>
            <w:tcW w:w="1300" w:type="dxa"/>
            <w:noWrap/>
            <w:hideMark/>
          </w:tcPr>
          <w:p w14:paraId="4FAEDAED" w14:textId="77777777" w:rsidR="00C47FE1" w:rsidRPr="00C124A4" w:rsidRDefault="00C47FE1" w:rsidP="00107ACD">
            <w:pPr>
              <w:jc w:val="right"/>
              <w:rPr>
                <w:rFonts w:cs="Calibri"/>
                <w:color w:val="000000" w:themeColor="text1"/>
              </w:rPr>
            </w:pPr>
            <w:r w:rsidRPr="00C124A4">
              <w:rPr>
                <w:rFonts w:cs="Calibri"/>
                <w:color w:val="000000" w:themeColor="text1"/>
              </w:rPr>
              <w:t>2.4</w:t>
            </w:r>
          </w:p>
        </w:tc>
        <w:tc>
          <w:tcPr>
            <w:tcW w:w="1300" w:type="dxa"/>
            <w:noWrap/>
            <w:hideMark/>
          </w:tcPr>
          <w:p w14:paraId="02118BBF" w14:textId="77777777" w:rsidR="00C47FE1" w:rsidRPr="00C124A4" w:rsidRDefault="00C47FE1" w:rsidP="00107ACD">
            <w:pPr>
              <w:jc w:val="right"/>
              <w:rPr>
                <w:rFonts w:cs="Calibri"/>
                <w:color w:val="000000" w:themeColor="text1"/>
              </w:rPr>
            </w:pPr>
            <w:r w:rsidRPr="00C124A4">
              <w:rPr>
                <w:rFonts w:cs="Calibri"/>
                <w:color w:val="000000" w:themeColor="text1"/>
              </w:rPr>
              <w:t>2.8</w:t>
            </w:r>
          </w:p>
        </w:tc>
        <w:tc>
          <w:tcPr>
            <w:tcW w:w="830" w:type="dxa"/>
            <w:noWrap/>
            <w:hideMark/>
          </w:tcPr>
          <w:p w14:paraId="762AC319"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618B966F" w14:textId="77777777" w:rsidR="00C47FE1" w:rsidRPr="00C124A4" w:rsidRDefault="00C47FE1" w:rsidP="00107ACD">
            <w:pPr>
              <w:rPr>
                <w:rFonts w:cs="Calibri"/>
                <w:color w:val="000000" w:themeColor="text1"/>
              </w:rPr>
            </w:pPr>
          </w:p>
        </w:tc>
      </w:tr>
      <w:tr w:rsidR="00C47FE1" w:rsidRPr="00C124A4" w14:paraId="58890B52" w14:textId="77777777" w:rsidTr="00107ACD">
        <w:trPr>
          <w:trHeight w:val="320"/>
        </w:trPr>
        <w:tc>
          <w:tcPr>
            <w:tcW w:w="1560" w:type="dxa"/>
            <w:noWrap/>
            <w:hideMark/>
          </w:tcPr>
          <w:p w14:paraId="67D7BD44" w14:textId="77777777" w:rsidR="00C47FE1" w:rsidRPr="00C124A4" w:rsidRDefault="00C47FE1" w:rsidP="00107ACD">
            <w:pPr>
              <w:rPr>
                <w:rFonts w:cs="Calibri"/>
                <w:color w:val="000000" w:themeColor="text1"/>
              </w:rPr>
            </w:pPr>
            <w:r w:rsidRPr="00C124A4">
              <w:rPr>
                <w:rFonts w:cs="Calibri"/>
                <w:color w:val="000000" w:themeColor="text1"/>
              </w:rPr>
              <w:t>Kazakhstan</w:t>
            </w:r>
          </w:p>
        </w:tc>
        <w:tc>
          <w:tcPr>
            <w:tcW w:w="1300" w:type="dxa"/>
            <w:noWrap/>
            <w:hideMark/>
          </w:tcPr>
          <w:p w14:paraId="5A84CFDD" w14:textId="77777777" w:rsidR="00C47FE1" w:rsidRPr="00C124A4" w:rsidRDefault="00C47FE1" w:rsidP="00107ACD">
            <w:pPr>
              <w:jc w:val="right"/>
              <w:rPr>
                <w:rFonts w:cs="Calibri"/>
                <w:color w:val="000000" w:themeColor="text1"/>
              </w:rPr>
            </w:pPr>
            <w:r w:rsidRPr="00C124A4">
              <w:rPr>
                <w:rFonts w:cs="Calibri"/>
                <w:color w:val="000000" w:themeColor="text1"/>
              </w:rPr>
              <w:t>1.9</w:t>
            </w:r>
          </w:p>
        </w:tc>
        <w:tc>
          <w:tcPr>
            <w:tcW w:w="1300" w:type="dxa"/>
            <w:noWrap/>
            <w:hideMark/>
          </w:tcPr>
          <w:p w14:paraId="34273C49" w14:textId="77777777" w:rsidR="00C47FE1" w:rsidRPr="00C124A4" w:rsidRDefault="00C47FE1" w:rsidP="00107ACD">
            <w:pPr>
              <w:jc w:val="right"/>
              <w:rPr>
                <w:rFonts w:cs="Calibri"/>
                <w:color w:val="000000" w:themeColor="text1"/>
              </w:rPr>
            </w:pPr>
            <w:r w:rsidRPr="00C124A4">
              <w:rPr>
                <w:rFonts w:cs="Calibri"/>
                <w:color w:val="000000" w:themeColor="text1"/>
              </w:rPr>
              <w:t>1.6</w:t>
            </w:r>
          </w:p>
        </w:tc>
        <w:tc>
          <w:tcPr>
            <w:tcW w:w="1300" w:type="dxa"/>
            <w:noWrap/>
            <w:hideMark/>
          </w:tcPr>
          <w:p w14:paraId="60407EAE" w14:textId="77777777" w:rsidR="00C47FE1" w:rsidRPr="00C124A4" w:rsidRDefault="00C47FE1" w:rsidP="00107ACD">
            <w:pPr>
              <w:jc w:val="right"/>
              <w:rPr>
                <w:rFonts w:cs="Calibri"/>
                <w:color w:val="000000" w:themeColor="text1"/>
              </w:rPr>
            </w:pPr>
            <w:r w:rsidRPr="00C124A4">
              <w:rPr>
                <w:rFonts w:cs="Calibri"/>
                <w:color w:val="000000" w:themeColor="text1"/>
              </w:rPr>
              <w:t>2.2</w:t>
            </w:r>
          </w:p>
        </w:tc>
        <w:tc>
          <w:tcPr>
            <w:tcW w:w="830" w:type="dxa"/>
            <w:noWrap/>
            <w:hideMark/>
          </w:tcPr>
          <w:p w14:paraId="2548C1F6"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7345D1A8" w14:textId="77777777" w:rsidR="00C47FE1" w:rsidRPr="00C124A4" w:rsidRDefault="00C47FE1" w:rsidP="00107ACD">
            <w:pPr>
              <w:rPr>
                <w:rFonts w:cs="Calibri"/>
                <w:color w:val="000000" w:themeColor="text1"/>
              </w:rPr>
            </w:pPr>
          </w:p>
        </w:tc>
      </w:tr>
      <w:tr w:rsidR="00C47FE1" w:rsidRPr="00C124A4" w14:paraId="4D1B4C80" w14:textId="77777777" w:rsidTr="00107ACD">
        <w:trPr>
          <w:trHeight w:val="320"/>
        </w:trPr>
        <w:tc>
          <w:tcPr>
            <w:tcW w:w="1560" w:type="dxa"/>
            <w:noWrap/>
            <w:hideMark/>
          </w:tcPr>
          <w:p w14:paraId="1C843B35" w14:textId="77777777" w:rsidR="00C47FE1" w:rsidRPr="00C124A4" w:rsidRDefault="00C47FE1" w:rsidP="00107ACD">
            <w:pPr>
              <w:rPr>
                <w:rFonts w:cs="Calibri"/>
                <w:color w:val="000000" w:themeColor="text1"/>
              </w:rPr>
            </w:pPr>
            <w:r w:rsidRPr="00C124A4">
              <w:rPr>
                <w:rFonts w:cs="Calibri"/>
                <w:color w:val="000000" w:themeColor="text1"/>
              </w:rPr>
              <w:t>Kyrgyzstan</w:t>
            </w:r>
          </w:p>
        </w:tc>
        <w:tc>
          <w:tcPr>
            <w:tcW w:w="1300" w:type="dxa"/>
            <w:noWrap/>
            <w:hideMark/>
          </w:tcPr>
          <w:p w14:paraId="17E021BE" w14:textId="77777777" w:rsidR="00C47FE1" w:rsidRPr="00C124A4" w:rsidRDefault="00C47FE1" w:rsidP="00107ACD">
            <w:pPr>
              <w:jc w:val="right"/>
              <w:rPr>
                <w:rFonts w:cs="Calibri"/>
                <w:color w:val="000000" w:themeColor="text1"/>
              </w:rPr>
            </w:pPr>
            <w:r w:rsidRPr="00C124A4">
              <w:rPr>
                <w:rFonts w:cs="Calibri"/>
                <w:color w:val="000000" w:themeColor="text1"/>
              </w:rPr>
              <w:t>2.6</w:t>
            </w:r>
          </w:p>
        </w:tc>
        <w:tc>
          <w:tcPr>
            <w:tcW w:w="1300" w:type="dxa"/>
            <w:noWrap/>
            <w:hideMark/>
          </w:tcPr>
          <w:p w14:paraId="0C7B466D" w14:textId="77777777" w:rsidR="00C47FE1" w:rsidRPr="00C124A4" w:rsidRDefault="00C47FE1" w:rsidP="00107ACD">
            <w:pPr>
              <w:jc w:val="right"/>
              <w:rPr>
                <w:rFonts w:cs="Calibri"/>
                <w:color w:val="000000" w:themeColor="text1"/>
              </w:rPr>
            </w:pPr>
            <w:r w:rsidRPr="00C124A4">
              <w:rPr>
                <w:rFonts w:cs="Calibri"/>
                <w:color w:val="000000" w:themeColor="text1"/>
              </w:rPr>
              <w:t>2.2</w:t>
            </w:r>
          </w:p>
        </w:tc>
        <w:tc>
          <w:tcPr>
            <w:tcW w:w="1300" w:type="dxa"/>
            <w:noWrap/>
            <w:hideMark/>
          </w:tcPr>
          <w:p w14:paraId="70497340" w14:textId="77777777" w:rsidR="00C47FE1" w:rsidRPr="00C124A4" w:rsidRDefault="00C47FE1" w:rsidP="00107ACD">
            <w:pPr>
              <w:jc w:val="right"/>
              <w:rPr>
                <w:rFonts w:cs="Calibri"/>
                <w:color w:val="000000" w:themeColor="text1"/>
              </w:rPr>
            </w:pPr>
            <w:r w:rsidRPr="00C124A4">
              <w:rPr>
                <w:rFonts w:cs="Calibri"/>
                <w:color w:val="000000" w:themeColor="text1"/>
              </w:rPr>
              <w:t>4.1</w:t>
            </w:r>
          </w:p>
        </w:tc>
        <w:tc>
          <w:tcPr>
            <w:tcW w:w="830" w:type="dxa"/>
            <w:noWrap/>
            <w:hideMark/>
          </w:tcPr>
          <w:p w14:paraId="4CD74C2B"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7A91F971" w14:textId="77777777" w:rsidR="00C47FE1" w:rsidRPr="00C124A4" w:rsidRDefault="00C47FE1" w:rsidP="00107ACD">
            <w:pPr>
              <w:rPr>
                <w:rFonts w:cs="Calibri"/>
                <w:color w:val="000000" w:themeColor="text1"/>
              </w:rPr>
            </w:pPr>
          </w:p>
        </w:tc>
      </w:tr>
      <w:tr w:rsidR="00C47FE1" w:rsidRPr="00C124A4" w14:paraId="2E5FD56D" w14:textId="77777777" w:rsidTr="00107ACD">
        <w:trPr>
          <w:trHeight w:val="320"/>
        </w:trPr>
        <w:tc>
          <w:tcPr>
            <w:tcW w:w="1560" w:type="dxa"/>
            <w:noWrap/>
            <w:hideMark/>
          </w:tcPr>
          <w:p w14:paraId="2B52AC6F" w14:textId="77777777" w:rsidR="00C47FE1" w:rsidRPr="00C124A4" w:rsidRDefault="00C47FE1" w:rsidP="00107ACD">
            <w:pPr>
              <w:rPr>
                <w:rFonts w:cs="Calibri"/>
                <w:color w:val="000000" w:themeColor="text1"/>
              </w:rPr>
            </w:pPr>
            <w:r w:rsidRPr="00C124A4">
              <w:rPr>
                <w:rFonts w:cs="Calibri"/>
                <w:color w:val="000000" w:themeColor="text1"/>
              </w:rPr>
              <w:t>Russia</w:t>
            </w:r>
          </w:p>
        </w:tc>
        <w:tc>
          <w:tcPr>
            <w:tcW w:w="1300" w:type="dxa"/>
            <w:noWrap/>
            <w:hideMark/>
          </w:tcPr>
          <w:p w14:paraId="1DADE150" w14:textId="77777777" w:rsidR="00C47FE1" w:rsidRPr="00C124A4" w:rsidRDefault="00C47FE1" w:rsidP="00107ACD">
            <w:pPr>
              <w:jc w:val="right"/>
              <w:rPr>
                <w:rFonts w:cs="Calibri"/>
                <w:color w:val="000000" w:themeColor="text1"/>
              </w:rPr>
            </w:pPr>
            <w:r w:rsidRPr="00C124A4">
              <w:rPr>
                <w:rFonts w:cs="Calibri"/>
                <w:color w:val="000000" w:themeColor="text1"/>
              </w:rPr>
              <w:t>2.9</w:t>
            </w:r>
          </w:p>
        </w:tc>
        <w:tc>
          <w:tcPr>
            <w:tcW w:w="1300" w:type="dxa"/>
            <w:noWrap/>
            <w:hideMark/>
          </w:tcPr>
          <w:p w14:paraId="32A97C60" w14:textId="77777777" w:rsidR="00C47FE1" w:rsidRPr="00C124A4" w:rsidRDefault="00C47FE1" w:rsidP="00107ACD">
            <w:pPr>
              <w:jc w:val="right"/>
              <w:rPr>
                <w:rFonts w:cs="Calibri"/>
                <w:color w:val="000000" w:themeColor="text1"/>
              </w:rPr>
            </w:pPr>
            <w:r w:rsidRPr="00C124A4">
              <w:rPr>
                <w:rFonts w:cs="Calibri"/>
                <w:color w:val="000000" w:themeColor="text1"/>
              </w:rPr>
              <w:t>1.8</w:t>
            </w:r>
          </w:p>
        </w:tc>
        <w:tc>
          <w:tcPr>
            <w:tcW w:w="1300" w:type="dxa"/>
            <w:noWrap/>
            <w:hideMark/>
          </w:tcPr>
          <w:p w14:paraId="2B153F33" w14:textId="77777777" w:rsidR="00C47FE1" w:rsidRPr="00C124A4" w:rsidRDefault="00C47FE1" w:rsidP="00107ACD">
            <w:pPr>
              <w:jc w:val="right"/>
              <w:rPr>
                <w:rFonts w:cs="Calibri"/>
                <w:color w:val="000000" w:themeColor="text1"/>
              </w:rPr>
            </w:pPr>
            <w:r w:rsidRPr="00C124A4">
              <w:rPr>
                <w:rFonts w:cs="Calibri"/>
                <w:color w:val="000000" w:themeColor="text1"/>
              </w:rPr>
              <w:t>3.4</w:t>
            </w:r>
          </w:p>
        </w:tc>
        <w:tc>
          <w:tcPr>
            <w:tcW w:w="830" w:type="dxa"/>
            <w:noWrap/>
            <w:hideMark/>
          </w:tcPr>
          <w:p w14:paraId="69265693"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7ED43771" w14:textId="77777777" w:rsidR="00C47FE1" w:rsidRPr="00C124A4" w:rsidRDefault="00C47FE1" w:rsidP="00107ACD">
            <w:pPr>
              <w:rPr>
                <w:rFonts w:cs="Calibri"/>
                <w:color w:val="000000" w:themeColor="text1"/>
              </w:rPr>
            </w:pPr>
          </w:p>
        </w:tc>
      </w:tr>
      <w:tr w:rsidR="00C47FE1" w:rsidRPr="00C124A4" w14:paraId="42A76B45" w14:textId="77777777" w:rsidTr="00107ACD">
        <w:trPr>
          <w:trHeight w:val="320"/>
        </w:trPr>
        <w:tc>
          <w:tcPr>
            <w:tcW w:w="1560" w:type="dxa"/>
            <w:noWrap/>
            <w:hideMark/>
          </w:tcPr>
          <w:p w14:paraId="2D8B7550" w14:textId="77777777" w:rsidR="00C47FE1" w:rsidRPr="00C124A4" w:rsidRDefault="00C47FE1" w:rsidP="00107ACD">
            <w:pPr>
              <w:rPr>
                <w:rFonts w:cs="Calibri"/>
                <w:color w:val="000000" w:themeColor="text1"/>
              </w:rPr>
            </w:pPr>
            <w:r w:rsidRPr="00C124A4">
              <w:rPr>
                <w:rFonts w:cs="Calibri"/>
                <w:color w:val="000000" w:themeColor="text1"/>
              </w:rPr>
              <w:t>Tajikistan</w:t>
            </w:r>
          </w:p>
        </w:tc>
        <w:tc>
          <w:tcPr>
            <w:tcW w:w="1300" w:type="dxa"/>
            <w:noWrap/>
            <w:hideMark/>
          </w:tcPr>
          <w:p w14:paraId="5A20592D" w14:textId="77777777" w:rsidR="00C47FE1" w:rsidRPr="00C124A4" w:rsidRDefault="00C47FE1" w:rsidP="00107ACD">
            <w:pPr>
              <w:jc w:val="right"/>
              <w:rPr>
                <w:rFonts w:cs="Calibri"/>
                <w:color w:val="000000" w:themeColor="text1"/>
              </w:rPr>
            </w:pPr>
            <w:r w:rsidRPr="00C124A4">
              <w:rPr>
                <w:rFonts w:cs="Calibri"/>
                <w:color w:val="000000" w:themeColor="text1"/>
              </w:rPr>
              <w:t>2.7</w:t>
            </w:r>
          </w:p>
        </w:tc>
        <w:tc>
          <w:tcPr>
            <w:tcW w:w="1300" w:type="dxa"/>
            <w:noWrap/>
            <w:hideMark/>
          </w:tcPr>
          <w:p w14:paraId="2609E865" w14:textId="77777777" w:rsidR="00C47FE1" w:rsidRPr="00C124A4" w:rsidRDefault="00C47FE1" w:rsidP="00107ACD">
            <w:pPr>
              <w:jc w:val="right"/>
              <w:rPr>
                <w:rFonts w:cs="Calibri"/>
                <w:color w:val="000000" w:themeColor="text1"/>
              </w:rPr>
            </w:pPr>
            <w:r w:rsidRPr="00C124A4">
              <w:rPr>
                <w:rFonts w:cs="Calibri"/>
                <w:color w:val="000000" w:themeColor="text1"/>
              </w:rPr>
              <w:t>2</w:t>
            </w:r>
          </w:p>
        </w:tc>
        <w:tc>
          <w:tcPr>
            <w:tcW w:w="1300" w:type="dxa"/>
            <w:noWrap/>
            <w:hideMark/>
          </w:tcPr>
          <w:p w14:paraId="65252462" w14:textId="77777777" w:rsidR="00C47FE1" w:rsidRPr="00C124A4" w:rsidRDefault="00C47FE1" w:rsidP="00107ACD">
            <w:pPr>
              <w:jc w:val="right"/>
              <w:rPr>
                <w:rFonts w:cs="Calibri"/>
                <w:color w:val="000000" w:themeColor="text1"/>
              </w:rPr>
            </w:pPr>
            <w:r w:rsidRPr="00C124A4">
              <w:rPr>
                <w:rFonts w:cs="Calibri"/>
                <w:color w:val="000000" w:themeColor="text1"/>
              </w:rPr>
              <w:t>3.1</w:t>
            </w:r>
          </w:p>
        </w:tc>
        <w:tc>
          <w:tcPr>
            <w:tcW w:w="830" w:type="dxa"/>
            <w:noWrap/>
            <w:hideMark/>
          </w:tcPr>
          <w:p w14:paraId="5CF1BE8F"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41285090" w14:textId="77777777" w:rsidR="00C47FE1" w:rsidRPr="00C124A4" w:rsidRDefault="00C47FE1" w:rsidP="00107ACD">
            <w:pPr>
              <w:rPr>
                <w:rFonts w:cs="Calibri"/>
                <w:color w:val="000000" w:themeColor="text1"/>
              </w:rPr>
            </w:pPr>
          </w:p>
        </w:tc>
      </w:tr>
      <w:tr w:rsidR="00C47FE1" w:rsidRPr="00C124A4" w14:paraId="70AD570E" w14:textId="77777777" w:rsidTr="00107ACD">
        <w:trPr>
          <w:trHeight w:val="320"/>
        </w:trPr>
        <w:tc>
          <w:tcPr>
            <w:tcW w:w="1560" w:type="dxa"/>
            <w:noWrap/>
            <w:hideMark/>
          </w:tcPr>
          <w:p w14:paraId="2BCB106E" w14:textId="77777777" w:rsidR="00C47FE1" w:rsidRPr="00C124A4" w:rsidRDefault="00C47FE1" w:rsidP="00107ACD">
            <w:pPr>
              <w:rPr>
                <w:rFonts w:cs="Calibri"/>
                <w:color w:val="000000" w:themeColor="text1"/>
              </w:rPr>
            </w:pPr>
            <w:r w:rsidRPr="00C124A4">
              <w:rPr>
                <w:rFonts w:cs="Calibri"/>
                <w:color w:val="000000" w:themeColor="text1"/>
              </w:rPr>
              <w:t>Ukraine</w:t>
            </w:r>
          </w:p>
        </w:tc>
        <w:tc>
          <w:tcPr>
            <w:tcW w:w="1300" w:type="dxa"/>
            <w:noWrap/>
            <w:hideMark/>
          </w:tcPr>
          <w:p w14:paraId="2842280D" w14:textId="77777777" w:rsidR="00C47FE1" w:rsidRPr="00C124A4" w:rsidRDefault="00C47FE1" w:rsidP="00107ACD">
            <w:pPr>
              <w:jc w:val="right"/>
              <w:rPr>
                <w:rFonts w:cs="Calibri"/>
                <w:color w:val="000000" w:themeColor="text1"/>
              </w:rPr>
            </w:pPr>
            <w:r w:rsidRPr="00C124A4">
              <w:rPr>
                <w:rFonts w:cs="Calibri"/>
                <w:color w:val="000000" w:themeColor="text1"/>
              </w:rPr>
              <w:t>3.1</w:t>
            </w:r>
          </w:p>
        </w:tc>
        <w:tc>
          <w:tcPr>
            <w:tcW w:w="1300" w:type="dxa"/>
            <w:noWrap/>
            <w:hideMark/>
          </w:tcPr>
          <w:p w14:paraId="0D073745" w14:textId="77777777" w:rsidR="00C47FE1" w:rsidRPr="00C124A4" w:rsidRDefault="00C47FE1" w:rsidP="00107ACD">
            <w:pPr>
              <w:jc w:val="right"/>
              <w:rPr>
                <w:rFonts w:cs="Calibri"/>
                <w:color w:val="000000" w:themeColor="text1"/>
              </w:rPr>
            </w:pPr>
            <w:r w:rsidRPr="00C124A4">
              <w:rPr>
                <w:rFonts w:cs="Calibri"/>
                <w:color w:val="000000" w:themeColor="text1"/>
              </w:rPr>
              <w:t>2.5</w:t>
            </w:r>
          </w:p>
        </w:tc>
        <w:tc>
          <w:tcPr>
            <w:tcW w:w="1300" w:type="dxa"/>
            <w:noWrap/>
            <w:hideMark/>
          </w:tcPr>
          <w:p w14:paraId="68DFFC8C" w14:textId="77777777" w:rsidR="00C47FE1" w:rsidRPr="00C124A4" w:rsidRDefault="00C47FE1" w:rsidP="00107ACD">
            <w:pPr>
              <w:jc w:val="right"/>
              <w:rPr>
                <w:rFonts w:cs="Calibri"/>
                <w:color w:val="000000" w:themeColor="text1"/>
              </w:rPr>
            </w:pPr>
            <w:r w:rsidRPr="00C124A4">
              <w:rPr>
                <w:rFonts w:cs="Calibri"/>
                <w:color w:val="000000" w:themeColor="text1"/>
              </w:rPr>
              <w:t>4</w:t>
            </w:r>
          </w:p>
        </w:tc>
        <w:tc>
          <w:tcPr>
            <w:tcW w:w="830" w:type="dxa"/>
            <w:noWrap/>
            <w:hideMark/>
          </w:tcPr>
          <w:p w14:paraId="73E886AF"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3A83E322" w14:textId="77777777" w:rsidR="00C47FE1" w:rsidRPr="00C124A4" w:rsidRDefault="00C47FE1" w:rsidP="00107ACD">
            <w:pPr>
              <w:rPr>
                <w:rFonts w:cs="Calibri"/>
                <w:color w:val="000000" w:themeColor="text1"/>
              </w:rPr>
            </w:pPr>
          </w:p>
        </w:tc>
      </w:tr>
      <w:tr w:rsidR="00C47FE1" w:rsidRPr="00C124A4" w14:paraId="184E760A" w14:textId="77777777" w:rsidTr="00107ACD">
        <w:trPr>
          <w:trHeight w:val="320"/>
        </w:trPr>
        <w:tc>
          <w:tcPr>
            <w:tcW w:w="1560" w:type="dxa"/>
            <w:noWrap/>
            <w:hideMark/>
          </w:tcPr>
          <w:p w14:paraId="44F1ADC5" w14:textId="77777777" w:rsidR="00C47FE1" w:rsidRPr="00C124A4" w:rsidRDefault="00C47FE1" w:rsidP="00107ACD">
            <w:pPr>
              <w:rPr>
                <w:rFonts w:cs="Calibri"/>
                <w:color w:val="000000" w:themeColor="text1"/>
              </w:rPr>
            </w:pPr>
            <w:r w:rsidRPr="00C124A4">
              <w:rPr>
                <w:rFonts w:cs="Calibri"/>
                <w:color w:val="000000" w:themeColor="text1"/>
              </w:rPr>
              <w:t>Uzbekistan</w:t>
            </w:r>
          </w:p>
        </w:tc>
        <w:tc>
          <w:tcPr>
            <w:tcW w:w="1300" w:type="dxa"/>
            <w:noWrap/>
            <w:hideMark/>
          </w:tcPr>
          <w:p w14:paraId="06A437CF" w14:textId="77777777" w:rsidR="00C47FE1" w:rsidRPr="00C124A4" w:rsidRDefault="00C47FE1" w:rsidP="00107ACD">
            <w:pPr>
              <w:jc w:val="right"/>
              <w:rPr>
                <w:rFonts w:cs="Calibri"/>
                <w:color w:val="000000" w:themeColor="text1"/>
              </w:rPr>
            </w:pPr>
            <w:r w:rsidRPr="00C124A4">
              <w:rPr>
                <w:rFonts w:cs="Calibri"/>
                <w:color w:val="000000" w:themeColor="text1"/>
              </w:rPr>
              <w:t>3</w:t>
            </w:r>
          </w:p>
        </w:tc>
        <w:tc>
          <w:tcPr>
            <w:tcW w:w="1300" w:type="dxa"/>
            <w:noWrap/>
            <w:hideMark/>
          </w:tcPr>
          <w:p w14:paraId="64FDC07C" w14:textId="77777777" w:rsidR="00C47FE1" w:rsidRPr="00C124A4" w:rsidRDefault="00C47FE1" w:rsidP="00107ACD">
            <w:pPr>
              <w:jc w:val="right"/>
              <w:rPr>
                <w:rFonts w:cs="Calibri"/>
                <w:color w:val="000000" w:themeColor="text1"/>
              </w:rPr>
            </w:pPr>
            <w:r w:rsidRPr="00C124A4">
              <w:rPr>
                <w:rFonts w:cs="Calibri"/>
                <w:color w:val="000000" w:themeColor="text1"/>
              </w:rPr>
              <w:t>2.4</w:t>
            </w:r>
          </w:p>
        </w:tc>
        <w:tc>
          <w:tcPr>
            <w:tcW w:w="1300" w:type="dxa"/>
            <w:noWrap/>
            <w:hideMark/>
          </w:tcPr>
          <w:p w14:paraId="75CE4F67" w14:textId="77777777" w:rsidR="00C47FE1" w:rsidRPr="00C124A4" w:rsidRDefault="00C47FE1" w:rsidP="00107ACD">
            <w:pPr>
              <w:jc w:val="right"/>
              <w:rPr>
                <w:rFonts w:cs="Calibri"/>
                <w:color w:val="000000" w:themeColor="text1"/>
              </w:rPr>
            </w:pPr>
            <w:r w:rsidRPr="00C124A4">
              <w:rPr>
                <w:rFonts w:cs="Calibri"/>
                <w:color w:val="000000" w:themeColor="text1"/>
              </w:rPr>
              <w:t>3.6</w:t>
            </w:r>
          </w:p>
        </w:tc>
        <w:tc>
          <w:tcPr>
            <w:tcW w:w="830" w:type="dxa"/>
            <w:noWrap/>
            <w:hideMark/>
          </w:tcPr>
          <w:p w14:paraId="06C91403"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vMerge/>
            <w:noWrap/>
          </w:tcPr>
          <w:p w14:paraId="6B1178A6" w14:textId="77777777" w:rsidR="00C47FE1" w:rsidRPr="00C124A4" w:rsidRDefault="00C47FE1" w:rsidP="00107ACD">
            <w:pPr>
              <w:rPr>
                <w:rFonts w:cs="Calibri"/>
                <w:color w:val="000000" w:themeColor="text1"/>
              </w:rPr>
            </w:pPr>
          </w:p>
        </w:tc>
      </w:tr>
      <w:tr w:rsidR="00C47FE1" w:rsidRPr="00C124A4" w14:paraId="6BB463EA" w14:textId="77777777" w:rsidTr="00107ACD">
        <w:trPr>
          <w:trHeight w:val="320"/>
        </w:trPr>
        <w:tc>
          <w:tcPr>
            <w:tcW w:w="1560" w:type="dxa"/>
            <w:noWrap/>
            <w:hideMark/>
          </w:tcPr>
          <w:p w14:paraId="15130952" w14:textId="77777777" w:rsidR="00C47FE1" w:rsidRPr="00C124A4" w:rsidRDefault="00C47FE1" w:rsidP="00107ACD">
            <w:pPr>
              <w:rPr>
                <w:rFonts w:cs="Calibri"/>
                <w:color w:val="000000" w:themeColor="text1"/>
              </w:rPr>
            </w:pPr>
            <w:r w:rsidRPr="00C124A4">
              <w:rPr>
                <w:rFonts w:cs="Calibri"/>
                <w:color w:val="000000" w:themeColor="text1"/>
              </w:rPr>
              <w:t>Armenia</w:t>
            </w:r>
          </w:p>
        </w:tc>
        <w:tc>
          <w:tcPr>
            <w:tcW w:w="1300" w:type="dxa"/>
            <w:noWrap/>
            <w:hideMark/>
          </w:tcPr>
          <w:p w14:paraId="16593E4C" w14:textId="77777777" w:rsidR="00C47FE1" w:rsidRPr="00C124A4" w:rsidRDefault="00C47FE1" w:rsidP="00107ACD">
            <w:pPr>
              <w:jc w:val="right"/>
              <w:rPr>
                <w:rFonts w:cs="Calibri"/>
                <w:color w:val="000000" w:themeColor="text1"/>
              </w:rPr>
            </w:pPr>
            <w:r w:rsidRPr="00C124A4">
              <w:rPr>
                <w:rFonts w:cs="Calibri"/>
                <w:color w:val="000000" w:themeColor="text1"/>
              </w:rPr>
              <w:t>0.7</w:t>
            </w:r>
          </w:p>
        </w:tc>
        <w:tc>
          <w:tcPr>
            <w:tcW w:w="1300" w:type="dxa"/>
            <w:noWrap/>
            <w:hideMark/>
          </w:tcPr>
          <w:p w14:paraId="78B7A33A" w14:textId="77777777" w:rsidR="00C47FE1" w:rsidRPr="00C124A4" w:rsidRDefault="00C47FE1" w:rsidP="00107ACD">
            <w:pPr>
              <w:jc w:val="right"/>
              <w:rPr>
                <w:rFonts w:cs="Calibri"/>
                <w:color w:val="000000" w:themeColor="text1"/>
              </w:rPr>
            </w:pPr>
          </w:p>
        </w:tc>
        <w:tc>
          <w:tcPr>
            <w:tcW w:w="1300" w:type="dxa"/>
            <w:noWrap/>
            <w:hideMark/>
          </w:tcPr>
          <w:p w14:paraId="37FDDC0F" w14:textId="77777777" w:rsidR="00C47FE1" w:rsidRPr="00C124A4" w:rsidRDefault="00C47FE1" w:rsidP="00107ACD">
            <w:pPr>
              <w:rPr>
                <w:rFonts w:cs="Calibri"/>
                <w:color w:val="000000" w:themeColor="text1"/>
              </w:rPr>
            </w:pPr>
          </w:p>
        </w:tc>
        <w:tc>
          <w:tcPr>
            <w:tcW w:w="830" w:type="dxa"/>
            <w:noWrap/>
            <w:hideMark/>
          </w:tcPr>
          <w:p w14:paraId="20F00C2F"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val="restart"/>
            <w:noWrap/>
            <w:hideMark/>
          </w:tcPr>
          <w:p w14:paraId="34102DA8" w14:textId="647B57F5" w:rsidR="00C47FE1" w:rsidRPr="00C124A4" w:rsidRDefault="00C47FE1" w:rsidP="00107ACD">
            <w:pPr>
              <w:rPr>
                <w:rFonts w:cs="Calibri"/>
                <w:color w:val="000000" w:themeColor="text1"/>
              </w:rPr>
            </w:pPr>
            <w:r w:rsidRPr="00C124A4">
              <w:rPr>
                <w:rFonts w:cs="Calibri"/>
                <w:color w:val="000000" w:themeColor="text1"/>
              </w:rPr>
              <w:t xml:space="preserve">WHO global health observatory </w:t>
            </w:r>
            <w:r w:rsidRPr="00C124A4">
              <w:rPr>
                <w:rFonts w:cs="Calibri"/>
                <w:color w:val="000000" w:themeColor="text1"/>
              </w:rPr>
              <w:fldChar w:fldCharType="begin"/>
            </w:r>
            <w:r w:rsidR="009F0525">
              <w:rPr>
                <w:rFonts w:cs="Calibri"/>
                <w:color w:val="000000" w:themeColor="text1"/>
              </w:rPr>
              <w:instrText xml:space="preserve"> ADDIN ZOTERO_ITEM CSL_CITATION {"citationID":"19YmeIxd","properties":{"formattedCitation":"\\super 2\\nosupersub{}","plainCitation":"2","noteIndex":0},"citationItems":[{"id":384,"uris":["http://zotero.org/users/local/LFGYvLKP/items/42LMVYDA"],"itemData":{"id":384,"type":"dataset","publisher":"Global Health Observatory","title":"The Global Health Observatory Indicator \"Hepatitis - prevalence of chronic hepatitis among the general population\"","URL":"https://www.who.int/data/gho/data/indicators/indicator-details/GHO/hepatitis---prevalence-of-chronic-hepatitis-among-the-general-population","author":[{"family":"World Health Organization","given":""}],"accessed":{"date-parts":[["2024",12,9]]},"issued":{"date-parts":[["2024"]]}}}],"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2</w:t>
            </w:r>
            <w:r w:rsidRPr="00C124A4">
              <w:rPr>
                <w:rFonts w:cs="Calibri"/>
                <w:color w:val="000000" w:themeColor="text1"/>
              </w:rPr>
              <w:fldChar w:fldCharType="end"/>
            </w:r>
          </w:p>
        </w:tc>
      </w:tr>
      <w:tr w:rsidR="00C47FE1" w:rsidRPr="00C124A4" w14:paraId="49A483CC" w14:textId="77777777" w:rsidTr="00107ACD">
        <w:trPr>
          <w:trHeight w:val="320"/>
        </w:trPr>
        <w:tc>
          <w:tcPr>
            <w:tcW w:w="1560" w:type="dxa"/>
            <w:noWrap/>
            <w:hideMark/>
          </w:tcPr>
          <w:p w14:paraId="0269F8B4" w14:textId="77777777" w:rsidR="00C47FE1" w:rsidRPr="00C124A4" w:rsidRDefault="00C47FE1" w:rsidP="00107ACD">
            <w:pPr>
              <w:rPr>
                <w:rFonts w:cs="Calibri"/>
                <w:color w:val="000000" w:themeColor="text1"/>
              </w:rPr>
            </w:pPr>
            <w:r w:rsidRPr="00C124A4">
              <w:rPr>
                <w:rFonts w:cs="Calibri"/>
                <w:color w:val="000000" w:themeColor="text1"/>
              </w:rPr>
              <w:t>Belarus</w:t>
            </w:r>
          </w:p>
        </w:tc>
        <w:tc>
          <w:tcPr>
            <w:tcW w:w="1300" w:type="dxa"/>
            <w:noWrap/>
            <w:hideMark/>
          </w:tcPr>
          <w:p w14:paraId="3676CC0F" w14:textId="77777777" w:rsidR="00C47FE1" w:rsidRPr="00C124A4" w:rsidRDefault="00C47FE1" w:rsidP="00107ACD">
            <w:pPr>
              <w:jc w:val="right"/>
              <w:rPr>
                <w:rFonts w:cs="Calibri"/>
                <w:color w:val="000000" w:themeColor="text1"/>
              </w:rPr>
            </w:pPr>
            <w:r w:rsidRPr="00C124A4">
              <w:rPr>
                <w:rFonts w:cs="Calibri"/>
                <w:color w:val="000000" w:themeColor="text1"/>
              </w:rPr>
              <w:t>2.12</w:t>
            </w:r>
          </w:p>
        </w:tc>
        <w:tc>
          <w:tcPr>
            <w:tcW w:w="1300" w:type="dxa"/>
            <w:noWrap/>
            <w:hideMark/>
          </w:tcPr>
          <w:p w14:paraId="067F3DE9" w14:textId="77777777" w:rsidR="00C47FE1" w:rsidRPr="00C124A4" w:rsidRDefault="00C47FE1" w:rsidP="00107ACD">
            <w:pPr>
              <w:jc w:val="right"/>
              <w:rPr>
                <w:rFonts w:cs="Calibri"/>
                <w:color w:val="000000" w:themeColor="text1"/>
              </w:rPr>
            </w:pPr>
          </w:p>
        </w:tc>
        <w:tc>
          <w:tcPr>
            <w:tcW w:w="1300" w:type="dxa"/>
            <w:noWrap/>
            <w:hideMark/>
          </w:tcPr>
          <w:p w14:paraId="5A76D1AF" w14:textId="77777777" w:rsidR="00C47FE1" w:rsidRPr="00C124A4" w:rsidRDefault="00C47FE1" w:rsidP="00107ACD">
            <w:pPr>
              <w:rPr>
                <w:rFonts w:cs="Calibri"/>
                <w:color w:val="000000" w:themeColor="text1"/>
              </w:rPr>
            </w:pPr>
          </w:p>
        </w:tc>
        <w:tc>
          <w:tcPr>
            <w:tcW w:w="830" w:type="dxa"/>
            <w:noWrap/>
            <w:hideMark/>
          </w:tcPr>
          <w:p w14:paraId="1B570FB4"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760219CB" w14:textId="77777777" w:rsidR="00C47FE1" w:rsidRPr="00C124A4" w:rsidRDefault="00C47FE1" w:rsidP="00107ACD">
            <w:pPr>
              <w:rPr>
                <w:rFonts w:cs="Calibri"/>
                <w:color w:val="000000" w:themeColor="text1"/>
              </w:rPr>
            </w:pPr>
          </w:p>
        </w:tc>
      </w:tr>
      <w:tr w:rsidR="00C47FE1" w:rsidRPr="00C124A4" w14:paraId="2F6E79DA" w14:textId="77777777" w:rsidTr="00107ACD">
        <w:trPr>
          <w:trHeight w:val="320"/>
        </w:trPr>
        <w:tc>
          <w:tcPr>
            <w:tcW w:w="1560" w:type="dxa"/>
            <w:noWrap/>
            <w:hideMark/>
          </w:tcPr>
          <w:p w14:paraId="4760F71C" w14:textId="77777777" w:rsidR="00C47FE1" w:rsidRPr="00C124A4" w:rsidRDefault="00C47FE1" w:rsidP="00107ACD">
            <w:pPr>
              <w:rPr>
                <w:rFonts w:cs="Calibri"/>
                <w:color w:val="000000" w:themeColor="text1"/>
              </w:rPr>
            </w:pPr>
            <w:r w:rsidRPr="00C124A4">
              <w:rPr>
                <w:rFonts w:cs="Calibri"/>
                <w:color w:val="000000" w:themeColor="text1"/>
              </w:rPr>
              <w:t>Bosnia</w:t>
            </w:r>
          </w:p>
        </w:tc>
        <w:tc>
          <w:tcPr>
            <w:tcW w:w="1300" w:type="dxa"/>
            <w:noWrap/>
            <w:hideMark/>
          </w:tcPr>
          <w:p w14:paraId="6DF4CA61" w14:textId="77777777" w:rsidR="00C47FE1" w:rsidRPr="00C124A4" w:rsidRDefault="00C47FE1" w:rsidP="00107ACD">
            <w:pPr>
              <w:jc w:val="right"/>
              <w:rPr>
                <w:rFonts w:cs="Calibri"/>
                <w:color w:val="000000" w:themeColor="text1"/>
              </w:rPr>
            </w:pPr>
            <w:r w:rsidRPr="00C124A4">
              <w:rPr>
                <w:rFonts w:cs="Calibri"/>
                <w:color w:val="000000" w:themeColor="text1"/>
              </w:rPr>
              <w:t>0.55</w:t>
            </w:r>
          </w:p>
        </w:tc>
        <w:tc>
          <w:tcPr>
            <w:tcW w:w="1300" w:type="dxa"/>
            <w:noWrap/>
            <w:hideMark/>
          </w:tcPr>
          <w:p w14:paraId="6304E9F1" w14:textId="77777777" w:rsidR="00C47FE1" w:rsidRPr="00C124A4" w:rsidRDefault="00C47FE1" w:rsidP="00107ACD">
            <w:pPr>
              <w:jc w:val="right"/>
              <w:rPr>
                <w:rFonts w:cs="Calibri"/>
                <w:color w:val="000000" w:themeColor="text1"/>
              </w:rPr>
            </w:pPr>
          </w:p>
        </w:tc>
        <w:tc>
          <w:tcPr>
            <w:tcW w:w="1300" w:type="dxa"/>
            <w:noWrap/>
            <w:hideMark/>
          </w:tcPr>
          <w:p w14:paraId="4E8FA262" w14:textId="77777777" w:rsidR="00C47FE1" w:rsidRPr="00C124A4" w:rsidRDefault="00C47FE1" w:rsidP="00107ACD">
            <w:pPr>
              <w:rPr>
                <w:rFonts w:cs="Calibri"/>
                <w:color w:val="000000" w:themeColor="text1"/>
              </w:rPr>
            </w:pPr>
          </w:p>
        </w:tc>
        <w:tc>
          <w:tcPr>
            <w:tcW w:w="830" w:type="dxa"/>
            <w:noWrap/>
            <w:hideMark/>
          </w:tcPr>
          <w:p w14:paraId="77556FA7"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23A942A5" w14:textId="77777777" w:rsidR="00C47FE1" w:rsidRPr="00C124A4" w:rsidRDefault="00C47FE1" w:rsidP="00107ACD">
            <w:pPr>
              <w:rPr>
                <w:rFonts w:cs="Calibri"/>
                <w:color w:val="000000" w:themeColor="text1"/>
              </w:rPr>
            </w:pPr>
          </w:p>
        </w:tc>
      </w:tr>
      <w:tr w:rsidR="00C47FE1" w:rsidRPr="00C124A4" w14:paraId="37BF4328" w14:textId="77777777" w:rsidTr="00107ACD">
        <w:trPr>
          <w:trHeight w:val="320"/>
        </w:trPr>
        <w:tc>
          <w:tcPr>
            <w:tcW w:w="1560" w:type="dxa"/>
            <w:noWrap/>
            <w:hideMark/>
          </w:tcPr>
          <w:p w14:paraId="3C4565BB" w14:textId="77777777" w:rsidR="00C47FE1" w:rsidRPr="00C124A4" w:rsidRDefault="00C47FE1" w:rsidP="00107ACD">
            <w:pPr>
              <w:rPr>
                <w:rFonts w:cs="Calibri"/>
                <w:color w:val="000000" w:themeColor="text1"/>
              </w:rPr>
            </w:pPr>
            <w:r w:rsidRPr="00C124A4">
              <w:rPr>
                <w:rFonts w:cs="Calibri"/>
                <w:color w:val="000000" w:themeColor="text1"/>
              </w:rPr>
              <w:t>Bulgaria</w:t>
            </w:r>
          </w:p>
        </w:tc>
        <w:tc>
          <w:tcPr>
            <w:tcW w:w="1300" w:type="dxa"/>
            <w:noWrap/>
            <w:hideMark/>
          </w:tcPr>
          <w:p w14:paraId="4D5C7FFD" w14:textId="77777777" w:rsidR="00C47FE1" w:rsidRPr="00C124A4" w:rsidRDefault="00C47FE1" w:rsidP="00107ACD">
            <w:pPr>
              <w:jc w:val="right"/>
              <w:rPr>
                <w:rFonts w:cs="Calibri"/>
                <w:color w:val="000000" w:themeColor="text1"/>
              </w:rPr>
            </w:pPr>
            <w:r w:rsidRPr="00C124A4">
              <w:rPr>
                <w:rFonts w:cs="Calibri"/>
                <w:color w:val="000000" w:themeColor="text1"/>
              </w:rPr>
              <w:t>0.92</w:t>
            </w:r>
          </w:p>
        </w:tc>
        <w:tc>
          <w:tcPr>
            <w:tcW w:w="1300" w:type="dxa"/>
            <w:noWrap/>
            <w:hideMark/>
          </w:tcPr>
          <w:p w14:paraId="70A6EA91" w14:textId="77777777" w:rsidR="00C47FE1" w:rsidRPr="00C124A4" w:rsidRDefault="00C47FE1" w:rsidP="00107ACD">
            <w:pPr>
              <w:jc w:val="right"/>
              <w:rPr>
                <w:rFonts w:cs="Calibri"/>
                <w:color w:val="000000" w:themeColor="text1"/>
              </w:rPr>
            </w:pPr>
          </w:p>
        </w:tc>
        <w:tc>
          <w:tcPr>
            <w:tcW w:w="1300" w:type="dxa"/>
            <w:noWrap/>
            <w:hideMark/>
          </w:tcPr>
          <w:p w14:paraId="4E81BED3" w14:textId="77777777" w:rsidR="00C47FE1" w:rsidRPr="00C124A4" w:rsidRDefault="00C47FE1" w:rsidP="00107ACD">
            <w:pPr>
              <w:rPr>
                <w:rFonts w:cs="Calibri"/>
                <w:color w:val="000000" w:themeColor="text1"/>
              </w:rPr>
            </w:pPr>
          </w:p>
        </w:tc>
        <w:tc>
          <w:tcPr>
            <w:tcW w:w="830" w:type="dxa"/>
            <w:noWrap/>
            <w:hideMark/>
          </w:tcPr>
          <w:p w14:paraId="6282921F"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462C9790" w14:textId="77777777" w:rsidR="00C47FE1" w:rsidRPr="00C124A4" w:rsidRDefault="00C47FE1" w:rsidP="00107ACD">
            <w:pPr>
              <w:rPr>
                <w:rFonts w:cs="Calibri"/>
                <w:color w:val="000000" w:themeColor="text1"/>
              </w:rPr>
            </w:pPr>
          </w:p>
        </w:tc>
      </w:tr>
      <w:tr w:rsidR="00C47FE1" w:rsidRPr="00C124A4" w14:paraId="401496CC" w14:textId="77777777" w:rsidTr="00107ACD">
        <w:trPr>
          <w:trHeight w:val="320"/>
        </w:trPr>
        <w:tc>
          <w:tcPr>
            <w:tcW w:w="1560" w:type="dxa"/>
            <w:noWrap/>
            <w:hideMark/>
          </w:tcPr>
          <w:p w14:paraId="3F803930" w14:textId="77777777" w:rsidR="00C47FE1" w:rsidRPr="00C124A4" w:rsidRDefault="00C47FE1" w:rsidP="00107ACD">
            <w:pPr>
              <w:rPr>
                <w:rFonts w:cs="Calibri"/>
                <w:color w:val="000000" w:themeColor="text1"/>
              </w:rPr>
            </w:pPr>
            <w:r w:rsidRPr="00C124A4">
              <w:rPr>
                <w:rFonts w:cs="Calibri"/>
                <w:color w:val="000000" w:themeColor="text1"/>
              </w:rPr>
              <w:t>Georgia</w:t>
            </w:r>
          </w:p>
        </w:tc>
        <w:tc>
          <w:tcPr>
            <w:tcW w:w="1300" w:type="dxa"/>
            <w:noWrap/>
            <w:hideMark/>
          </w:tcPr>
          <w:p w14:paraId="351EB03E" w14:textId="77777777" w:rsidR="00C47FE1" w:rsidRPr="00C124A4" w:rsidRDefault="00C47FE1" w:rsidP="00107ACD">
            <w:pPr>
              <w:jc w:val="right"/>
              <w:rPr>
                <w:rFonts w:cs="Calibri"/>
                <w:color w:val="000000" w:themeColor="text1"/>
              </w:rPr>
            </w:pPr>
            <w:r w:rsidRPr="00C124A4">
              <w:rPr>
                <w:rFonts w:cs="Calibri"/>
                <w:color w:val="000000" w:themeColor="text1"/>
              </w:rPr>
              <w:t>2.26</w:t>
            </w:r>
          </w:p>
        </w:tc>
        <w:tc>
          <w:tcPr>
            <w:tcW w:w="1300" w:type="dxa"/>
            <w:noWrap/>
            <w:hideMark/>
          </w:tcPr>
          <w:p w14:paraId="755C1123" w14:textId="77777777" w:rsidR="00C47FE1" w:rsidRPr="00C124A4" w:rsidRDefault="00C47FE1" w:rsidP="00107ACD">
            <w:pPr>
              <w:jc w:val="right"/>
              <w:rPr>
                <w:rFonts w:cs="Calibri"/>
                <w:color w:val="000000" w:themeColor="text1"/>
              </w:rPr>
            </w:pPr>
          </w:p>
        </w:tc>
        <w:tc>
          <w:tcPr>
            <w:tcW w:w="1300" w:type="dxa"/>
            <w:noWrap/>
            <w:hideMark/>
          </w:tcPr>
          <w:p w14:paraId="680A6B04" w14:textId="77777777" w:rsidR="00C47FE1" w:rsidRPr="00C124A4" w:rsidRDefault="00C47FE1" w:rsidP="00107ACD">
            <w:pPr>
              <w:rPr>
                <w:rFonts w:cs="Calibri"/>
                <w:color w:val="000000" w:themeColor="text1"/>
              </w:rPr>
            </w:pPr>
          </w:p>
        </w:tc>
        <w:tc>
          <w:tcPr>
            <w:tcW w:w="830" w:type="dxa"/>
            <w:noWrap/>
            <w:hideMark/>
          </w:tcPr>
          <w:p w14:paraId="72B869AB"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27BAB092" w14:textId="77777777" w:rsidR="00C47FE1" w:rsidRPr="00C124A4" w:rsidRDefault="00C47FE1" w:rsidP="00107ACD">
            <w:pPr>
              <w:rPr>
                <w:rFonts w:cs="Calibri"/>
                <w:color w:val="000000" w:themeColor="text1"/>
              </w:rPr>
            </w:pPr>
          </w:p>
        </w:tc>
      </w:tr>
      <w:tr w:rsidR="00C47FE1" w:rsidRPr="00C124A4" w14:paraId="681570D7" w14:textId="77777777" w:rsidTr="00107ACD">
        <w:trPr>
          <w:trHeight w:val="320"/>
        </w:trPr>
        <w:tc>
          <w:tcPr>
            <w:tcW w:w="1560" w:type="dxa"/>
            <w:noWrap/>
            <w:hideMark/>
          </w:tcPr>
          <w:p w14:paraId="70E9EE11" w14:textId="77777777" w:rsidR="00C47FE1" w:rsidRPr="00C124A4" w:rsidRDefault="00C47FE1" w:rsidP="00107ACD">
            <w:pPr>
              <w:rPr>
                <w:rFonts w:cs="Calibri"/>
                <w:color w:val="000000" w:themeColor="text1"/>
              </w:rPr>
            </w:pPr>
            <w:r w:rsidRPr="00C124A4">
              <w:rPr>
                <w:rFonts w:cs="Calibri"/>
                <w:color w:val="000000" w:themeColor="text1"/>
              </w:rPr>
              <w:t>Kazakhstan</w:t>
            </w:r>
          </w:p>
        </w:tc>
        <w:tc>
          <w:tcPr>
            <w:tcW w:w="1300" w:type="dxa"/>
            <w:noWrap/>
            <w:hideMark/>
          </w:tcPr>
          <w:p w14:paraId="595EF9D6" w14:textId="77777777" w:rsidR="00C47FE1" w:rsidRPr="00C124A4" w:rsidRDefault="00C47FE1" w:rsidP="00107ACD">
            <w:pPr>
              <w:jc w:val="right"/>
              <w:rPr>
                <w:rFonts w:cs="Calibri"/>
                <w:color w:val="000000" w:themeColor="text1"/>
              </w:rPr>
            </w:pPr>
            <w:r w:rsidRPr="00C124A4">
              <w:rPr>
                <w:rFonts w:cs="Calibri"/>
                <w:color w:val="000000" w:themeColor="text1"/>
              </w:rPr>
              <w:t>2.02</w:t>
            </w:r>
          </w:p>
        </w:tc>
        <w:tc>
          <w:tcPr>
            <w:tcW w:w="1300" w:type="dxa"/>
            <w:noWrap/>
            <w:hideMark/>
          </w:tcPr>
          <w:p w14:paraId="2BA363BB" w14:textId="77777777" w:rsidR="00C47FE1" w:rsidRPr="00C124A4" w:rsidRDefault="00C47FE1" w:rsidP="00107ACD">
            <w:pPr>
              <w:jc w:val="right"/>
              <w:rPr>
                <w:rFonts w:cs="Calibri"/>
                <w:color w:val="000000" w:themeColor="text1"/>
              </w:rPr>
            </w:pPr>
          </w:p>
        </w:tc>
        <w:tc>
          <w:tcPr>
            <w:tcW w:w="1300" w:type="dxa"/>
            <w:noWrap/>
            <w:hideMark/>
          </w:tcPr>
          <w:p w14:paraId="3635C05F" w14:textId="77777777" w:rsidR="00C47FE1" w:rsidRPr="00C124A4" w:rsidRDefault="00C47FE1" w:rsidP="00107ACD">
            <w:pPr>
              <w:rPr>
                <w:rFonts w:cs="Calibri"/>
                <w:color w:val="000000" w:themeColor="text1"/>
              </w:rPr>
            </w:pPr>
          </w:p>
        </w:tc>
        <w:tc>
          <w:tcPr>
            <w:tcW w:w="830" w:type="dxa"/>
            <w:noWrap/>
            <w:hideMark/>
          </w:tcPr>
          <w:p w14:paraId="4721C245"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7526AF06" w14:textId="77777777" w:rsidR="00C47FE1" w:rsidRPr="00C124A4" w:rsidRDefault="00C47FE1" w:rsidP="00107ACD">
            <w:pPr>
              <w:rPr>
                <w:rFonts w:cs="Calibri"/>
                <w:color w:val="000000" w:themeColor="text1"/>
              </w:rPr>
            </w:pPr>
          </w:p>
        </w:tc>
      </w:tr>
      <w:tr w:rsidR="00C47FE1" w:rsidRPr="00C124A4" w14:paraId="75421F5D" w14:textId="77777777" w:rsidTr="00107ACD">
        <w:trPr>
          <w:trHeight w:val="320"/>
        </w:trPr>
        <w:tc>
          <w:tcPr>
            <w:tcW w:w="1560" w:type="dxa"/>
            <w:noWrap/>
            <w:hideMark/>
          </w:tcPr>
          <w:p w14:paraId="1996C518" w14:textId="77777777" w:rsidR="00C47FE1" w:rsidRPr="00C124A4" w:rsidRDefault="00C47FE1" w:rsidP="00107ACD">
            <w:pPr>
              <w:rPr>
                <w:rFonts w:cs="Calibri"/>
                <w:color w:val="000000" w:themeColor="text1"/>
              </w:rPr>
            </w:pPr>
            <w:r w:rsidRPr="00C124A4">
              <w:rPr>
                <w:rFonts w:cs="Calibri"/>
                <w:color w:val="000000" w:themeColor="text1"/>
              </w:rPr>
              <w:t>Kyrgyzstan</w:t>
            </w:r>
          </w:p>
        </w:tc>
        <w:tc>
          <w:tcPr>
            <w:tcW w:w="1300" w:type="dxa"/>
            <w:noWrap/>
            <w:hideMark/>
          </w:tcPr>
          <w:p w14:paraId="4813ED27" w14:textId="77777777" w:rsidR="00C47FE1" w:rsidRPr="00C124A4" w:rsidRDefault="00C47FE1" w:rsidP="00107ACD">
            <w:pPr>
              <w:jc w:val="right"/>
              <w:rPr>
                <w:rFonts w:cs="Calibri"/>
                <w:color w:val="000000" w:themeColor="text1"/>
              </w:rPr>
            </w:pPr>
            <w:r w:rsidRPr="00C124A4">
              <w:rPr>
                <w:rFonts w:cs="Calibri"/>
                <w:color w:val="000000" w:themeColor="text1"/>
              </w:rPr>
              <w:t>2.51</w:t>
            </w:r>
          </w:p>
        </w:tc>
        <w:tc>
          <w:tcPr>
            <w:tcW w:w="1300" w:type="dxa"/>
            <w:noWrap/>
            <w:hideMark/>
          </w:tcPr>
          <w:p w14:paraId="3F7DDD4A" w14:textId="77777777" w:rsidR="00C47FE1" w:rsidRPr="00C124A4" w:rsidRDefault="00C47FE1" w:rsidP="00107ACD">
            <w:pPr>
              <w:jc w:val="right"/>
              <w:rPr>
                <w:rFonts w:cs="Calibri"/>
                <w:color w:val="000000" w:themeColor="text1"/>
              </w:rPr>
            </w:pPr>
          </w:p>
        </w:tc>
        <w:tc>
          <w:tcPr>
            <w:tcW w:w="1300" w:type="dxa"/>
            <w:noWrap/>
            <w:hideMark/>
          </w:tcPr>
          <w:p w14:paraId="5A9F3DD7" w14:textId="77777777" w:rsidR="00C47FE1" w:rsidRPr="00C124A4" w:rsidRDefault="00C47FE1" w:rsidP="00107ACD">
            <w:pPr>
              <w:rPr>
                <w:rFonts w:cs="Calibri"/>
                <w:color w:val="000000" w:themeColor="text1"/>
              </w:rPr>
            </w:pPr>
          </w:p>
        </w:tc>
        <w:tc>
          <w:tcPr>
            <w:tcW w:w="830" w:type="dxa"/>
            <w:noWrap/>
            <w:hideMark/>
          </w:tcPr>
          <w:p w14:paraId="2A1458C5"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699E341D" w14:textId="77777777" w:rsidR="00C47FE1" w:rsidRPr="00C124A4" w:rsidRDefault="00C47FE1" w:rsidP="00107ACD">
            <w:pPr>
              <w:rPr>
                <w:rFonts w:cs="Calibri"/>
                <w:color w:val="000000" w:themeColor="text1"/>
              </w:rPr>
            </w:pPr>
          </w:p>
        </w:tc>
      </w:tr>
      <w:tr w:rsidR="00C47FE1" w:rsidRPr="00C124A4" w14:paraId="3401D859" w14:textId="77777777" w:rsidTr="00107ACD">
        <w:trPr>
          <w:trHeight w:val="320"/>
        </w:trPr>
        <w:tc>
          <w:tcPr>
            <w:tcW w:w="1560" w:type="dxa"/>
            <w:noWrap/>
            <w:hideMark/>
          </w:tcPr>
          <w:p w14:paraId="04BA2308" w14:textId="77777777" w:rsidR="00C47FE1" w:rsidRPr="00C124A4" w:rsidRDefault="00C47FE1" w:rsidP="00107ACD">
            <w:pPr>
              <w:rPr>
                <w:rFonts w:cs="Calibri"/>
                <w:color w:val="000000" w:themeColor="text1"/>
              </w:rPr>
            </w:pPr>
            <w:r w:rsidRPr="00C124A4">
              <w:rPr>
                <w:rFonts w:cs="Calibri"/>
                <w:color w:val="000000" w:themeColor="text1"/>
              </w:rPr>
              <w:t>Moldova</w:t>
            </w:r>
          </w:p>
        </w:tc>
        <w:tc>
          <w:tcPr>
            <w:tcW w:w="1300" w:type="dxa"/>
            <w:noWrap/>
            <w:hideMark/>
          </w:tcPr>
          <w:p w14:paraId="73DEA147" w14:textId="77777777" w:rsidR="00C47FE1" w:rsidRPr="00C124A4" w:rsidRDefault="00C47FE1" w:rsidP="00107ACD">
            <w:pPr>
              <w:jc w:val="right"/>
              <w:rPr>
                <w:rFonts w:cs="Calibri"/>
                <w:color w:val="000000" w:themeColor="text1"/>
              </w:rPr>
            </w:pPr>
            <w:r w:rsidRPr="00C124A4">
              <w:rPr>
                <w:rFonts w:cs="Calibri"/>
                <w:color w:val="000000" w:themeColor="text1"/>
              </w:rPr>
              <w:t>2.12</w:t>
            </w:r>
          </w:p>
        </w:tc>
        <w:tc>
          <w:tcPr>
            <w:tcW w:w="1300" w:type="dxa"/>
            <w:noWrap/>
            <w:hideMark/>
          </w:tcPr>
          <w:p w14:paraId="3EDE038D" w14:textId="77777777" w:rsidR="00C47FE1" w:rsidRPr="00C124A4" w:rsidRDefault="00C47FE1" w:rsidP="00107ACD">
            <w:pPr>
              <w:jc w:val="right"/>
              <w:rPr>
                <w:rFonts w:cs="Calibri"/>
                <w:color w:val="000000" w:themeColor="text1"/>
              </w:rPr>
            </w:pPr>
          </w:p>
        </w:tc>
        <w:tc>
          <w:tcPr>
            <w:tcW w:w="1300" w:type="dxa"/>
            <w:noWrap/>
            <w:hideMark/>
          </w:tcPr>
          <w:p w14:paraId="663AFB48" w14:textId="77777777" w:rsidR="00C47FE1" w:rsidRPr="00C124A4" w:rsidRDefault="00C47FE1" w:rsidP="00107ACD">
            <w:pPr>
              <w:rPr>
                <w:rFonts w:cs="Calibri"/>
                <w:color w:val="000000" w:themeColor="text1"/>
              </w:rPr>
            </w:pPr>
          </w:p>
        </w:tc>
        <w:tc>
          <w:tcPr>
            <w:tcW w:w="830" w:type="dxa"/>
            <w:noWrap/>
            <w:hideMark/>
          </w:tcPr>
          <w:p w14:paraId="7FC6E8CC"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0CDDCCAE" w14:textId="77777777" w:rsidR="00C47FE1" w:rsidRPr="00C124A4" w:rsidRDefault="00C47FE1" w:rsidP="00107ACD">
            <w:pPr>
              <w:rPr>
                <w:rFonts w:cs="Calibri"/>
                <w:color w:val="000000" w:themeColor="text1"/>
              </w:rPr>
            </w:pPr>
          </w:p>
        </w:tc>
      </w:tr>
      <w:tr w:rsidR="00C47FE1" w:rsidRPr="00C124A4" w14:paraId="4498DE75" w14:textId="77777777" w:rsidTr="00107ACD">
        <w:trPr>
          <w:trHeight w:val="320"/>
        </w:trPr>
        <w:tc>
          <w:tcPr>
            <w:tcW w:w="1560" w:type="dxa"/>
            <w:noWrap/>
            <w:hideMark/>
          </w:tcPr>
          <w:p w14:paraId="45D59D75" w14:textId="77777777" w:rsidR="00C47FE1" w:rsidRPr="00C124A4" w:rsidRDefault="00C47FE1" w:rsidP="00107ACD">
            <w:pPr>
              <w:rPr>
                <w:rFonts w:cs="Calibri"/>
                <w:color w:val="000000" w:themeColor="text1"/>
              </w:rPr>
            </w:pPr>
            <w:r w:rsidRPr="00C124A4">
              <w:rPr>
                <w:rFonts w:cs="Calibri"/>
                <w:color w:val="000000" w:themeColor="text1"/>
              </w:rPr>
              <w:t>Russia</w:t>
            </w:r>
          </w:p>
        </w:tc>
        <w:tc>
          <w:tcPr>
            <w:tcW w:w="1300" w:type="dxa"/>
            <w:noWrap/>
            <w:hideMark/>
          </w:tcPr>
          <w:p w14:paraId="2F066427" w14:textId="77777777" w:rsidR="00C47FE1" w:rsidRPr="00C124A4" w:rsidRDefault="00C47FE1" w:rsidP="00107ACD">
            <w:pPr>
              <w:jc w:val="right"/>
              <w:rPr>
                <w:rFonts w:cs="Calibri"/>
                <w:color w:val="000000" w:themeColor="text1"/>
              </w:rPr>
            </w:pPr>
            <w:r w:rsidRPr="00C124A4">
              <w:rPr>
                <w:rFonts w:cs="Calibri"/>
                <w:color w:val="000000" w:themeColor="text1"/>
              </w:rPr>
              <w:t>1.85</w:t>
            </w:r>
          </w:p>
        </w:tc>
        <w:tc>
          <w:tcPr>
            <w:tcW w:w="1300" w:type="dxa"/>
            <w:noWrap/>
            <w:hideMark/>
          </w:tcPr>
          <w:p w14:paraId="233CED0F" w14:textId="77777777" w:rsidR="00C47FE1" w:rsidRPr="00C124A4" w:rsidRDefault="00C47FE1" w:rsidP="00107ACD">
            <w:pPr>
              <w:jc w:val="right"/>
              <w:rPr>
                <w:rFonts w:cs="Calibri"/>
                <w:color w:val="000000" w:themeColor="text1"/>
              </w:rPr>
            </w:pPr>
          </w:p>
        </w:tc>
        <w:tc>
          <w:tcPr>
            <w:tcW w:w="1300" w:type="dxa"/>
            <w:noWrap/>
            <w:hideMark/>
          </w:tcPr>
          <w:p w14:paraId="735F1776" w14:textId="77777777" w:rsidR="00C47FE1" w:rsidRPr="00C124A4" w:rsidRDefault="00C47FE1" w:rsidP="00107ACD">
            <w:pPr>
              <w:rPr>
                <w:rFonts w:cs="Calibri"/>
                <w:color w:val="000000" w:themeColor="text1"/>
              </w:rPr>
            </w:pPr>
          </w:p>
        </w:tc>
        <w:tc>
          <w:tcPr>
            <w:tcW w:w="830" w:type="dxa"/>
            <w:noWrap/>
            <w:hideMark/>
          </w:tcPr>
          <w:p w14:paraId="221400DB"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7471961D" w14:textId="77777777" w:rsidR="00C47FE1" w:rsidRPr="00C124A4" w:rsidRDefault="00C47FE1" w:rsidP="00107ACD">
            <w:pPr>
              <w:rPr>
                <w:rFonts w:cs="Calibri"/>
                <w:color w:val="000000" w:themeColor="text1"/>
              </w:rPr>
            </w:pPr>
          </w:p>
        </w:tc>
      </w:tr>
      <w:tr w:rsidR="00C47FE1" w:rsidRPr="00C124A4" w14:paraId="71B6314C" w14:textId="77777777" w:rsidTr="00107ACD">
        <w:trPr>
          <w:trHeight w:val="320"/>
        </w:trPr>
        <w:tc>
          <w:tcPr>
            <w:tcW w:w="1560" w:type="dxa"/>
            <w:noWrap/>
            <w:hideMark/>
          </w:tcPr>
          <w:p w14:paraId="379AF52A" w14:textId="77777777" w:rsidR="00C47FE1" w:rsidRPr="00C124A4" w:rsidRDefault="00C47FE1" w:rsidP="00107ACD">
            <w:pPr>
              <w:rPr>
                <w:rFonts w:cs="Calibri"/>
                <w:color w:val="000000" w:themeColor="text1"/>
              </w:rPr>
            </w:pPr>
            <w:r w:rsidRPr="00C124A4">
              <w:rPr>
                <w:rFonts w:cs="Calibri"/>
                <w:color w:val="000000" w:themeColor="text1"/>
              </w:rPr>
              <w:t>Tajikistan</w:t>
            </w:r>
          </w:p>
        </w:tc>
        <w:tc>
          <w:tcPr>
            <w:tcW w:w="1300" w:type="dxa"/>
            <w:noWrap/>
            <w:hideMark/>
          </w:tcPr>
          <w:p w14:paraId="4EBC0ABF" w14:textId="77777777" w:rsidR="00C47FE1" w:rsidRPr="00C124A4" w:rsidRDefault="00C47FE1" w:rsidP="00107ACD">
            <w:pPr>
              <w:jc w:val="right"/>
              <w:rPr>
                <w:rFonts w:cs="Calibri"/>
                <w:color w:val="000000" w:themeColor="text1"/>
              </w:rPr>
            </w:pPr>
            <w:r w:rsidRPr="00C124A4">
              <w:rPr>
                <w:rFonts w:cs="Calibri"/>
                <w:color w:val="000000" w:themeColor="text1"/>
              </w:rPr>
              <w:t>2.57</w:t>
            </w:r>
          </w:p>
        </w:tc>
        <w:tc>
          <w:tcPr>
            <w:tcW w:w="1300" w:type="dxa"/>
            <w:noWrap/>
            <w:hideMark/>
          </w:tcPr>
          <w:p w14:paraId="1EF52DF6" w14:textId="77777777" w:rsidR="00C47FE1" w:rsidRPr="00C124A4" w:rsidRDefault="00C47FE1" w:rsidP="00107ACD">
            <w:pPr>
              <w:jc w:val="right"/>
              <w:rPr>
                <w:rFonts w:cs="Calibri"/>
                <w:color w:val="000000" w:themeColor="text1"/>
              </w:rPr>
            </w:pPr>
          </w:p>
        </w:tc>
        <w:tc>
          <w:tcPr>
            <w:tcW w:w="1300" w:type="dxa"/>
            <w:noWrap/>
            <w:hideMark/>
          </w:tcPr>
          <w:p w14:paraId="3EF0F169" w14:textId="77777777" w:rsidR="00C47FE1" w:rsidRPr="00C124A4" w:rsidRDefault="00C47FE1" w:rsidP="00107ACD">
            <w:pPr>
              <w:rPr>
                <w:rFonts w:cs="Calibri"/>
                <w:color w:val="000000" w:themeColor="text1"/>
              </w:rPr>
            </w:pPr>
          </w:p>
        </w:tc>
        <w:tc>
          <w:tcPr>
            <w:tcW w:w="830" w:type="dxa"/>
            <w:noWrap/>
            <w:hideMark/>
          </w:tcPr>
          <w:p w14:paraId="3C6A2814"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4F90666D" w14:textId="77777777" w:rsidR="00C47FE1" w:rsidRPr="00C124A4" w:rsidRDefault="00C47FE1" w:rsidP="00107ACD">
            <w:pPr>
              <w:rPr>
                <w:rFonts w:cs="Calibri"/>
                <w:color w:val="000000" w:themeColor="text1"/>
              </w:rPr>
            </w:pPr>
          </w:p>
        </w:tc>
      </w:tr>
      <w:tr w:rsidR="00C47FE1" w:rsidRPr="00C124A4" w14:paraId="1991114B" w14:textId="77777777" w:rsidTr="00107ACD">
        <w:trPr>
          <w:trHeight w:val="320"/>
        </w:trPr>
        <w:tc>
          <w:tcPr>
            <w:tcW w:w="1560" w:type="dxa"/>
            <w:noWrap/>
            <w:hideMark/>
          </w:tcPr>
          <w:p w14:paraId="758E184F" w14:textId="77777777" w:rsidR="00C47FE1" w:rsidRPr="00C124A4" w:rsidRDefault="00C47FE1" w:rsidP="00107ACD">
            <w:pPr>
              <w:rPr>
                <w:rFonts w:cs="Calibri"/>
                <w:color w:val="000000" w:themeColor="text1"/>
              </w:rPr>
            </w:pPr>
            <w:r w:rsidRPr="00C124A4">
              <w:rPr>
                <w:rFonts w:cs="Calibri"/>
                <w:color w:val="000000" w:themeColor="text1"/>
              </w:rPr>
              <w:t>Turkmenistan</w:t>
            </w:r>
          </w:p>
        </w:tc>
        <w:tc>
          <w:tcPr>
            <w:tcW w:w="1300" w:type="dxa"/>
            <w:noWrap/>
            <w:hideMark/>
          </w:tcPr>
          <w:p w14:paraId="67477786" w14:textId="77777777" w:rsidR="00C47FE1" w:rsidRPr="00C124A4" w:rsidRDefault="00C47FE1" w:rsidP="00107ACD">
            <w:pPr>
              <w:jc w:val="right"/>
              <w:rPr>
                <w:rFonts w:cs="Calibri"/>
                <w:color w:val="000000" w:themeColor="text1"/>
              </w:rPr>
            </w:pPr>
            <w:r w:rsidRPr="00C124A4">
              <w:rPr>
                <w:rFonts w:cs="Calibri"/>
                <w:color w:val="000000" w:themeColor="text1"/>
              </w:rPr>
              <w:t>2.53</w:t>
            </w:r>
          </w:p>
        </w:tc>
        <w:tc>
          <w:tcPr>
            <w:tcW w:w="1300" w:type="dxa"/>
            <w:noWrap/>
            <w:hideMark/>
          </w:tcPr>
          <w:p w14:paraId="3BC12E04" w14:textId="77777777" w:rsidR="00C47FE1" w:rsidRPr="00C124A4" w:rsidRDefault="00C47FE1" w:rsidP="00107ACD">
            <w:pPr>
              <w:jc w:val="right"/>
              <w:rPr>
                <w:rFonts w:cs="Calibri"/>
                <w:color w:val="000000" w:themeColor="text1"/>
              </w:rPr>
            </w:pPr>
          </w:p>
        </w:tc>
        <w:tc>
          <w:tcPr>
            <w:tcW w:w="1300" w:type="dxa"/>
            <w:noWrap/>
            <w:hideMark/>
          </w:tcPr>
          <w:p w14:paraId="7D0F1D3A" w14:textId="77777777" w:rsidR="00C47FE1" w:rsidRPr="00C124A4" w:rsidRDefault="00C47FE1" w:rsidP="00107ACD">
            <w:pPr>
              <w:rPr>
                <w:rFonts w:cs="Calibri"/>
                <w:color w:val="000000" w:themeColor="text1"/>
              </w:rPr>
            </w:pPr>
          </w:p>
        </w:tc>
        <w:tc>
          <w:tcPr>
            <w:tcW w:w="830" w:type="dxa"/>
            <w:noWrap/>
            <w:hideMark/>
          </w:tcPr>
          <w:p w14:paraId="47E128BD"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23E4BF71" w14:textId="77777777" w:rsidR="00C47FE1" w:rsidRPr="00C124A4" w:rsidRDefault="00C47FE1" w:rsidP="00107ACD">
            <w:pPr>
              <w:rPr>
                <w:rFonts w:cs="Calibri"/>
                <w:color w:val="000000" w:themeColor="text1"/>
              </w:rPr>
            </w:pPr>
          </w:p>
        </w:tc>
      </w:tr>
      <w:tr w:rsidR="00C47FE1" w:rsidRPr="00C124A4" w14:paraId="2BE90626" w14:textId="77777777" w:rsidTr="00107ACD">
        <w:trPr>
          <w:trHeight w:val="320"/>
        </w:trPr>
        <w:tc>
          <w:tcPr>
            <w:tcW w:w="1560" w:type="dxa"/>
            <w:noWrap/>
            <w:hideMark/>
          </w:tcPr>
          <w:p w14:paraId="6D512969" w14:textId="77777777" w:rsidR="00C47FE1" w:rsidRPr="00C124A4" w:rsidRDefault="00C47FE1" w:rsidP="00107ACD">
            <w:pPr>
              <w:rPr>
                <w:rFonts w:cs="Calibri"/>
                <w:color w:val="000000" w:themeColor="text1"/>
              </w:rPr>
            </w:pPr>
            <w:r w:rsidRPr="00C124A4">
              <w:rPr>
                <w:rFonts w:cs="Calibri"/>
                <w:color w:val="000000" w:themeColor="text1"/>
              </w:rPr>
              <w:t>Ukraine</w:t>
            </w:r>
          </w:p>
        </w:tc>
        <w:tc>
          <w:tcPr>
            <w:tcW w:w="1300" w:type="dxa"/>
            <w:noWrap/>
            <w:hideMark/>
          </w:tcPr>
          <w:p w14:paraId="5DAE7FB4" w14:textId="77777777" w:rsidR="00C47FE1" w:rsidRPr="00C124A4" w:rsidRDefault="00C47FE1" w:rsidP="00107ACD">
            <w:pPr>
              <w:jc w:val="right"/>
              <w:rPr>
                <w:rFonts w:cs="Calibri"/>
                <w:color w:val="000000" w:themeColor="text1"/>
              </w:rPr>
            </w:pPr>
            <w:r w:rsidRPr="00C124A4">
              <w:rPr>
                <w:rFonts w:cs="Calibri"/>
                <w:color w:val="000000" w:themeColor="text1"/>
              </w:rPr>
              <w:t>3.4</w:t>
            </w:r>
          </w:p>
        </w:tc>
        <w:tc>
          <w:tcPr>
            <w:tcW w:w="1300" w:type="dxa"/>
            <w:noWrap/>
            <w:hideMark/>
          </w:tcPr>
          <w:p w14:paraId="0A65FF3A" w14:textId="77777777" w:rsidR="00C47FE1" w:rsidRPr="00C124A4" w:rsidRDefault="00C47FE1" w:rsidP="00107ACD">
            <w:pPr>
              <w:jc w:val="right"/>
              <w:rPr>
                <w:rFonts w:cs="Calibri"/>
                <w:color w:val="000000" w:themeColor="text1"/>
              </w:rPr>
            </w:pPr>
          </w:p>
        </w:tc>
        <w:tc>
          <w:tcPr>
            <w:tcW w:w="1300" w:type="dxa"/>
            <w:noWrap/>
            <w:hideMark/>
          </w:tcPr>
          <w:p w14:paraId="05FCF797" w14:textId="77777777" w:rsidR="00C47FE1" w:rsidRPr="00C124A4" w:rsidRDefault="00C47FE1" w:rsidP="00107ACD">
            <w:pPr>
              <w:rPr>
                <w:rFonts w:cs="Calibri"/>
                <w:color w:val="000000" w:themeColor="text1"/>
              </w:rPr>
            </w:pPr>
          </w:p>
        </w:tc>
        <w:tc>
          <w:tcPr>
            <w:tcW w:w="830" w:type="dxa"/>
            <w:noWrap/>
            <w:hideMark/>
          </w:tcPr>
          <w:p w14:paraId="54B31314"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74EFBB15" w14:textId="77777777" w:rsidR="00C47FE1" w:rsidRPr="00C124A4" w:rsidRDefault="00C47FE1" w:rsidP="00107ACD">
            <w:pPr>
              <w:rPr>
                <w:rFonts w:cs="Calibri"/>
                <w:color w:val="000000" w:themeColor="text1"/>
              </w:rPr>
            </w:pPr>
          </w:p>
        </w:tc>
      </w:tr>
      <w:tr w:rsidR="00C47FE1" w:rsidRPr="00C124A4" w14:paraId="6C10F91A" w14:textId="77777777" w:rsidTr="00107ACD">
        <w:trPr>
          <w:trHeight w:val="320"/>
        </w:trPr>
        <w:tc>
          <w:tcPr>
            <w:tcW w:w="1560" w:type="dxa"/>
            <w:noWrap/>
            <w:hideMark/>
          </w:tcPr>
          <w:p w14:paraId="259D9A7A" w14:textId="77777777" w:rsidR="00C47FE1" w:rsidRPr="00C124A4" w:rsidRDefault="00C47FE1" w:rsidP="00107ACD">
            <w:pPr>
              <w:rPr>
                <w:rFonts w:cs="Calibri"/>
                <w:color w:val="000000" w:themeColor="text1"/>
              </w:rPr>
            </w:pPr>
            <w:r w:rsidRPr="00C124A4">
              <w:rPr>
                <w:rFonts w:cs="Calibri"/>
                <w:color w:val="000000" w:themeColor="text1"/>
              </w:rPr>
              <w:t>Uzbekistan</w:t>
            </w:r>
          </w:p>
        </w:tc>
        <w:tc>
          <w:tcPr>
            <w:tcW w:w="1300" w:type="dxa"/>
            <w:noWrap/>
            <w:hideMark/>
          </w:tcPr>
          <w:p w14:paraId="2A3BF66A" w14:textId="77777777" w:rsidR="00C47FE1" w:rsidRPr="00C124A4" w:rsidRDefault="00C47FE1" w:rsidP="00107ACD">
            <w:pPr>
              <w:jc w:val="right"/>
              <w:rPr>
                <w:rFonts w:cs="Calibri"/>
                <w:color w:val="000000" w:themeColor="text1"/>
              </w:rPr>
            </w:pPr>
            <w:r w:rsidRPr="00C124A4">
              <w:rPr>
                <w:rFonts w:cs="Calibri"/>
                <w:color w:val="000000" w:themeColor="text1"/>
              </w:rPr>
              <w:t>3.02</w:t>
            </w:r>
          </w:p>
        </w:tc>
        <w:tc>
          <w:tcPr>
            <w:tcW w:w="1300" w:type="dxa"/>
            <w:noWrap/>
            <w:hideMark/>
          </w:tcPr>
          <w:p w14:paraId="59690DE8" w14:textId="77777777" w:rsidR="00C47FE1" w:rsidRPr="00C124A4" w:rsidRDefault="00C47FE1" w:rsidP="00107ACD">
            <w:pPr>
              <w:jc w:val="right"/>
              <w:rPr>
                <w:rFonts w:cs="Calibri"/>
                <w:color w:val="000000" w:themeColor="text1"/>
              </w:rPr>
            </w:pPr>
          </w:p>
        </w:tc>
        <w:tc>
          <w:tcPr>
            <w:tcW w:w="1300" w:type="dxa"/>
            <w:noWrap/>
            <w:hideMark/>
          </w:tcPr>
          <w:p w14:paraId="2E476F79" w14:textId="77777777" w:rsidR="00C47FE1" w:rsidRPr="00C124A4" w:rsidRDefault="00C47FE1" w:rsidP="00107ACD">
            <w:pPr>
              <w:rPr>
                <w:rFonts w:cs="Calibri"/>
                <w:color w:val="000000" w:themeColor="text1"/>
              </w:rPr>
            </w:pPr>
          </w:p>
        </w:tc>
        <w:tc>
          <w:tcPr>
            <w:tcW w:w="830" w:type="dxa"/>
            <w:noWrap/>
            <w:hideMark/>
          </w:tcPr>
          <w:p w14:paraId="058C47E8" w14:textId="77777777" w:rsidR="00C47FE1" w:rsidRPr="00C124A4" w:rsidRDefault="00C47FE1" w:rsidP="00107ACD">
            <w:pPr>
              <w:jc w:val="right"/>
              <w:rPr>
                <w:rFonts w:cs="Calibri"/>
                <w:color w:val="000000" w:themeColor="text1"/>
              </w:rPr>
            </w:pPr>
            <w:r w:rsidRPr="00C124A4">
              <w:rPr>
                <w:rFonts w:cs="Calibri"/>
                <w:color w:val="000000" w:themeColor="text1"/>
              </w:rPr>
              <w:t>2022</w:t>
            </w:r>
          </w:p>
        </w:tc>
        <w:tc>
          <w:tcPr>
            <w:tcW w:w="1502" w:type="dxa"/>
            <w:vMerge/>
            <w:noWrap/>
            <w:hideMark/>
          </w:tcPr>
          <w:p w14:paraId="71AF45AD" w14:textId="77777777" w:rsidR="00C47FE1" w:rsidRPr="00C124A4" w:rsidRDefault="00C47FE1" w:rsidP="00107ACD">
            <w:pPr>
              <w:rPr>
                <w:rFonts w:cs="Calibri"/>
                <w:color w:val="000000" w:themeColor="text1"/>
              </w:rPr>
            </w:pPr>
          </w:p>
        </w:tc>
      </w:tr>
      <w:tr w:rsidR="00C47FE1" w:rsidRPr="00C124A4" w14:paraId="7AB13559" w14:textId="77777777" w:rsidTr="00107ACD">
        <w:trPr>
          <w:trHeight w:val="320"/>
        </w:trPr>
        <w:tc>
          <w:tcPr>
            <w:tcW w:w="1560" w:type="dxa"/>
            <w:noWrap/>
            <w:hideMark/>
          </w:tcPr>
          <w:p w14:paraId="62315301" w14:textId="77777777" w:rsidR="00C47FE1" w:rsidRPr="00C124A4" w:rsidRDefault="00C47FE1" w:rsidP="00107ACD">
            <w:pPr>
              <w:rPr>
                <w:rFonts w:cs="Calibri"/>
                <w:color w:val="000000" w:themeColor="text1"/>
              </w:rPr>
            </w:pPr>
            <w:r w:rsidRPr="00C124A4">
              <w:rPr>
                <w:rFonts w:cs="Calibri"/>
                <w:color w:val="000000" w:themeColor="text1"/>
              </w:rPr>
              <w:t>Bulgaria</w:t>
            </w:r>
          </w:p>
        </w:tc>
        <w:tc>
          <w:tcPr>
            <w:tcW w:w="1300" w:type="dxa"/>
            <w:noWrap/>
            <w:hideMark/>
          </w:tcPr>
          <w:p w14:paraId="194A313F" w14:textId="77777777" w:rsidR="00C47FE1" w:rsidRPr="00C124A4" w:rsidRDefault="00C47FE1" w:rsidP="00107ACD">
            <w:pPr>
              <w:jc w:val="right"/>
              <w:rPr>
                <w:rFonts w:cs="Calibri"/>
                <w:color w:val="000000" w:themeColor="text1"/>
              </w:rPr>
            </w:pPr>
            <w:r w:rsidRPr="00C124A4">
              <w:rPr>
                <w:rFonts w:cs="Calibri"/>
                <w:color w:val="000000" w:themeColor="text1"/>
              </w:rPr>
              <w:t>1.11</w:t>
            </w:r>
          </w:p>
        </w:tc>
        <w:tc>
          <w:tcPr>
            <w:tcW w:w="1300" w:type="dxa"/>
            <w:noWrap/>
            <w:hideMark/>
          </w:tcPr>
          <w:p w14:paraId="4E4FF63B" w14:textId="77777777" w:rsidR="00C47FE1" w:rsidRPr="00C124A4" w:rsidRDefault="00C47FE1" w:rsidP="00107ACD">
            <w:pPr>
              <w:jc w:val="right"/>
              <w:rPr>
                <w:rFonts w:cs="Calibri"/>
                <w:color w:val="000000" w:themeColor="text1"/>
              </w:rPr>
            </w:pPr>
            <w:r w:rsidRPr="00C124A4">
              <w:rPr>
                <w:rFonts w:cs="Calibri"/>
                <w:color w:val="000000" w:themeColor="text1"/>
              </w:rPr>
              <w:t>0.83</w:t>
            </w:r>
          </w:p>
        </w:tc>
        <w:tc>
          <w:tcPr>
            <w:tcW w:w="1300" w:type="dxa"/>
            <w:noWrap/>
            <w:hideMark/>
          </w:tcPr>
          <w:p w14:paraId="6CA6260C" w14:textId="77777777" w:rsidR="00C47FE1" w:rsidRPr="00C124A4" w:rsidRDefault="00C47FE1" w:rsidP="00107ACD">
            <w:pPr>
              <w:jc w:val="right"/>
              <w:rPr>
                <w:rFonts w:cs="Calibri"/>
                <w:color w:val="000000" w:themeColor="text1"/>
              </w:rPr>
            </w:pPr>
            <w:r w:rsidRPr="00C124A4">
              <w:rPr>
                <w:rFonts w:cs="Calibri"/>
                <w:color w:val="000000" w:themeColor="text1"/>
              </w:rPr>
              <w:t>1.6</w:t>
            </w:r>
          </w:p>
        </w:tc>
        <w:tc>
          <w:tcPr>
            <w:tcW w:w="830" w:type="dxa"/>
            <w:noWrap/>
            <w:hideMark/>
          </w:tcPr>
          <w:p w14:paraId="3D0E9AC9" w14:textId="77777777" w:rsidR="00C47FE1" w:rsidRPr="00C124A4" w:rsidRDefault="00C47FE1" w:rsidP="00107ACD">
            <w:pPr>
              <w:jc w:val="right"/>
              <w:rPr>
                <w:rFonts w:cs="Calibri"/>
                <w:color w:val="000000" w:themeColor="text1"/>
              </w:rPr>
            </w:pPr>
            <w:r w:rsidRPr="00C124A4">
              <w:rPr>
                <w:rFonts w:cs="Calibri"/>
                <w:color w:val="000000" w:themeColor="text1"/>
              </w:rPr>
              <w:t>2019</w:t>
            </w:r>
          </w:p>
        </w:tc>
        <w:tc>
          <w:tcPr>
            <w:tcW w:w="1502" w:type="dxa"/>
            <w:noWrap/>
            <w:hideMark/>
          </w:tcPr>
          <w:p w14:paraId="7454F7BE" w14:textId="192DD916"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99muH6tK","properties":{"formattedCitation":"\\super 11\\nosupersub{}","plainCitation":"11","noteIndex":0},"citationItems":[{"id":352,"uris":["http://zotero.org/users/local/LFGYvLKP/items/5PLUFNT6"],"itemData":{"id":352,"type":"article-journal","abstract":"Background\nEpidemiological data are crucial to monitoring progress towards the 2030 Hepatitis C Virus (HCV) elimination targets. Our aim was to estimate the prevalence of chronic HCV infection (cHCV) in the European Union (EU)/European Economic Area (EEA) countries in 2019.\n\nMethods\nMulti-parameter evidence synthesis (MPES) was used to produce national estimates of cHCV defined as: π = πrecρrec + πexρex + πnonρnon; πrec, πex, and πnon represent cHCV prevalence among recent people who inject drugs (PWID), ex-PWID, and non-PWID, respectively, while ρrec, ρex, and ρnon represent the proportions of these groups in the population. Information sources included the European Centre for Disease Prevention and Control (ECDC) national operational contact points (NCPs) and prevalence database, the European Monitoring Centre for Drugs and Drug Addiction databases, and the published literature.\n\nFindings\nThe cHCV prevalence in 29 of 30 EU/EEA countries in 2019 was 0.50% [95% Credible Interval (CrI): 0.46%, 0.55%]. The highest cHCV prevalence was observed in the eastern EU/EEA (0.88%; 95% CrI: 0.81%, 0.94%). At least 35.76% (95% CrI: 33.07%, 38.60%) of the overall cHCV prevalence in EU/EEA countries was associated with injecting drugs.\n\nInterpretation\nUsing MPES and collaborating with ECDC NCPs, we estimated the prevalence of cHCV in the EU/EEA to be low. Some areas experience higher cHCV prevalence while a third of prevalent cHCV infections was attributed to PWID. Further efforts are needed to scale up prevention measures and the diagnosis and treatment of infected individuals, especially in the east of the EU/EEA and among PWID.\n\nFunding\n10.13039/501100000805ECDC.","container-title":"The Lancet Regional Health - Europe","DOI":"10.1016/j.lanepe.2023.100792","ISSN":"2666-7762","journalAbbreviation":"Lancet Reg Health Eur","note":"PMID: 38188273\nPMCID: PMC10769889","page":"100792","source":"PubMed Central","title":"Prevalence of chronic HCV infection in EU/EEA countries in 2019 using multiparameter evidence synthesis","volume":"36","author":[{"family":"Thomadakis","given":"Christos"},{"family":"Gountas","given":"Ilias"},{"family":"Duffell","given":"Erika"},{"family":"Gountas","given":"Konstantinos"},{"family":"Bluemel","given":"Benjamin"},{"family":"Seyler","given":"Thomas"},{"family":"Pericoli","given":"Filippo Maria"},{"family":"Kászoni-Rückerl","given":"Irene"},{"family":"El-Khatib","given":"Ziad"},{"family":"Busch","given":"Martin"},{"family":"Schmutterer","given":"Irene"},{"family":"Vanwolleghem","given":"Thomas"},{"family":"Klamer","given":"Sofieke"},{"family":"Plettinckx","given":"Els"},{"family":"Mortgat","given":"Laure"},{"family":"Van Beckhoven","given":"Dominique"},{"family":"Varleva","given":"Tonka"},{"family":"Kosanovic Licina","given":"Mirjana Lana"},{"family":"Nemeth Blazic","given":"Tatjana"},{"family":"Nonković","given":"Diana"},{"family":"Theophanous","given":"Fanitsa"},{"family":"Nemecek","given":"Vratislav"},{"family":"Maly","given":"Marek"},{"family":"Christensen","given":"Peer Brehm"},{"family":"Cowan","given":"Susan"},{"family":"Rüütel","given":"Kristi"},{"family":"Brummer-Korvenkontio","given":"Henrikki"},{"family":"Brouard","given":"Cécile"},{"family":"Steffen","given":"Gyde"},{"family":"Krings","given":"Amrei"},{"family":"Dudareva","given":"Sandra"},{"family":"Zimmermann","given":"Ruth"},{"family":"Nikolopoulou","given":"Georgia"},{"family":"Molnár","given":"Zsuzsanna"},{"family":"Kozma","given":"Emese"},{"family":"Gottfredsson","given":"Magnús"},{"family":"Murphy","given":"Niamh"},{"family":"Kondili","given":"Loreta A."},{"family":"Tosti","given":"Maria Elena"},{"family":"Ciccaglione","given":"Anna Rita"},{"family":"Suligoi","given":"Barbara"},{"family":"Nikiforova","given":"Raina"},{"family":"Putnina","given":"Renate"},{"family":"Jancoriene","given":"Ligita"},{"family":"Seguin-Devaux","given":"Carole"},{"family":"Melillo","given":"Tanya"},{"family":"Boyd","given":"Anders"},{"family":"Valk","given":"Marc","non-dropping-particle":"van der"},{"family":"Op de Coul","given":"Eline"},{"family":"Whittaker","given":"Robert"},{"family":"Kløvstad","given":"Hilde"},{"family":"Stępień","given":"Małgorzata"},{"family":"Rosińska","given":"Magdalena"},{"family":"Valente","given":"Cristina"},{"family":"Marinho","given":"Rui Tato"},{"family":"Popovici","given":"Odette"},{"family":"Avdičová","given":"Mária"},{"family":"Kerlik","given":"Jana"},{"family":"Klavs","given":"Irena"},{"family":"Maticic","given":"Mojca"},{"family":"Diaz","given":"Asuncion"},{"family":"Amo","given":"Julia","non-dropping-particle":"del"},{"family":"Lundberg Ederth","given":"Josefine"},{"family":"Axelsson","given":"Maria"},{"family":"Nikolopoulos","given":"Georgios"}],"issued":{"date-parts":[["2023",12,13]]}}}],"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11</w:t>
            </w:r>
            <w:r w:rsidRPr="00C124A4">
              <w:rPr>
                <w:rFonts w:cs="Calibri"/>
                <w:color w:val="000000" w:themeColor="text1"/>
              </w:rPr>
              <w:fldChar w:fldCharType="end"/>
            </w:r>
          </w:p>
        </w:tc>
      </w:tr>
      <w:tr w:rsidR="00C47FE1" w:rsidRPr="00C124A4" w14:paraId="083FEC61" w14:textId="77777777" w:rsidTr="00107ACD">
        <w:trPr>
          <w:trHeight w:val="320"/>
        </w:trPr>
        <w:tc>
          <w:tcPr>
            <w:tcW w:w="1560" w:type="dxa"/>
            <w:noWrap/>
            <w:hideMark/>
          </w:tcPr>
          <w:p w14:paraId="7B5884F3" w14:textId="77777777" w:rsidR="00C47FE1" w:rsidRPr="00C124A4" w:rsidRDefault="00C47FE1" w:rsidP="00107ACD">
            <w:pPr>
              <w:rPr>
                <w:rFonts w:cs="Calibri"/>
                <w:color w:val="000000" w:themeColor="text1"/>
              </w:rPr>
            </w:pPr>
            <w:r w:rsidRPr="00C124A4">
              <w:rPr>
                <w:rFonts w:cs="Calibri"/>
                <w:color w:val="000000" w:themeColor="text1"/>
              </w:rPr>
              <w:t>Armenia</w:t>
            </w:r>
          </w:p>
        </w:tc>
        <w:tc>
          <w:tcPr>
            <w:tcW w:w="1300" w:type="dxa"/>
            <w:noWrap/>
            <w:hideMark/>
          </w:tcPr>
          <w:p w14:paraId="0DF15498" w14:textId="77777777" w:rsidR="00C47FE1" w:rsidRPr="00C124A4" w:rsidRDefault="00C47FE1" w:rsidP="00107ACD">
            <w:pPr>
              <w:jc w:val="right"/>
              <w:rPr>
                <w:rFonts w:cs="Calibri"/>
                <w:color w:val="000000" w:themeColor="text1"/>
              </w:rPr>
            </w:pPr>
            <w:r w:rsidRPr="00C124A4">
              <w:rPr>
                <w:rFonts w:cs="Calibri"/>
                <w:color w:val="000000" w:themeColor="text1"/>
              </w:rPr>
              <w:t>0.7</w:t>
            </w:r>
          </w:p>
        </w:tc>
        <w:tc>
          <w:tcPr>
            <w:tcW w:w="1300" w:type="dxa"/>
            <w:noWrap/>
            <w:hideMark/>
          </w:tcPr>
          <w:p w14:paraId="7E46F77F" w14:textId="77777777" w:rsidR="00C47FE1" w:rsidRPr="00C124A4" w:rsidRDefault="00C47FE1" w:rsidP="00107ACD">
            <w:pPr>
              <w:jc w:val="right"/>
              <w:rPr>
                <w:rFonts w:cs="Calibri"/>
                <w:color w:val="000000" w:themeColor="text1"/>
              </w:rPr>
            </w:pPr>
            <w:r w:rsidRPr="00C124A4">
              <w:rPr>
                <w:rFonts w:cs="Calibri"/>
                <w:color w:val="000000" w:themeColor="text1"/>
              </w:rPr>
              <w:t>0.4</w:t>
            </w:r>
          </w:p>
        </w:tc>
        <w:tc>
          <w:tcPr>
            <w:tcW w:w="1300" w:type="dxa"/>
            <w:noWrap/>
            <w:hideMark/>
          </w:tcPr>
          <w:p w14:paraId="0391D0C1" w14:textId="77777777" w:rsidR="00C47FE1" w:rsidRPr="00C124A4" w:rsidRDefault="00C47FE1" w:rsidP="00107ACD">
            <w:pPr>
              <w:jc w:val="right"/>
              <w:rPr>
                <w:rFonts w:cs="Calibri"/>
                <w:color w:val="000000" w:themeColor="text1"/>
              </w:rPr>
            </w:pPr>
            <w:r w:rsidRPr="00C124A4">
              <w:rPr>
                <w:rFonts w:cs="Calibri"/>
                <w:color w:val="000000" w:themeColor="text1"/>
              </w:rPr>
              <w:t>1</w:t>
            </w:r>
          </w:p>
        </w:tc>
        <w:tc>
          <w:tcPr>
            <w:tcW w:w="830" w:type="dxa"/>
            <w:noWrap/>
            <w:hideMark/>
          </w:tcPr>
          <w:p w14:paraId="0C023B48" w14:textId="77777777" w:rsidR="00C47FE1" w:rsidRPr="00C124A4" w:rsidRDefault="00C47FE1" w:rsidP="00107ACD">
            <w:pPr>
              <w:jc w:val="right"/>
              <w:rPr>
                <w:rFonts w:cs="Calibri"/>
                <w:color w:val="000000" w:themeColor="text1"/>
              </w:rPr>
            </w:pPr>
            <w:r w:rsidRPr="00C124A4">
              <w:rPr>
                <w:rFonts w:cs="Calibri"/>
                <w:color w:val="000000" w:themeColor="text1"/>
              </w:rPr>
              <w:t>2021</w:t>
            </w:r>
          </w:p>
        </w:tc>
        <w:tc>
          <w:tcPr>
            <w:tcW w:w="1502" w:type="dxa"/>
            <w:noWrap/>
            <w:hideMark/>
          </w:tcPr>
          <w:p w14:paraId="4CA8F15A" w14:textId="0D1E97AB"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SSJ6NBbA","properties":{"formattedCitation":"\\super 12\\nosupersub{}","plainCitation":"12","noteIndex":0},"citationItems":[{"id":346,"uris":["http://zotero.org/users/local/LFGYvLKP/items/5S2Z3Y8N"],"itemData":{"id":346,"type":"article-journal","abstract":"Hepatitis C virus (HCV) infection is among the leading causes of cirrhosis and hepatocellular carcinoma. Knowledge of its prevalence and risk factors can help to effectively fight the virus. This study was the first to investigate the seroprevalence of HCV, its genotypes, and factors associated with it among the general adult population of Armenia selected countrywide via cluster sampling. Anti-HCV antibodies were detected using third-generation immunoassay. Polymerase chain reaction and genotyping was performed among anti-HCV-positive individuals. Shortly after testing, the participants underwent a telephone survey. Logistic regression models were fitted to identify factors associated with anti-HCV antibody positivity and chronic HCV infection. The prevalence of anti-HCV antibodies among 3831 tested individuals was 2% (99% CI 1.4, 2.5), and chronic HCV infection was 0.7% (99% CI 0.4, 1.0), with genotypes 3 and 2 being the most common. The risk factors for chronic HCV infection included self-reported chronic liver disease (95% CI 1.47, 15.28), having tattoos (95% CI 1.34, 10.94), ever smoking (95% CI 1.16, 9.18), and testing positive for hepatitis B virus core antibody (95% CI 1.02, 7.17). These risk factors demonstrate that there could be room for strengthening infection control measures to prevent the transmission of HCV in Armenia.","container-title":"Viruses","DOI":"10.3390/v16091446","ISSN":"1999-4915","issue":"9","language":"en","license":"http://creativecommons.org/licenses/by/3.0/","note":"number: 9\npublisher: Multidisciplinary Digital Publishing Institute","page":"1446","source":"www.mdpi.com","title":"Seroprevalence of Hepatitis C Virus and Factors Associated with It in Armenia, 2021","volume":"16","author":[{"family":"Demirchyan","given":"Anahit"},{"family":"Mozalevskis","given":"Antons"},{"family":"Sahakyan","given":"Serine"},{"family":"Musheghyan","given":"Lusine"},{"family":"Aslanyan","given":"Lusine"},{"family":"Muradyan","given":"Diana"},{"family":"Sargsyants","given":"Narina"},{"family":"Ghukasyan","given":"Gayane"},{"family":"Petrosyan","given":"Varduhi"}],"issued":{"date-parts":[["2024",9]]}}}],"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12</w:t>
            </w:r>
            <w:r w:rsidRPr="00C124A4">
              <w:rPr>
                <w:rFonts w:cs="Calibri"/>
                <w:color w:val="000000" w:themeColor="text1"/>
              </w:rPr>
              <w:fldChar w:fldCharType="end"/>
            </w:r>
          </w:p>
        </w:tc>
      </w:tr>
      <w:tr w:rsidR="00C47FE1" w:rsidRPr="00C124A4" w14:paraId="0D1ED393" w14:textId="77777777" w:rsidTr="00107ACD">
        <w:trPr>
          <w:trHeight w:val="320"/>
        </w:trPr>
        <w:tc>
          <w:tcPr>
            <w:tcW w:w="1560" w:type="dxa"/>
            <w:noWrap/>
            <w:hideMark/>
          </w:tcPr>
          <w:p w14:paraId="175C012F" w14:textId="77777777" w:rsidR="00C47FE1" w:rsidRPr="00C124A4" w:rsidRDefault="00C47FE1" w:rsidP="00107ACD">
            <w:pPr>
              <w:rPr>
                <w:rFonts w:cs="Calibri"/>
                <w:color w:val="000000" w:themeColor="text1"/>
              </w:rPr>
            </w:pPr>
            <w:r w:rsidRPr="00C124A4">
              <w:rPr>
                <w:rFonts w:cs="Calibri"/>
                <w:color w:val="000000" w:themeColor="text1"/>
              </w:rPr>
              <w:t>Bulgaria</w:t>
            </w:r>
          </w:p>
        </w:tc>
        <w:tc>
          <w:tcPr>
            <w:tcW w:w="1300" w:type="dxa"/>
            <w:noWrap/>
            <w:hideMark/>
          </w:tcPr>
          <w:p w14:paraId="3FA6278A" w14:textId="77777777" w:rsidR="00C47FE1" w:rsidRPr="00C124A4" w:rsidRDefault="00C47FE1" w:rsidP="00107ACD">
            <w:pPr>
              <w:jc w:val="right"/>
              <w:rPr>
                <w:rFonts w:cs="Calibri"/>
                <w:color w:val="000000" w:themeColor="text1"/>
              </w:rPr>
            </w:pPr>
            <w:r w:rsidRPr="00C124A4">
              <w:rPr>
                <w:rFonts w:cs="Calibri"/>
                <w:color w:val="000000" w:themeColor="text1"/>
              </w:rPr>
              <w:t>0.9</w:t>
            </w:r>
          </w:p>
        </w:tc>
        <w:tc>
          <w:tcPr>
            <w:tcW w:w="1300" w:type="dxa"/>
            <w:noWrap/>
            <w:hideMark/>
          </w:tcPr>
          <w:p w14:paraId="6447AD33" w14:textId="77777777" w:rsidR="00C47FE1" w:rsidRPr="00C124A4" w:rsidRDefault="00C47FE1" w:rsidP="00107ACD">
            <w:pPr>
              <w:jc w:val="right"/>
              <w:rPr>
                <w:rFonts w:cs="Calibri"/>
                <w:color w:val="000000" w:themeColor="text1"/>
              </w:rPr>
            </w:pPr>
            <w:r w:rsidRPr="00C124A4">
              <w:rPr>
                <w:rFonts w:cs="Calibri"/>
                <w:color w:val="000000" w:themeColor="text1"/>
              </w:rPr>
              <w:t>0.2</w:t>
            </w:r>
          </w:p>
        </w:tc>
        <w:tc>
          <w:tcPr>
            <w:tcW w:w="1300" w:type="dxa"/>
            <w:noWrap/>
            <w:hideMark/>
          </w:tcPr>
          <w:p w14:paraId="2CCC7617" w14:textId="77777777" w:rsidR="00C47FE1" w:rsidRPr="00C124A4" w:rsidRDefault="00C47FE1" w:rsidP="00107ACD">
            <w:pPr>
              <w:jc w:val="right"/>
              <w:rPr>
                <w:rFonts w:cs="Calibri"/>
                <w:color w:val="000000" w:themeColor="text1"/>
              </w:rPr>
            </w:pPr>
            <w:r w:rsidRPr="00C124A4">
              <w:rPr>
                <w:rFonts w:cs="Calibri"/>
                <w:color w:val="000000" w:themeColor="text1"/>
              </w:rPr>
              <w:t>4.2</w:t>
            </w:r>
          </w:p>
        </w:tc>
        <w:tc>
          <w:tcPr>
            <w:tcW w:w="830" w:type="dxa"/>
            <w:noWrap/>
            <w:hideMark/>
          </w:tcPr>
          <w:p w14:paraId="3ADB0DCC" w14:textId="77777777" w:rsidR="00C47FE1" w:rsidRPr="00C124A4" w:rsidRDefault="00C47FE1" w:rsidP="00107ACD">
            <w:pPr>
              <w:jc w:val="right"/>
              <w:rPr>
                <w:rFonts w:cs="Calibri"/>
                <w:color w:val="000000" w:themeColor="text1"/>
              </w:rPr>
            </w:pPr>
            <w:r w:rsidRPr="00C124A4">
              <w:rPr>
                <w:rFonts w:cs="Calibri"/>
                <w:color w:val="000000" w:themeColor="text1"/>
              </w:rPr>
              <w:t>2018</w:t>
            </w:r>
          </w:p>
        </w:tc>
        <w:tc>
          <w:tcPr>
            <w:tcW w:w="1502" w:type="dxa"/>
            <w:noWrap/>
            <w:hideMark/>
          </w:tcPr>
          <w:p w14:paraId="00AD22DB" w14:textId="46ED975E"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3N48vMGz","properties":{"formattedCitation":"\\super 13\\nosupersub{}","plainCitation":"13","noteIndex":0},"citationItems":[{"id":382,"uris":["http://zotero.org/users/local/LFGYvLKP/items/QFWJPJ36"],"itemData":{"id":382,"type":"article-journal","abstract":"This study piloted a European technical protocol for conducting chronic hepatitis C prevalence surveys in the general population. The pilot study took place in the Bulgarian city of Stara Zagora in 2018, and results of setting up, conducting and evaluating the survey are presented.","container-title":"BMC Research Notes","DOI":"10.1186/s13104-020-05158-3","ISSN":"1756-0500","issue":"1","journalAbbreviation":"BMC Res Notes","language":"en","page":"326","source":"Springer Link","title":"Prevalence of hepatitis C in the adult population of Bulgaria: a pilot study","title-short":"Prevalence of hepatitis C in the adult population of Bulgaria","volume":"13","author":[{"family":"Sperle","given":"Ida"},{"family":"Nielsen","given":"Stine"},{"family":"Gassowski","given":"Martyna"},{"family":"Naneva","given":"Zlatina"},{"family":"Perchemlieva","given":"Tanya"},{"family":"Amato-Gauci","given":"Andrew"},{"family":"Heiden","given":"Matthias","non-dropping-particle":"an der"},{"family":"Bremer","given":"Viviane"},{"family":"Golkocheva-Markova","given":"Elitsa"},{"family":"Hristov","given":"Kristiyan"},{"family":"Kaneva","given":"Elena"},{"family":"Simeonova","given":"Yanita"},{"family":"Tenev","given":"Tencho"},{"family":"Varleva","given":"Tonka"},{"family":"Duffell","given":"Erika"},{"family":"Zimmermann","given":"Ruth"}],"issued":{"date-parts":[["2020",7,7]]}}}],"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13</w:t>
            </w:r>
            <w:r w:rsidRPr="00C124A4">
              <w:rPr>
                <w:rFonts w:cs="Calibri"/>
                <w:color w:val="000000" w:themeColor="text1"/>
              </w:rPr>
              <w:fldChar w:fldCharType="end"/>
            </w:r>
          </w:p>
        </w:tc>
      </w:tr>
      <w:tr w:rsidR="00C47FE1" w:rsidRPr="00C124A4" w14:paraId="569C4483" w14:textId="77777777" w:rsidTr="00107ACD">
        <w:trPr>
          <w:trHeight w:val="320"/>
        </w:trPr>
        <w:tc>
          <w:tcPr>
            <w:tcW w:w="1560" w:type="dxa"/>
            <w:noWrap/>
            <w:hideMark/>
          </w:tcPr>
          <w:p w14:paraId="72A761BA" w14:textId="77777777" w:rsidR="00C47FE1" w:rsidRPr="00C124A4" w:rsidRDefault="00C47FE1" w:rsidP="00107ACD">
            <w:pPr>
              <w:rPr>
                <w:rFonts w:cs="Calibri"/>
                <w:color w:val="000000" w:themeColor="text1"/>
              </w:rPr>
            </w:pPr>
            <w:r w:rsidRPr="00C124A4">
              <w:rPr>
                <w:rFonts w:cs="Calibri"/>
                <w:color w:val="000000" w:themeColor="text1"/>
              </w:rPr>
              <w:t>Georgia</w:t>
            </w:r>
          </w:p>
        </w:tc>
        <w:tc>
          <w:tcPr>
            <w:tcW w:w="1300" w:type="dxa"/>
            <w:noWrap/>
            <w:hideMark/>
          </w:tcPr>
          <w:p w14:paraId="1A5D122C" w14:textId="77777777" w:rsidR="00C47FE1" w:rsidRPr="00C124A4" w:rsidRDefault="00C47FE1" w:rsidP="00107ACD">
            <w:pPr>
              <w:jc w:val="right"/>
              <w:rPr>
                <w:rFonts w:cs="Calibri"/>
                <w:color w:val="000000" w:themeColor="text1"/>
              </w:rPr>
            </w:pPr>
            <w:r w:rsidRPr="00C124A4">
              <w:rPr>
                <w:rFonts w:cs="Calibri"/>
                <w:color w:val="000000" w:themeColor="text1"/>
              </w:rPr>
              <w:t>1.8</w:t>
            </w:r>
          </w:p>
        </w:tc>
        <w:tc>
          <w:tcPr>
            <w:tcW w:w="1300" w:type="dxa"/>
            <w:noWrap/>
            <w:hideMark/>
          </w:tcPr>
          <w:p w14:paraId="7F8EEBEF" w14:textId="77777777" w:rsidR="00C47FE1" w:rsidRPr="00C124A4" w:rsidRDefault="00C47FE1" w:rsidP="00107ACD">
            <w:pPr>
              <w:jc w:val="right"/>
              <w:rPr>
                <w:rFonts w:cs="Calibri"/>
                <w:color w:val="000000" w:themeColor="text1"/>
              </w:rPr>
            </w:pPr>
            <w:r w:rsidRPr="00C124A4">
              <w:rPr>
                <w:rFonts w:cs="Calibri"/>
                <w:color w:val="000000" w:themeColor="text1"/>
              </w:rPr>
              <w:t>1.3</w:t>
            </w:r>
          </w:p>
        </w:tc>
        <w:tc>
          <w:tcPr>
            <w:tcW w:w="1300" w:type="dxa"/>
            <w:noWrap/>
            <w:hideMark/>
          </w:tcPr>
          <w:p w14:paraId="28FE3ABE" w14:textId="77777777" w:rsidR="00C47FE1" w:rsidRPr="00C124A4" w:rsidRDefault="00C47FE1" w:rsidP="00107ACD">
            <w:pPr>
              <w:jc w:val="right"/>
              <w:rPr>
                <w:rFonts w:cs="Calibri"/>
                <w:color w:val="000000" w:themeColor="text1"/>
              </w:rPr>
            </w:pPr>
            <w:r w:rsidRPr="00C124A4">
              <w:rPr>
                <w:rFonts w:cs="Calibri"/>
                <w:color w:val="000000" w:themeColor="text1"/>
              </w:rPr>
              <w:t>2.4</w:t>
            </w:r>
          </w:p>
        </w:tc>
        <w:tc>
          <w:tcPr>
            <w:tcW w:w="830" w:type="dxa"/>
            <w:noWrap/>
            <w:hideMark/>
          </w:tcPr>
          <w:p w14:paraId="3C205BDF" w14:textId="77777777" w:rsidR="00C47FE1" w:rsidRPr="00C124A4" w:rsidRDefault="00C47FE1" w:rsidP="00107ACD">
            <w:pPr>
              <w:jc w:val="right"/>
              <w:rPr>
                <w:rFonts w:cs="Calibri"/>
                <w:color w:val="000000" w:themeColor="text1"/>
              </w:rPr>
            </w:pPr>
            <w:r w:rsidRPr="00C124A4">
              <w:rPr>
                <w:rFonts w:cs="Calibri"/>
                <w:color w:val="000000" w:themeColor="text1"/>
              </w:rPr>
              <w:t>2021</w:t>
            </w:r>
          </w:p>
        </w:tc>
        <w:tc>
          <w:tcPr>
            <w:tcW w:w="1502" w:type="dxa"/>
            <w:noWrap/>
            <w:hideMark/>
          </w:tcPr>
          <w:p w14:paraId="4071537A" w14:textId="15BAAD08"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hFwqVHmW","properties":{"formattedCitation":"\\super 14\\nosupersub{}","plainCitation":"14","noteIndex":0},"citationItems":[{"id":53,"uris":["http://zotero.org/users/local/LFGYvLKP/items/LT9MS5IX"],"itemData":{"id":53,"type":"article-journal","abstract":"BACKGROUND: The country of Georgia initiated its hepatitis C virus (HCV) elimination program in 2015, at which point a serosurvey showed the adult prevalence of HCV antibody (anti-HCV) and HCV RNA to be 7.7% and 5.4%, respectively. This analysis reports hepatitis C results of a follow-up serosurvey conducted in 2021, and progress towards elimination.\nMETHODS: The serosurvey used a stratified, multistage cluster design with systematic sampling to include adults and children (aged 5-17 years) providing consent (or assent with parental consent). Blood samples were tested for anti-HCV and if positive, HCV RNA. Weighted proportions and 95% confidence intervals (CI) were compared with 2015 age-adjusted estimates.\nRESULTS: Overall, 7237 adults and 1473 children were surveyed. Among adults, the prevalence of anti-HCV was 6.8% (95% CI, 5.9-7.7). The HCV RNA prevalence was 1.8% (95% CI, 1.3-2.4), representing a 67% reduction since 2015. HCV RNA prevalence decreased among those reporting risk factors of ever injecting drugs (51.1% to 17.8%), and ever receiving a blood transfusion (13.1% to 3.8%; both P &lt; .001). No children tested positive for anti-HCV or HCV RNA.\nCONCLUSIONS: These results demonstrate substantial progress made in Georgia since 2015. These findings can inform strategies to meet HCV elimination targets.","container-title":"The Journal of Infectious Diseases","DOI":"10.1093/infdis/jiad064","ISSN":"1537-6613","issue":"6","journalAbbreviation":"J Infect Dis","language":"eng","note":"number: 6\nPMID: 36932731\nPMCID: PMC10506179","page":"684-693","source":"PubMed","title":"Nationwide Hepatitis C Serosurvey and Progress Towards Hepatitis C Virus Elimination in the Country of Georgia, 2021","volume":"228","author":[{"family":"Gamkrelidze","given":"Amiran"},{"family":"Shadaker","given":"Shaun"},{"family":"Tsereteli","given":"Maia"},{"family":"Alkhazashvili","given":"Maia"},{"family":"Chitadze","given":"Nazibrola"},{"family":"Tskhomelidze","given":"Irina"},{"family":"Gvinjilia","given":"Lia"},{"family":"Khetsuriani","given":"Nino"},{"family":"Handanagic","given":"Senad"},{"family":"Averhoff","given":"Francisco"},{"family":"Cloherty","given":"Gavin"},{"family":"Chakhunashvili","given":"Giorgi"},{"family":"Drobeniuc","given":"Jan"},{"family":"Imnadze","given":"Paata"},{"family":"Zakhashvili","given":"Khatuna"},{"family":"Armstrong","given":"Paige A."}],"issued":{"date-parts":[["2023",9,15]]}}}],"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14</w:t>
            </w:r>
            <w:r w:rsidRPr="00C124A4">
              <w:rPr>
                <w:rFonts w:cs="Calibri"/>
                <w:color w:val="000000" w:themeColor="text1"/>
              </w:rPr>
              <w:fldChar w:fldCharType="end"/>
            </w:r>
          </w:p>
        </w:tc>
      </w:tr>
      <w:tr w:rsidR="00C47FE1" w:rsidRPr="00C124A4" w14:paraId="2709F39D" w14:textId="77777777" w:rsidTr="00107ACD">
        <w:trPr>
          <w:trHeight w:val="340"/>
        </w:trPr>
        <w:tc>
          <w:tcPr>
            <w:tcW w:w="1560" w:type="dxa"/>
            <w:noWrap/>
            <w:hideMark/>
          </w:tcPr>
          <w:p w14:paraId="43FD4396" w14:textId="77777777" w:rsidR="00C47FE1" w:rsidRPr="00C124A4" w:rsidRDefault="00C47FE1" w:rsidP="00107ACD">
            <w:pPr>
              <w:rPr>
                <w:rFonts w:cs="Calibri"/>
                <w:color w:val="000000" w:themeColor="text1"/>
              </w:rPr>
            </w:pPr>
            <w:r w:rsidRPr="00C124A4">
              <w:rPr>
                <w:rFonts w:cs="Calibri"/>
                <w:color w:val="000000" w:themeColor="text1"/>
              </w:rPr>
              <w:t>Russia</w:t>
            </w:r>
          </w:p>
        </w:tc>
        <w:tc>
          <w:tcPr>
            <w:tcW w:w="1300" w:type="dxa"/>
            <w:noWrap/>
            <w:hideMark/>
          </w:tcPr>
          <w:p w14:paraId="66169DD8" w14:textId="77777777" w:rsidR="00C47FE1" w:rsidRPr="00C124A4" w:rsidRDefault="00C47FE1" w:rsidP="00107ACD">
            <w:pPr>
              <w:jc w:val="right"/>
              <w:rPr>
                <w:rFonts w:cs="Calibri"/>
                <w:color w:val="000000" w:themeColor="text1"/>
              </w:rPr>
            </w:pPr>
            <w:r w:rsidRPr="00C124A4">
              <w:rPr>
                <w:rFonts w:cs="Calibri"/>
                <w:color w:val="000000" w:themeColor="text1"/>
              </w:rPr>
              <w:t>1.1</w:t>
            </w:r>
          </w:p>
        </w:tc>
        <w:tc>
          <w:tcPr>
            <w:tcW w:w="1300" w:type="dxa"/>
            <w:noWrap/>
            <w:hideMark/>
          </w:tcPr>
          <w:p w14:paraId="0CB244D5" w14:textId="77777777" w:rsidR="00C47FE1" w:rsidRPr="00C124A4" w:rsidRDefault="00C47FE1" w:rsidP="00107ACD">
            <w:pPr>
              <w:jc w:val="right"/>
              <w:rPr>
                <w:rFonts w:cs="Calibri"/>
                <w:color w:val="000000" w:themeColor="text1"/>
              </w:rPr>
            </w:pPr>
            <w:r w:rsidRPr="00C124A4">
              <w:rPr>
                <w:rFonts w:cs="Calibri"/>
                <w:color w:val="000000" w:themeColor="text1"/>
              </w:rPr>
              <w:t>0.8</w:t>
            </w:r>
          </w:p>
        </w:tc>
        <w:tc>
          <w:tcPr>
            <w:tcW w:w="1300" w:type="dxa"/>
            <w:noWrap/>
            <w:hideMark/>
          </w:tcPr>
          <w:p w14:paraId="2E075F4B" w14:textId="77777777" w:rsidR="00C47FE1" w:rsidRPr="00C124A4" w:rsidRDefault="00C47FE1" w:rsidP="00107ACD">
            <w:pPr>
              <w:jc w:val="right"/>
              <w:rPr>
                <w:rFonts w:cs="Calibri"/>
                <w:color w:val="000000" w:themeColor="text1"/>
              </w:rPr>
            </w:pPr>
            <w:r w:rsidRPr="00C124A4">
              <w:rPr>
                <w:rFonts w:cs="Calibri"/>
                <w:color w:val="000000" w:themeColor="text1"/>
              </w:rPr>
              <w:t>1.4</w:t>
            </w:r>
          </w:p>
        </w:tc>
        <w:tc>
          <w:tcPr>
            <w:tcW w:w="830" w:type="dxa"/>
            <w:noWrap/>
            <w:hideMark/>
          </w:tcPr>
          <w:p w14:paraId="6BDF97C3" w14:textId="77777777" w:rsidR="00C47FE1" w:rsidRPr="00C124A4" w:rsidRDefault="00C47FE1" w:rsidP="00107ACD">
            <w:pPr>
              <w:jc w:val="right"/>
              <w:rPr>
                <w:rFonts w:cs="Calibri"/>
                <w:color w:val="000000" w:themeColor="text1"/>
              </w:rPr>
            </w:pPr>
            <w:r w:rsidRPr="00C124A4">
              <w:rPr>
                <w:rFonts w:cs="Calibri"/>
                <w:color w:val="000000" w:themeColor="text1"/>
              </w:rPr>
              <w:t>2016</w:t>
            </w:r>
          </w:p>
        </w:tc>
        <w:tc>
          <w:tcPr>
            <w:tcW w:w="1502" w:type="dxa"/>
            <w:noWrap/>
            <w:hideMark/>
          </w:tcPr>
          <w:p w14:paraId="7BCDF3AB" w14:textId="344B89F5"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csc0o7F0","properties":{"formattedCitation":"\\super 15\\nosupersub{}","plainCitation":"15","noteIndex":0},"citationItems":[{"id":396,"uris":["http://zotero.org/users/local/LFGYvLKP/items/828UENYM"],"itemData":{"id":396,"type":"article-journal","abstract":"Hepatitis C virus (HCV) is highly prevalent in Russia, representing the largest pool of hepatitis C patients in Europe. Effective treatment regimens with direct-acting antivirals can achieve HCV cure in all patients; therefore, in 2016 the World Health Organization proposed eliminating hepatitis C as a public health threat by 2030. However, only a small number of countries are on track to meet the WHO’s hepatitis C elimination targets by 2030 due to many barriers in healthcare systems. This review focuses on a discussion about the epidemiology of HCV in Russia, the economic burden of HCV-related diseases, and treatment access with particular reference to the barriers for the elimination of HCV.","container-title":"Viruses","DOI":"10.3390/v14040790","ISSN":"1999-4915","issue":"4","language":"en","license":"http://creativecommons.org/licenses/by/3.0/","note":"number: 4\npublisher: Multidisciplinary Digital Publishing Institute","page":"790","source":"www.mdpi.com","title":"Elimination of HCV in Russia: Barriers and Perspective","title-short":"Elimination of HCV in Russia","volume":"14","author":[{"family":"Isakov","given":"Vasily"},{"family":"Nikityuk","given":"Dmitry"}],"issued":{"date-parts":[["2022",4]]}}}],"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15</w:t>
            </w:r>
            <w:r w:rsidRPr="00C124A4">
              <w:rPr>
                <w:rFonts w:cs="Calibri"/>
                <w:color w:val="000000" w:themeColor="text1"/>
              </w:rPr>
              <w:fldChar w:fldCharType="end"/>
            </w:r>
          </w:p>
        </w:tc>
      </w:tr>
      <w:tr w:rsidR="00C47FE1" w:rsidRPr="00C124A4" w14:paraId="35E6EB35" w14:textId="77777777" w:rsidTr="00107ACD">
        <w:trPr>
          <w:trHeight w:val="320"/>
        </w:trPr>
        <w:tc>
          <w:tcPr>
            <w:tcW w:w="1560" w:type="dxa"/>
            <w:noWrap/>
            <w:hideMark/>
          </w:tcPr>
          <w:p w14:paraId="43D397B1" w14:textId="77777777" w:rsidR="00C47FE1" w:rsidRPr="00C124A4" w:rsidRDefault="00C47FE1" w:rsidP="00107ACD">
            <w:pPr>
              <w:rPr>
                <w:rFonts w:cs="Calibri"/>
                <w:color w:val="000000" w:themeColor="text1"/>
              </w:rPr>
            </w:pPr>
            <w:r w:rsidRPr="00C124A4">
              <w:rPr>
                <w:rFonts w:cs="Calibri"/>
                <w:color w:val="000000" w:themeColor="text1"/>
              </w:rPr>
              <w:t>Bulgaria</w:t>
            </w:r>
          </w:p>
        </w:tc>
        <w:tc>
          <w:tcPr>
            <w:tcW w:w="1300" w:type="dxa"/>
            <w:noWrap/>
            <w:hideMark/>
          </w:tcPr>
          <w:p w14:paraId="276F29FC" w14:textId="77777777" w:rsidR="00C47FE1" w:rsidRPr="00C124A4" w:rsidRDefault="00C47FE1" w:rsidP="00107ACD">
            <w:pPr>
              <w:jc w:val="right"/>
              <w:rPr>
                <w:rFonts w:cs="Calibri"/>
                <w:color w:val="000000" w:themeColor="text1"/>
              </w:rPr>
            </w:pPr>
            <w:r w:rsidRPr="00C124A4">
              <w:rPr>
                <w:rFonts w:cs="Calibri"/>
                <w:color w:val="000000" w:themeColor="text1"/>
              </w:rPr>
              <w:t>1.1</w:t>
            </w:r>
          </w:p>
        </w:tc>
        <w:tc>
          <w:tcPr>
            <w:tcW w:w="1300" w:type="dxa"/>
            <w:noWrap/>
            <w:hideMark/>
          </w:tcPr>
          <w:p w14:paraId="6EAA635D" w14:textId="77777777" w:rsidR="00C47FE1" w:rsidRPr="00C124A4" w:rsidRDefault="00C47FE1" w:rsidP="00107ACD">
            <w:pPr>
              <w:jc w:val="right"/>
              <w:rPr>
                <w:rFonts w:cs="Calibri"/>
                <w:color w:val="000000" w:themeColor="text1"/>
              </w:rPr>
            </w:pPr>
          </w:p>
        </w:tc>
        <w:tc>
          <w:tcPr>
            <w:tcW w:w="1300" w:type="dxa"/>
            <w:noWrap/>
            <w:hideMark/>
          </w:tcPr>
          <w:p w14:paraId="19B2D72E" w14:textId="77777777" w:rsidR="00C47FE1" w:rsidRPr="00C124A4" w:rsidRDefault="00C47FE1" w:rsidP="00107ACD">
            <w:pPr>
              <w:rPr>
                <w:rFonts w:cs="Calibri"/>
                <w:color w:val="000000" w:themeColor="text1"/>
              </w:rPr>
            </w:pPr>
          </w:p>
        </w:tc>
        <w:tc>
          <w:tcPr>
            <w:tcW w:w="830" w:type="dxa"/>
            <w:noWrap/>
            <w:hideMark/>
          </w:tcPr>
          <w:p w14:paraId="7CF5C4DE" w14:textId="77777777" w:rsidR="00C47FE1" w:rsidRPr="00C124A4" w:rsidRDefault="00C47FE1" w:rsidP="00107ACD">
            <w:pPr>
              <w:jc w:val="right"/>
              <w:rPr>
                <w:rFonts w:cs="Calibri"/>
                <w:color w:val="000000" w:themeColor="text1"/>
              </w:rPr>
            </w:pPr>
            <w:r w:rsidRPr="00C124A4">
              <w:rPr>
                <w:rFonts w:cs="Calibri"/>
                <w:color w:val="000000" w:themeColor="text1"/>
              </w:rPr>
              <w:t>2020</w:t>
            </w:r>
          </w:p>
        </w:tc>
        <w:tc>
          <w:tcPr>
            <w:tcW w:w="1502" w:type="dxa"/>
            <w:noWrap/>
            <w:hideMark/>
          </w:tcPr>
          <w:p w14:paraId="7B8E6B96" w14:textId="009D1929" w:rsidR="00C47FE1" w:rsidRPr="00C124A4" w:rsidRDefault="00C47FE1" w:rsidP="00107ACD">
            <w:pPr>
              <w:rPr>
                <w:rFonts w:cs="Calibri"/>
                <w:color w:val="000000" w:themeColor="text1"/>
              </w:rPr>
            </w:pPr>
            <w:r w:rsidRPr="00C124A4">
              <w:rPr>
                <w:rFonts w:cs="Calibri"/>
                <w:color w:val="000000" w:themeColor="text1"/>
              </w:rPr>
              <w:fldChar w:fldCharType="begin"/>
            </w:r>
            <w:r w:rsidR="009F0525">
              <w:rPr>
                <w:rFonts w:cs="Calibri"/>
                <w:color w:val="000000" w:themeColor="text1"/>
              </w:rPr>
              <w:instrText xml:space="preserve"> ADDIN ZOTERO_ITEM CSL_CITATION {"citationID":"TDbtK9WX","properties":{"formattedCitation":"\\super 5\\nosupersub{}","plainCitation":"5","noteIndex":0},"citationItems":[{"id":373,"uris":["http://zotero.org/users/local/LFGYvLKP/items/FZV25BNZ"],"itemData":{"id":373,"type":"article-journal","abstract":"According to the recent data presented by Central-European HCV experts, the estimated prevalence of HCV is between 0.2% and 1.7% in certain countries in this region. There are no financial limitations to access to treatment in most countries. Patients in these countries have access to at least one pangenotypic regimen. The most common barriers to the elimination of HCV in Central Europe are a lack of established national screening programmes and limited political commitment to the elimination of HCV. Covid-19 has significantly affected the number of patients who have been diagnosed and treated, thus, delaying the potential elimination of HCV. These data suggest that the elimination of HCV elimination projected by WHO before 2030 will not be possible in the Central Europe.","container-title":"Liver International","DOI":"10.1111/liv.14834","ISSN":"1478-3231","issue":"S1","language":"en","license":"© 2021 John Wiley &amp; Sons A/S. Published by John Wiley &amp; Sons Ltd","note":"_eprint: https://onlinelibrary.wiley.com/doi/pdf/10.1111/liv.14834","page":"56-60","source":"Wiley Online Library","title":"Is elimination of HCV in 2030 realistic in Central Europe","volume":"41","author":[{"family":"Flisiak","given":"Robert"},{"family":"Zarębska-Michaluk","given":"Dorota"},{"family":"Frankova","given":"Sona"},{"family":"Grgurevic","given":"Ivica"},{"family":"Hunyady","given":"Bela"},{"family":"Jarcuska","given":"Peter"},{"family":"Kupčinskas","given":"Limas"},{"family":"Makara","given":"Michael"},{"family":"Simonova","given":"Marieta"},{"family":"Sperl","given":"Jan"},{"family":"Tolmane","given":"Ieva"},{"family":"Vince","given":"Adriana"}],"issued":{"date-parts":[["2021"]]}}}],"schema":"https://github.com/citation-style-language/schema/raw/master/csl-citation.json"} </w:instrText>
            </w:r>
            <w:r w:rsidRPr="00C124A4">
              <w:rPr>
                <w:rFonts w:cs="Calibri"/>
                <w:color w:val="000000" w:themeColor="text1"/>
              </w:rPr>
              <w:fldChar w:fldCharType="separate"/>
            </w:r>
            <w:r w:rsidR="009F0525" w:rsidRPr="009F0525">
              <w:rPr>
                <w:rFonts w:ascii="Aptos" w:cs="Times New Roman"/>
                <w:color w:val="000000"/>
                <w:kern w:val="0"/>
                <w:vertAlign w:val="superscript"/>
              </w:rPr>
              <w:t>5</w:t>
            </w:r>
            <w:r w:rsidRPr="00C124A4">
              <w:rPr>
                <w:rFonts w:cs="Calibri"/>
                <w:color w:val="000000" w:themeColor="text1"/>
              </w:rPr>
              <w:fldChar w:fldCharType="end"/>
            </w:r>
          </w:p>
          <w:p w14:paraId="21C24BE9" w14:textId="77777777" w:rsidR="00C47FE1" w:rsidRPr="00C124A4" w:rsidRDefault="00C47FE1" w:rsidP="00107ACD">
            <w:pPr>
              <w:rPr>
                <w:rFonts w:cs="Calibri"/>
                <w:color w:val="000000" w:themeColor="text1"/>
              </w:rPr>
            </w:pPr>
          </w:p>
        </w:tc>
      </w:tr>
    </w:tbl>
    <w:p w14:paraId="76DA279E" w14:textId="77777777" w:rsidR="00C47FE1" w:rsidRDefault="00C47FE1" w:rsidP="00C47FE1"/>
    <w:p w14:paraId="2A2ED0A9" w14:textId="77777777" w:rsidR="00C47FE1" w:rsidRDefault="00C47FE1" w:rsidP="00C47FE1">
      <w:pPr>
        <w:adjustRightInd w:val="0"/>
      </w:pPr>
    </w:p>
    <w:p w14:paraId="6107AB66" w14:textId="77777777" w:rsidR="00C47FE1" w:rsidRDefault="00C47FE1" w:rsidP="00C47FE1">
      <w:pPr>
        <w:rPr>
          <w:b/>
          <w:bCs/>
        </w:rPr>
        <w:sectPr w:rsidR="00C47FE1" w:rsidSect="00C47FE1">
          <w:pgSz w:w="11906" w:h="16838"/>
          <w:pgMar w:top="1440" w:right="1440" w:bottom="1440" w:left="1440" w:header="708" w:footer="708" w:gutter="0"/>
          <w:cols w:space="708"/>
          <w:docGrid w:linePitch="360"/>
        </w:sectPr>
      </w:pPr>
    </w:p>
    <w:p w14:paraId="7E47573F" w14:textId="076D7E66" w:rsidR="00C47FE1" w:rsidRDefault="00C47FE1" w:rsidP="00C47FE1">
      <w:pPr>
        <w:rPr>
          <w:b/>
          <w:bCs/>
        </w:rPr>
      </w:pPr>
      <w:r>
        <w:rPr>
          <w:b/>
          <w:bCs/>
        </w:rPr>
        <w:lastRenderedPageBreak/>
        <w:t xml:space="preserve">Supplementary Table 3: Data from World Bank used for currency conversion </w:t>
      </w:r>
      <w:r>
        <w:rPr>
          <w:b/>
          <w:bCs/>
        </w:rPr>
        <w:fldChar w:fldCharType="begin"/>
      </w:r>
      <w:r w:rsidR="009F0525">
        <w:rPr>
          <w:b/>
          <w:bCs/>
        </w:rPr>
        <w:instrText xml:space="preserve"> ADDIN ZOTERO_ITEM CSL_CITATION {"citationID":"tBifnLTc","properties":{"formattedCitation":"\\super 1\\nosupersub{}","plainCitation":"1","noteIndex":0},"citationItems":[{"id":114,"uris":["http://zotero.org/users/local/LFGYvLKP/items/4MY8Z86Q"],"itemData":{"id":114,"type":"webpage","abstract":"Free and open access to global development data","container-title":"World Bank Open Data","language":"en","title":"World Bank Open Data","URL":"https://data.worldbank.org","author":[{"family":"World Bank Group","given":""}],"accessed":{"date-parts":[["2024",9,2]]}}}],"schema":"https://github.com/citation-style-language/schema/raw/master/csl-citation.json"} </w:instrText>
      </w:r>
      <w:r>
        <w:rPr>
          <w:b/>
          <w:bCs/>
        </w:rPr>
        <w:fldChar w:fldCharType="separate"/>
      </w:r>
      <w:r w:rsidR="009F0525" w:rsidRPr="009F0525">
        <w:rPr>
          <w:rFonts w:ascii="Aptos" w:cs="Times New Roman"/>
          <w:kern w:val="0"/>
          <w:vertAlign w:val="superscript"/>
        </w:rPr>
        <w:t>1</w:t>
      </w:r>
      <w:r>
        <w:rPr>
          <w:b/>
          <w:bCs/>
        </w:rPr>
        <w:fldChar w:fldCharType="end"/>
      </w:r>
      <w:r>
        <w:rPr>
          <w:b/>
          <w:bCs/>
        </w:rPr>
        <w:t>; LCU, local currency units; CPI, consumer price index; GDP, gross domestic product; PPP, purchasing power parity</w:t>
      </w:r>
    </w:p>
    <w:tbl>
      <w:tblPr>
        <w:tblStyle w:val="TableGrid"/>
        <w:tblW w:w="13930" w:type="dxa"/>
        <w:tblLayout w:type="fixed"/>
        <w:tblLook w:val="04A0" w:firstRow="1" w:lastRow="0" w:firstColumn="1" w:lastColumn="0" w:noHBand="0" w:noVBand="1"/>
      </w:tblPr>
      <w:tblGrid>
        <w:gridCol w:w="2395"/>
        <w:gridCol w:w="1599"/>
        <w:gridCol w:w="1221"/>
        <w:gridCol w:w="1217"/>
        <w:gridCol w:w="1222"/>
        <w:gridCol w:w="1221"/>
        <w:gridCol w:w="1220"/>
        <w:gridCol w:w="1220"/>
        <w:gridCol w:w="1395"/>
        <w:gridCol w:w="1220"/>
      </w:tblGrid>
      <w:tr w:rsidR="00C47FE1" w:rsidRPr="00836E50" w14:paraId="416CF631" w14:textId="77777777" w:rsidTr="00107ACD">
        <w:trPr>
          <w:trHeight w:val="1296"/>
        </w:trPr>
        <w:tc>
          <w:tcPr>
            <w:tcW w:w="2395" w:type="dxa"/>
            <w:noWrap/>
            <w:hideMark/>
          </w:tcPr>
          <w:p w14:paraId="11EAFB02" w14:textId="77777777" w:rsidR="00C47FE1" w:rsidRPr="00836E50" w:rsidRDefault="00C47FE1" w:rsidP="00107ACD">
            <w:pPr>
              <w:rPr>
                <w:rFonts w:cstheme="minorHAnsi"/>
                <w:b/>
                <w:bCs/>
                <w:color w:val="000000"/>
              </w:rPr>
            </w:pPr>
            <w:r w:rsidRPr="00836E50">
              <w:rPr>
                <w:rFonts w:cstheme="minorHAnsi"/>
                <w:b/>
                <w:bCs/>
                <w:color w:val="000000"/>
              </w:rPr>
              <w:t>Country</w:t>
            </w:r>
          </w:p>
        </w:tc>
        <w:tc>
          <w:tcPr>
            <w:tcW w:w="1599" w:type="dxa"/>
            <w:hideMark/>
          </w:tcPr>
          <w:p w14:paraId="7EAC3D96" w14:textId="77777777" w:rsidR="00C47FE1" w:rsidRPr="00836E50" w:rsidRDefault="00C47FE1" w:rsidP="00107ACD">
            <w:pPr>
              <w:rPr>
                <w:rFonts w:cstheme="minorHAnsi"/>
                <w:b/>
                <w:bCs/>
                <w:color w:val="000000"/>
              </w:rPr>
            </w:pPr>
            <w:r w:rsidRPr="00836E50">
              <w:rPr>
                <w:rFonts w:cstheme="minorHAnsi"/>
                <w:b/>
                <w:bCs/>
                <w:color w:val="000000"/>
              </w:rPr>
              <w:t>GDP per capita, PPP (current international $) in 2023 - updated date 13/11/2024</w:t>
            </w:r>
          </w:p>
        </w:tc>
        <w:tc>
          <w:tcPr>
            <w:tcW w:w="1221" w:type="dxa"/>
            <w:noWrap/>
            <w:vAlign w:val="bottom"/>
            <w:hideMark/>
          </w:tcPr>
          <w:p w14:paraId="30C396BC" w14:textId="77777777" w:rsidR="00C47FE1" w:rsidRPr="00836E50" w:rsidRDefault="00C47FE1" w:rsidP="00107ACD">
            <w:pPr>
              <w:rPr>
                <w:rFonts w:cstheme="minorHAnsi"/>
                <w:b/>
                <w:bCs/>
                <w:color w:val="000000"/>
              </w:rPr>
            </w:pPr>
            <w:r w:rsidRPr="00836E50">
              <w:rPr>
                <w:rFonts w:cstheme="minorHAnsi"/>
                <w:b/>
                <w:bCs/>
                <w:color w:val="000000"/>
              </w:rPr>
              <w:t>CPI 2016</w:t>
            </w:r>
          </w:p>
        </w:tc>
        <w:tc>
          <w:tcPr>
            <w:tcW w:w="1217" w:type="dxa"/>
            <w:noWrap/>
            <w:vAlign w:val="bottom"/>
            <w:hideMark/>
          </w:tcPr>
          <w:p w14:paraId="5A7A6BDC" w14:textId="77777777" w:rsidR="00C47FE1" w:rsidRPr="00836E50" w:rsidRDefault="00C47FE1" w:rsidP="00107ACD">
            <w:pPr>
              <w:rPr>
                <w:rFonts w:cstheme="minorHAnsi"/>
                <w:b/>
                <w:bCs/>
                <w:color w:val="000000"/>
              </w:rPr>
            </w:pPr>
            <w:r w:rsidRPr="00836E50">
              <w:rPr>
                <w:rFonts w:cstheme="minorHAnsi"/>
                <w:b/>
                <w:bCs/>
                <w:color w:val="000000"/>
              </w:rPr>
              <w:t>CPI 2018</w:t>
            </w:r>
          </w:p>
        </w:tc>
        <w:tc>
          <w:tcPr>
            <w:tcW w:w="1222" w:type="dxa"/>
            <w:noWrap/>
            <w:vAlign w:val="bottom"/>
            <w:hideMark/>
          </w:tcPr>
          <w:p w14:paraId="2588AE4A" w14:textId="77777777" w:rsidR="00C47FE1" w:rsidRPr="00836E50" w:rsidRDefault="00C47FE1" w:rsidP="00107ACD">
            <w:pPr>
              <w:rPr>
                <w:rFonts w:cstheme="minorHAnsi"/>
                <w:b/>
                <w:bCs/>
                <w:color w:val="000000"/>
              </w:rPr>
            </w:pPr>
            <w:r w:rsidRPr="00836E50">
              <w:rPr>
                <w:rFonts w:cstheme="minorHAnsi"/>
                <w:b/>
                <w:bCs/>
                <w:color w:val="000000"/>
              </w:rPr>
              <w:t>CPI 2019</w:t>
            </w:r>
          </w:p>
        </w:tc>
        <w:tc>
          <w:tcPr>
            <w:tcW w:w="1221" w:type="dxa"/>
            <w:noWrap/>
            <w:vAlign w:val="bottom"/>
            <w:hideMark/>
          </w:tcPr>
          <w:p w14:paraId="07931EC9" w14:textId="77777777" w:rsidR="00C47FE1" w:rsidRPr="00836E50" w:rsidRDefault="00C47FE1" w:rsidP="00107ACD">
            <w:pPr>
              <w:rPr>
                <w:rFonts w:cstheme="minorHAnsi"/>
                <w:b/>
                <w:bCs/>
                <w:color w:val="000000"/>
              </w:rPr>
            </w:pPr>
            <w:r w:rsidRPr="00836E50">
              <w:rPr>
                <w:rFonts w:cstheme="minorHAnsi"/>
                <w:b/>
                <w:bCs/>
                <w:color w:val="000000"/>
              </w:rPr>
              <w:t>CPI 2021</w:t>
            </w:r>
          </w:p>
        </w:tc>
        <w:tc>
          <w:tcPr>
            <w:tcW w:w="1220" w:type="dxa"/>
            <w:noWrap/>
            <w:vAlign w:val="bottom"/>
            <w:hideMark/>
          </w:tcPr>
          <w:p w14:paraId="3210A697" w14:textId="77777777" w:rsidR="00C47FE1" w:rsidRPr="00836E50" w:rsidRDefault="00C47FE1" w:rsidP="00107ACD">
            <w:pPr>
              <w:rPr>
                <w:rFonts w:cstheme="minorHAnsi"/>
                <w:b/>
                <w:bCs/>
                <w:color w:val="000000"/>
              </w:rPr>
            </w:pPr>
            <w:r w:rsidRPr="00836E50">
              <w:rPr>
                <w:rFonts w:cstheme="minorHAnsi"/>
                <w:b/>
                <w:bCs/>
                <w:color w:val="000000"/>
              </w:rPr>
              <w:t>CPI 2022</w:t>
            </w:r>
          </w:p>
        </w:tc>
        <w:tc>
          <w:tcPr>
            <w:tcW w:w="1220" w:type="dxa"/>
            <w:noWrap/>
            <w:vAlign w:val="bottom"/>
            <w:hideMark/>
          </w:tcPr>
          <w:p w14:paraId="43D3B0B8" w14:textId="77777777" w:rsidR="00C47FE1" w:rsidRPr="00836E50" w:rsidRDefault="00C47FE1" w:rsidP="00107ACD">
            <w:pPr>
              <w:rPr>
                <w:rFonts w:cstheme="minorHAnsi"/>
                <w:b/>
                <w:bCs/>
                <w:color w:val="000000"/>
              </w:rPr>
            </w:pPr>
            <w:r w:rsidRPr="00836E50">
              <w:rPr>
                <w:rFonts w:cstheme="minorHAnsi"/>
                <w:b/>
                <w:bCs/>
                <w:color w:val="000000"/>
              </w:rPr>
              <w:t>CPI 2023</w:t>
            </w:r>
          </w:p>
        </w:tc>
        <w:tc>
          <w:tcPr>
            <w:tcW w:w="1395" w:type="dxa"/>
            <w:hideMark/>
          </w:tcPr>
          <w:p w14:paraId="2B2F4FB9" w14:textId="77777777" w:rsidR="00C47FE1" w:rsidRPr="00836E50" w:rsidRDefault="00C47FE1" w:rsidP="00107ACD">
            <w:pPr>
              <w:rPr>
                <w:rFonts w:cstheme="minorHAnsi"/>
                <w:b/>
                <w:bCs/>
                <w:color w:val="000000"/>
              </w:rPr>
            </w:pPr>
            <w:r w:rsidRPr="00836E50">
              <w:rPr>
                <w:rFonts w:cstheme="minorHAnsi"/>
                <w:b/>
                <w:bCs/>
                <w:color w:val="000000"/>
              </w:rPr>
              <w:t xml:space="preserve">2023 LCU per USD (Official exchange rate LCU per I$, period average) </w:t>
            </w:r>
          </w:p>
        </w:tc>
        <w:tc>
          <w:tcPr>
            <w:tcW w:w="1220" w:type="dxa"/>
            <w:hideMark/>
          </w:tcPr>
          <w:p w14:paraId="51122D9E" w14:textId="77777777" w:rsidR="00C47FE1" w:rsidRPr="00836E50" w:rsidRDefault="00C47FE1" w:rsidP="00107ACD">
            <w:pPr>
              <w:rPr>
                <w:rFonts w:cstheme="minorHAnsi"/>
                <w:b/>
                <w:bCs/>
                <w:color w:val="000000"/>
              </w:rPr>
            </w:pPr>
            <w:r w:rsidRPr="00836E50">
              <w:rPr>
                <w:rFonts w:cstheme="minorHAnsi"/>
                <w:b/>
                <w:bCs/>
                <w:color w:val="000000"/>
              </w:rPr>
              <w:t>2023 LCU per I$ (PPP conversion factor GDP)</w:t>
            </w:r>
          </w:p>
        </w:tc>
      </w:tr>
      <w:tr w:rsidR="00C47FE1" w:rsidRPr="00836E50" w14:paraId="22E88D3B" w14:textId="77777777" w:rsidTr="00107ACD">
        <w:trPr>
          <w:trHeight w:val="323"/>
        </w:trPr>
        <w:tc>
          <w:tcPr>
            <w:tcW w:w="2395" w:type="dxa"/>
            <w:noWrap/>
            <w:hideMark/>
          </w:tcPr>
          <w:p w14:paraId="0C2D8FF1" w14:textId="77777777" w:rsidR="00C47FE1" w:rsidRPr="00836E50" w:rsidRDefault="00C47FE1" w:rsidP="00107ACD">
            <w:pPr>
              <w:rPr>
                <w:rFonts w:cstheme="minorHAnsi"/>
                <w:color w:val="000000"/>
              </w:rPr>
            </w:pPr>
            <w:r w:rsidRPr="00836E50">
              <w:rPr>
                <w:rFonts w:cstheme="minorHAnsi"/>
                <w:color w:val="000000"/>
              </w:rPr>
              <w:t>Armenia</w:t>
            </w:r>
          </w:p>
        </w:tc>
        <w:tc>
          <w:tcPr>
            <w:tcW w:w="1599" w:type="dxa"/>
            <w:noWrap/>
            <w:hideMark/>
          </w:tcPr>
          <w:p w14:paraId="4AF7D7BB" w14:textId="77777777" w:rsidR="00C47FE1" w:rsidRPr="00836E50" w:rsidRDefault="00C47FE1" w:rsidP="00107ACD">
            <w:pPr>
              <w:jc w:val="right"/>
              <w:rPr>
                <w:rFonts w:cstheme="minorHAnsi"/>
                <w:color w:val="000000"/>
              </w:rPr>
            </w:pPr>
            <w:r w:rsidRPr="00836E50">
              <w:rPr>
                <w:rFonts w:cstheme="minorHAnsi"/>
                <w:color w:val="000000"/>
              </w:rPr>
              <w:t>23,055</w:t>
            </w:r>
          </w:p>
        </w:tc>
        <w:tc>
          <w:tcPr>
            <w:tcW w:w="1221" w:type="dxa"/>
            <w:noWrap/>
            <w:vAlign w:val="bottom"/>
            <w:hideMark/>
          </w:tcPr>
          <w:p w14:paraId="211C1034" w14:textId="77777777" w:rsidR="00C47FE1" w:rsidRPr="00836E50" w:rsidRDefault="00C47FE1" w:rsidP="00107ACD">
            <w:pPr>
              <w:jc w:val="right"/>
              <w:rPr>
                <w:rFonts w:cstheme="minorHAnsi"/>
                <w:color w:val="000000"/>
              </w:rPr>
            </w:pPr>
            <w:r w:rsidRPr="00836E50">
              <w:rPr>
                <w:rFonts w:cstheme="minorHAnsi"/>
                <w:color w:val="000000"/>
              </w:rPr>
              <w:t>123.01</w:t>
            </w:r>
          </w:p>
        </w:tc>
        <w:tc>
          <w:tcPr>
            <w:tcW w:w="1217" w:type="dxa"/>
            <w:noWrap/>
            <w:hideMark/>
          </w:tcPr>
          <w:p w14:paraId="4CA66A9D" w14:textId="77777777" w:rsidR="00C47FE1" w:rsidRPr="00836E50" w:rsidRDefault="00C47FE1" w:rsidP="00107ACD">
            <w:pPr>
              <w:jc w:val="right"/>
              <w:rPr>
                <w:rFonts w:cstheme="minorHAnsi"/>
                <w:color w:val="000000"/>
              </w:rPr>
            </w:pPr>
            <w:r w:rsidRPr="00836E50">
              <w:rPr>
                <w:rFonts w:cstheme="minorHAnsi"/>
                <w:color w:val="000000"/>
              </w:rPr>
              <w:t>127.34</w:t>
            </w:r>
          </w:p>
        </w:tc>
        <w:tc>
          <w:tcPr>
            <w:tcW w:w="1222" w:type="dxa"/>
            <w:noWrap/>
            <w:hideMark/>
          </w:tcPr>
          <w:p w14:paraId="2754ED11" w14:textId="77777777" w:rsidR="00C47FE1" w:rsidRPr="00836E50" w:rsidRDefault="00C47FE1" w:rsidP="00107ACD">
            <w:pPr>
              <w:jc w:val="right"/>
              <w:rPr>
                <w:rFonts w:cstheme="minorHAnsi"/>
                <w:color w:val="000000"/>
              </w:rPr>
            </w:pPr>
            <w:r w:rsidRPr="00836E50">
              <w:rPr>
                <w:rFonts w:cstheme="minorHAnsi"/>
                <w:color w:val="000000"/>
              </w:rPr>
              <w:t>129.18</w:t>
            </w:r>
          </w:p>
        </w:tc>
        <w:tc>
          <w:tcPr>
            <w:tcW w:w="1221" w:type="dxa"/>
            <w:noWrap/>
            <w:hideMark/>
          </w:tcPr>
          <w:p w14:paraId="00176B76" w14:textId="77777777" w:rsidR="00C47FE1" w:rsidRPr="00836E50" w:rsidRDefault="00C47FE1" w:rsidP="00107ACD">
            <w:pPr>
              <w:jc w:val="right"/>
              <w:rPr>
                <w:rFonts w:cstheme="minorHAnsi"/>
                <w:color w:val="000000"/>
              </w:rPr>
            </w:pPr>
            <w:r w:rsidRPr="00836E50">
              <w:rPr>
                <w:rFonts w:cstheme="minorHAnsi"/>
                <w:color w:val="000000"/>
              </w:rPr>
              <w:t>140.13</w:t>
            </w:r>
          </w:p>
        </w:tc>
        <w:tc>
          <w:tcPr>
            <w:tcW w:w="1220" w:type="dxa"/>
            <w:noWrap/>
            <w:hideMark/>
          </w:tcPr>
          <w:p w14:paraId="1D824FE2" w14:textId="77777777" w:rsidR="00C47FE1" w:rsidRPr="00836E50" w:rsidRDefault="00C47FE1" w:rsidP="00107ACD">
            <w:pPr>
              <w:jc w:val="right"/>
              <w:rPr>
                <w:rFonts w:cstheme="minorHAnsi"/>
                <w:color w:val="000000"/>
              </w:rPr>
            </w:pPr>
            <w:r w:rsidRPr="00836E50">
              <w:rPr>
                <w:rFonts w:cstheme="minorHAnsi"/>
                <w:color w:val="000000"/>
              </w:rPr>
              <w:t>152.24</w:t>
            </w:r>
          </w:p>
        </w:tc>
        <w:tc>
          <w:tcPr>
            <w:tcW w:w="1220" w:type="dxa"/>
            <w:noWrap/>
            <w:hideMark/>
          </w:tcPr>
          <w:p w14:paraId="2B3F458E" w14:textId="77777777" w:rsidR="00C47FE1" w:rsidRPr="00836E50" w:rsidRDefault="00C47FE1" w:rsidP="00107ACD">
            <w:pPr>
              <w:jc w:val="right"/>
              <w:rPr>
                <w:rFonts w:cstheme="minorHAnsi"/>
                <w:color w:val="000000"/>
              </w:rPr>
            </w:pPr>
            <w:r w:rsidRPr="00836E50">
              <w:rPr>
                <w:rFonts w:cstheme="minorHAnsi"/>
                <w:color w:val="000000"/>
              </w:rPr>
              <w:t>155.26</w:t>
            </w:r>
          </w:p>
        </w:tc>
        <w:tc>
          <w:tcPr>
            <w:tcW w:w="1395" w:type="dxa"/>
            <w:noWrap/>
            <w:hideMark/>
          </w:tcPr>
          <w:p w14:paraId="355C1F65" w14:textId="77777777" w:rsidR="00C47FE1" w:rsidRPr="00836E50" w:rsidRDefault="00C47FE1" w:rsidP="00107ACD">
            <w:pPr>
              <w:jc w:val="right"/>
              <w:rPr>
                <w:rFonts w:cstheme="minorHAnsi"/>
                <w:color w:val="000000"/>
              </w:rPr>
            </w:pPr>
            <w:r w:rsidRPr="00836E50">
              <w:rPr>
                <w:rFonts w:cstheme="minorHAnsi"/>
                <w:color w:val="000000"/>
              </w:rPr>
              <w:t>392.48</w:t>
            </w:r>
          </w:p>
        </w:tc>
        <w:tc>
          <w:tcPr>
            <w:tcW w:w="1220" w:type="dxa"/>
            <w:noWrap/>
            <w:hideMark/>
          </w:tcPr>
          <w:p w14:paraId="2A2D321F" w14:textId="77777777" w:rsidR="00C47FE1" w:rsidRPr="00836E50" w:rsidRDefault="00C47FE1" w:rsidP="00107ACD">
            <w:pPr>
              <w:jc w:val="right"/>
              <w:rPr>
                <w:rFonts w:cstheme="minorHAnsi"/>
                <w:color w:val="000000"/>
              </w:rPr>
            </w:pPr>
            <w:r w:rsidRPr="00836E50">
              <w:rPr>
                <w:rFonts w:cstheme="minorHAnsi"/>
                <w:color w:val="000000"/>
              </w:rPr>
              <w:t>148.09</w:t>
            </w:r>
          </w:p>
        </w:tc>
      </w:tr>
      <w:tr w:rsidR="00C47FE1" w:rsidRPr="00836E50" w14:paraId="43336816" w14:textId="77777777" w:rsidTr="00107ACD">
        <w:trPr>
          <w:trHeight w:val="323"/>
        </w:trPr>
        <w:tc>
          <w:tcPr>
            <w:tcW w:w="2395" w:type="dxa"/>
            <w:noWrap/>
            <w:hideMark/>
          </w:tcPr>
          <w:p w14:paraId="4E7ECC3A" w14:textId="77777777" w:rsidR="00C47FE1" w:rsidRPr="00836E50" w:rsidRDefault="00C47FE1" w:rsidP="00107ACD">
            <w:pPr>
              <w:rPr>
                <w:rFonts w:cstheme="minorHAnsi"/>
                <w:color w:val="000000"/>
              </w:rPr>
            </w:pPr>
            <w:r w:rsidRPr="00836E50">
              <w:rPr>
                <w:rFonts w:cstheme="minorHAnsi"/>
                <w:color w:val="000000"/>
              </w:rPr>
              <w:t>Azerbaijan</w:t>
            </w:r>
          </w:p>
        </w:tc>
        <w:tc>
          <w:tcPr>
            <w:tcW w:w="1599" w:type="dxa"/>
            <w:noWrap/>
            <w:hideMark/>
          </w:tcPr>
          <w:p w14:paraId="716DA4F5" w14:textId="77777777" w:rsidR="00C47FE1" w:rsidRPr="00836E50" w:rsidRDefault="00C47FE1" w:rsidP="00107ACD">
            <w:pPr>
              <w:jc w:val="right"/>
              <w:rPr>
                <w:rFonts w:cstheme="minorHAnsi"/>
                <w:color w:val="000000"/>
              </w:rPr>
            </w:pPr>
            <w:r w:rsidRPr="00836E50">
              <w:rPr>
                <w:rFonts w:cstheme="minorHAnsi"/>
                <w:color w:val="000000"/>
              </w:rPr>
              <w:t>23,686</w:t>
            </w:r>
          </w:p>
        </w:tc>
        <w:tc>
          <w:tcPr>
            <w:tcW w:w="1221" w:type="dxa"/>
            <w:noWrap/>
            <w:vAlign w:val="bottom"/>
            <w:hideMark/>
          </w:tcPr>
          <w:p w14:paraId="165E4DAF" w14:textId="77777777" w:rsidR="00C47FE1" w:rsidRPr="00836E50" w:rsidRDefault="00C47FE1" w:rsidP="00107ACD">
            <w:pPr>
              <w:jc w:val="right"/>
              <w:rPr>
                <w:rFonts w:cstheme="minorHAnsi"/>
                <w:color w:val="000000"/>
              </w:rPr>
            </w:pPr>
            <w:r w:rsidRPr="00836E50">
              <w:rPr>
                <w:rFonts w:cstheme="minorHAnsi"/>
                <w:color w:val="000000"/>
              </w:rPr>
              <w:t>132.38</w:t>
            </w:r>
          </w:p>
        </w:tc>
        <w:tc>
          <w:tcPr>
            <w:tcW w:w="1217" w:type="dxa"/>
            <w:noWrap/>
            <w:hideMark/>
          </w:tcPr>
          <w:p w14:paraId="3AD6DDA9" w14:textId="77777777" w:rsidR="00C47FE1" w:rsidRPr="00836E50" w:rsidRDefault="00C47FE1" w:rsidP="00107ACD">
            <w:pPr>
              <w:jc w:val="right"/>
              <w:rPr>
                <w:rFonts w:cstheme="minorHAnsi"/>
                <w:color w:val="000000"/>
              </w:rPr>
            </w:pPr>
            <w:r w:rsidRPr="00836E50">
              <w:rPr>
                <w:rFonts w:cstheme="minorHAnsi"/>
                <w:color w:val="000000"/>
              </w:rPr>
              <w:t>152.90</w:t>
            </w:r>
          </w:p>
        </w:tc>
        <w:tc>
          <w:tcPr>
            <w:tcW w:w="1222" w:type="dxa"/>
            <w:noWrap/>
            <w:hideMark/>
          </w:tcPr>
          <w:p w14:paraId="600260E1" w14:textId="77777777" w:rsidR="00C47FE1" w:rsidRPr="00836E50" w:rsidRDefault="00C47FE1" w:rsidP="00107ACD">
            <w:pPr>
              <w:jc w:val="right"/>
              <w:rPr>
                <w:rFonts w:cstheme="minorHAnsi"/>
                <w:color w:val="000000"/>
              </w:rPr>
            </w:pPr>
            <w:r w:rsidRPr="00836E50">
              <w:rPr>
                <w:rFonts w:cstheme="minorHAnsi"/>
                <w:color w:val="000000"/>
              </w:rPr>
              <w:t>156.89</w:t>
            </w:r>
          </w:p>
        </w:tc>
        <w:tc>
          <w:tcPr>
            <w:tcW w:w="1221" w:type="dxa"/>
            <w:noWrap/>
            <w:hideMark/>
          </w:tcPr>
          <w:p w14:paraId="564B7253" w14:textId="77777777" w:rsidR="00C47FE1" w:rsidRPr="00836E50" w:rsidRDefault="00C47FE1" w:rsidP="00107ACD">
            <w:pPr>
              <w:jc w:val="right"/>
              <w:rPr>
                <w:rFonts w:cstheme="minorHAnsi"/>
                <w:color w:val="000000"/>
              </w:rPr>
            </w:pPr>
            <w:r w:rsidRPr="00836E50">
              <w:rPr>
                <w:rFonts w:cstheme="minorHAnsi"/>
                <w:color w:val="000000"/>
              </w:rPr>
              <w:t>171.94</w:t>
            </w:r>
          </w:p>
        </w:tc>
        <w:tc>
          <w:tcPr>
            <w:tcW w:w="1220" w:type="dxa"/>
            <w:noWrap/>
            <w:hideMark/>
          </w:tcPr>
          <w:p w14:paraId="276DCB25" w14:textId="77777777" w:rsidR="00C47FE1" w:rsidRPr="00836E50" w:rsidRDefault="00C47FE1" w:rsidP="00107ACD">
            <w:pPr>
              <w:jc w:val="right"/>
              <w:rPr>
                <w:rFonts w:cstheme="minorHAnsi"/>
                <w:color w:val="000000"/>
              </w:rPr>
            </w:pPr>
            <w:r w:rsidRPr="00836E50">
              <w:rPr>
                <w:rFonts w:cstheme="minorHAnsi"/>
                <w:color w:val="000000"/>
              </w:rPr>
              <w:t>195.76</w:t>
            </w:r>
          </w:p>
        </w:tc>
        <w:tc>
          <w:tcPr>
            <w:tcW w:w="1220" w:type="dxa"/>
            <w:noWrap/>
            <w:hideMark/>
          </w:tcPr>
          <w:p w14:paraId="3A1720FC" w14:textId="77777777" w:rsidR="00C47FE1" w:rsidRPr="00836E50" w:rsidRDefault="00C47FE1" w:rsidP="00107ACD">
            <w:pPr>
              <w:jc w:val="right"/>
              <w:rPr>
                <w:rFonts w:cstheme="minorHAnsi"/>
                <w:color w:val="000000"/>
              </w:rPr>
            </w:pPr>
            <w:r w:rsidRPr="00836E50">
              <w:rPr>
                <w:rFonts w:cstheme="minorHAnsi"/>
                <w:color w:val="000000"/>
              </w:rPr>
              <w:t>212.96</w:t>
            </w:r>
          </w:p>
        </w:tc>
        <w:tc>
          <w:tcPr>
            <w:tcW w:w="1395" w:type="dxa"/>
            <w:noWrap/>
            <w:hideMark/>
          </w:tcPr>
          <w:p w14:paraId="24593585" w14:textId="77777777" w:rsidR="00C47FE1" w:rsidRPr="00836E50" w:rsidRDefault="00C47FE1" w:rsidP="00107ACD">
            <w:pPr>
              <w:jc w:val="right"/>
              <w:rPr>
                <w:rFonts w:cstheme="minorHAnsi"/>
                <w:color w:val="000000"/>
              </w:rPr>
            </w:pPr>
            <w:r w:rsidRPr="00836E50">
              <w:rPr>
                <w:rFonts w:cstheme="minorHAnsi"/>
                <w:color w:val="000000"/>
              </w:rPr>
              <w:t>1.70</w:t>
            </w:r>
          </w:p>
        </w:tc>
        <w:tc>
          <w:tcPr>
            <w:tcW w:w="1220" w:type="dxa"/>
            <w:noWrap/>
            <w:hideMark/>
          </w:tcPr>
          <w:p w14:paraId="0D66FE38" w14:textId="77777777" w:rsidR="00C47FE1" w:rsidRPr="00836E50" w:rsidRDefault="00C47FE1" w:rsidP="00107ACD">
            <w:pPr>
              <w:jc w:val="right"/>
              <w:rPr>
                <w:rFonts w:cstheme="minorHAnsi"/>
                <w:color w:val="000000"/>
              </w:rPr>
            </w:pPr>
            <w:r w:rsidRPr="00836E50">
              <w:rPr>
                <w:rFonts w:cstheme="minorHAnsi"/>
                <w:color w:val="000000"/>
              </w:rPr>
              <w:t>0.51</w:t>
            </w:r>
          </w:p>
        </w:tc>
      </w:tr>
      <w:tr w:rsidR="00C47FE1" w:rsidRPr="00836E50" w14:paraId="5C2A5743" w14:textId="77777777" w:rsidTr="00107ACD">
        <w:trPr>
          <w:trHeight w:val="323"/>
        </w:trPr>
        <w:tc>
          <w:tcPr>
            <w:tcW w:w="2395" w:type="dxa"/>
            <w:noWrap/>
            <w:hideMark/>
          </w:tcPr>
          <w:p w14:paraId="262CE13F" w14:textId="77777777" w:rsidR="00C47FE1" w:rsidRPr="00836E50" w:rsidRDefault="00C47FE1" w:rsidP="00107ACD">
            <w:pPr>
              <w:rPr>
                <w:rFonts w:cstheme="minorHAnsi"/>
                <w:color w:val="000000"/>
              </w:rPr>
            </w:pPr>
            <w:r w:rsidRPr="00836E50">
              <w:rPr>
                <w:rFonts w:cstheme="minorHAnsi"/>
                <w:color w:val="000000"/>
              </w:rPr>
              <w:t>Belarus</w:t>
            </w:r>
          </w:p>
        </w:tc>
        <w:tc>
          <w:tcPr>
            <w:tcW w:w="1599" w:type="dxa"/>
            <w:noWrap/>
            <w:hideMark/>
          </w:tcPr>
          <w:p w14:paraId="22C9EBC8" w14:textId="77777777" w:rsidR="00C47FE1" w:rsidRPr="00836E50" w:rsidRDefault="00C47FE1" w:rsidP="00107ACD">
            <w:pPr>
              <w:jc w:val="right"/>
              <w:rPr>
                <w:rFonts w:cstheme="minorHAnsi"/>
                <w:color w:val="000000"/>
              </w:rPr>
            </w:pPr>
            <w:r w:rsidRPr="00836E50">
              <w:rPr>
                <w:rFonts w:cstheme="minorHAnsi"/>
                <w:color w:val="000000"/>
              </w:rPr>
              <w:t>30,751</w:t>
            </w:r>
          </w:p>
        </w:tc>
        <w:tc>
          <w:tcPr>
            <w:tcW w:w="1221" w:type="dxa"/>
            <w:noWrap/>
            <w:vAlign w:val="bottom"/>
            <w:hideMark/>
          </w:tcPr>
          <w:p w14:paraId="37670C7B" w14:textId="77777777" w:rsidR="00C47FE1" w:rsidRPr="00836E50" w:rsidRDefault="00C47FE1" w:rsidP="00107ACD">
            <w:pPr>
              <w:jc w:val="right"/>
              <w:rPr>
                <w:rFonts w:cstheme="minorHAnsi"/>
                <w:color w:val="000000"/>
              </w:rPr>
            </w:pPr>
            <w:r w:rsidRPr="00836E50">
              <w:rPr>
                <w:rFonts w:cstheme="minorHAnsi"/>
                <w:color w:val="000000"/>
              </w:rPr>
              <w:t>432.91</w:t>
            </w:r>
          </w:p>
        </w:tc>
        <w:tc>
          <w:tcPr>
            <w:tcW w:w="1217" w:type="dxa"/>
            <w:noWrap/>
            <w:hideMark/>
          </w:tcPr>
          <w:p w14:paraId="0756A6B3" w14:textId="77777777" w:rsidR="00C47FE1" w:rsidRPr="00836E50" w:rsidRDefault="00C47FE1" w:rsidP="00107ACD">
            <w:pPr>
              <w:jc w:val="right"/>
              <w:rPr>
                <w:rFonts w:cstheme="minorHAnsi"/>
                <w:color w:val="000000"/>
              </w:rPr>
            </w:pPr>
            <w:r w:rsidRPr="00836E50">
              <w:rPr>
                <w:rFonts w:cstheme="minorHAnsi"/>
                <w:color w:val="000000"/>
              </w:rPr>
              <w:t>481.39</w:t>
            </w:r>
          </w:p>
        </w:tc>
        <w:tc>
          <w:tcPr>
            <w:tcW w:w="1222" w:type="dxa"/>
            <w:noWrap/>
            <w:hideMark/>
          </w:tcPr>
          <w:p w14:paraId="2245D69A" w14:textId="77777777" w:rsidR="00C47FE1" w:rsidRPr="00836E50" w:rsidRDefault="00C47FE1" w:rsidP="00107ACD">
            <w:pPr>
              <w:jc w:val="right"/>
              <w:rPr>
                <w:rFonts w:cstheme="minorHAnsi"/>
                <w:color w:val="000000"/>
              </w:rPr>
            </w:pPr>
            <w:r w:rsidRPr="00836E50">
              <w:rPr>
                <w:rFonts w:cstheme="minorHAnsi"/>
                <w:color w:val="000000"/>
              </w:rPr>
              <w:t>508.34</w:t>
            </w:r>
          </w:p>
        </w:tc>
        <w:tc>
          <w:tcPr>
            <w:tcW w:w="1221" w:type="dxa"/>
            <w:noWrap/>
            <w:hideMark/>
          </w:tcPr>
          <w:p w14:paraId="6C46A6E9" w14:textId="77777777" w:rsidR="00C47FE1" w:rsidRPr="00836E50" w:rsidRDefault="00C47FE1" w:rsidP="00107ACD">
            <w:pPr>
              <w:jc w:val="right"/>
              <w:rPr>
                <w:rFonts w:cstheme="minorHAnsi"/>
                <w:color w:val="000000"/>
              </w:rPr>
            </w:pPr>
            <w:r w:rsidRPr="00836E50">
              <w:rPr>
                <w:rFonts w:cstheme="minorHAnsi"/>
                <w:color w:val="000000"/>
              </w:rPr>
              <w:t>587.30</w:t>
            </w:r>
          </w:p>
        </w:tc>
        <w:tc>
          <w:tcPr>
            <w:tcW w:w="1220" w:type="dxa"/>
            <w:noWrap/>
            <w:hideMark/>
          </w:tcPr>
          <w:p w14:paraId="6D7E3818" w14:textId="77777777" w:rsidR="00C47FE1" w:rsidRPr="00836E50" w:rsidRDefault="00C47FE1" w:rsidP="00107ACD">
            <w:pPr>
              <w:jc w:val="right"/>
              <w:rPr>
                <w:rFonts w:cstheme="minorHAnsi"/>
                <w:color w:val="000000"/>
              </w:rPr>
            </w:pPr>
            <w:r w:rsidRPr="00836E50">
              <w:rPr>
                <w:rFonts w:cstheme="minorHAnsi"/>
                <w:color w:val="000000"/>
              </w:rPr>
              <w:t>676.63</w:t>
            </w:r>
          </w:p>
        </w:tc>
        <w:tc>
          <w:tcPr>
            <w:tcW w:w="1220" w:type="dxa"/>
            <w:noWrap/>
            <w:hideMark/>
          </w:tcPr>
          <w:p w14:paraId="1E3AEFE0" w14:textId="77777777" w:rsidR="00C47FE1" w:rsidRPr="00836E50" w:rsidRDefault="00C47FE1" w:rsidP="00107ACD">
            <w:pPr>
              <w:jc w:val="right"/>
              <w:rPr>
                <w:rFonts w:cstheme="minorHAnsi"/>
                <w:color w:val="000000"/>
              </w:rPr>
            </w:pPr>
            <w:r w:rsidRPr="00836E50">
              <w:rPr>
                <w:rFonts w:cstheme="minorHAnsi"/>
                <w:color w:val="000000"/>
              </w:rPr>
              <w:t>710.46</w:t>
            </w:r>
          </w:p>
        </w:tc>
        <w:tc>
          <w:tcPr>
            <w:tcW w:w="1395" w:type="dxa"/>
            <w:noWrap/>
            <w:hideMark/>
          </w:tcPr>
          <w:p w14:paraId="5611214A" w14:textId="77777777" w:rsidR="00C47FE1" w:rsidRPr="00836E50" w:rsidRDefault="00C47FE1" w:rsidP="00107ACD">
            <w:pPr>
              <w:jc w:val="right"/>
              <w:rPr>
                <w:rFonts w:cstheme="minorHAnsi"/>
                <w:color w:val="000000"/>
              </w:rPr>
            </w:pPr>
            <w:r w:rsidRPr="00836E50">
              <w:rPr>
                <w:rFonts w:cstheme="minorHAnsi"/>
                <w:color w:val="000000"/>
              </w:rPr>
              <w:t>3.01</w:t>
            </w:r>
          </w:p>
        </w:tc>
        <w:tc>
          <w:tcPr>
            <w:tcW w:w="1220" w:type="dxa"/>
            <w:noWrap/>
            <w:hideMark/>
          </w:tcPr>
          <w:p w14:paraId="6A370792" w14:textId="77777777" w:rsidR="00C47FE1" w:rsidRPr="00836E50" w:rsidRDefault="00C47FE1" w:rsidP="00107ACD">
            <w:pPr>
              <w:jc w:val="right"/>
              <w:rPr>
                <w:rFonts w:cstheme="minorHAnsi"/>
                <w:color w:val="000000"/>
              </w:rPr>
            </w:pPr>
            <w:r w:rsidRPr="00836E50">
              <w:rPr>
                <w:rFonts w:cstheme="minorHAnsi"/>
                <w:color w:val="000000"/>
              </w:rPr>
              <w:t>0.77</w:t>
            </w:r>
          </w:p>
        </w:tc>
      </w:tr>
      <w:tr w:rsidR="00C47FE1" w:rsidRPr="00836E50" w14:paraId="3C4718D9" w14:textId="77777777" w:rsidTr="00107ACD">
        <w:trPr>
          <w:trHeight w:val="323"/>
        </w:trPr>
        <w:tc>
          <w:tcPr>
            <w:tcW w:w="2395" w:type="dxa"/>
            <w:noWrap/>
            <w:hideMark/>
          </w:tcPr>
          <w:p w14:paraId="5F627C68" w14:textId="77777777" w:rsidR="00C47FE1" w:rsidRPr="00836E50" w:rsidRDefault="00C47FE1" w:rsidP="00107ACD">
            <w:pPr>
              <w:rPr>
                <w:rFonts w:cstheme="minorHAnsi"/>
                <w:color w:val="000000"/>
              </w:rPr>
            </w:pPr>
            <w:r w:rsidRPr="00836E50">
              <w:rPr>
                <w:rFonts w:cstheme="minorHAnsi"/>
                <w:color w:val="000000"/>
              </w:rPr>
              <w:t>Bosnia and Herzegovina</w:t>
            </w:r>
          </w:p>
        </w:tc>
        <w:tc>
          <w:tcPr>
            <w:tcW w:w="1599" w:type="dxa"/>
            <w:noWrap/>
            <w:hideMark/>
          </w:tcPr>
          <w:p w14:paraId="604B7E2B" w14:textId="77777777" w:rsidR="00C47FE1" w:rsidRPr="00836E50" w:rsidRDefault="00C47FE1" w:rsidP="00107ACD">
            <w:pPr>
              <w:jc w:val="right"/>
              <w:rPr>
                <w:rFonts w:cstheme="minorHAnsi"/>
                <w:color w:val="000000"/>
              </w:rPr>
            </w:pPr>
            <w:r w:rsidRPr="00836E50">
              <w:rPr>
                <w:rFonts w:cstheme="minorHAnsi"/>
                <w:color w:val="000000"/>
              </w:rPr>
              <w:t>22,846</w:t>
            </w:r>
          </w:p>
        </w:tc>
        <w:tc>
          <w:tcPr>
            <w:tcW w:w="1221" w:type="dxa"/>
            <w:noWrap/>
            <w:vAlign w:val="bottom"/>
            <w:hideMark/>
          </w:tcPr>
          <w:p w14:paraId="4B341009" w14:textId="77777777" w:rsidR="00C47FE1" w:rsidRPr="00836E50" w:rsidRDefault="00C47FE1" w:rsidP="00107ACD">
            <w:pPr>
              <w:jc w:val="right"/>
              <w:rPr>
                <w:rFonts w:cstheme="minorHAnsi"/>
                <w:color w:val="000000"/>
              </w:rPr>
            </w:pPr>
          </w:p>
        </w:tc>
        <w:tc>
          <w:tcPr>
            <w:tcW w:w="1217" w:type="dxa"/>
            <w:noWrap/>
            <w:hideMark/>
          </w:tcPr>
          <w:p w14:paraId="27581000" w14:textId="77777777" w:rsidR="00C47FE1" w:rsidRPr="00836E50" w:rsidRDefault="00C47FE1" w:rsidP="00107ACD">
            <w:pPr>
              <w:rPr>
                <w:rFonts w:cstheme="minorHAnsi"/>
              </w:rPr>
            </w:pPr>
          </w:p>
        </w:tc>
        <w:tc>
          <w:tcPr>
            <w:tcW w:w="1222" w:type="dxa"/>
            <w:noWrap/>
            <w:hideMark/>
          </w:tcPr>
          <w:p w14:paraId="786A8499" w14:textId="77777777" w:rsidR="00C47FE1" w:rsidRPr="00836E50" w:rsidRDefault="00C47FE1" w:rsidP="00107ACD">
            <w:pPr>
              <w:rPr>
                <w:rFonts w:cstheme="minorHAnsi"/>
              </w:rPr>
            </w:pPr>
          </w:p>
        </w:tc>
        <w:tc>
          <w:tcPr>
            <w:tcW w:w="1221" w:type="dxa"/>
            <w:noWrap/>
            <w:hideMark/>
          </w:tcPr>
          <w:p w14:paraId="296DCF0E" w14:textId="77777777" w:rsidR="00C47FE1" w:rsidRPr="00836E50" w:rsidRDefault="00C47FE1" w:rsidP="00107ACD">
            <w:pPr>
              <w:rPr>
                <w:rFonts w:cstheme="minorHAnsi"/>
              </w:rPr>
            </w:pPr>
          </w:p>
        </w:tc>
        <w:tc>
          <w:tcPr>
            <w:tcW w:w="1220" w:type="dxa"/>
            <w:noWrap/>
            <w:hideMark/>
          </w:tcPr>
          <w:p w14:paraId="74AD0E18" w14:textId="77777777" w:rsidR="00C47FE1" w:rsidRPr="00836E50" w:rsidRDefault="00C47FE1" w:rsidP="00107ACD">
            <w:pPr>
              <w:rPr>
                <w:rFonts w:cstheme="minorHAnsi"/>
              </w:rPr>
            </w:pPr>
          </w:p>
        </w:tc>
        <w:tc>
          <w:tcPr>
            <w:tcW w:w="1220" w:type="dxa"/>
            <w:noWrap/>
            <w:hideMark/>
          </w:tcPr>
          <w:p w14:paraId="2E02AFE6" w14:textId="77777777" w:rsidR="00C47FE1" w:rsidRPr="00836E50" w:rsidRDefault="00C47FE1" w:rsidP="00107ACD">
            <w:pPr>
              <w:rPr>
                <w:rFonts w:cstheme="minorHAnsi"/>
              </w:rPr>
            </w:pPr>
          </w:p>
        </w:tc>
        <w:tc>
          <w:tcPr>
            <w:tcW w:w="1395" w:type="dxa"/>
            <w:noWrap/>
            <w:hideMark/>
          </w:tcPr>
          <w:p w14:paraId="3822C3BA" w14:textId="77777777" w:rsidR="00C47FE1" w:rsidRPr="00836E50" w:rsidRDefault="00C47FE1" w:rsidP="00107ACD">
            <w:pPr>
              <w:jc w:val="right"/>
              <w:rPr>
                <w:rFonts w:cstheme="minorHAnsi"/>
                <w:color w:val="000000"/>
              </w:rPr>
            </w:pPr>
            <w:r w:rsidRPr="00836E50">
              <w:rPr>
                <w:rFonts w:cstheme="minorHAnsi"/>
                <w:color w:val="000000"/>
              </w:rPr>
              <w:t>1.81</w:t>
            </w:r>
          </w:p>
        </w:tc>
        <w:tc>
          <w:tcPr>
            <w:tcW w:w="1220" w:type="dxa"/>
            <w:noWrap/>
            <w:hideMark/>
          </w:tcPr>
          <w:p w14:paraId="28BB80C0" w14:textId="77777777" w:rsidR="00C47FE1" w:rsidRPr="00836E50" w:rsidRDefault="00C47FE1" w:rsidP="00107ACD">
            <w:pPr>
              <w:jc w:val="right"/>
              <w:rPr>
                <w:rFonts w:cstheme="minorHAnsi"/>
                <w:color w:val="000000"/>
              </w:rPr>
            </w:pPr>
            <w:r w:rsidRPr="00836E50">
              <w:rPr>
                <w:rFonts w:cstheme="minorHAnsi"/>
                <w:color w:val="000000"/>
              </w:rPr>
              <w:t>0.67</w:t>
            </w:r>
          </w:p>
        </w:tc>
      </w:tr>
      <w:tr w:rsidR="00C47FE1" w:rsidRPr="00836E50" w14:paraId="1C596C8B" w14:textId="77777777" w:rsidTr="00107ACD">
        <w:trPr>
          <w:trHeight w:val="323"/>
        </w:trPr>
        <w:tc>
          <w:tcPr>
            <w:tcW w:w="2395" w:type="dxa"/>
            <w:noWrap/>
            <w:hideMark/>
          </w:tcPr>
          <w:p w14:paraId="0E91012C" w14:textId="77777777" w:rsidR="00C47FE1" w:rsidRPr="00836E50" w:rsidRDefault="00C47FE1" w:rsidP="00107ACD">
            <w:pPr>
              <w:rPr>
                <w:rFonts w:cstheme="minorHAnsi"/>
                <w:color w:val="000000"/>
              </w:rPr>
            </w:pPr>
            <w:r w:rsidRPr="00836E50">
              <w:rPr>
                <w:rFonts w:cstheme="minorHAnsi"/>
                <w:color w:val="000000"/>
              </w:rPr>
              <w:t>Bulgaria</w:t>
            </w:r>
          </w:p>
        </w:tc>
        <w:tc>
          <w:tcPr>
            <w:tcW w:w="1599" w:type="dxa"/>
            <w:noWrap/>
            <w:hideMark/>
          </w:tcPr>
          <w:p w14:paraId="6BE69B45" w14:textId="77777777" w:rsidR="00C47FE1" w:rsidRPr="00836E50" w:rsidRDefault="00C47FE1" w:rsidP="00107ACD">
            <w:pPr>
              <w:jc w:val="right"/>
              <w:rPr>
                <w:rFonts w:cstheme="minorHAnsi"/>
                <w:color w:val="000000"/>
              </w:rPr>
            </w:pPr>
            <w:r w:rsidRPr="00836E50">
              <w:rPr>
                <w:rFonts w:cstheme="minorHAnsi"/>
                <w:color w:val="000000"/>
              </w:rPr>
              <w:t>38,690</w:t>
            </w:r>
          </w:p>
        </w:tc>
        <w:tc>
          <w:tcPr>
            <w:tcW w:w="1221" w:type="dxa"/>
            <w:noWrap/>
            <w:vAlign w:val="bottom"/>
            <w:hideMark/>
          </w:tcPr>
          <w:p w14:paraId="08DF9F4E" w14:textId="77777777" w:rsidR="00C47FE1" w:rsidRPr="00836E50" w:rsidRDefault="00C47FE1" w:rsidP="00107ACD">
            <w:pPr>
              <w:jc w:val="right"/>
              <w:rPr>
                <w:rFonts w:cstheme="minorHAnsi"/>
                <w:color w:val="000000"/>
              </w:rPr>
            </w:pPr>
            <w:r w:rsidRPr="00836E50">
              <w:rPr>
                <w:rFonts w:cstheme="minorHAnsi"/>
                <w:color w:val="000000"/>
              </w:rPr>
              <w:t>105.76</w:t>
            </w:r>
          </w:p>
        </w:tc>
        <w:tc>
          <w:tcPr>
            <w:tcW w:w="1217" w:type="dxa"/>
            <w:noWrap/>
            <w:hideMark/>
          </w:tcPr>
          <w:p w14:paraId="05EF22EB" w14:textId="77777777" w:rsidR="00C47FE1" w:rsidRPr="00836E50" w:rsidRDefault="00C47FE1" w:rsidP="00107ACD">
            <w:pPr>
              <w:jc w:val="right"/>
              <w:rPr>
                <w:rFonts w:cstheme="minorHAnsi"/>
                <w:color w:val="000000"/>
              </w:rPr>
            </w:pPr>
            <w:r w:rsidRPr="00836E50">
              <w:rPr>
                <w:rFonts w:cstheme="minorHAnsi"/>
                <w:color w:val="000000"/>
              </w:rPr>
              <w:t>110.97</w:t>
            </w:r>
          </w:p>
        </w:tc>
        <w:tc>
          <w:tcPr>
            <w:tcW w:w="1222" w:type="dxa"/>
            <w:noWrap/>
            <w:hideMark/>
          </w:tcPr>
          <w:p w14:paraId="421B51F6" w14:textId="77777777" w:rsidR="00C47FE1" w:rsidRPr="00836E50" w:rsidRDefault="00C47FE1" w:rsidP="00107ACD">
            <w:pPr>
              <w:jc w:val="right"/>
              <w:rPr>
                <w:rFonts w:cstheme="minorHAnsi"/>
                <w:color w:val="000000"/>
              </w:rPr>
            </w:pPr>
            <w:r w:rsidRPr="00836E50">
              <w:rPr>
                <w:rFonts w:cstheme="minorHAnsi"/>
                <w:color w:val="000000"/>
              </w:rPr>
              <w:t>114.42</w:t>
            </w:r>
          </w:p>
        </w:tc>
        <w:tc>
          <w:tcPr>
            <w:tcW w:w="1221" w:type="dxa"/>
            <w:noWrap/>
            <w:hideMark/>
          </w:tcPr>
          <w:p w14:paraId="2D2413E0" w14:textId="77777777" w:rsidR="00C47FE1" w:rsidRPr="00836E50" w:rsidRDefault="00C47FE1" w:rsidP="00107ACD">
            <w:pPr>
              <w:jc w:val="right"/>
              <w:rPr>
                <w:rFonts w:cstheme="minorHAnsi"/>
                <w:color w:val="000000"/>
              </w:rPr>
            </w:pPr>
            <w:r w:rsidRPr="00836E50">
              <w:rPr>
                <w:rFonts w:cstheme="minorHAnsi"/>
                <w:color w:val="000000"/>
              </w:rPr>
              <w:t>120.17</w:t>
            </w:r>
          </w:p>
        </w:tc>
        <w:tc>
          <w:tcPr>
            <w:tcW w:w="1220" w:type="dxa"/>
            <w:noWrap/>
            <w:hideMark/>
          </w:tcPr>
          <w:p w14:paraId="5C1B331E" w14:textId="77777777" w:rsidR="00C47FE1" w:rsidRPr="00836E50" w:rsidRDefault="00C47FE1" w:rsidP="00107ACD">
            <w:pPr>
              <w:jc w:val="right"/>
              <w:rPr>
                <w:rFonts w:cstheme="minorHAnsi"/>
                <w:color w:val="000000"/>
              </w:rPr>
            </w:pPr>
            <w:r w:rsidRPr="00836E50">
              <w:rPr>
                <w:rFonts w:cstheme="minorHAnsi"/>
                <w:color w:val="000000"/>
              </w:rPr>
              <w:t>138.58</w:t>
            </w:r>
          </w:p>
        </w:tc>
        <w:tc>
          <w:tcPr>
            <w:tcW w:w="1220" w:type="dxa"/>
            <w:noWrap/>
            <w:hideMark/>
          </w:tcPr>
          <w:p w14:paraId="1A84EF53" w14:textId="77777777" w:rsidR="00C47FE1" w:rsidRPr="00836E50" w:rsidRDefault="00C47FE1" w:rsidP="00107ACD">
            <w:pPr>
              <w:jc w:val="right"/>
              <w:rPr>
                <w:rFonts w:cstheme="minorHAnsi"/>
                <w:color w:val="000000"/>
              </w:rPr>
            </w:pPr>
            <w:r w:rsidRPr="00836E50">
              <w:rPr>
                <w:rFonts w:cstheme="minorHAnsi"/>
                <w:color w:val="000000"/>
              </w:rPr>
              <w:t>151.67</w:t>
            </w:r>
          </w:p>
        </w:tc>
        <w:tc>
          <w:tcPr>
            <w:tcW w:w="1395" w:type="dxa"/>
            <w:noWrap/>
            <w:hideMark/>
          </w:tcPr>
          <w:p w14:paraId="78DE0C6E" w14:textId="77777777" w:rsidR="00C47FE1" w:rsidRPr="00836E50" w:rsidRDefault="00C47FE1" w:rsidP="00107ACD">
            <w:pPr>
              <w:jc w:val="right"/>
              <w:rPr>
                <w:rFonts w:cstheme="minorHAnsi"/>
                <w:color w:val="000000"/>
              </w:rPr>
            </w:pPr>
            <w:r w:rsidRPr="00836E50">
              <w:rPr>
                <w:rFonts w:cstheme="minorHAnsi"/>
                <w:color w:val="000000"/>
              </w:rPr>
              <w:t>1.81</w:t>
            </w:r>
          </w:p>
        </w:tc>
        <w:tc>
          <w:tcPr>
            <w:tcW w:w="1220" w:type="dxa"/>
            <w:noWrap/>
            <w:hideMark/>
          </w:tcPr>
          <w:p w14:paraId="798FCA86" w14:textId="77777777" w:rsidR="00C47FE1" w:rsidRPr="00836E50" w:rsidRDefault="00C47FE1" w:rsidP="00107ACD">
            <w:pPr>
              <w:jc w:val="right"/>
              <w:rPr>
                <w:rFonts w:cstheme="minorHAnsi"/>
                <w:color w:val="000000"/>
              </w:rPr>
            </w:pPr>
            <w:r w:rsidRPr="00836E50">
              <w:rPr>
                <w:rFonts w:cstheme="minorHAnsi"/>
                <w:color w:val="000000"/>
              </w:rPr>
              <w:t>0.74</w:t>
            </w:r>
          </w:p>
        </w:tc>
      </w:tr>
      <w:tr w:rsidR="00C47FE1" w:rsidRPr="00836E50" w14:paraId="6347657B" w14:textId="77777777" w:rsidTr="00107ACD">
        <w:trPr>
          <w:trHeight w:val="323"/>
        </w:trPr>
        <w:tc>
          <w:tcPr>
            <w:tcW w:w="2395" w:type="dxa"/>
            <w:noWrap/>
            <w:hideMark/>
          </w:tcPr>
          <w:p w14:paraId="2DA5DFB2" w14:textId="77777777" w:rsidR="00C47FE1" w:rsidRPr="00836E50" w:rsidRDefault="00C47FE1" w:rsidP="00107ACD">
            <w:pPr>
              <w:rPr>
                <w:rFonts w:cstheme="minorHAnsi"/>
                <w:color w:val="000000"/>
              </w:rPr>
            </w:pPr>
            <w:r w:rsidRPr="00836E50">
              <w:rPr>
                <w:rFonts w:cstheme="minorHAnsi"/>
                <w:color w:val="000000"/>
              </w:rPr>
              <w:t>Georgia</w:t>
            </w:r>
          </w:p>
        </w:tc>
        <w:tc>
          <w:tcPr>
            <w:tcW w:w="1599" w:type="dxa"/>
            <w:noWrap/>
            <w:hideMark/>
          </w:tcPr>
          <w:p w14:paraId="4F838947" w14:textId="77777777" w:rsidR="00C47FE1" w:rsidRPr="00836E50" w:rsidRDefault="00C47FE1" w:rsidP="00107ACD">
            <w:pPr>
              <w:jc w:val="right"/>
              <w:rPr>
                <w:rFonts w:cstheme="minorHAnsi"/>
                <w:color w:val="000000"/>
              </w:rPr>
            </w:pPr>
            <w:r w:rsidRPr="00836E50">
              <w:rPr>
                <w:rFonts w:cstheme="minorHAnsi"/>
                <w:color w:val="000000"/>
              </w:rPr>
              <w:t>24,681</w:t>
            </w:r>
          </w:p>
        </w:tc>
        <w:tc>
          <w:tcPr>
            <w:tcW w:w="1221" w:type="dxa"/>
            <w:noWrap/>
            <w:vAlign w:val="bottom"/>
            <w:hideMark/>
          </w:tcPr>
          <w:p w14:paraId="04364BED" w14:textId="77777777" w:rsidR="00C47FE1" w:rsidRPr="00836E50" w:rsidRDefault="00C47FE1" w:rsidP="00107ACD">
            <w:pPr>
              <w:jc w:val="right"/>
              <w:rPr>
                <w:rFonts w:cstheme="minorHAnsi"/>
                <w:color w:val="000000"/>
              </w:rPr>
            </w:pPr>
            <w:r w:rsidRPr="00836E50">
              <w:rPr>
                <w:rFonts w:cstheme="minorHAnsi"/>
                <w:color w:val="000000"/>
              </w:rPr>
              <w:t>117.11</w:t>
            </w:r>
          </w:p>
        </w:tc>
        <w:tc>
          <w:tcPr>
            <w:tcW w:w="1217" w:type="dxa"/>
            <w:noWrap/>
            <w:hideMark/>
          </w:tcPr>
          <w:p w14:paraId="320B827D" w14:textId="77777777" w:rsidR="00C47FE1" w:rsidRPr="00836E50" w:rsidRDefault="00C47FE1" w:rsidP="00107ACD">
            <w:pPr>
              <w:jc w:val="right"/>
              <w:rPr>
                <w:rFonts w:cstheme="minorHAnsi"/>
                <w:color w:val="000000"/>
              </w:rPr>
            </w:pPr>
            <w:r w:rsidRPr="00836E50">
              <w:rPr>
                <w:rFonts w:cstheme="minorHAnsi"/>
                <w:color w:val="000000"/>
              </w:rPr>
              <w:t>127.43</w:t>
            </w:r>
          </w:p>
        </w:tc>
        <w:tc>
          <w:tcPr>
            <w:tcW w:w="1222" w:type="dxa"/>
            <w:noWrap/>
            <w:hideMark/>
          </w:tcPr>
          <w:p w14:paraId="7E99C282" w14:textId="77777777" w:rsidR="00C47FE1" w:rsidRPr="00836E50" w:rsidRDefault="00C47FE1" w:rsidP="00107ACD">
            <w:pPr>
              <w:jc w:val="right"/>
              <w:rPr>
                <w:rFonts w:cstheme="minorHAnsi"/>
                <w:color w:val="000000"/>
              </w:rPr>
            </w:pPr>
            <w:r w:rsidRPr="00836E50">
              <w:rPr>
                <w:rFonts w:cstheme="minorHAnsi"/>
                <w:color w:val="000000"/>
              </w:rPr>
              <w:t>133.61</w:t>
            </w:r>
          </w:p>
        </w:tc>
        <w:tc>
          <w:tcPr>
            <w:tcW w:w="1221" w:type="dxa"/>
            <w:noWrap/>
            <w:hideMark/>
          </w:tcPr>
          <w:p w14:paraId="6BC7F1E8" w14:textId="77777777" w:rsidR="00C47FE1" w:rsidRPr="00836E50" w:rsidRDefault="00C47FE1" w:rsidP="00107ACD">
            <w:pPr>
              <w:jc w:val="right"/>
              <w:rPr>
                <w:rFonts w:cstheme="minorHAnsi"/>
                <w:color w:val="000000"/>
              </w:rPr>
            </w:pPr>
            <w:r w:rsidRPr="00836E50">
              <w:rPr>
                <w:rFonts w:cstheme="minorHAnsi"/>
                <w:color w:val="000000"/>
              </w:rPr>
              <w:t>154.01</w:t>
            </w:r>
          </w:p>
        </w:tc>
        <w:tc>
          <w:tcPr>
            <w:tcW w:w="1220" w:type="dxa"/>
            <w:noWrap/>
            <w:hideMark/>
          </w:tcPr>
          <w:p w14:paraId="709834B5" w14:textId="77777777" w:rsidR="00C47FE1" w:rsidRPr="00836E50" w:rsidRDefault="00C47FE1" w:rsidP="00107ACD">
            <w:pPr>
              <w:jc w:val="right"/>
              <w:rPr>
                <w:rFonts w:cstheme="minorHAnsi"/>
                <w:color w:val="000000"/>
              </w:rPr>
            </w:pPr>
            <w:r w:rsidRPr="00836E50">
              <w:rPr>
                <w:rFonts w:cstheme="minorHAnsi"/>
                <w:color w:val="000000"/>
              </w:rPr>
              <w:t>172.34</w:t>
            </w:r>
          </w:p>
        </w:tc>
        <w:tc>
          <w:tcPr>
            <w:tcW w:w="1220" w:type="dxa"/>
            <w:noWrap/>
            <w:hideMark/>
          </w:tcPr>
          <w:p w14:paraId="1A2B0575" w14:textId="77777777" w:rsidR="00C47FE1" w:rsidRPr="00836E50" w:rsidRDefault="00C47FE1" w:rsidP="00107ACD">
            <w:pPr>
              <w:jc w:val="right"/>
              <w:rPr>
                <w:rFonts w:cstheme="minorHAnsi"/>
                <w:color w:val="000000"/>
              </w:rPr>
            </w:pPr>
            <w:r w:rsidRPr="00836E50">
              <w:rPr>
                <w:rFonts w:cstheme="minorHAnsi"/>
                <w:color w:val="000000"/>
              </w:rPr>
              <w:t>176.62</w:t>
            </w:r>
          </w:p>
        </w:tc>
        <w:tc>
          <w:tcPr>
            <w:tcW w:w="1395" w:type="dxa"/>
            <w:noWrap/>
            <w:hideMark/>
          </w:tcPr>
          <w:p w14:paraId="7F7D1D29" w14:textId="77777777" w:rsidR="00C47FE1" w:rsidRPr="00836E50" w:rsidRDefault="00C47FE1" w:rsidP="00107ACD">
            <w:pPr>
              <w:jc w:val="right"/>
              <w:rPr>
                <w:rFonts w:cstheme="minorHAnsi"/>
                <w:color w:val="000000"/>
              </w:rPr>
            </w:pPr>
            <w:r w:rsidRPr="00836E50">
              <w:rPr>
                <w:rFonts w:cstheme="minorHAnsi"/>
                <w:color w:val="000000"/>
              </w:rPr>
              <w:t>2.63</w:t>
            </w:r>
          </w:p>
        </w:tc>
        <w:tc>
          <w:tcPr>
            <w:tcW w:w="1220" w:type="dxa"/>
            <w:noWrap/>
            <w:hideMark/>
          </w:tcPr>
          <w:p w14:paraId="7DD4AEEB" w14:textId="77777777" w:rsidR="00C47FE1" w:rsidRPr="00836E50" w:rsidRDefault="00C47FE1" w:rsidP="00107ACD">
            <w:pPr>
              <w:jc w:val="right"/>
              <w:rPr>
                <w:rFonts w:cstheme="minorHAnsi"/>
                <w:color w:val="000000"/>
              </w:rPr>
            </w:pPr>
            <w:r w:rsidRPr="00836E50">
              <w:rPr>
                <w:rFonts w:cstheme="minorHAnsi"/>
                <w:color w:val="000000"/>
              </w:rPr>
              <w:t>0.87</w:t>
            </w:r>
          </w:p>
        </w:tc>
      </w:tr>
      <w:tr w:rsidR="00C47FE1" w:rsidRPr="00836E50" w14:paraId="6B066D56" w14:textId="77777777" w:rsidTr="00107ACD">
        <w:trPr>
          <w:trHeight w:val="323"/>
        </w:trPr>
        <w:tc>
          <w:tcPr>
            <w:tcW w:w="2395" w:type="dxa"/>
            <w:noWrap/>
            <w:hideMark/>
          </w:tcPr>
          <w:p w14:paraId="450D001E" w14:textId="77777777" w:rsidR="00C47FE1" w:rsidRPr="00836E50" w:rsidRDefault="00C47FE1" w:rsidP="00107ACD">
            <w:pPr>
              <w:rPr>
                <w:rFonts w:cstheme="minorHAnsi"/>
                <w:color w:val="000000"/>
              </w:rPr>
            </w:pPr>
            <w:r w:rsidRPr="00836E50">
              <w:rPr>
                <w:rFonts w:cstheme="minorHAnsi"/>
                <w:color w:val="000000"/>
              </w:rPr>
              <w:t>Kazakhstan</w:t>
            </w:r>
          </w:p>
        </w:tc>
        <w:tc>
          <w:tcPr>
            <w:tcW w:w="1599" w:type="dxa"/>
            <w:noWrap/>
            <w:hideMark/>
          </w:tcPr>
          <w:p w14:paraId="1ECA4FF9" w14:textId="77777777" w:rsidR="00C47FE1" w:rsidRPr="00836E50" w:rsidRDefault="00C47FE1" w:rsidP="00107ACD">
            <w:pPr>
              <w:jc w:val="right"/>
              <w:rPr>
                <w:rFonts w:cstheme="minorHAnsi"/>
                <w:color w:val="000000"/>
              </w:rPr>
            </w:pPr>
            <w:r w:rsidRPr="00836E50">
              <w:rPr>
                <w:rFonts w:cstheme="minorHAnsi"/>
                <w:color w:val="000000"/>
              </w:rPr>
              <w:t>39,332</w:t>
            </w:r>
          </w:p>
        </w:tc>
        <w:tc>
          <w:tcPr>
            <w:tcW w:w="1221" w:type="dxa"/>
            <w:noWrap/>
            <w:vAlign w:val="bottom"/>
            <w:hideMark/>
          </w:tcPr>
          <w:p w14:paraId="526ACB76" w14:textId="77777777" w:rsidR="00C47FE1" w:rsidRPr="00836E50" w:rsidRDefault="00C47FE1" w:rsidP="00107ACD">
            <w:pPr>
              <w:jc w:val="right"/>
              <w:rPr>
                <w:rFonts w:cstheme="minorHAnsi"/>
                <w:color w:val="000000"/>
              </w:rPr>
            </w:pPr>
            <w:r w:rsidRPr="00836E50">
              <w:rPr>
                <w:rFonts w:cstheme="minorHAnsi"/>
                <w:color w:val="000000"/>
              </w:rPr>
              <w:t>157.56</w:t>
            </w:r>
          </w:p>
        </w:tc>
        <w:tc>
          <w:tcPr>
            <w:tcW w:w="1217" w:type="dxa"/>
            <w:noWrap/>
            <w:hideMark/>
          </w:tcPr>
          <w:p w14:paraId="660C5D0F" w14:textId="77777777" w:rsidR="00C47FE1" w:rsidRPr="00836E50" w:rsidRDefault="00C47FE1" w:rsidP="00107ACD">
            <w:pPr>
              <w:jc w:val="right"/>
              <w:rPr>
                <w:rFonts w:cstheme="minorHAnsi"/>
                <w:color w:val="000000"/>
              </w:rPr>
            </w:pPr>
            <w:r w:rsidRPr="00836E50">
              <w:rPr>
                <w:rFonts w:cstheme="minorHAnsi"/>
                <w:color w:val="000000"/>
              </w:rPr>
              <w:t>179.72</w:t>
            </w:r>
          </w:p>
        </w:tc>
        <w:tc>
          <w:tcPr>
            <w:tcW w:w="1222" w:type="dxa"/>
            <w:noWrap/>
            <w:hideMark/>
          </w:tcPr>
          <w:p w14:paraId="035AF792" w14:textId="77777777" w:rsidR="00C47FE1" w:rsidRPr="00836E50" w:rsidRDefault="00C47FE1" w:rsidP="00107ACD">
            <w:pPr>
              <w:jc w:val="right"/>
              <w:rPr>
                <w:rFonts w:cstheme="minorHAnsi"/>
                <w:color w:val="000000"/>
              </w:rPr>
            </w:pPr>
            <w:r w:rsidRPr="00836E50">
              <w:rPr>
                <w:rFonts w:cstheme="minorHAnsi"/>
                <w:color w:val="000000"/>
              </w:rPr>
              <w:t>189.30</w:t>
            </w:r>
          </w:p>
        </w:tc>
        <w:tc>
          <w:tcPr>
            <w:tcW w:w="1221" w:type="dxa"/>
            <w:noWrap/>
            <w:hideMark/>
          </w:tcPr>
          <w:p w14:paraId="53D85DD3" w14:textId="77777777" w:rsidR="00C47FE1" w:rsidRPr="00836E50" w:rsidRDefault="00C47FE1" w:rsidP="00107ACD">
            <w:pPr>
              <w:jc w:val="right"/>
              <w:rPr>
                <w:rFonts w:cstheme="minorHAnsi"/>
                <w:color w:val="000000"/>
              </w:rPr>
            </w:pPr>
            <w:r w:rsidRPr="00836E50">
              <w:rPr>
                <w:rFonts w:cstheme="minorHAnsi"/>
                <w:color w:val="000000"/>
              </w:rPr>
              <w:t>218.27</w:t>
            </w:r>
          </w:p>
        </w:tc>
        <w:tc>
          <w:tcPr>
            <w:tcW w:w="1220" w:type="dxa"/>
            <w:noWrap/>
            <w:hideMark/>
          </w:tcPr>
          <w:p w14:paraId="2E9453ED" w14:textId="77777777" w:rsidR="00C47FE1" w:rsidRPr="00836E50" w:rsidRDefault="00C47FE1" w:rsidP="00107ACD">
            <w:pPr>
              <w:jc w:val="right"/>
              <w:rPr>
                <w:rFonts w:cstheme="minorHAnsi"/>
                <w:color w:val="000000"/>
              </w:rPr>
            </w:pPr>
            <w:r w:rsidRPr="00836E50">
              <w:rPr>
                <w:rFonts w:cstheme="minorHAnsi"/>
                <w:color w:val="000000"/>
              </w:rPr>
              <w:t>251.07</w:t>
            </w:r>
          </w:p>
        </w:tc>
        <w:tc>
          <w:tcPr>
            <w:tcW w:w="1220" w:type="dxa"/>
            <w:noWrap/>
            <w:hideMark/>
          </w:tcPr>
          <w:p w14:paraId="0B6470A2" w14:textId="77777777" w:rsidR="00C47FE1" w:rsidRPr="00836E50" w:rsidRDefault="00C47FE1" w:rsidP="00107ACD">
            <w:pPr>
              <w:jc w:val="right"/>
              <w:rPr>
                <w:rFonts w:cstheme="minorHAnsi"/>
                <w:color w:val="000000"/>
              </w:rPr>
            </w:pPr>
            <w:r w:rsidRPr="00836E50">
              <w:rPr>
                <w:rFonts w:cstheme="minorHAnsi"/>
                <w:color w:val="000000"/>
              </w:rPr>
              <w:t>288.04</w:t>
            </w:r>
          </w:p>
        </w:tc>
        <w:tc>
          <w:tcPr>
            <w:tcW w:w="1395" w:type="dxa"/>
            <w:noWrap/>
            <w:hideMark/>
          </w:tcPr>
          <w:p w14:paraId="2741BFE9" w14:textId="77777777" w:rsidR="00C47FE1" w:rsidRPr="00836E50" w:rsidRDefault="00C47FE1" w:rsidP="00107ACD">
            <w:pPr>
              <w:jc w:val="right"/>
              <w:rPr>
                <w:rFonts w:cstheme="minorHAnsi"/>
                <w:color w:val="000000"/>
              </w:rPr>
            </w:pPr>
            <w:r w:rsidRPr="00836E50">
              <w:rPr>
                <w:rFonts w:cstheme="minorHAnsi"/>
                <w:color w:val="000000"/>
              </w:rPr>
              <w:t>456.17</w:t>
            </w:r>
          </w:p>
        </w:tc>
        <w:tc>
          <w:tcPr>
            <w:tcW w:w="1220" w:type="dxa"/>
            <w:noWrap/>
            <w:hideMark/>
          </w:tcPr>
          <w:p w14:paraId="206C04F2" w14:textId="77777777" w:rsidR="00C47FE1" w:rsidRPr="00836E50" w:rsidRDefault="00C47FE1" w:rsidP="00107ACD">
            <w:pPr>
              <w:jc w:val="right"/>
              <w:rPr>
                <w:rFonts w:cstheme="minorHAnsi"/>
                <w:color w:val="000000"/>
              </w:rPr>
            </w:pPr>
            <w:r w:rsidRPr="00836E50">
              <w:rPr>
                <w:rFonts w:cstheme="minorHAnsi"/>
                <w:color w:val="000000"/>
              </w:rPr>
              <w:t>153.01</w:t>
            </w:r>
          </w:p>
        </w:tc>
      </w:tr>
      <w:tr w:rsidR="00C47FE1" w:rsidRPr="00836E50" w14:paraId="0B39AD2A" w14:textId="77777777" w:rsidTr="00107ACD">
        <w:trPr>
          <w:trHeight w:val="323"/>
        </w:trPr>
        <w:tc>
          <w:tcPr>
            <w:tcW w:w="2395" w:type="dxa"/>
            <w:noWrap/>
            <w:hideMark/>
          </w:tcPr>
          <w:p w14:paraId="709D69A3" w14:textId="77777777" w:rsidR="00C47FE1" w:rsidRPr="00836E50" w:rsidRDefault="00C47FE1" w:rsidP="00107ACD">
            <w:pPr>
              <w:rPr>
                <w:rFonts w:cstheme="minorHAnsi"/>
                <w:color w:val="000000"/>
              </w:rPr>
            </w:pPr>
            <w:r w:rsidRPr="00836E50">
              <w:rPr>
                <w:rFonts w:cstheme="minorHAnsi"/>
                <w:color w:val="000000"/>
              </w:rPr>
              <w:t>Kyrgyz Republic</w:t>
            </w:r>
          </w:p>
        </w:tc>
        <w:tc>
          <w:tcPr>
            <w:tcW w:w="1599" w:type="dxa"/>
            <w:noWrap/>
            <w:hideMark/>
          </w:tcPr>
          <w:p w14:paraId="61EA738C" w14:textId="77777777" w:rsidR="00C47FE1" w:rsidRPr="00836E50" w:rsidRDefault="00C47FE1" w:rsidP="00107ACD">
            <w:pPr>
              <w:jc w:val="right"/>
              <w:rPr>
                <w:rFonts w:cstheme="minorHAnsi"/>
                <w:color w:val="000000"/>
              </w:rPr>
            </w:pPr>
            <w:r w:rsidRPr="00836E50">
              <w:rPr>
                <w:rFonts w:cstheme="minorHAnsi"/>
                <w:color w:val="000000"/>
              </w:rPr>
              <w:t>7,103</w:t>
            </w:r>
          </w:p>
        </w:tc>
        <w:tc>
          <w:tcPr>
            <w:tcW w:w="1221" w:type="dxa"/>
            <w:noWrap/>
            <w:vAlign w:val="bottom"/>
            <w:hideMark/>
          </w:tcPr>
          <w:p w14:paraId="7A5F99E6" w14:textId="77777777" w:rsidR="00C47FE1" w:rsidRPr="00836E50" w:rsidRDefault="00C47FE1" w:rsidP="00107ACD">
            <w:pPr>
              <w:jc w:val="right"/>
              <w:rPr>
                <w:rFonts w:cstheme="minorHAnsi"/>
                <w:color w:val="000000"/>
              </w:rPr>
            </w:pPr>
            <w:r w:rsidRPr="00836E50">
              <w:rPr>
                <w:rFonts w:cstheme="minorHAnsi"/>
                <w:color w:val="000000"/>
              </w:rPr>
              <w:t>146.93</w:t>
            </w:r>
          </w:p>
        </w:tc>
        <w:tc>
          <w:tcPr>
            <w:tcW w:w="1217" w:type="dxa"/>
            <w:noWrap/>
            <w:hideMark/>
          </w:tcPr>
          <w:p w14:paraId="409FF6CE" w14:textId="77777777" w:rsidR="00C47FE1" w:rsidRPr="00836E50" w:rsidRDefault="00C47FE1" w:rsidP="00107ACD">
            <w:pPr>
              <w:jc w:val="right"/>
              <w:rPr>
                <w:rFonts w:cstheme="minorHAnsi"/>
                <w:color w:val="000000"/>
              </w:rPr>
            </w:pPr>
            <w:r w:rsidRPr="00836E50">
              <w:rPr>
                <w:rFonts w:cstheme="minorHAnsi"/>
                <w:color w:val="000000"/>
              </w:rPr>
              <w:t>153.93</w:t>
            </w:r>
          </w:p>
        </w:tc>
        <w:tc>
          <w:tcPr>
            <w:tcW w:w="1222" w:type="dxa"/>
            <w:noWrap/>
            <w:hideMark/>
          </w:tcPr>
          <w:p w14:paraId="53CC0631" w14:textId="77777777" w:rsidR="00C47FE1" w:rsidRPr="00836E50" w:rsidRDefault="00C47FE1" w:rsidP="00107ACD">
            <w:pPr>
              <w:jc w:val="right"/>
              <w:rPr>
                <w:rFonts w:cstheme="minorHAnsi"/>
                <w:color w:val="000000"/>
              </w:rPr>
            </w:pPr>
            <w:r w:rsidRPr="00836E50">
              <w:rPr>
                <w:rFonts w:cstheme="minorHAnsi"/>
                <w:color w:val="000000"/>
              </w:rPr>
              <w:t>155.68</w:t>
            </w:r>
          </w:p>
        </w:tc>
        <w:tc>
          <w:tcPr>
            <w:tcW w:w="1221" w:type="dxa"/>
            <w:noWrap/>
            <w:hideMark/>
          </w:tcPr>
          <w:p w14:paraId="551658F8" w14:textId="77777777" w:rsidR="00C47FE1" w:rsidRPr="00836E50" w:rsidRDefault="00C47FE1" w:rsidP="00107ACD">
            <w:pPr>
              <w:jc w:val="right"/>
              <w:rPr>
                <w:rFonts w:cstheme="minorHAnsi"/>
                <w:color w:val="000000"/>
              </w:rPr>
            </w:pPr>
            <w:r w:rsidRPr="00836E50">
              <w:rPr>
                <w:rFonts w:cstheme="minorHAnsi"/>
                <w:color w:val="000000"/>
              </w:rPr>
              <w:t>185.23</w:t>
            </w:r>
          </w:p>
        </w:tc>
        <w:tc>
          <w:tcPr>
            <w:tcW w:w="1220" w:type="dxa"/>
            <w:noWrap/>
            <w:hideMark/>
          </w:tcPr>
          <w:p w14:paraId="556013C2" w14:textId="77777777" w:rsidR="00C47FE1" w:rsidRPr="00836E50" w:rsidRDefault="00C47FE1" w:rsidP="00107ACD">
            <w:pPr>
              <w:jc w:val="right"/>
              <w:rPr>
                <w:rFonts w:cstheme="minorHAnsi"/>
                <w:color w:val="000000"/>
              </w:rPr>
            </w:pPr>
            <w:r w:rsidRPr="00836E50">
              <w:rPr>
                <w:rFonts w:cstheme="minorHAnsi"/>
                <w:color w:val="000000"/>
              </w:rPr>
              <w:t>211.02</w:t>
            </w:r>
          </w:p>
        </w:tc>
        <w:tc>
          <w:tcPr>
            <w:tcW w:w="1220" w:type="dxa"/>
            <w:noWrap/>
            <w:hideMark/>
          </w:tcPr>
          <w:p w14:paraId="61E2E85E" w14:textId="77777777" w:rsidR="00C47FE1" w:rsidRPr="00836E50" w:rsidRDefault="00C47FE1" w:rsidP="00107ACD">
            <w:pPr>
              <w:jc w:val="right"/>
              <w:rPr>
                <w:rFonts w:cstheme="minorHAnsi"/>
                <w:color w:val="000000"/>
              </w:rPr>
            </w:pPr>
            <w:r w:rsidRPr="00836E50">
              <w:rPr>
                <w:rFonts w:cstheme="minorHAnsi"/>
                <w:color w:val="000000"/>
              </w:rPr>
              <w:t>233.71</w:t>
            </w:r>
          </w:p>
        </w:tc>
        <w:tc>
          <w:tcPr>
            <w:tcW w:w="1395" w:type="dxa"/>
            <w:noWrap/>
            <w:hideMark/>
          </w:tcPr>
          <w:p w14:paraId="58F957C1" w14:textId="77777777" w:rsidR="00C47FE1" w:rsidRPr="00836E50" w:rsidRDefault="00C47FE1" w:rsidP="00107ACD">
            <w:pPr>
              <w:jc w:val="right"/>
              <w:rPr>
                <w:rFonts w:cstheme="minorHAnsi"/>
                <w:color w:val="000000"/>
              </w:rPr>
            </w:pPr>
            <w:r w:rsidRPr="00836E50">
              <w:rPr>
                <w:rFonts w:cstheme="minorHAnsi"/>
                <w:color w:val="000000"/>
              </w:rPr>
              <w:t>87.86</w:t>
            </w:r>
          </w:p>
        </w:tc>
        <w:tc>
          <w:tcPr>
            <w:tcW w:w="1220" w:type="dxa"/>
            <w:noWrap/>
            <w:hideMark/>
          </w:tcPr>
          <w:p w14:paraId="70A87FBF" w14:textId="77777777" w:rsidR="00C47FE1" w:rsidRPr="00836E50" w:rsidRDefault="00C47FE1" w:rsidP="00107ACD">
            <w:pPr>
              <w:jc w:val="right"/>
              <w:rPr>
                <w:rFonts w:cstheme="minorHAnsi"/>
                <w:color w:val="000000"/>
              </w:rPr>
            </w:pPr>
            <w:r w:rsidRPr="00836E50">
              <w:rPr>
                <w:rFonts w:cstheme="minorHAnsi"/>
                <w:color w:val="000000"/>
              </w:rPr>
              <w:t>24.36</w:t>
            </w:r>
          </w:p>
        </w:tc>
      </w:tr>
      <w:tr w:rsidR="00C47FE1" w:rsidRPr="00836E50" w14:paraId="2AC4B872" w14:textId="77777777" w:rsidTr="00107ACD">
        <w:trPr>
          <w:trHeight w:val="323"/>
        </w:trPr>
        <w:tc>
          <w:tcPr>
            <w:tcW w:w="2395" w:type="dxa"/>
            <w:noWrap/>
            <w:hideMark/>
          </w:tcPr>
          <w:p w14:paraId="3EB4D197" w14:textId="77777777" w:rsidR="00C47FE1" w:rsidRPr="00836E50" w:rsidRDefault="00C47FE1" w:rsidP="00107ACD">
            <w:pPr>
              <w:rPr>
                <w:rFonts w:cstheme="minorHAnsi"/>
                <w:color w:val="000000"/>
              </w:rPr>
            </w:pPr>
            <w:r w:rsidRPr="00836E50">
              <w:rPr>
                <w:rFonts w:cstheme="minorHAnsi"/>
                <w:color w:val="000000"/>
              </w:rPr>
              <w:t>Moldova</w:t>
            </w:r>
          </w:p>
        </w:tc>
        <w:tc>
          <w:tcPr>
            <w:tcW w:w="1599" w:type="dxa"/>
            <w:noWrap/>
            <w:hideMark/>
          </w:tcPr>
          <w:p w14:paraId="39D96393" w14:textId="77777777" w:rsidR="00C47FE1" w:rsidRPr="00836E50" w:rsidRDefault="00C47FE1" w:rsidP="00107ACD">
            <w:pPr>
              <w:jc w:val="right"/>
              <w:rPr>
                <w:rFonts w:cstheme="minorHAnsi"/>
                <w:color w:val="000000"/>
              </w:rPr>
            </w:pPr>
            <w:r w:rsidRPr="00836E50">
              <w:rPr>
                <w:rFonts w:cstheme="minorHAnsi"/>
                <w:color w:val="000000"/>
              </w:rPr>
              <w:t>17,384</w:t>
            </w:r>
          </w:p>
        </w:tc>
        <w:tc>
          <w:tcPr>
            <w:tcW w:w="1221" w:type="dxa"/>
            <w:noWrap/>
            <w:vAlign w:val="bottom"/>
            <w:hideMark/>
          </w:tcPr>
          <w:p w14:paraId="63CDD072" w14:textId="77777777" w:rsidR="00C47FE1" w:rsidRPr="00836E50" w:rsidRDefault="00C47FE1" w:rsidP="00107ACD">
            <w:pPr>
              <w:jc w:val="right"/>
              <w:rPr>
                <w:rFonts w:cstheme="minorHAnsi"/>
                <w:color w:val="000000"/>
              </w:rPr>
            </w:pPr>
            <w:r w:rsidRPr="00836E50">
              <w:rPr>
                <w:rFonts w:cstheme="minorHAnsi"/>
                <w:color w:val="000000"/>
              </w:rPr>
              <w:t>144.36</w:t>
            </w:r>
          </w:p>
        </w:tc>
        <w:tc>
          <w:tcPr>
            <w:tcW w:w="1217" w:type="dxa"/>
            <w:noWrap/>
            <w:hideMark/>
          </w:tcPr>
          <w:p w14:paraId="69C2A1A5" w14:textId="77777777" w:rsidR="00C47FE1" w:rsidRPr="00836E50" w:rsidRDefault="00C47FE1" w:rsidP="00107ACD">
            <w:pPr>
              <w:jc w:val="right"/>
              <w:rPr>
                <w:rFonts w:cstheme="minorHAnsi"/>
                <w:color w:val="000000"/>
              </w:rPr>
            </w:pPr>
            <w:r w:rsidRPr="00836E50">
              <w:rPr>
                <w:rFonts w:cstheme="minorHAnsi"/>
                <w:color w:val="000000"/>
              </w:rPr>
              <w:t>158.53</w:t>
            </w:r>
          </w:p>
        </w:tc>
        <w:tc>
          <w:tcPr>
            <w:tcW w:w="1222" w:type="dxa"/>
            <w:noWrap/>
            <w:hideMark/>
          </w:tcPr>
          <w:p w14:paraId="6AC016EC" w14:textId="77777777" w:rsidR="00C47FE1" w:rsidRPr="00836E50" w:rsidRDefault="00C47FE1" w:rsidP="00107ACD">
            <w:pPr>
              <w:jc w:val="right"/>
              <w:rPr>
                <w:rFonts w:cstheme="minorHAnsi"/>
                <w:color w:val="000000"/>
              </w:rPr>
            </w:pPr>
            <w:r w:rsidRPr="00836E50">
              <w:rPr>
                <w:rFonts w:cstheme="minorHAnsi"/>
                <w:color w:val="000000"/>
              </w:rPr>
              <w:t>166.20</w:t>
            </w:r>
          </w:p>
        </w:tc>
        <w:tc>
          <w:tcPr>
            <w:tcW w:w="1221" w:type="dxa"/>
            <w:noWrap/>
            <w:hideMark/>
          </w:tcPr>
          <w:p w14:paraId="663C4FB9" w14:textId="77777777" w:rsidR="00C47FE1" w:rsidRPr="00836E50" w:rsidRDefault="00C47FE1" w:rsidP="00107ACD">
            <w:pPr>
              <w:jc w:val="right"/>
              <w:rPr>
                <w:rFonts w:cstheme="minorHAnsi"/>
                <w:color w:val="000000"/>
              </w:rPr>
            </w:pPr>
            <w:r w:rsidRPr="00836E50">
              <w:rPr>
                <w:rFonts w:cstheme="minorHAnsi"/>
                <w:color w:val="000000"/>
              </w:rPr>
              <w:t>181.26</w:t>
            </w:r>
          </w:p>
        </w:tc>
        <w:tc>
          <w:tcPr>
            <w:tcW w:w="1220" w:type="dxa"/>
            <w:noWrap/>
            <w:hideMark/>
          </w:tcPr>
          <w:p w14:paraId="32CB4CF1" w14:textId="77777777" w:rsidR="00C47FE1" w:rsidRPr="00836E50" w:rsidRDefault="00C47FE1" w:rsidP="00107ACD">
            <w:pPr>
              <w:jc w:val="right"/>
              <w:rPr>
                <w:rFonts w:cstheme="minorHAnsi"/>
                <w:color w:val="000000"/>
              </w:rPr>
            </w:pPr>
            <w:r w:rsidRPr="00836E50">
              <w:rPr>
                <w:rFonts w:cstheme="minorHAnsi"/>
                <w:color w:val="000000"/>
              </w:rPr>
              <w:t>233.35</w:t>
            </w:r>
          </w:p>
        </w:tc>
        <w:tc>
          <w:tcPr>
            <w:tcW w:w="1220" w:type="dxa"/>
            <w:noWrap/>
            <w:hideMark/>
          </w:tcPr>
          <w:p w14:paraId="3C538022" w14:textId="77777777" w:rsidR="00C47FE1" w:rsidRPr="00836E50" w:rsidRDefault="00C47FE1" w:rsidP="00107ACD">
            <w:pPr>
              <w:jc w:val="right"/>
              <w:rPr>
                <w:rFonts w:cstheme="minorHAnsi"/>
                <w:color w:val="000000"/>
              </w:rPr>
            </w:pPr>
            <w:r w:rsidRPr="00836E50">
              <w:rPr>
                <w:rFonts w:cstheme="minorHAnsi"/>
                <w:color w:val="000000"/>
              </w:rPr>
              <w:t>264.66</w:t>
            </w:r>
          </w:p>
        </w:tc>
        <w:tc>
          <w:tcPr>
            <w:tcW w:w="1395" w:type="dxa"/>
            <w:noWrap/>
            <w:hideMark/>
          </w:tcPr>
          <w:p w14:paraId="6A67763C" w14:textId="77777777" w:rsidR="00C47FE1" w:rsidRPr="00836E50" w:rsidRDefault="00C47FE1" w:rsidP="00107ACD">
            <w:pPr>
              <w:jc w:val="right"/>
              <w:rPr>
                <w:rFonts w:cstheme="minorHAnsi"/>
                <w:color w:val="000000"/>
              </w:rPr>
            </w:pPr>
            <w:r w:rsidRPr="00836E50">
              <w:rPr>
                <w:rFonts w:cstheme="minorHAnsi"/>
                <w:color w:val="000000"/>
              </w:rPr>
              <w:t>18.16</w:t>
            </w:r>
          </w:p>
        </w:tc>
        <w:tc>
          <w:tcPr>
            <w:tcW w:w="1220" w:type="dxa"/>
            <w:noWrap/>
            <w:hideMark/>
          </w:tcPr>
          <w:p w14:paraId="1E2FCC7E" w14:textId="77777777" w:rsidR="00C47FE1" w:rsidRPr="00836E50" w:rsidRDefault="00C47FE1" w:rsidP="00107ACD">
            <w:pPr>
              <w:jc w:val="right"/>
              <w:rPr>
                <w:rFonts w:cstheme="minorHAnsi"/>
                <w:color w:val="000000"/>
              </w:rPr>
            </w:pPr>
            <w:r w:rsidRPr="00836E50">
              <w:rPr>
                <w:rFonts w:cstheme="minorHAnsi"/>
                <w:color w:val="000000"/>
              </w:rPr>
              <w:t>6.95</w:t>
            </w:r>
          </w:p>
        </w:tc>
      </w:tr>
      <w:tr w:rsidR="00C47FE1" w:rsidRPr="00836E50" w14:paraId="1E5F35E0" w14:textId="77777777" w:rsidTr="00107ACD">
        <w:trPr>
          <w:trHeight w:val="323"/>
        </w:trPr>
        <w:tc>
          <w:tcPr>
            <w:tcW w:w="2395" w:type="dxa"/>
            <w:noWrap/>
            <w:hideMark/>
          </w:tcPr>
          <w:p w14:paraId="57E4A981" w14:textId="77777777" w:rsidR="00C47FE1" w:rsidRPr="00836E50" w:rsidRDefault="00C47FE1" w:rsidP="00107ACD">
            <w:pPr>
              <w:rPr>
                <w:rFonts w:cstheme="minorHAnsi"/>
                <w:color w:val="000000"/>
              </w:rPr>
            </w:pPr>
            <w:r w:rsidRPr="00836E50">
              <w:rPr>
                <w:rFonts w:cstheme="minorHAnsi"/>
                <w:color w:val="000000"/>
              </w:rPr>
              <w:t>Russian Federation</w:t>
            </w:r>
          </w:p>
        </w:tc>
        <w:tc>
          <w:tcPr>
            <w:tcW w:w="1599" w:type="dxa"/>
            <w:noWrap/>
            <w:hideMark/>
          </w:tcPr>
          <w:p w14:paraId="7A47ADA0" w14:textId="77777777" w:rsidR="00C47FE1" w:rsidRPr="00836E50" w:rsidRDefault="00C47FE1" w:rsidP="00107ACD">
            <w:pPr>
              <w:jc w:val="right"/>
              <w:rPr>
                <w:rFonts w:cstheme="minorHAnsi"/>
                <w:color w:val="000000"/>
              </w:rPr>
            </w:pPr>
            <w:r w:rsidRPr="00836E50">
              <w:rPr>
                <w:rFonts w:cstheme="minorHAnsi"/>
                <w:color w:val="000000"/>
              </w:rPr>
              <w:t>44,104</w:t>
            </w:r>
          </w:p>
        </w:tc>
        <w:tc>
          <w:tcPr>
            <w:tcW w:w="1221" w:type="dxa"/>
            <w:noWrap/>
            <w:vAlign w:val="bottom"/>
            <w:hideMark/>
          </w:tcPr>
          <w:p w14:paraId="2ADCC551" w14:textId="77777777" w:rsidR="00C47FE1" w:rsidRPr="00836E50" w:rsidRDefault="00C47FE1" w:rsidP="00107ACD">
            <w:pPr>
              <w:jc w:val="right"/>
              <w:rPr>
                <w:rFonts w:cstheme="minorHAnsi"/>
                <w:color w:val="000000"/>
              </w:rPr>
            </w:pPr>
            <w:r w:rsidRPr="00836E50">
              <w:rPr>
                <w:rFonts w:cstheme="minorHAnsi"/>
                <w:color w:val="000000"/>
              </w:rPr>
              <w:t>162.20</w:t>
            </w:r>
          </w:p>
        </w:tc>
        <w:tc>
          <w:tcPr>
            <w:tcW w:w="1217" w:type="dxa"/>
            <w:noWrap/>
            <w:hideMark/>
          </w:tcPr>
          <w:p w14:paraId="728A875E" w14:textId="77777777" w:rsidR="00C47FE1" w:rsidRPr="00836E50" w:rsidRDefault="00C47FE1" w:rsidP="00107ACD">
            <w:pPr>
              <w:jc w:val="right"/>
              <w:rPr>
                <w:rFonts w:cstheme="minorHAnsi"/>
                <w:color w:val="000000"/>
              </w:rPr>
            </w:pPr>
            <w:r w:rsidRPr="00836E50">
              <w:rPr>
                <w:rFonts w:cstheme="minorHAnsi"/>
                <w:color w:val="000000"/>
              </w:rPr>
              <w:t>173.02</w:t>
            </w:r>
          </w:p>
        </w:tc>
        <w:tc>
          <w:tcPr>
            <w:tcW w:w="1222" w:type="dxa"/>
            <w:noWrap/>
            <w:hideMark/>
          </w:tcPr>
          <w:p w14:paraId="47782446" w14:textId="77777777" w:rsidR="00C47FE1" w:rsidRPr="00836E50" w:rsidRDefault="00C47FE1" w:rsidP="00107ACD">
            <w:pPr>
              <w:jc w:val="right"/>
              <w:rPr>
                <w:rFonts w:cstheme="minorHAnsi"/>
                <w:color w:val="000000"/>
              </w:rPr>
            </w:pPr>
            <w:r w:rsidRPr="00836E50">
              <w:rPr>
                <w:rFonts w:cstheme="minorHAnsi"/>
                <w:color w:val="000000"/>
              </w:rPr>
              <w:t>180.75</w:t>
            </w:r>
          </w:p>
        </w:tc>
        <w:tc>
          <w:tcPr>
            <w:tcW w:w="1221" w:type="dxa"/>
            <w:noWrap/>
            <w:hideMark/>
          </w:tcPr>
          <w:p w14:paraId="67146679" w14:textId="77777777" w:rsidR="00C47FE1" w:rsidRPr="00836E50" w:rsidRDefault="00C47FE1" w:rsidP="00107ACD">
            <w:pPr>
              <w:jc w:val="right"/>
              <w:rPr>
                <w:rFonts w:cstheme="minorHAnsi"/>
                <w:color w:val="000000"/>
              </w:rPr>
            </w:pPr>
            <w:r w:rsidRPr="00836E50">
              <w:rPr>
                <w:rFonts w:cstheme="minorHAnsi"/>
                <w:color w:val="000000"/>
              </w:rPr>
              <w:t>199.37</w:t>
            </w:r>
          </w:p>
        </w:tc>
        <w:tc>
          <w:tcPr>
            <w:tcW w:w="1220" w:type="dxa"/>
            <w:noWrap/>
            <w:hideMark/>
          </w:tcPr>
          <w:p w14:paraId="14AC1005" w14:textId="77777777" w:rsidR="00C47FE1" w:rsidRPr="00836E50" w:rsidRDefault="00C47FE1" w:rsidP="00107ACD">
            <w:pPr>
              <w:jc w:val="right"/>
              <w:rPr>
                <w:rFonts w:cstheme="minorHAnsi"/>
                <w:color w:val="000000"/>
              </w:rPr>
            </w:pPr>
          </w:p>
        </w:tc>
        <w:tc>
          <w:tcPr>
            <w:tcW w:w="1220" w:type="dxa"/>
            <w:noWrap/>
            <w:hideMark/>
          </w:tcPr>
          <w:p w14:paraId="27EF3E0D" w14:textId="77777777" w:rsidR="00C47FE1" w:rsidRPr="00836E50" w:rsidRDefault="00C47FE1" w:rsidP="00107ACD">
            <w:pPr>
              <w:rPr>
                <w:rFonts w:cstheme="minorHAnsi"/>
              </w:rPr>
            </w:pPr>
          </w:p>
        </w:tc>
        <w:tc>
          <w:tcPr>
            <w:tcW w:w="1395" w:type="dxa"/>
            <w:noWrap/>
            <w:hideMark/>
          </w:tcPr>
          <w:p w14:paraId="202C2EF9" w14:textId="77777777" w:rsidR="00C47FE1" w:rsidRPr="00836E50" w:rsidRDefault="00C47FE1" w:rsidP="00107ACD">
            <w:pPr>
              <w:jc w:val="right"/>
              <w:rPr>
                <w:rFonts w:cstheme="minorHAnsi"/>
                <w:color w:val="000000"/>
              </w:rPr>
            </w:pPr>
            <w:r w:rsidRPr="00836E50">
              <w:rPr>
                <w:rFonts w:cstheme="minorHAnsi"/>
                <w:color w:val="000000"/>
              </w:rPr>
              <w:t>85.16</w:t>
            </w:r>
          </w:p>
        </w:tc>
        <w:tc>
          <w:tcPr>
            <w:tcW w:w="1220" w:type="dxa"/>
            <w:noWrap/>
            <w:hideMark/>
          </w:tcPr>
          <w:p w14:paraId="5A12CD6A" w14:textId="77777777" w:rsidR="00C47FE1" w:rsidRPr="00836E50" w:rsidRDefault="00C47FE1" w:rsidP="00107ACD">
            <w:pPr>
              <w:jc w:val="right"/>
              <w:rPr>
                <w:rFonts w:cstheme="minorHAnsi"/>
                <w:color w:val="000000"/>
              </w:rPr>
            </w:pPr>
            <w:r w:rsidRPr="00836E50">
              <w:rPr>
                <w:rFonts w:cstheme="minorHAnsi"/>
                <w:color w:val="000000"/>
              </w:rPr>
              <w:t>26.67</w:t>
            </w:r>
          </w:p>
        </w:tc>
      </w:tr>
      <w:tr w:rsidR="00C47FE1" w:rsidRPr="00836E50" w14:paraId="1C1ADDA4" w14:textId="77777777" w:rsidTr="00107ACD">
        <w:trPr>
          <w:trHeight w:val="323"/>
        </w:trPr>
        <w:tc>
          <w:tcPr>
            <w:tcW w:w="2395" w:type="dxa"/>
            <w:noWrap/>
            <w:hideMark/>
          </w:tcPr>
          <w:p w14:paraId="45A28819" w14:textId="77777777" w:rsidR="00C47FE1" w:rsidRPr="00836E50" w:rsidRDefault="00C47FE1" w:rsidP="00107ACD">
            <w:pPr>
              <w:rPr>
                <w:rFonts w:cstheme="minorHAnsi"/>
                <w:color w:val="000000"/>
              </w:rPr>
            </w:pPr>
            <w:r w:rsidRPr="00836E50">
              <w:rPr>
                <w:rFonts w:cstheme="minorHAnsi"/>
                <w:color w:val="000000"/>
              </w:rPr>
              <w:t>Tajikistan</w:t>
            </w:r>
          </w:p>
        </w:tc>
        <w:tc>
          <w:tcPr>
            <w:tcW w:w="1599" w:type="dxa"/>
            <w:noWrap/>
            <w:hideMark/>
          </w:tcPr>
          <w:p w14:paraId="074C09FE" w14:textId="77777777" w:rsidR="00C47FE1" w:rsidRPr="00836E50" w:rsidRDefault="00C47FE1" w:rsidP="00107ACD">
            <w:pPr>
              <w:jc w:val="right"/>
              <w:rPr>
                <w:rFonts w:cstheme="minorHAnsi"/>
                <w:color w:val="000000"/>
              </w:rPr>
            </w:pPr>
            <w:r w:rsidRPr="00836E50">
              <w:rPr>
                <w:rFonts w:cstheme="minorHAnsi"/>
                <w:color w:val="000000"/>
              </w:rPr>
              <w:t>5,082</w:t>
            </w:r>
          </w:p>
        </w:tc>
        <w:tc>
          <w:tcPr>
            <w:tcW w:w="1221" w:type="dxa"/>
            <w:noWrap/>
            <w:vAlign w:val="bottom"/>
            <w:hideMark/>
          </w:tcPr>
          <w:p w14:paraId="0B27FFC3" w14:textId="77777777" w:rsidR="00C47FE1" w:rsidRPr="00836E50" w:rsidRDefault="00C47FE1" w:rsidP="00107ACD">
            <w:pPr>
              <w:jc w:val="right"/>
              <w:rPr>
                <w:rFonts w:cstheme="minorHAnsi"/>
                <w:color w:val="000000"/>
              </w:rPr>
            </w:pPr>
            <w:r w:rsidRPr="00836E50">
              <w:rPr>
                <w:rFonts w:cstheme="minorHAnsi"/>
                <w:color w:val="000000"/>
              </w:rPr>
              <w:t>148.57</w:t>
            </w:r>
          </w:p>
        </w:tc>
        <w:tc>
          <w:tcPr>
            <w:tcW w:w="1217" w:type="dxa"/>
            <w:noWrap/>
            <w:hideMark/>
          </w:tcPr>
          <w:p w14:paraId="188B8EF2" w14:textId="77777777" w:rsidR="00C47FE1" w:rsidRPr="00836E50" w:rsidRDefault="00C47FE1" w:rsidP="00107ACD">
            <w:pPr>
              <w:jc w:val="right"/>
              <w:rPr>
                <w:rFonts w:cstheme="minorHAnsi"/>
                <w:color w:val="000000"/>
              </w:rPr>
            </w:pPr>
          </w:p>
        </w:tc>
        <w:tc>
          <w:tcPr>
            <w:tcW w:w="1222" w:type="dxa"/>
            <w:noWrap/>
            <w:hideMark/>
          </w:tcPr>
          <w:p w14:paraId="3CF788BF" w14:textId="77777777" w:rsidR="00C47FE1" w:rsidRPr="00836E50" w:rsidRDefault="00C47FE1" w:rsidP="00107ACD">
            <w:pPr>
              <w:rPr>
                <w:rFonts w:cstheme="minorHAnsi"/>
              </w:rPr>
            </w:pPr>
          </w:p>
        </w:tc>
        <w:tc>
          <w:tcPr>
            <w:tcW w:w="1221" w:type="dxa"/>
            <w:noWrap/>
            <w:hideMark/>
          </w:tcPr>
          <w:p w14:paraId="7F45CF04" w14:textId="77777777" w:rsidR="00C47FE1" w:rsidRPr="00836E50" w:rsidRDefault="00C47FE1" w:rsidP="00107ACD">
            <w:pPr>
              <w:rPr>
                <w:rFonts w:cstheme="minorHAnsi"/>
              </w:rPr>
            </w:pPr>
          </w:p>
        </w:tc>
        <w:tc>
          <w:tcPr>
            <w:tcW w:w="1220" w:type="dxa"/>
            <w:noWrap/>
            <w:hideMark/>
          </w:tcPr>
          <w:p w14:paraId="3423BF2B" w14:textId="77777777" w:rsidR="00C47FE1" w:rsidRPr="00836E50" w:rsidRDefault="00C47FE1" w:rsidP="00107ACD">
            <w:pPr>
              <w:rPr>
                <w:rFonts w:cstheme="minorHAnsi"/>
              </w:rPr>
            </w:pPr>
          </w:p>
        </w:tc>
        <w:tc>
          <w:tcPr>
            <w:tcW w:w="1220" w:type="dxa"/>
            <w:noWrap/>
            <w:hideMark/>
          </w:tcPr>
          <w:p w14:paraId="5A69B20E" w14:textId="77777777" w:rsidR="00C47FE1" w:rsidRPr="00836E50" w:rsidRDefault="00C47FE1" w:rsidP="00107ACD">
            <w:pPr>
              <w:rPr>
                <w:rFonts w:cstheme="minorHAnsi"/>
              </w:rPr>
            </w:pPr>
          </w:p>
        </w:tc>
        <w:tc>
          <w:tcPr>
            <w:tcW w:w="1395" w:type="dxa"/>
            <w:noWrap/>
            <w:hideMark/>
          </w:tcPr>
          <w:p w14:paraId="23E0B055" w14:textId="77777777" w:rsidR="00C47FE1" w:rsidRPr="00836E50" w:rsidRDefault="00C47FE1" w:rsidP="00107ACD">
            <w:pPr>
              <w:jc w:val="right"/>
              <w:rPr>
                <w:rFonts w:cstheme="minorHAnsi"/>
                <w:color w:val="000000"/>
              </w:rPr>
            </w:pPr>
            <w:r w:rsidRPr="00836E50">
              <w:rPr>
                <w:rFonts w:cstheme="minorHAnsi"/>
                <w:color w:val="000000"/>
              </w:rPr>
              <w:t>10.84</w:t>
            </w:r>
          </w:p>
        </w:tc>
        <w:tc>
          <w:tcPr>
            <w:tcW w:w="1220" w:type="dxa"/>
            <w:noWrap/>
            <w:hideMark/>
          </w:tcPr>
          <w:p w14:paraId="7DD98045" w14:textId="77777777" w:rsidR="00C47FE1" w:rsidRPr="00836E50" w:rsidRDefault="00C47FE1" w:rsidP="00107ACD">
            <w:pPr>
              <w:jc w:val="right"/>
              <w:rPr>
                <w:rFonts w:cstheme="minorHAnsi"/>
                <w:color w:val="000000"/>
              </w:rPr>
            </w:pPr>
            <w:r w:rsidRPr="00836E50">
              <w:rPr>
                <w:rFonts w:cstheme="minorHAnsi"/>
                <w:color w:val="000000"/>
              </w:rPr>
              <w:t>2.54</w:t>
            </w:r>
          </w:p>
        </w:tc>
      </w:tr>
      <w:tr w:rsidR="00C47FE1" w:rsidRPr="00836E50" w14:paraId="6EAEAE07" w14:textId="77777777" w:rsidTr="00107ACD">
        <w:trPr>
          <w:trHeight w:val="323"/>
        </w:trPr>
        <w:tc>
          <w:tcPr>
            <w:tcW w:w="2395" w:type="dxa"/>
            <w:noWrap/>
            <w:hideMark/>
          </w:tcPr>
          <w:p w14:paraId="4DB598BF" w14:textId="77777777" w:rsidR="00C47FE1" w:rsidRPr="00836E50" w:rsidRDefault="00C47FE1" w:rsidP="00107ACD">
            <w:pPr>
              <w:rPr>
                <w:rFonts w:cstheme="minorHAnsi"/>
                <w:color w:val="000000"/>
              </w:rPr>
            </w:pPr>
            <w:r w:rsidRPr="00836E50">
              <w:rPr>
                <w:rFonts w:cstheme="minorHAnsi"/>
                <w:color w:val="000000"/>
              </w:rPr>
              <w:t>Turkmenistan</w:t>
            </w:r>
          </w:p>
        </w:tc>
        <w:tc>
          <w:tcPr>
            <w:tcW w:w="1599" w:type="dxa"/>
            <w:noWrap/>
            <w:hideMark/>
          </w:tcPr>
          <w:p w14:paraId="4AB1ABC1" w14:textId="77777777" w:rsidR="00C47FE1" w:rsidRPr="00836E50" w:rsidRDefault="00C47FE1" w:rsidP="00107ACD">
            <w:pPr>
              <w:jc w:val="right"/>
              <w:rPr>
                <w:rFonts w:cstheme="minorHAnsi"/>
                <w:color w:val="000000"/>
              </w:rPr>
            </w:pPr>
            <w:r w:rsidRPr="00836E50">
              <w:rPr>
                <w:rFonts w:cstheme="minorHAnsi"/>
                <w:color w:val="000000"/>
              </w:rPr>
              <w:t>17,100*</w:t>
            </w:r>
          </w:p>
        </w:tc>
        <w:tc>
          <w:tcPr>
            <w:tcW w:w="1221" w:type="dxa"/>
            <w:noWrap/>
            <w:vAlign w:val="bottom"/>
            <w:hideMark/>
          </w:tcPr>
          <w:p w14:paraId="1D16F92F" w14:textId="77777777" w:rsidR="00C47FE1" w:rsidRPr="00836E50" w:rsidRDefault="00C47FE1" w:rsidP="00107ACD">
            <w:pPr>
              <w:jc w:val="right"/>
              <w:rPr>
                <w:rFonts w:cstheme="minorHAnsi"/>
                <w:color w:val="000000"/>
              </w:rPr>
            </w:pPr>
          </w:p>
        </w:tc>
        <w:tc>
          <w:tcPr>
            <w:tcW w:w="1217" w:type="dxa"/>
            <w:noWrap/>
            <w:hideMark/>
          </w:tcPr>
          <w:p w14:paraId="15625366" w14:textId="77777777" w:rsidR="00C47FE1" w:rsidRPr="00836E50" w:rsidRDefault="00C47FE1" w:rsidP="00107ACD">
            <w:pPr>
              <w:rPr>
                <w:rFonts w:cstheme="minorHAnsi"/>
              </w:rPr>
            </w:pPr>
          </w:p>
        </w:tc>
        <w:tc>
          <w:tcPr>
            <w:tcW w:w="1222" w:type="dxa"/>
            <w:noWrap/>
            <w:hideMark/>
          </w:tcPr>
          <w:p w14:paraId="782622EE" w14:textId="77777777" w:rsidR="00C47FE1" w:rsidRPr="00836E50" w:rsidRDefault="00C47FE1" w:rsidP="00107ACD">
            <w:pPr>
              <w:rPr>
                <w:rFonts w:cstheme="minorHAnsi"/>
              </w:rPr>
            </w:pPr>
          </w:p>
        </w:tc>
        <w:tc>
          <w:tcPr>
            <w:tcW w:w="1221" w:type="dxa"/>
            <w:noWrap/>
            <w:hideMark/>
          </w:tcPr>
          <w:p w14:paraId="6A16EB1C" w14:textId="77777777" w:rsidR="00C47FE1" w:rsidRPr="00836E50" w:rsidRDefault="00C47FE1" w:rsidP="00107ACD">
            <w:pPr>
              <w:rPr>
                <w:rFonts w:cstheme="minorHAnsi"/>
              </w:rPr>
            </w:pPr>
          </w:p>
        </w:tc>
        <w:tc>
          <w:tcPr>
            <w:tcW w:w="1220" w:type="dxa"/>
            <w:noWrap/>
            <w:hideMark/>
          </w:tcPr>
          <w:p w14:paraId="0C468BAF" w14:textId="77777777" w:rsidR="00C47FE1" w:rsidRPr="00836E50" w:rsidRDefault="00C47FE1" w:rsidP="00107ACD">
            <w:pPr>
              <w:rPr>
                <w:rFonts w:cstheme="minorHAnsi"/>
              </w:rPr>
            </w:pPr>
          </w:p>
        </w:tc>
        <w:tc>
          <w:tcPr>
            <w:tcW w:w="1220" w:type="dxa"/>
            <w:noWrap/>
            <w:hideMark/>
          </w:tcPr>
          <w:p w14:paraId="09696B61" w14:textId="77777777" w:rsidR="00C47FE1" w:rsidRPr="00836E50" w:rsidRDefault="00C47FE1" w:rsidP="00107ACD">
            <w:pPr>
              <w:rPr>
                <w:rFonts w:cstheme="minorHAnsi"/>
              </w:rPr>
            </w:pPr>
          </w:p>
        </w:tc>
        <w:tc>
          <w:tcPr>
            <w:tcW w:w="1395" w:type="dxa"/>
            <w:noWrap/>
            <w:hideMark/>
          </w:tcPr>
          <w:p w14:paraId="2C49218F" w14:textId="77777777" w:rsidR="00C47FE1" w:rsidRPr="00836E50" w:rsidRDefault="00C47FE1" w:rsidP="00107ACD">
            <w:pPr>
              <w:rPr>
                <w:rFonts w:cstheme="minorHAnsi"/>
              </w:rPr>
            </w:pPr>
          </w:p>
        </w:tc>
        <w:tc>
          <w:tcPr>
            <w:tcW w:w="1220" w:type="dxa"/>
            <w:noWrap/>
            <w:hideMark/>
          </w:tcPr>
          <w:p w14:paraId="0C994311" w14:textId="77777777" w:rsidR="00C47FE1" w:rsidRPr="00836E50" w:rsidRDefault="00C47FE1" w:rsidP="00107ACD">
            <w:pPr>
              <w:jc w:val="right"/>
              <w:rPr>
                <w:rFonts w:cstheme="minorHAnsi"/>
                <w:color w:val="000000"/>
              </w:rPr>
            </w:pPr>
            <w:r w:rsidRPr="00836E50">
              <w:rPr>
                <w:rFonts w:cstheme="minorHAnsi"/>
                <w:color w:val="000000"/>
              </w:rPr>
              <w:t>1.45</w:t>
            </w:r>
          </w:p>
        </w:tc>
      </w:tr>
      <w:tr w:rsidR="00C47FE1" w:rsidRPr="00836E50" w14:paraId="389FAC51" w14:textId="77777777" w:rsidTr="00107ACD">
        <w:trPr>
          <w:trHeight w:val="323"/>
        </w:trPr>
        <w:tc>
          <w:tcPr>
            <w:tcW w:w="2395" w:type="dxa"/>
            <w:noWrap/>
            <w:hideMark/>
          </w:tcPr>
          <w:p w14:paraId="3E572DFE" w14:textId="77777777" w:rsidR="00C47FE1" w:rsidRPr="00836E50" w:rsidRDefault="00C47FE1" w:rsidP="00107ACD">
            <w:pPr>
              <w:rPr>
                <w:rFonts w:cstheme="minorHAnsi"/>
                <w:color w:val="000000"/>
              </w:rPr>
            </w:pPr>
            <w:r w:rsidRPr="00836E50">
              <w:rPr>
                <w:rFonts w:cstheme="minorHAnsi"/>
                <w:color w:val="000000"/>
              </w:rPr>
              <w:t>Ukraine</w:t>
            </w:r>
          </w:p>
        </w:tc>
        <w:tc>
          <w:tcPr>
            <w:tcW w:w="1599" w:type="dxa"/>
            <w:noWrap/>
            <w:hideMark/>
          </w:tcPr>
          <w:p w14:paraId="318C2F08" w14:textId="77777777" w:rsidR="00C47FE1" w:rsidRPr="00836E50" w:rsidRDefault="00C47FE1" w:rsidP="00107ACD">
            <w:pPr>
              <w:jc w:val="right"/>
              <w:rPr>
                <w:rFonts w:cstheme="minorHAnsi"/>
                <w:color w:val="000000"/>
              </w:rPr>
            </w:pPr>
            <w:r w:rsidRPr="00836E50">
              <w:rPr>
                <w:rFonts w:cstheme="minorHAnsi"/>
                <w:color w:val="000000"/>
              </w:rPr>
              <w:t>18,007</w:t>
            </w:r>
          </w:p>
        </w:tc>
        <w:tc>
          <w:tcPr>
            <w:tcW w:w="1221" w:type="dxa"/>
            <w:noWrap/>
            <w:vAlign w:val="bottom"/>
            <w:hideMark/>
          </w:tcPr>
          <w:p w14:paraId="69F523DD" w14:textId="77777777" w:rsidR="00C47FE1" w:rsidRPr="00836E50" w:rsidRDefault="00C47FE1" w:rsidP="00107ACD">
            <w:pPr>
              <w:jc w:val="right"/>
              <w:rPr>
                <w:rFonts w:cstheme="minorHAnsi"/>
                <w:color w:val="000000"/>
              </w:rPr>
            </w:pPr>
            <w:r w:rsidRPr="00836E50">
              <w:rPr>
                <w:rFonts w:cstheme="minorHAnsi"/>
                <w:color w:val="000000"/>
              </w:rPr>
              <w:t>205.61</w:t>
            </w:r>
          </w:p>
        </w:tc>
        <w:tc>
          <w:tcPr>
            <w:tcW w:w="1217" w:type="dxa"/>
            <w:noWrap/>
            <w:hideMark/>
          </w:tcPr>
          <w:p w14:paraId="7C6DCCF1" w14:textId="77777777" w:rsidR="00C47FE1" w:rsidRPr="00836E50" w:rsidRDefault="00C47FE1" w:rsidP="00107ACD">
            <w:pPr>
              <w:jc w:val="right"/>
              <w:rPr>
                <w:rFonts w:cstheme="minorHAnsi"/>
                <w:color w:val="000000"/>
              </w:rPr>
            </w:pPr>
            <w:r w:rsidRPr="00836E50">
              <w:rPr>
                <w:rFonts w:cstheme="minorHAnsi"/>
                <w:color w:val="000000"/>
              </w:rPr>
              <w:t>261.07</w:t>
            </w:r>
          </w:p>
        </w:tc>
        <w:tc>
          <w:tcPr>
            <w:tcW w:w="1222" w:type="dxa"/>
            <w:noWrap/>
            <w:hideMark/>
          </w:tcPr>
          <w:p w14:paraId="1B5C3CD4" w14:textId="77777777" w:rsidR="00C47FE1" w:rsidRPr="00836E50" w:rsidRDefault="00C47FE1" w:rsidP="00107ACD">
            <w:pPr>
              <w:jc w:val="right"/>
              <w:rPr>
                <w:rFonts w:cstheme="minorHAnsi"/>
                <w:color w:val="000000"/>
              </w:rPr>
            </w:pPr>
            <w:r w:rsidRPr="00836E50">
              <w:rPr>
                <w:rFonts w:cstheme="minorHAnsi"/>
                <w:color w:val="000000"/>
              </w:rPr>
              <w:t>281.66</w:t>
            </w:r>
          </w:p>
        </w:tc>
        <w:tc>
          <w:tcPr>
            <w:tcW w:w="1221" w:type="dxa"/>
            <w:noWrap/>
            <w:hideMark/>
          </w:tcPr>
          <w:p w14:paraId="3C964D7C" w14:textId="77777777" w:rsidR="00C47FE1" w:rsidRPr="00836E50" w:rsidRDefault="00C47FE1" w:rsidP="00107ACD">
            <w:pPr>
              <w:jc w:val="right"/>
              <w:rPr>
                <w:rFonts w:cstheme="minorHAnsi"/>
                <w:color w:val="000000"/>
              </w:rPr>
            </w:pPr>
            <w:r w:rsidRPr="00836E50">
              <w:rPr>
                <w:rFonts w:cstheme="minorHAnsi"/>
                <w:color w:val="000000"/>
              </w:rPr>
              <w:t>316.45</w:t>
            </w:r>
          </w:p>
        </w:tc>
        <w:tc>
          <w:tcPr>
            <w:tcW w:w="1220" w:type="dxa"/>
            <w:noWrap/>
            <w:hideMark/>
          </w:tcPr>
          <w:p w14:paraId="6D2757EC" w14:textId="77777777" w:rsidR="00C47FE1" w:rsidRPr="00836E50" w:rsidRDefault="00C47FE1" w:rsidP="00107ACD">
            <w:pPr>
              <w:jc w:val="right"/>
              <w:rPr>
                <w:rFonts w:cstheme="minorHAnsi"/>
                <w:color w:val="000000"/>
              </w:rPr>
            </w:pPr>
            <w:r w:rsidRPr="00836E50">
              <w:rPr>
                <w:rFonts w:cstheme="minorHAnsi"/>
                <w:color w:val="000000"/>
              </w:rPr>
              <w:t>380.32</w:t>
            </w:r>
          </w:p>
        </w:tc>
        <w:tc>
          <w:tcPr>
            <w:tcW w:w="1220" w:type="dxa"/>
            <w:noWrap/>
            <w:hideMark/>
          </w:tcPr>
          <w:p w14:paraId="1964FCB0" w14:textId="77777777" w:rsidR="00C47FE1" w:rsidRPr="00836E50" w:rsidRDefault="00C47FE1" w:rsidP="00107ACD">
            <w:pPr>
              <w:jc w:val="right"/>
              <w:rPr>
                <w:rFonts w:cstheme="minorHAnsi"/>
                <w:color w:val="000000"/>
              </w:rPr>
            </w:pPr>
            <w:r w:rsidRPr="00836E50">
              <w:rPr>
                <w:rFonts w:cstheme="minorHAnsi"/>
                <w:color w:val="000000"/>
              </w:rPr>
              <w:t>429.19</w:t>
            </w:r>
          </w:p>
        </w:tc>
        <w:tc>
          <w:tcPr>
            <w:tcW w:w="1395" w:type="dxa"/>
            <w:noWrap/>
            <w:hideMark/>
          </w:tcPr>
          <w:p w14:paraId="523E9A78" w14:textId="77777777" w:rsidR="00C47FE1" w:rsidRPr="00836E50" w:rsidRDefault="00C47FE1" w:rsidP="00107ACD">
            <w:pPr>
              <w:jc w:val="right"/>
              <w:rPr>
                <w:rFonts w:cstheme="minorHAnsi"/>
                <w:color w:val="000000"/>
              </w:rPr>
            </w:pPr>
            <w:r w:rsidRPr="00836E50">
              <w:rPr>
                <w:rFonts w:cstheme="minorHAnsi"/>
                <w:color w:val="000000"/>
              </w:rPr>
              <w:t>36.57</w:t>
            </w:r>
          </w:p>
        </w:tc>
        <w:tc>
          <w:tcPr>
            <w:tcW w:w="1220" w:type="dxa"/>
            <w:noWrap/>
            <w:hideMark/>
          </w:tcPr>
          <w:p w14:paraId="46B8BFB7" w14:textId="77777777" w:rsidR="00C47FE1" w:rsidRPr="00836E50" w:rsidRDefault="00C47FE1" w:rsidP="00107ACD">
            <w:pPr>
              <w:jc w:val="right"/>
              <w:rPr>
                <w:rFonts w:cstheme="minorHAnsi"/>
                <w:color w:val="000000"/>
              </w:rPr>
            </w:pPr>
            <w:r w:rsidRPr="00836E50">
              <w:rPr>
                <w:rFonts w:cstheme="minorHAnsi"/>
                <w:color w:val="000000"/>
              </w:rPr>
              <w:t>10.52</w:t>
            </w:r>
          </w:p>
        </w:tc>
      </w:tr>
      <w:tr w:rsidR="00C47FE1" w:rsidRPr="00836E50" w14:paraId="772CF6E4" w14:textId="77777777" w:rsidTr="00107ACD">
        <w:trPr>
          <w:trHeight w:val="323"/>
        </w:trPr>
        <w:tc>
          <w:tcPr>
            <w:tcW w:w="2395" w:type="dxa"/>
            <w:noWrap/>
            <w:hideMark/>
          </w:tcPr>
          <w:p w14:paraId="60A27B49" w14:textId="77777777" w:rsidR="00C47FE1" w:rsidRPr="00836E50" w:rsidRDefault="00C47FE1" w:rsidP="00107ACD">
            <w:pPr>
              <w:rPr>
                <w:rFonts w:cstheme="minorHAnsi"/>
                <w:color w:val="000000"/>
              </w:rPr>
            </w:pPr>
            <w:r w:rsidRPr="00836E50">
              <w:rPr>
                <w:rFonts w:cstheme="minorHAnsi"/>
                <w:color w:val="000000"/>
              </w:rPr>
              <w:t>Uzbekistan</w:t>
            </w:r>
          </w:p>
        </w:tc>
        <w:tc>
          <w:tcPr>
            <w:tcW w:w="1599" w:type="dxa"/>
            <w:noWrap/>
            <w:hideMark/>
          </w:tcPr>
          <w:p w14:paraId="546093E2" w14:textId="77777777" w:rsidR="00C47FE1" w:rsidRPr="00836E50" w:rsidRDefault="00C47FE1" w:rsidP="00107ACD">
            <w:pPr>
              <w:jc w:val="right"/>
              <w:rPr>
                <w:rFonts w:cstheme="minorHAnsi"/>
                <w:color w:val="000000"/>
              </w:rPr>
            </w:pPr>
            <w:r w:rsidRPr="00836E50">
              <w:rPr>
                <w:rFonts w:cstheme="minorHAnsi"/>
                <w:color w:val="000000"/>
              </w:rPr>
              <w:t>9,725</w:t>
            </w:r>
          </w:p>
        </w:tc>
        <w:tc>
          <w:tcPr>
            <w:tcW w:w="1221" w:type="dxa"/>
            <w:noWrap/>
            <w:vAlign w:val="bottom"/>
            <w:hideMark/>
          </w:tcPr>
          <w:p w14:paraId="18162251" w14:textId="77777777" w:rsidR="00C47FE1" w:rsidRPr="00836E50" w:rsidRDefault="00C47FE1" w:rsidP="00107ACD">
            <w:pPr>
              <w:jc w:val="right"/>
              <w:rPr>
                <w:rFonts w:cstheme="minorHAnsi"/>
                <w:color w:val="000000"/>
              </w:rPr>
            </w:pPr>
            <w:r w:rsidRPr="00836E50">
              <w:rPr>
                <w:rFonts w:cstheme="minorHAnsi"/>
                <w:color w:val="000000"/>
              </w:rPr>
              <w:t>185.13</w:t>
            </w:r>
          </w:p>
        </w:tc>
        <w:tc>
          <w:tcPr>
            <w:tcW w:w="1217" w:type="dxa"/>
            <w:noWrap/>
            <w:hideMark/>
          </w:tcPr>
          <w:p w14:paraId="242F2F68" w14:textId="77777777" w:rsidR="00C47FE1" w:rsidRPr="00836E50" w:rsidRDefault="00C47FE1" w:rsidP="00107ACD">
            <w:pPr>
              <w:jc w:val="right"/>
              <w:rPr>
                <w:rFonts w:cstheme="minorHAnsi"/>
                <w:color w:val="000000"/>
              </w:rPr>
            </w:pPr>
            <w:r w:rsidRPr="00836E50">
              <w:rPr>
                <w:rFonts w:cstheme="minorHAnsi"/>
                <w:color w:val="000000"/>
              </w:rPr>
              <w:t>247.77</w:t>
            </w:r>
          </w:p>
        </w:tc>
        <w:tc>
          <w:tcPr>
            <w:tcW w:w="1222" w:type="dxa"/>
            <w:noWrap/>
            <w:hideMark/>
          </w:tcPr>
          <w:p w14:paraId="413A622D" w14:textId="77777777" w:rsidR="00C47FE1" w:rsidRPr="00836E50" w:rsidRDefault="00C47FE1" w:rsidP="00107ACD">
            <w:pPr>
              <w:jc w:val="right"/>
              <w:rPr>
                <w:rFonts w:cstheme="minorHAnsi"/>
                <w:color w:val="000000"/>
              </w:rPr>
            </w:pPr>
            <w:r w:rsidRPr="00836E50">
              <w:rPr>
                <w:rFonts w:cstheme="minorHAnsi"/>
                <w:color w:val="000000"/>
              </w:rPr>
              <w:t>283.76</w:t>
            </w:r>
          </w:p>
        </w:tc>
        <w:tc>
          <w:tcPr>
            <w:tcW w:w="1221" w:type="dxa"/>
            <w:noWrap/>
            <w:hideMark/>
          </w:tcPr>
          <w:p w14:paraId="77D5376E" w14:textId="77777777" w:rsidR="00C47FE1" w:rsidRPr="00836E50" w:rsidRDefault="00C47FE1" w:rsidP="00107ACD">
            <w:pPr>
              <w:jc w:val="right"/>
              <w:rPr>
                <w:rFonts w:cstheme="minorHAnsi"/>
                <w:color w:val="000000"/>
              </w:rPr>
            </w:pPr>
            <w:r w:rsidRPr="00836E50">
              <w:rPr>
                <w:rFonts w:cstheme="minorHAnsi"/>
                <w:color w:val="000000"/>
              </w:rPr>
              <w:t>355.02</w:t>
            </w:r>
          </w:p>
        </w:tc>
        <w:tc>
          <w:tcPr>
            <w:tcW w:w="1220" w:type="dxa"/>
            <w:noWrap/>
            <w:hideMark/>
          </w:tcPr>
          <w:p w14:paraId="49BC640E" w14:textId="77777777" w:rsidR="00C47FE1" w:rsidRPr="00836E50" w:rsidRDefault="00C47FE1" w:rsidP="00107ACD">
            <w:pPr>
              <w:jc w:val="right"/>
              <w:rPr>
                <w:rFonts w:cstheme="minorHAnsi"/>
                <w:color w:val="000000"/>
              </w:rPr>
            </w:pPr>
            <w:r w:rsidRPr="00836E50">
              <w:rPr>
                <w:rFonts w:cstheme="minorHAnsi"/>
                <w:color w:val="000000"/>
              </w:rPr>
              <w:t>395.66</w:t>
            </w:r>
          </w:p>
        </w:tc>
        <w:tc>
          <w:tcPr>
            <w:tcW w:w="1220" w:type="dxa"/>
            <w:noWrap/>
            <w:hideMark/>
          </w:tcPr>
          <w:p w14:paraId="5B5758E8" w14:textId="77777777" w:rsidR="00C47FE1" w:rsidRPr="00836E50" w:rsidRDefault="00C47FE1" w:rsidP="00107ACD">
            <w:pPr>
              <w:jc w:val="right"/>
              <w:rPr>
                <w:rFonts w:cstheme="minorHAnsi"/>
                <w:color w:val="000000"/>
              </w:rPr>
            </w:pPr>
            <w:r w:rsidRPr="00836E50">
              <w:rPr>
                <w:rFonts w:cstheme="minorHAnsi"/>
                <w:color w:val="000000"/>
              </w:rPr>
              <w:t>^</w:t>
            </w:r>
          </w:p>
        </w:tc>
        <w:tc>
          <w:tcPr>
            <w:tcW w:w="1395" w:type="dxa"/>
            <w:noWrap/>
            <w:hideMark/>
          </w:tcPr>
          <w:p w14:paraId="40FAA4BB" w14:textId="77777777" w:rsidR="00C47FE1" w:rsidRPr="00836E50" w:rsidRDefault="00C47FE1" w:rsidP="00107ACD">
            <w:pPr>
              <w:jc w:val="right"/>
              <w:rPr>
                <w:rFonts w:cstheme="minorHAnsi"/>
                <w:color w:val="000000"/>
              </w:rPr>
            </w:pPr>
            <w:r w:rsidRPr="00836E50">
              <w:rPr>
                <w:rFonts w:cstheme="minorHAnsi"/>
                <w:color w:val="000000"/>
              </w:rPr>
              <w:t>11734.83</w:t>
            </w:r>
          </w:p>
        </w:tc>
        <w:tc>
          <w:tcPr>
            <w:tcW w:w="1220" w:type="dxa"/>
            <w:noWrap/>
            <w:hideMark/>
          </w:tcPr>
          <w:p w14:paraId="6A8E7BB6" w14:textId="77777777" w:rsidR="00C47FE1" w:rsidRPr="00836E50" w:rsidRDefault="00C47FE1" w:rsidP="00107ACD">
            <w:pPr>
              <w:jc w:val="right"/>
              <w:rPr>
                <w:rFonts w:cstheme="minorHAnsi"/>
                <w:color w:val="000000"/>
              </w:rPr>
            </w:pPr>
            <w:r w:rsidRPr="00836E50">
              <w:rPr>
                <w:rFonts w:cstheme="minorHAnsi"/>
                <w:color w:val="000000"/>
              </w:rPr>
              <w:t>3010.59</w:t>
            </w:r>
          </w:p>
        </w:tc>
      </w:tr>
    </w:tbl>
    <w:p w14:paraId="130879C0" w14:textId="77777777" w:rsidR="00C47FE1" w:rsidRDefault="00C47FE1" w:rsidP="00C47FE1">
      <w:r w:rsidRPr="00613EF4">
        <w:t xml:space="preserve">*GDP per capita for Turkmenistan is from </w:t>
      </w:r>
      <w:proofErr w:type="gramStart"/>
      <w:r w:rsidRPr="00613EF4">
        <w:t>2019</w:t>
      </w:r>
      <w:r>
        <w:t>;  ^</w:t>
      </w:r>
      <w:proofErr w:type="gramEnd"/>
      <w:r>
        <w:t>Assume 10% increase compared to 2022</w:t>
      </w:r>
    </w:p>
    <w:p w14:paraId="47336409" w14:textId="77777777" w:rsidR="00C47FE1" w:rsidRDefault="00C47FE1" w:rsidP="00C47FE1">
      <w:pPr>
        <w:rPr>
          <w:b/>
          <w:bCs/>
        </w:rPr>
      </w:pPr>
    </w:p>
    <w:p w14:paraId="19918A55" w14:textId="77777777" w:rsidR="00C47FE1" w:rsidRDefault="00C47FE1" w:rsidP="00C47FE1">
      <w:pPr>
        <w:rPr>
          <w:b/>
          <w:bCs/>
        </w:rPr>
      </w:pPr>
    </w:p>
    <w:p w14:paraId="3C040D6D" w14:textId="69704211" w:rsidR="00C47FE1" w:rsidRDefault="00C47FE1" w:rsidP="00C47FE1">
      <w:pPr>
        <w:rPr>
          <w:b/>
          <w:bCs/>
        </w:rPr>
        <w:sectPr w:rsidR="00C47FE1" w:rsidSect="00C47FE1">
          <w:pgSz w:w="16838" w:h="11906" w:orient="landscape"/>
          <w:pgMar w:top="1440" w:right="1440" w:bottom="1440" w:left="1440" w:header="708" w:footer="708" w:gutter="0"/>
          <w:cols w:space="708"/>
          <w:docGrid w:linePitch="360"/>
        </w:sectPr>
      </w:pPr>
    </w:p>
    <w:p w14:paraId="0283D6E8" w14:textId="77777777" w:rsidR="00C47FE1" w:rsidRDefault="00C47FE1" w:rsidP="00C47FE1">
      <w:pPr>
        <w:rPr>
          <w:b/>
          <w:bCs/>
        </w:rPr>
      </w:pPr>
    </w:p>
    <w:p w14:paraId="16D840A0" w14:textId="77777777" w:rsidR="00C47FE1" w:rsidRPr="00732321" w:rsidRDefault="00C47FE1" w:rsidP="00C47FE1">
      <w:pPr>
        <w:rPr>
          <w:b/>
          <w:bCs/>
        </w:rPr>
      </w:pPr>
      <w:r w:rsidRPr="00732321">
        <w:rPr>
          <w:b/>
          <w:bCs/>
        </w:rPr>
        <w:t>Supplementary Table</w:t>
      </w:r>
      <w:r>
        <w:rPr>
          <w:b/>
          <w:bCs/>
        </w:rPr>
        <w:t xml:space="preserve"> 4</w:t>
      </w:r>
      <w:r w:rsidRPr="00732321">
        <w:rPr>
          <w:b/>
          <w:bCs/>
        </w:rPr>
        <w:t xml:space="preserve">: </w:t>
      </w:r>
      <w:r>
        <w:rPr>
          <w:b/>
          <w:bCs/>
        </w:rPr>
        <w:t>Cost-effectiveness of treatment strategies compared to e</w:t>
      </w:r>
      <w:r w:rsidRPr="00732321">
        <w:rPr>
          <w:b/>
          <w:bCs/>
        </w:rPr>
        <w:t>stimated willingness to pay</w:t>
      </w:r>
      <w:r>
        <w:rPr>
          <w:b/>
          <w:bCs/>
        </w:rPr>
        <w:t xml:space="preserve"> (WTP)</w:t>
      </w:r>
      <w:r w:rsidRPr="00732321">
        <w:rPr>
          <w:b/>
          <w:bCs/>
        </w:rPr>
        <w:t xml:space="preserve"> thresholds </w:t>
      </w:r>
      <w:r>
        <w:rPr>
          <w:b/>
          <w:bCs/>
        </w:rPr>
        <w:t xml:space="preserve">as percent of GDP per capita. </w:t>
      </w:r>
    </w:p>
    <w:tbl>
      <w:tblPr>
        <w:tblStyle w:val="TableGrid"/>
        <w:tblW w:w="12858" w:type="dxa"/>
        <w:tblInd w:w="-113" w:type="dxa"/>
        <w:tblLayout w:type="fixed"/>
        <w:tblCellMar>
          <w:left w:w="57" w:type="dxa"/>
          <w:right w:w="57" w:type="dxa"/>
        </w:tblCellMar>
        <w:tblLook w:val="04A0" w:firstRow="1" w:lastRow="0" w:firstColumn="1" w:lastColumn="0" w:noHBand="0" w:noVBand="1"/>
      </w:tblPr>
      <w:tblGrid>
        <w:gridCol w:w="2493"/>
        <w:gridCol w:w="2886"/>
        <w:gridCol w:w="2493"/>
        <w:gridCol w:w="2493"/>
        <w:gridCol w:w="2493"/>
      </w:tblGrid>
      <w:tr w:rsidR="00C47FE1" w:rsidRPr="00836E50" w14:paraId="2A204E24" w14:textId="77777777" w:rsidTr="00107ACD">
        <w:trPr>
          <w:trHeight w:val="300"/>
        </w:trPr>
        <w:tc>
          <w:tcPr>
            <w:tcW w:w="2493" w:type="dxa"/>
          </w:tcPr>
          <w:p w14:paraId="0133F267" w14:textId="77777777" w:rsidR="00C47FE1" w:rsidRPr="00836E50" w:rsidRDefault="00C47FE1" w:rsidP="00107ACD">
            <w:r w:rsidRPr="00836E50">
              <w:t>Country</w:t>
            </w:r>
          </w:p>
        </w:tc>
        <w:tc>
          <w:tcPr>
            <w:tcW w:w="2886" w:type="dxa"/>
          </w:tcPr>
          <w:p w14:paraId="40E70D58" w14:textId="69EC77C8" w:rsidR="00C47FE1" w:rsidRPr="00836E50" w:rsidRDefault="00C47FE1" w:rsidP="00107ACD">
            <w:r w:rsidRPr="00836E50">
              <w:t xml:space="preserve">WTP threshold A (cost/QALY) </w:t>
            </w:r>
            <w:r w:rsidRPr="00836E50">
              <w:fldChar w:fldCharType="begin"/>
            </w:r>
            <w:r w:rsidR="009F0525">
              <w:instrText xml:space="preserve"> ADDIN ZOTERO_ITEM CSL_CITATION {"citationID":"tcFOqddB","properties":{"formattedCitation":"\\super 16\\nosupersub{}","plainCitation":"16","noteIndex":0},"citationItems":[{"id":434,"uris":["http://zotero.org/users/local/LFGYvLKP/items/J2UP7RUK"],"itemData":{"id":434,"type":"article-journal","abstract":"BACKGROUND: Assessment of the efficiency of interventions is paramount to achieving equitable health-care systems. One key barrier to the widespread use of economic evaluations in resource allocation decisions is the absence of a widely accepted method to define cost-effectiveness thresholds to judge whether an intervention is cost-effective in a particular jurisdiction. We aimed to develop a method to estimate cost-effectiveness thresholds on the basis of health expenditures per capita and life expectancy at birth and empirically derive these thresholds for 174 countries.\nMETHODS: We developed a conceptual framework to assess how the adoption and coverage of new interventions with a given incremental cost-effectiveness ratio will affect the rate of increase of health expenditures per capita and life expectancy at the population level. The cost-effectiveness threshold can be derived so that the effect of new interventions on the evolution of life expectancy and health expenditure per capita is set within predefined goals. To provide guidance on cost-effectiveness thresholds and secular trends for 174 countries, we projected country-level health expenditure per capita and life expectancy increases by income level based on World Bank data for the period 2010-19.\nFINDINGS: Cost-effectiveness thresholds per quality-adjusted life-year (QALY) ranged between US$87 (Democratic Republic of the Congo) and $95</w:instrText>
            </w:r>
            <w:r w:rsidR="009F0525">
              <w:rPr>
                <w:rFonts w:ascii="Arial" w:hAnsi="Arial" w:cs="Arial"/>
              </w:rPr>
              <w:instrText> </w:instrText>
            </w:r>
            <w:r w:rsidR="009F0525">
              <w:instrText>958 (USA) and were less than 0·5 gross domestic product (GDP) per capita in 96% of low-income countries, 76% of lower-middle-income countries, 31% of upper-middle-income countries, and 26% of high-income countries. Cost-effectiveness thresholds per QALY were less than 1 GDP per capita in 168 (97%) of the 174 countries. Cost-effectiveness thresholds per life-year ranged between $78 and $80</w:instrText>
            </w:r>
            <w:r w:rsidR="009F0525">
              <w:rPr>
                <w:rFonts w:ascii="Arial" w:hAnsi="Arial" w:cs="Arial"/>
              </w:rPr>
              <w:instrText> </w:instrText>
            </w:r>
            <w:r w:rsidR="009F0525">
              <w:instrText xml:space="preserve">529 and between 0·12 and 1·24 GDP per capita, and were less than 1 GDP per capita in 171 (98%) countries.\nINTERPRETATION: This approach, based on widely available data, can provide a useful reference for countries using economic evaluations to inform resource-allocation decisions and can enrich international efforts to estimate cost-effectiveness thresholds. Our results show lower thresholds than those currently in use in many countries.\nFUNDING: Institute for Clinical Effectiveness and Health Policy (IECS).","container-title":"The Lancet. Global Health","DOI":"10.1016/S2214-109X(23)00162-6","ISSN":"2214-109X","issue":"6","journalAbbreviation":"Lancet Glob Health","language":"eng","note":"PMID: 37202020","page":"e833-e842","source":"PubMed","title":"Determining the efficiency path to universal health coverage: cost-effectiveness thresholds for 174 countries based on growth in life expectancy and health expenditures","title-short":"Determining the efficiency path to universal health coverage","volume":"11","author":[{"family":"Pichon-Riviere","given":"Andres"},{"family":"Drummond","given":"Michael"},{"family":"Palacios","given":"Alfredo"},{"family":"Garcia-Marti","given":"Sebastián"},{"family":"Augustovski","given":"Federico"}],"issued":{"date-parts":[["2023",6]]}}}],"schema":"https://github.com/citation-style-language/schema/raw/master/csl-citation.json"} </w:instrText>
            </w:r>
            <w:r w:rsidRPr="00836E50">
              <w:fldChar w:fldCharType="separate"/>
            </w:r>
            <w:r w:rsidR="009F0525" w:rsidRPr="009F0525">
              <w:rPr>
                <w:rFonts w:ascii="Aptos" w:cs="Times New Roman"/>
                <w:kern w:val="0"/>
                <w:vertAlign w:val="superscript"/>
              </w:rPr>
              <w:t>16</w:t>
            </w:r>
            <w:r w:rsidRPr="00836E50">
              <w:fldChar w:fldCharType="end"/>
            </w:r>
          </w:p>
        </w:tc>
        <w:tc>
          <w:tcPr>
            <w:tcW w:w="2493" w:type="dxa"/>
          </w:tcPr>
          <w:p w14:paraId="7AF7BE16" w14:textId="59E7E637" w:rsidR="00C47FE1" w:rsidRPr="00836E50" w:rsidRDefault="00C47FE1" w:rsidP="00107ACD">
            <w:r w:rsidRPr="00836E50">
              <w:t xml:space="preserve">WTP threshold B (cost/DALY) </w:t>
            </w:r>
            <w:r w:rsidRPr="00836E50">
              <w:fldChar w:fldCharType="begin"/>
            </w:r>
            <w:r w:rsidR="009F0525">
              <w:instrText xml:space="preserve"> ADDIN ZOTERO_ITEM CSL_CITATION {"citationID":"uuilQ2m3","properties":{"formattedCitation":"\\super 17\\nosupersub{}","plainCitation":"17","noteIndex":0},"citationItems":[{"id":65,"uris":["http://zotero.org/users/local/LFGYvLKP/items/EIS4SHDD"],"itemData":{"id":65,"type":"article-journal","abstract":"The economic evaluation of healthcare interventions requires an assessment of whether the improvement in health outcomes they offer exceeds the improvement in health that would have been possible if the additional resources required had, instead, been made available for other healthcare activities. Therefore, some assessment of these health opportunity costs is required if the best use is to be made of the resources available for healthcare. This paper provides a framework for generating country-specific estimates of cost per disability-adjusted life year (DALY) averted 'thresholds' that reflect health opportunity costs. We apply estimated elasticities on mortality, survival, morbidity and a generic measure of health, DALYs, that take account of measures of a country's infrastructure and changes in donor funding to country-specific data on health expenditure, epidemiology and demographics to determine the likely DALYs averted from a 1% change in expenditure on health. The resulting range of cost per DALY averted 'threshold' estimates for each country that represent likely health opportunity costs tend to fall below the range previously suggested by WHO of 1-3× gross domestic product (GDP) per capita. The 1-3× GDP range and many other previous and existing recommendations about which interventions are cost-effective are not based on an empirical assessment of the likely health opportunity costs, and as a consequence, the health effects of changes in health expenditure have tended to be underestimated, and there is a risk that interventions regarded as cost-effective reduce rather than improve health outcomes overall.","container-title":"BMJ global health","DOI":"10.1136/bmjgh-2018-000964","ISSN":"2059-7908","issue":"6","journalAbbreviation":"BMJ Glob Health","language":"eng","note":"number: 6\nPMID: 30483412\nPMCID: PMC6231096","page":"e000964","source":"PubMed","title":"Estimating health opportunity costs in low-income and middle-income countries: a novel approach and evidence from cross-country data","title-short":"Estimating health opportunity costs in low-income and middle-income countries","volume":"3","author":[{"family":"Ochalek","given":"Jessica"},{"family":"Lomas","given":"James"},{"family":"Claxton","given":"Karl"}],"issued":{"date-parts":[["2018"]]}}}],"schema":"https://github.com/citation-style-language/schema/raw/master/csl-citation.json"} </w:instrText>
            </w:r>
            <w:r w:rsidRPr="00836E50">
              <w:fldChar w:fldCharType="separate"/>
            </w:r>
            <w:r w:rsidR="009F0525" w:rsidRPr="009F0525">
              <w:rPr>
                <w:rFonts w:ascii="Aptos" w:cs="Times New Roman"/>
                <w:kern w:val="0"/>
                <w:vertAlign w:val="superscript"/>
              </w:rPr>
              <w:t>17</w:t>
            </w:r>
            <w:r w:rsidRPr="00836E50">
              <w:fldChar w:fldCharType="end"/>
            </w:r>
          </w:p>
        </w:tc>
        <w:tc>
          <w:tcPr>
            <w:tcW w:w="2493" w:type="dxa"/>
          </w:tcPr>
          <w:p w14:paraId="0D44447C" w14:textId="77777777" w:rsidR="00C47FE1" w:rsidRPr="00836E50" w:rsidRDefault="00C47FE1" w:rsidP="00107ACD">
            <w:r w:rsidRPr="00836E50">
              <w:t>General population^</w:t>
            </w:r>
          </w:p>
        </w:tc>
        <w:tc>
          <w:tcPr>
            <w:tcW w:w="2493" w:type="dxa"/>
          </w:tcPr>
          <w:p w14:paraId="0F041181" w14:textId="77777777" w:rsidR="00C47FE1" w:rsidRPr="00836E50" w:rsidRDefault="00C47FE1" w:rsidP="00107ACD">
            <w:r w:rsidRPr="00836E50">
              <w:t>PWID^</w:t>
            </w:r>
          </w:p>
        </w:tc>
      </w:tr>
      <w:tr w:rsidR="00C47FE1" w:rsidRPr="00836E50" w14:paraId="225660DE" w14:textId="77777777" w:rsidTr="00107ACD">
        <w:trPr>
          <w:trHeight w:val="300"/>
        </w:trPr>
        <w:tc>
          <w:tcPr>
            <w:tcW w:w="2493" w:type="dxa"/>
          </w:tcPr>
          <w:p w14:paraId="34629179" w14:textId="77777777" w:rsidR="00C47FE1" w:rsidRPr="00836E50" w:rsidRDefault="00C47FE1" w:rsidP="00107ACD">
            <w:r w:rsidRPr="00836E50">
              <w:t>Armenia</w:t>
            </w:r>
          </w:p>
        </w:tc>
        <w:tc>
          <w:tcPr>
            <w:tcW w:w="2886" w:type="dxa"/>
          </w:tcPr>
          <w:p w14:paraId="447392FE" w14:textId="77777777" w:rsidR="00C47FE1" w:rsidRPr="00836E50" w:rsidRDefault="00C47FE1" w:rsidP="00107ACD">
            <w:r w:rsidRPr="00836E50">
              <w:t>96%</w:t>
            </w:r>
          </w:p>
        </w:tc>
        <w:tc>
          <w:tcPr>
            <w:tcW w:w="2493" w:type="dxa"/>
          </w:tcPr>
          <w:p w14:paraId="20DAF16B" w14:textId="77777777" w:rsidR="00C47FE1" w:rsidRPr="00836E50" w:rsidRDefault="00C47FE1" w:rsidP="00107ACD">
            <w:r w:rsidRPr="00836E50">
              <w:t>27% - 41%</w:t>
            </w:r>
          </w:p>
        </w:tc>
        <w:tc>
          <w:tcPr>
            <w:tcW w:w="2493" w:type="dxa"/>
          </w:tcPr>
          <w:p w14:paraId="0A6C52DE" w14:textId="77777777" w:rsidR="00C47FE1" w:rsidRPr="00836E50" w:rsidRDefault="00C47FE1" w:rsidP="00107ACD">
            <w:pPr>
              <w:rPr>
                <w:vertAlign w:val="superscript"/>
              </w:rPr>
            </w:pPr>
            <w:r w:rsidRPr="00836E50">
              <w:t>C</w:t>
            </w:r>
            <w:r w:rsidRPr="00836E50">
              <w:rPr>
                <w:vertAlign w:val="superscript"/>
              </w:rPr>
              <w:t>A</w:t>
            </w:r>
            <w:r w:rsidRPr="00836E50">
              <w:t>; G</w:t>
            </w:r>
            <w:r w:rsidRPr="00836E50">
              <w:rPr>
                <w:vertAlign w:val="superscript"/>
              </w:rPr>
              <w:t>AB</w:t>
            </w:r>
            <w:r w:rsidRPr="00836E50">
              <w:t>; U</w:t>
            </w:r>
            <w:r w:rsidRPr="00836E50">
              <w:rPr>
                <w:vertAlign w:val="superscript"/>
              </w:rPr>
              <w:t>AB</w:t>
            </w:r>
          </w:p>
        </w:tc>
        <w:tc>
          <w:tcPr>
            <w:tcW w:w="2493" w:type="dxa"/>
          </w:tcPr>
          <w:p w14:paraId="78B3BC94" w14:textId="77777777" w:rsidR="00C47FE1" w:rsidRPr="00836E50" w:rsidRDefault="00C47FE1" w:rsidP="00107ACD">
            <w:r w:rsidRPr="00836E50">
              <w:t>C</w:t>
            </w:r>
            <w:r w:rsidRPr="00836E50">
              <w:rPr>
                <w:vertAlign w:val="superscript"/>
              </w:rPr>
              <w:t>AB</w:t>
            </w:r>
            <w:r w:rsidRPr="00836E50">
              <w:t>; G</w:t>
            </w:r>
            <w:r w:rsidRPr="00836E50">
              <w:rPr>
                <w:vertAlign w:val="superscript"/>
              </w:rPr>
              <w:t>AB</w:t>
            </w:r>
            <w:r w:rsidRPr="00836E50">
              <w:t>; U</w:t>
            </w:r>
            <w:r w:rsidRPr="00836E50">
              <w:rPr>
                <w:vertAlign w:val="superscript"/>
              </w:rPr>
              <w:t>AB</w:t>
            </w:r>
          </w:p>
        </w:tc>
      </w:tr>
      <w:tr w:rsidR="00C47FE1" w:rsidRPr="00836E50" w14:paraId="370EFDB9" w14:textId="77777777" w:rsidTr="00107ACD">
        <w:trPr>
          <w:trHeight w:val="300"/>
        </w:trPr>
        <w:tc>
          <w:tcPr>
            <w:tcW w:w="2493" w:type="dxa"/>
          </w:tcPr>
          <w:p w14:paraId="66CEFC16" w14:textId="77777777" w:rsidR="00C47FE1" w:rsidRPr="00836E50" w:rsidRDefault="00C47FE1" w:rsidP="00107ACD">
            <w:r w:rsidRPr="00836E50">
              <w:t>Azerbaijan</w:t>
            </w:r>
          </w:p>
        </w:tc>
        <w:tc>
          <w:tcPr>
            <w:tcW w:w="2886" w:type="dxa"/>
          </w:tcPr>
          <w:p w14:paraId="2DA9D739" w14:textId="77777777" w:rsidR="00C47FE1" w:rsidRPr="00836E50" w:rsidRDefault="00C47FE1" w:rsidP="00107ACD">
            <w:r w:rsidRPr="00836E50">
              <w:t>33%</w:t>
            </w:r>
          </w:p>
        </w:tc>
        <w:tc>
          <w:tcPr>
            <w:tcW w:w="2493" w:type="dxa"/>
          </w:tcPr>
          <w:p w14:paraId="67B26984" w14:textId="77777777" w:rsidR="00C47FE1" w:rsidRPr="00836E50" w:rsidRDefault="00C47FE1" w:rsidP="00107ACD">
            <w:r w:rsidRPr="00836E50">
              <w:t>24-36%</w:t>
            </w:r>
          </w:p>
        </w:tc>
        <w:tc>
          <w:tcPr>
            <w:tcW w:w="2493" w:type="dxa"/>
          </w:tcPr>
          <w:p w14:paraId="4286D58E" w14:textId="77777777" w:rsidR="00C47FE1" w:rsidRPr="00836E50" w:rsidRDefault="00C47FE1" w:rsidP="00107ACD">
            <w:pPr>
              <w:rPr>
                <w:vertAlign w:val="superscript"/>
              </w:rPr>
            </w:pPr>
            <w:r w:rsidRPr="00836E50">
              <w:t>G</w:t>
            </w:r>
            <w:r w:rsidRPr="00836E50">
              <w:rPr>
                <w:vertAlign w:val="superscript"/>
              </w:rPr>
              <w:t>AB</w:t>
            </w:r>
            <w:r w:rsidRPr="00836E50">
              <w:t>; U</w:t>
            </w:r>
            <w:r w:rsidRPr="00836E50">
              <w:rPr>
                <w:vertAlign w:val="superscript"/>
              </w:rPr>
              <w:t>AB</w:t>
            </w:r>
          </w:p>
        </w:tc>
        <w:tc>
          <w:tcPr>
            <w:tcW w:w="2493" w:type="dxa"/>
          </w:tcPr>
          <w:p w14:paraId="49BB71F1" w14:textId="77777777" w:rsidR="00C47FE1" w:rsidRPr="00836E50" w:rsidRDefault="00C47FE1" w:rsidP="00107ACD">
            <w:r w:rsidRPr="00836E50">
              <w:t>C</w:t>
            </w:r>
            <w:r w:rsidRPr="00836E50">
              <w:rPr>
                <w:vertAlign w:val="superscript"/>
              </w:rPr>
              <w:t>A</w:t>
            </w:r>
            <w:r w:rsidRPr="00836E50">
              <w:t>; G</w:t>
            </w:r>
            <w:r w:rsidRPr="00836E50">
              <w:rPr>
                <w:vertAlign w:val="superscript"/>
              </w:rPr>
              <w:t>AB</w:t>
            </w:r>
            <w:r w:rsidRPr="00836E50">
              <w:t>; U</w:t>
            </w:r>
            <w:r w:rsidRPr="00836E50">
              <w:rPr>
                <w:vertAlign w:val="superscript"/>
              </w:rPr>
              <w:t>AB</w:t>
            </w:r>
          </w:p>
        </w:tc>
      </w:tr>
      <w:tr w:rsidR="00C47FE1" w:rsidRPr="00836E50" w14:paraId="6D98E856" w14:textId="77777777" w:rsidTr="00107ACD">
        <w:trPr>
          <w:trHeight w:val="300"/>
        </w:trPr>
        <w:tc>
          <w:tcPr>
            <w:tcW w:w="2493" w:type="dxa"/>
          </w:tcPr>
          <w:p w14:paraId="55286D82" w14:textId="77777777" w:rsidR="00C47FE1" w:rsidRPr="00836E50" w:rsidRDefault="00C47FE1" w:rsidP="00107ACD">
            <w:r w:rsidRPr="00836E50">
              <w:t>Belarus</w:t>
            </w:r>
          </w:p>
        </w:tc>
        <w:tc>
          <w:tcPr>
            <w:tcW w:w="2886" w:type="dxa"/>
          </w:tcPr>
          <w:p w14:paraId="0AFE0320" w14:textId="77777777" w:rsidR="00C47FE1" w:rsidRPr="00836E50" w:rsidRDefault="00C47FE1" w:rsidP="00107ACD">
            <w:r w:rsidRPr="00836E50">
              <w:t>49%</w:t>
            </w:r>
          </w:p>
        </w:tc>
        <w:tc>
          <w:tcPr>
            <w:tcW w:w="2493" w:type="dxa"/>
          </w:tcPr>
          <w:p w14:paraId="4DCA8F82" w14:textId="77777777" w:rsidR="00C47FE1" w:rsidRPr="00836E50" w:rsidRDefault="00C47FE1" w:rsidP="00107ACD">
            <w:r w:rsidRPr="00836E50">
              <w:t>54-87%</w:t>
            </w:r>
          </w:p>
        </w:tc>
        <w:tc>
          <w:tcPr>
            <w:tcW w:w="2493" w:type="dxa"/>
          </w:tcPr>
          <w:p w14:paraId="6EF0407F"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11E732EA"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r>
      <w:tr w:rsidR="00C47FE1" w:rsidRPr="00836E50" w14:paraId="6B4D85B0" w14:textId="77777777" w:rsidTr="00107ACD">
        <w:trPr>
          <w:trHeight w:val="300"/>
        </w:trPr>
        <w:tc>
          <w:tcPr>
            <w:tcW w:w="2493" w:type="dxa"/>
          </w:tcPr>
          <w:p w14:paraId="1E162753" w14:textId="77777777" w:rsidR="00C47FE1" w:rsidRPr="00836E50" w:rsidRDefault="00C47FE1" w:rsidP="00107ACD">
            <w:r w:rsidRPr="00836E50">
              <w:t>Bosnia</w:t>
            </w:r>
          </w:p>
        </w:tc>
        <w:tc>
          <w:tcPr>
            <w:tcW w:w="2886" w:type="dxa"/>
          </w:tcPr>
          <w:p w14:paraId="52EF6D33" w14:textId="77777777" w:rsidR="00C47FE1" w:rsidRPr="00836E50" w:rsidRDefault="00C47FE1" w:rsidP="00107ACD">
            <w:r w:rsidRPr="00836E50">
              <w:t>79%</w:t>
            </w:r>
          </w:p>
        </w:tc>
        <w:tc>
          <w:tcPr>
            <w:tcW w:w="2493" w:type="dxa"/>
          </w:tcPr>
          <w:p w14:paraId="463D1365" w14:textId="77777777" w:rsidR="00C47FE1" w:rsidRPr="00836E50" w:rsidRDefault="00C47FE1" w:rsidP="00107ACD">
            <w:r w:rsidRPr="00836E50">
              <w:t>NA</w:t>
            </w:r>
          </w:p>
        </w:tc>
        <w:tc>
          <w:tcPr>
            <w:tcW w:w="2493" w:type="dxa"/>
          </w:tcPr>
          <w:p w14:paraId="301DE9AD" w14:textId="77777777" w:rsidR="00C47FE1" w:rsidRPr="00836E50" w:rsidRDefault="00C47FE1" w:rsidP="00107ACD">
            <w:r w:rsidRPr="00836E50">
              <w:t>*None</w:t>
            </w:r>
          </w:p>
        </w:tc>
        <w:tc>
          <w:tcPr>
            <w:tcW w:w="2493" w:type="dxa"/>
          </w:tcPr>
          <w:p w14:paraId="069A5F7A" w14:textId="77777777" w:rsidR="00C47FE1" w:rsidRPr="00836E50" w:rsidRDefault="00C47FE1" w:rsidP="00107ACD">
            <w:r w:rsidRPr="00836E50">
              <w:t>*G</w:t>
            </w:r>
            <w:r w:rsidRPr="00836E50">
              <w:rPr>
                <w:vertAlign w:val="superscript"/>
              </w:rPr>
              <w:t>A</w:t>
            </w:r>
            <w:r w:rsidRPr="00836E50">
              <w:t>; U</w:t>
            </w:r>
            <w:r w:rsidRPr="00836E50">
              <w:rPr>
                <w:vertAlign w:val="superscript"/>
              </w:rPr>
              <w:t>A</w:t>
            </w:r>
          </w:p>
        </w:tc>
      </w:tr>
      <w:tr w:rsidR="00C47FE1" w:rsidRPr="00836E50" w14:paraId="561CE71D" w14:textId="77777777" w:rsidTr="00107ACD">
        <w:trPr>
          <w:trHeight w:val="300"/>
        </w:trPr>
        <w:tc>
          <w:tcPr>
            <w:tcW w:w="2493" w:type="dxa"/>
          </w:tcPr>
          <w:p w14:paraId="180E9DE3" w14:textId="77777777" w:rsidR="00C47FE1" w:rsidRPr="00836E50" w:rsidRDefault="00C47FE1" w:rsidP="00107ACD">
            <w:r w:rsidRPr="00836E50">
              <w:t>Bulgaria</w:t>
            </w:r>
          </w:p>
        </w:tc>
        <w:tc>
          <w:tcPr>
            <w:tcW w:w="2886" w:type="dxa"/>
          </w:tcPr>
          <w:p w14:paraId="03CBC524" w14:textId="77777777" w:rsidR="00C47FE1" w:rsidRPr="00836E50" w:rsidRDefault="00C47FE1" w:rsidP="00107ACD">
            <w:r w:rsidRPr="00836E50">
              <w:t>60%</w:t>
            </w:r>
          </w:p>
        </w:tc>
        <w:tc>
          <w:tcPr>
            <w:tcW w:w="2493" w:type="dxa"/>
          </w:tcPr>
          <w:p w14:paraId="3B56A7FB" w14:textId="77777777" w:rsidR="00C47FE1" w:rsidRPr="00836E50" w:rsidRDefault="00C47FE1" w:rsidP="00107ACD">
            <w:r w:rsidRPr="00836E50">
              <w:t>58-85%</w:t>
            </w:r>
          </w:p>
        </w:tc>
        <w:tc>
          <w:tcPr>
            <w:tcW w:w="2493" w:type="dxa"/>
          </w:tcPr>
          <w:p w14:paraId="067720FA"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2338D3AA"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r>
      <w:tr w:rsidR="00C47FE1" w:rsidRPr="00836E50" w14:paraId="3CADA907" w14:textId="77777777" w:rsidTr="00107ACD">
        <w:trPr>
          <w:trHeight w:val="300"/>
        </w:trPr>
        <w:tc>
          <w:tcPr>
            <w:tcW w:w="2493" w:type="dxa"/>
          </w:tcPr>
          <w:p w14:paraId="2DDB32E1" w14:textId="77777777" w:rsidR="00C47FE1" w:rsidRPr="00836E50" w:rsidRDefault="00C47FE1" w:rsidP="00107ACD">
            <w:r w:rsidRPr="00836E50">
              <w:t>Georgia</w:t>
            </w:r>
          </w:p>
        </w:tc>
        <w:tc>
          <w:tcPr>
            <w:tcW w:w="2886" w:type="dxa"/>
          </w:tcPr>
          <w:p w14:paraId="4D3BB86E" w14:textId="77777777" w:rsidR="00C47FE1" w:rsidRPr="00836E50" w:rsidRDefault="00C47FE1" w:rsidP="00107ACD">
            <w:r w:rsidRPr="00836E50">
              <w:t>52%</w:t>
            </w:r>
          </w:p>
        </w:tc>
        <w:tc>
          <w:tcPr>
            <w:tcW w:w="2493" w:type="dxa"/>
          </w:tcPr>
          <w:p w14:paraId="071F33DF" w14:textId="77777777" w:rsidR="00C47FE1" w:rsidRPr="00836E50" w:rsidRDefault="00C47FE1" w:rsidP="00107ACD">
            <w:r w:rsidRPr="00836E50">
              <w:t>20-27%</w:t>
            </w:r>
          </w:p>
        </w:tc>
        <w:tc>
          <w:tcPr>
            <w:tcW w:w="2493" w:type="dxa"/>
          </w:tcPr>
          <w:p w14:paraId="5315B8AB" w14:textId="77777777" w:rsidR="00C47FE1" w:rsidRPr="00836E50" w:rsidRDefault="00C47FE1" w:rsidP="00107ACD">
            <w:r w:rsidRPr="00836E50">
              <w:t>C</w:t>
            </w:r>
            <w:r w:rsidRPr="00836E50">
              <w:rPr>
                <w:vertAlign w:val="superscript"/>
              </w:rPr>
              <w:t>AB</w:t>
            </w:r>
            <w:r w:rsidRPr="00836E50">
              <w:t>; G</w:t>
            </w:r>
            <w:r w:rsidRPr="00836E50">
              <w:rPr>
                <w:vertAlign w:val="superscript"/>
              </w:rPr>
              <w:t>AB</w:t>
            </w:r>
            <w:r w:rsidRPr="00836E50">
              <w:t>; U</w:t>
            </w:r>
            <w:r w:rsidRPr="00836E50">
              <w:rPr>
                <w:vertAlign w:val="superscript"/>
              </w:rPr>
              <w:t>AB</w:t>
            </w:r>
          </w:p>
        </w:tc>
        <w:tc>
          <w:tcPr>
            <w:tcW w:w="2493" w:type="dxa"/>
          </w:tcPr>
          <w:p w14:paraId="035A5CFB" w14:textId="77777777" w:rsidR="00C47FE1" w:rsidRPr="00836E50" w:rsidRDefault="00C47FE1" w:rsidP="00107ACD">
            <w:r w:rsidRPr="00836E50">
              <w:t>C</w:t>
            </w:r>
            <w:r w:rsidRPr="00836E50">
              <w:rPr>
                <w:vertAlign w:val="superscript"/>
              </w:rPr>
              <w:t>AB</w:t>
            </w:r>
            <w:r w:rsidRPr="00836E50">
              <w:t>; G</w:t>
            </w:r>
            <w:r w:rsidRPr="00836E50">
              <w:rPr>
                <w:vertAlign w:val="superscript"/>
              </w:rPr>
              <w:t>AB</w:t>
            </w:r>
            <w:r w:rsidRPr="00836E50">
              <w:t>; U</w:t>
            </w:r>
            <w:r w:rsidRPr="00836E50">
              <w:rPr>
                <w:vertAlign w:val="superscript"/>
              </w:rPr>
              <w:t>AB</w:t>
            </w:r>
          </w:p>
        </w:tc>
      </w:tr>
      <w:tr w:rsidR="00C47FE1" w:rsidRPr="00836E50" w14:paraId="6C36D65F" w14:textId="77777777" w:rsidTr="00107ACD">
        <w:trPr>
          <w:trHeight w:val="300"/>
        </w:trPr>
        <w:tc>
          <w:tcPr>
            <w:tcW w:w="2493" w:type="dxa"/>
          </w:tcPr>
          <w:p w14:paraId="6D3A52F3" w14:textId="77777777" w:rsidR="00C47FE1" w:rsidRPr="00836E50" w:rsidRDefault="00C47FE1" w:rsidP="00107ACD">
            <w:r w:rsidRPr="00836E50">
              <w:t>Kazakhstan</w:t>
            </w:r>
          </w:p>
        </w:tc>
        <w:tc>
          <w:tcPr>
            <w:tcW w:w="2886" w:type="dxa"/>
          </w:tcPr>
          <w:p w14:paraId="718D1335" w14:textId="77777777" w:rsidR="00C47FE1" w:rsidRPr="00836E50" w:rsidRDefault="00C47FE1" w:rsidP="00107ACD">
            <w:r w:rsidRPr="00836E50">
              <w:t>23%</w:t>
            </w:r>
          </w:p>
        </w:tc>
        <w:tc>
          <w:tcPr>
            <w:tcW w:w="2493" w:type="dxa"/>
          </w:tcPr>
          <w:p w14:paraId="4C26DDDA" w14:textId="77777777" w:rsidR="00C47FE1" w:rsidRPr="00836E50" w:rsidRDefault="00C47FE1" w:rsidP="00107ACD">
            <w:r w:rsidRPr="00836E50">
              <w:t>36-55%</w:t>
            </w:r>
          </w:p>
        </w:tc>
        <w:tc>
          <w:tcPr>
            <w:tcW w:w="2493" w:type="dxa"/>
          </w:tcPr>
          <w:p w14:paraId="0A19C8F1" w14:textId="77777777" w:rsidR="00C47FE1" w:rsidRPr="00836E50" w:rsidRDefault="00C47FE1" w:rsidP="00107ACD">
            <w:pPr>
              <w:rPr>
                <w:vertAlign w:val="superscript"/>
              </w:rPr>
            </w:pPr>
            <w:r w:rsidRPr="00836E50">
              <w:t>C</w:t>
            </w:r>
            <w:r w:rsidRPr="00836E50">
              <w:rPr>
                <w:vertAlign w:val="superscript"/>
              </w:rPr>
              <w:t>B</w:t>
            </w:r>
            <w:r w:rsidRPr="00836E50">
              <w:t>; G</w:t>
            </w:r>
            <w:r w:rsidRPr="00836E50">
              <w:rPr>
                <w:vertAlign w:val="superscript"/>
              </w:rPr>
              <w:t>AB</w:t>
            </w:r>
            <w:r w:rsidRPr="00836E50">
              <w:t>; U</w:t>
            </w:r>
            <w:r w:rsidRPr="00836E50">
              <w:rPr>
                <w:vertAlign w:val="superscript"/>
              </w:rPr>
              <w:t>AB</w:t>
            </w:r>
          </w:p>
        </w:tc>
        <w:tc>
          <w:tcPr>
            <w:tcW w:w="2493" w:type="dxa"/>
          </w:tcPr>
          <w:p w14:paraId="1A3E89BD" w14:textId="77777777" w:rsidR="00C47FE1" w:rsidRPr="00836E50" w:rsidRDefault="00C47FE1" w:rsidP="00107ACD">
            <w:r w:rsidRPr="00836E50">
              <w:t>C</w:t>
            </w:r>
            <w:r w:rsidRPr="00836E50">
              <w:rPr>
                <w:vertAlign w:val="superscript"/>
              </w:rPr>
              <w:t>AB</w:t>
            </w:r>
            <w:r w:rsidRPr="00836E50">
              <w:t>; G</w:t>
            </w:r>
            <w:r w:rsidRPr="00836E50">
              <w:rPr>
                <w:vertAlign w:val="superscript"/>
              </w:rPr>
              <w:t>AB</w:t>
            </w:r>
            <w:r w:rsidRPr="00836E50">
              <w:t>; U</w:t>
            </w:r>
            <w:r w:rsidRPr="00836E50">
              <w:rPr>
                <w:vertAlign w:val="superscript"/>
              </w:rPr>
              <w:t>AB</w:t>
            </w:r>
          </w:p>
        </w:tc>
      </w:tr>
      <w:tr w:rsidR="00C47FE1" w:rsidRPr="00836E50" w14:paraId="4D90E5D5" w14:textId="77777777" w:rsidTr="00107ACD">
        <w:trPr>
          <w:trHeight w:val="316"/>
        </w:trPr>
        <w:tc>
          <w:tcPr>
            <w:tcW w:w="2493" w:type="dxa"/>
          </w:tcPr>
          <w:p w14:paraId="0ECAFBFE" w14:textId="77777777" w:rsidR="00C47FE1" w:rsidRPr="00836E50" w:rsidRDefault="00C47FE1" w:rsidP="00107ACD">
            <w:r w:rsidRPr="00836E50">
              <w:t>Kyrgyzstan</w:t>
            </w:r>
          </w:p>
        </w:tc>
        <w:tc>
          <w:tcPr>
            <w:tcW w:w="2886" w:type="dxa"/>
          </w:tcPr>
          <w:p w14:paraId="1C31EDF5" w14:textId="77777777" w:rsidR="00C47FE1" w:rsidRPr="00836E50" w:rsidRDefault="00C47FE1" w:rsidP="00107ACD">
            <w:r w:rsidRPr="00836E50">
              <w:t>31%</w:t>
            </w:r>
          </w:p>
        </w:tc>
        <w:tc>
          <w:tcPr>
            <w:tcW w:w="2493" w:type="dxa"/>
          </w:tcPr>
          <w:p w14:paraId="428289B3" w14:textId="77777777" w:rsidR="00C47FE1" w:rsidRPr="00836E50" w:rsidRDefault="00C47FE1" w:rsidP="00107ACD">
            <w:r w:rsidRPr="00836E50">
              <w:t>58-88%</w:t>
            </w:r>
          </w:p>
        </w:tc>
        <w:tc>
          <w:tcPr>
            <w:tcW w:w="2493" w:type="dxa"/>
          </w:tcPr>
          <w:p w14:paraId="24E96CA0" w14:textId="77777777" w:rsidR="00C47FE1" w:rsidRPr="00836E50" w:rsidRDefault="00C47FE1" w:rsidP="00107ACD">
            <w:r w:rsidRPr="00836E50">
              <w:t>U</w:t>
            </w:r>
            <w:r w:rsidRPr="00836E50">
              <w:rPr>
                <w:vertAlign w:val="superscript"/>
              </w:rPr>
              <w:t>AB</w:t>
            </w:r>
          </w:p>
        </w:tc>
        <w:tc>
          <w:tcPr>
            <w:tcW w:w="2493" w:type="dxa"/>
          </w:tcPr>
          <w:p w14:paraId="29F8EC60" w14:textId="77777777" w:rsidR="00C47FE1" w:rsidRPr="00836E50" w:rsidRDefault="00C47FE1" w:rsidP="00107ACD">
            <w:r w:rsidRPr="00836E50">
              <w:t>G</w:t>
            </w:r>
            <w:r w:rsidRPr="00836E50">
              <w:rPr>
                <w:vertAlign w:val="superscript"/>
              </w:rPr>
              <w:t>B</w:t>
            </w:r>
            <w:r w:rsidRPr="00836E50">
              <w:t>; U</w:t>
            </w:r>
            <w:r w:rsidRPr="00836E50">
              <w:rPr>
                <w:vertAlign w:val="superscript"/>
              </w:rPr>
              <w:t>AB</w:t>
            </w:r>
          </w:p>
        </w:tc>
      </w:tr>
      <w:tr w:rsidR="00C47FE1" w:rsidRPr="00836E50" w14:paraId="6BB8BB10" w14:textId="77777777" w:rsidTr="00107ACD">
        <w:trPr>
          <w:trHeight w:val="300"/>
        </w:trPr>
        <w:tc>
          <w:tcPr>
            <w:tcW w:w="2493" w:type="dxa"/>
          </w:tcPr>
          <w:p w14:paraId="4ACDF6BE" w14:textId="77777777" w:rsidR="00C47FE1" w:rsidRPr="00836E50" w:rsidRDefault="00C47FE1" w:rsidP="00107ACD">
            <w:r w:rsidRPr="00836E50">
              <w:t>Moldova</w:t>
            </w:r>
          </w:p>
        </w:tc>
        <w:tc>
          <w:tcPr>
            <w:tcW w:w="2886" w:type="dxa"/>
          </w:tcPr>
          <w:p w14:paraId="5A7FB31C" w14:textId="77777777" w:rsidR="00C47FE1" w:rsidRPr="00836E50" w:rsidRDefault="00C47FE1" w:rsidP="00107ACD">
            <w:r w:rsidRPr="00836E50">
              <w:t>43%</w:t>
            </w:r>
          </w:p>
        </w:tc>
        <w:tc>
          <w:tcPr>
            <w:tcW w:w="2493" w:type="dxa"/>
          </w:tcPr>
          <w:p w14:paraId="70071C13" w14:textId="77777777" w:rsidR="00C47FE1" w:rsidRPr="00836E50" w:rsidRDefault="00C47FE1" w:rsidP="00107ACD">
            <w:r w:rsidRPr="00836E50">
              <w:t>85-127%</w:t>
            </w:r>
          </w:p>
        </w:tc>
        <w:tc>
          <w:tcPr>
            <w:tcW w:w="2493" w:type="dxa"/>
          </w:tcPr>
          <w:p w14:paraId="5BCCFC1D" w14:textId="77777777" w:rsidR="00C47FE1" w:rsidRPr="00836E50" w:rsidRDefault="00C47FE1" w:rsidP="00107ACD">
            <w:r w:rsidRPr="00836E50">
              <w:t>C</w:t>
            </w:r>
            <w:r w:rsidRPr="00836E50">
              <w:rPr>
                <w:vertAlign w:val="superscript"/>
              </w:rPr>
              <w:t>B</w:t>
            </w:r>
            <w:r w:rsidRPr="00836E50">
              <w:t>; G</w:t>
            </w:r>
            <w:r w:rsidRPr="00836E50">
              <w:rPr>
                <w:vertAlign w:val="superscript"/>
              </w:rPr>
              <w:t>AB</w:t>
            </w:r>
            <w:r w:rsidRPr="00836E50">
              <w:t>; U</w:t>
            </w:r>
            <w:r w:rsidRPr="00836E50">
              <w:rPr>
                <w:vertAlign w:val="superscript"/>
              </w:rPr>
              <w:t>AB</w:t>
            </w:r>
          </w:p>
        </w:tc>
        <w:tc>
          <w:tcPr>
            <w:tcW w:w="2493" w:type="dxa"/>
          </w:tcPr>
          <w:p w14:paraId="61F0BE13" w14:textId="77777777" w:rsidR="00C47FE1" w:rsidRPr="00836E50" w:rsidRDefault="00C47FE1" w:rsidP="00107ACD">
            <w:r w:rsidRPr="00836E50">
              <w:t>C</w:t>
            </w:r>
            <w:r w:rsidRPr="00836E50">
              <w:rPr>
                <w:vertAlign w:val="superscript"/>
              </w:rPr>
              <w:t>B</w:t>
            </w:r>
            <w:r w:rsidRPr="00836E50">
              <w:t>; G</w:t>
            </w:r>
            <w:r w:rsidRPr="00836E50">
              <w:rPr>
                <w:vertAlign w:val="superscript"/>
              </w:rPr>
              <w:t>AB</w:t>
            </w:r>
            <w:r w:rsidRPr="00836E50">
              <w:t>; U</w:t>
            </w:r>
            <w:r w:rsidRPr="00836E50">
              <w:rPr>
                <w:vertAlign w:val="superscript"/>
              </w:rPr>
              <w:t>AB</w:t>
            </w:r>
          </w:p>
        </w:tc>
      </w:tr>
      <w:tr w:rsidR="00C47FE1" w:rsidRPr="00836E50" w14:paraId="17D18EF6" w14:textId="77777777" w:rsidTr="00107ACD">
        <w:trPr>
          <w:trHeight w:val="300"/>
        </w:trPr>
        <w:tc>
          <w:tcPr>
            <w:tcW w:w="2493" w:type="dxa"/>
          </w:tcPr>
          <w:p w14:paraId="28ED3EB0" w14:textId="77777777" w:rsidR="00C47FE1" w:rsidRPr="00836E50" w:rsidRDefault="00C47FE1" w:rsidP="00107ACD">
            <w:r w:rsidRPr="00836E50">
              <w:t>Russia</w:t>
            </w:r>
          </w:p>
        </w:tc>
        <w:tc>
          <w:tcPr>
            <w:tcW w:w="2886" w:type="dxa"/>
          </w:tcPr>
          <w:p w14:paraId="308AB2BE" w14:textId="77777777" w:rsidR="00C47FE1" w:rsidRPr="00836E50" w:rsidRDefault="00C47FE1" w:rsidP="00107ACD">
            <w:r w:rsidRPr="00836E50">
              <w:t>47%</w:t>
            </w:r>
          </w:p>
        </w:tc>
        <w:tc>
          <w:tcPr>
            <w:tcW w:w="2493" w:type="dxa"/>
          </w:tcPr>
          <w:p w14:paraId="53F7DD77" w14:textId="77777777" w:rsidR="00C47FE1" w:rsidRPr="00836E50" w:rsidRDefault="00C47FE1" w:rsidP="00107ACD">
            <w:r w:rsidRPr="00836E50">
              <w:t>51-82%</w:t>
            </w:r>
          </w:p>
        </w:tc>
        <w:tc>
          <w:tcPr>
            <w:tcW w:w="2493" w:type="dxa"/>
          </w:tcPr>
          <w:p w14:paraId="66F81224"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55DCEF34"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r>
      <w:tr w:rsidR="00C47FE1" w:rsidRPr="00836E50" w14:paraId="73D75963" w14:textId="77777777" w:rsidTr="00107ACD">
        <w:trPr>
          <w:trHeight w:val="300"/>
        </w:trPr>
        <w:tc>
          <w:tcPr>
            <w:tcW w:w="2493" w:type="dxa"/>
          </w:tcPr>
          <w:p w14:paraId="5D662A83" w14:textId="77777777" w:rsidR="00C47FE1" w:rsidRPr="00836E50" w:rsidRDefault="00C47FE1" w:rsidP="00107ACD">
            <w:r w:rsidRPr="00836E50">
              <w:t>Tajikistan</w:t>
            </w:r>
          </w:p>
        </w:tc>
        <w:tc>
          <w:tcPr>
            <w:tcW w:w="2886" w:type="dxa"/>
          </w:tcPr>
          <w:p w14:paraId="3379D7CE" w14:textId="77777777" w:rsidR="00C47FE1" w:rsidRPr="00836E50" w:rsidRDefault="00C47FE1" w:rsidP="00107ACD">
            <w:r w:rsidRPr="00836E50">
              <w:t>31%</w:t>
            </w:r>
          </w:p>
        </w:tc>
        <w:tc>
          <w:tcPr>
            <w:tcW w:w="2493" w:type="dxa"/>
          </w:tcPr>
          <w:p w14:paraId="6458C91C" w14:textId="77777777" w:rsidR="00C47FE1" w:rsidRPr="00836E50" w:rsidRDefault="00C47FE1" w:rsidP="00107ACD">
            <w:r w:rsidRPr="00836E50">
              <w:t>35-48%</w:t>
            </w:r>
          </w:p>
        </w:tc>
        <w:tc>
          <w:tcPr>
            <w:tcW w:w="2493" w:type="dxa"/>
          </w:tcPr>
          <w:p w14:paraId="3D2817C1" w14:textId="77777777" w:rsidR="00C47FE1" w:rsidRPr="00836E50" w:rsidRDefault="00C47FE1" w:rsidP="00107ACD">
            <w:r w:rsidRPr="00836E50">
              <w:t>U</w:t>
            </w:r>
            <w:r w:rsidRPr="00836E50">
              <w:rPr>
                <w:vertAlign w:val="superscript"/>
              </w:rPr>
              <w:t>AB</w:t>
            </w:r>
          </w:p>
        </w:tc>
        <w:tc>
          <w:tcPr>
            <w:tcW w:w="2493" w:type="dxa"/>
          </w:tcPr>
          <w:p w14:paraId="4624261F" w14:textId="77777777" w:rsidR="00C47FE1" w:rsidRPr="00836E50" w:rsidRDefault="00C47FE1" w:rsidP="00107ACD">
            <w:r w:rsidRPr="00836E50">
              <w:t>U</w:t>
            </w:r>
            <w:r w:rsidRPr="00836E50">
              <w:rPr>
                <w:vertAlign w:val="superscript"/>
              </w:rPr>
              <w:t>AB</w:t>
            </w:r>
          </w:p>
        </w:tc>
      </w:tr>
      <w:tr w:rsidR="00C47FE1" w:rsidRPr="00836E50" w14:paraId="741A4BA2" w14:textId="77777777" w:rsidTr="00107ACD">
        <w:trPr>
          <w:trHeight w:val="300"/>
        </w:trPr>
        <w:tc>
          <w:tcPr>
            <w:tcW w:w="2493" w:type="dxa"/>
          </w:tcPr>
          <w:p w14:paraId="278D1AE9" w14:textId="77777777" w:rsidR="00C47FE1" w:rsidRPr="00836E50" w:rsidRDefault="00C47FE1" w:rsidP="00107ACD">
            <w:r w:rsidRPr="00836E50">
              <w:t>Turkmenistan</w:t>
            </w:r>
          </w:p>
        </w:tc>
        <w:tc>
          <w:tcPr>
            <w:tcW w:w="2886" w:type="dxa"/>
          </w:tcPr>
          <w:p w14:paraId="6B4E1E81" w14:textId="77777777" w:rsidR="00C47FE1" w:rsidRPr="00836E50" w:rsidRDefault="00C47FE1" w:rsidP="00107ACD">
            <w:r w:rsidRPr="00836E50">
              <w:t>50%</w:t>
            </w:r>
          </w:p>
        </w:tc>
        <w:tc>
          <w:tcPr>
            <w:tcW w:w="2493" w:type="dxa"/>
          </w:tcPr>
          <w:p w14:paraId="2EF52E1B" w14:textId="77777777" w:rsidR="00C47FE1" w:rsidRPr="00836E50" w:rsidRDefault="00C47FE1" w:rsidP="00107ACD">
            <w:r w:rsidRPr="00836E50">
              <w:t>25-33%</w:t>
            </w:r>
          </w:p>
        </w:tc>
        <w:tc>
          <w:tcPr>
            <w:tcW w:w="2493" w:type="dxa"/>
          </w:tcPr>
          <w:p w14:paraId="0EF68360"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221AAAE1"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r>
      <w:tr w:rsidR="00C47FE1" w:rsidRPr="00836E50" w14:paraId="4B99E153" w14:textId="77777777" w:rsidTr="00107ACD">
        <w:trPr>
          <w:trHeight w:val="300"/>
        </w:trPr>
        <w:tc>
          <w:tcPr>
            <w:tcW w:w="2493" w:type="dxa"/>
          </w:tcPr>
          <w:p w14:paraId="2FD47426" w14:textId="77777777" w:rsidR="00C47FE1" w:rsidRPr="00836E50" w:rsidRDefault="00C47FE1" w:rsidP="00107ACD">
            <w:r w:rsidRPr="00836E50">
              <w:t>Ukraine</w:t>
            </w:r>
          </w:p>
        </w:tc>
        <w:tc>
          <w:tcPr>
            <w:tcW w:w="2886" w:type="dxa"/>
          </w:tcPr>
          <w:p w14:paraId="047897AC" w14:textId="77777777" w:rsidR="00C47FE1" w:rsidRPr="00836E50" w:rsidRDefault="00C47FE1" w:rsidP="00107ACD">
            <w:r w:rsidRPr="00836E50">
              <w:t>46%</w:t>
            </w:r>
          </w:p>
        </w:tc>
        <w:tc>
          <w:tcPr>
            <w:tcW w:w="2493" w:type="dxa"/>
          </w:tcPr>
          <w:p w14:paraId="215F4800" w14:textId="77777777" w:rsidR="00C47FE1" w:rsidRPr="00836E50" w:rsidRDefault="00C47FE1" w:rsidP="00107ACD">
            <w:r w:rsidRPr="00836E50">
              <w:t>50-77%</w:t>
            </w:r>
          </w:p>
        </w:tc>
        <w:tc>
          <w:tcPr>
            <w:tcW w:w="2493" w:type="dxa"/>
          </w:tcPr>
          <w:p w14:paraId="5F59E969"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175C50F1" w14:textId="77777777" w:rsidR="00C47FE1" w:rsidRPr="00836E50" w:rsidRDefault="00C47FE1" w:rsidP="00107ACD">
            <w:r w:rsidRPr="00836E50">
              <w:t>C</w:t>
            </w:r>
            <w:r w:rsidRPr="00836E50">
              <w:rPr>
                <w:vertAlign w:val="superscript"/>
              </w:rPr>
              <w:t>B</w:t>
            </w:r>
            <w:r w:rsidRPr="00836E50">
              <w:t>; G</w:t>
            </w:r>
            <w:r w:rsidRPr="00836E50">
              <w:rPr>
                <w:vertAlign w:val="superscript"/>
              </w:rPr>
              <w:t>AB</w:t>
            </w:r>
            <w:r w:rsidRPr="00836E50">
              <w:t>; U</w:t>
            </w:r>
            <w:r w:rsidRPr="00836E50">
              <w:rPr>
                <w:vertAlign w:val="superscript"/>
              </w:rPr>
              <w:t>AB</w:t>
            </w:r>
          </w:p>
        </w:tc>
      </w:tr>
      <w:tr w:rsidR="00C47FE1" w:rsidRPr="00836E50" w14:paraId="7DA5B28B" w14:textId="77777777" w:rsidTr="00107ACD">
        <w:trPr>
          <w:trHeight w:val="300"/>
        </w:trPr>
        <w:tc>
          <w:tcPr>
            <w:tcW w:w="2493" w:type="dxa"/>
          </w:tcPr>
          <w:p w14:paraId="69661AB2" w14:textId="77777777" w:rsidR="00C47FE1" w:rsidRPr="00836E50" w:rsidRDefault="00C47FE1" w:rsidP="00107ACD">
            <w:r w:rsidRPr="00836E50">
              <w:t>Uzbekistan</w:t>
            </w:r>
          </w:p>
        </w:tc>
        <w:tc>
          <w:tcPr>
            <w:tcW w:w="2886" w:type="dxa"/>
          </w:tcPr>
          <w:p w14:paraId="0D1B0DF0" w14:textId="77777777" w:rsidR="00C47FE1" w:rsidRPr="00836E50" w:rsidRDefault="00C47FE1" w:rsidP="00107ACD">
            <w:r w:rsidRPr="00836E50">
              <w:t>38%</w:t>
            </w:r>
          </w:p>
        </w:tc>
        <w:tc>
          <w:tcPr>
            <w:tcW w:w="2493" w:type="dxa"/>
          </w:tcPr>
          <w:p w14:paraId="61F2598C" w14:textId="77777777" w:rsidR="00C47FE1" w:rsidRPr="00836E50" w:rsidRDefault="00C47FE1" w:rsidP="00107ACD">
            <w:r w:rsidRPr="00836E50">
              <w:t>46-67%</w:t>
            </w:r>
          </w:p>
        </w:tc>
        <w:tc>
          <w:tcPr>
            <w:tcW w:w="2493" w:type="dxa"/>
          </w:tcPr>
          <w:p w14:paraId="296233E4" w14:textId="77777777" w:rsidR="00C47FE1" w:rsidRPr="00836E50" w:rsidRDefault="00C47FE1" w:rsidP="00107ACD">
            <w:r w:rsidRPr="00836E50">
              <w:t>G</w:t>
            </w:r>
            <w:r w:rsidRPr="00836E50">
              <w:rPr>
                <w:vertAlign w:val="superscript"/>
              </w:rPr>
              <w:t>AB</w:t>
            </w:r>
            <w:r w:rsidRPr="00836E50">
              <w:t>; U</w:t>
            </w:r>
            <w:r w:rsidRPr="00836E50">
              <w:rPr>
                <w:vertAlign w:val="superscript"/>
              </w:rPr>
              <w:t>AB</w:t>
            </w:r>
          </w:p>
        </w:tc>
        <w:tc>
          <w:tcPr>
            <w:tcW w:w="2493" w:type="dxa"/>
          </w:tcPr>
          <w:p w14:paraId="376D781D" w14:textId="77777777" w:rsidR="00C47FE1" w:rsidRPr="00836E50" w:rsidRDefault="00C47FE1" w:rsidP="00107ACD">
            <w:r w:rsidRPr="00836E50">
              <w:t>C</w:t>
            </w:r>
            <w:r w:rsidRPr="00836E50">
              <w:rPr>
                <w:vertAlign w:val="superscript"/>
              </w:rPr>
              <w:t>AB</w:t>
            </w:r>
            <w:r w:rsidRPr="00836E50">
              <w:t>; G</w:t>
            </w:r>
            <w:r w:rsidRPr="00836E50">
              <w:rPr>
                <w:vertAlign w:val="superscript"/>
              </w:rPr>
              <w:t>AB</w:t>
            </w:r>
            <w:r w:rsidRPr="00836E50">
              <w:t>; U</w:t>
            </w:r>
            <w:r w:rsidRPr="00836E50">
              <w:rPr>
                <w:vertAlign w:val="superscript"/>
              </w:rPr>
              <w:t>AB</w:t>
            </w:r>
          </w:p>
        </w:tc>
      </w:tr>
    </w:tbl>
    <w:p w14:paraId="73F735A5" w14:textId="58BF7FAC" w:rsidR="00D7704D" w:rsidRDefault="00C47FE1">
      <w:r>
        <w:t>^Treat all and PWID columns show which scenario is cost-effective below threshold; C, country-level costs cost-effective; G, Georgia costs cost-effective; U, UNICEF costs cost-effective; superscript A and B indicate which WTP thresholds it is below, using the lower bound from WTP threshold B.  *Belarus, Bosnia, and Turkmenistan did not have country-level costs available</w:t>
      </w:r>
    </w:p>
    <w:p w14:paraId="361817F3" w14:textId="77777777" w:rsidR="00833AFF" w:rsidRDefault="00833AFF">
      <w:pPr>
        <w:rPr>
          <w:b/>
          <w:bCs/>
        </w:rPr>
        <w:sectPr w:rsidR="00833AFF" w:rsidSect="00880FF0">
          <w:pgSz w:w="16838" w:h="11906" w:orient="landscape"/>
          <w:pgMar w:top="1440" w:right="1440" w:bottom="1440" w:left="1440" w:header="708" w:footer="708" w:gutter="0"/>
          <w:cols w:space="708"/>
          <w:docGrid w:linePitch="360"/>
        </w:sectPr>
      </w:pPr>
    </w:p>
    <w:p w14:paraId="3CE67837" w14:textId="311AA300" w:rsidR="00833AFF" w:rsidRPr="00833AFF" w:rsidRDefault="00833AFF" w:rsidP="00161BCB">
      <w:pPr>
        <w:pStyle w:val="Heading2"/>
      </w:pPr>
      <w:bookmarkStart w:id="3" w:name="_Toc193799020"/>
      <w:r w:rsidRPr="00833AFF">
        <w:lastRenderedPageBreak/>
        <w:t>References</w:t>
      </w:r>
      <w:bookmarkEnd w:id="3"/>
    </w:p>
    <w:p w14:paraId="71E339E0" w14:textId="77777777" w:rsidR="009F0525" w:rsidRPr="009F0525" w:rsidRDefault="00833AFF" w:rsidP="009F0525">
      <w:pPr>
        <w:pStyle w:val="Bibliography"/>
        <w:rPr>
          <w:rFonts w:ascii="Aptos"/>
        </w:rPr>
      </w:pPr>
      <w:r>
        <w:rPr>
          <w:b/>
          <w:bCs/>
        </w:rPr>
        <w:fldChar w:fldCharType="begin"/>
      </w:r>
      <w:r w:rsidR="009F0525">
        <w:rPr>
          <w:b/>
          <w:bCs/>
        </w:rPr>
        <w:instrText xml:space="preserve"> ADDIN ZOTERO_BIBL {"uncited":[],"omitted":[],"custom":[]} CSL_BIBLIOGRAPHY </w:instrText>
      </w:r>
      <w:r>
        <w:rPr>
          <w:b/>
          <w:bCs/>
        </w:rPr>
        <w:fldChar w:fldCharType="separate"/>
      </w:r>
      <w:r w:rsidR="009F0525" w:rsidRPr="009F0525">
        <w:rPr>
          <w:rFonts w:ascii="Aptos"/>
        </w:rPr>
        <w:t>1</w:t>
      </w:r>
      <w:r w:rsidR="009F0525" w:rsidRPr="009F0525">
        <w:rPr>
          <w:rFonts w:ascii="Aptos"/>
        </w:rPr>
        <w:tab/>
        <w:t>World Bank Group. World Bank Open Data. World Bank Open Data. https://data.worldbank.org (accessed Sept 2, 2024).</w:t>
      </w:r>
    </w:p>
    <w:p w14:paraId="35303366" w14:textId="77777777" w:rsidR="009F0525" w:rsidRPr="009F0525" w:rsidRDefault="009F0525" w:rsidP="009F0525">
      <w:pPr>
        <w:pStyle w:val="Bibliography"/>
        <w:rPr>
          <w:rFonts w:ascii="Aptos"/>
        </w:rPr>
      </w:pPr>
      <w:r w:rsidRPr="009F0525">
        <w:rPr>
          <w:rFonts w:ascii="Aptos"/>
        </w:rPr>
        <w:t>2</w:t>
      </w:r>
      <w:r w:rsidRPr="009F0525">
        <w:rPr>
          <w:rFonts w:ascii="Aptos"/>
        </w:rPr>
        <w:tab/>
        <w:t>World Health Organization. The Global Health Observatory Indicator ‘Hepatitis - prevalence of chronic hepatitis among the general population’. 2024. https://www.who.int/data/gho/data/indicators/indicator-details/GHO/hepatitis---prevalence-of-chronic-hepatitis-among-the-general-population (accessed Dec 9, 2024).</w:t>
      </w:r>
    </w:p>
    <w:p w14:paraId="15308E9F" w14:textId="77777777" w:rsidR="009F0525" w:rsidRPr="009F0525" w:rsidRDefault="009F0525" w:rsidP="009F0525">
      <w:pPr>
        <w:pStyle w:val="Bibliography"/>
        <w:rPr>
          <w:rFonts w:ascii="Aptos"/>
        </w:rPr>
      </w:pPr>
      <w:r w:rsidRPr="009F0525">
        <w:rPr>
          <w:rFonts w:ascii="Aptos"/>
        </w:rPr>
        <w:t>3</w:t>
      </w:r>
      <w:r w:rsidRPr="009F0525">
        <w:rPr>
          <w:rFonts w:ascii="Aptos"/>
        </w:rPr>
        <w:tab/>
        <w:t xml:space="preserve">Blach S, </w:t>
      </w:r>
      <w:proofErr w:type="spellStart"/>
      <w:r w:rsidRPr="009F0525">
        <w:rPr>
          <w:rFonts w:ascii="Aptos"/>
        </w:rPr>
        <w:t>Terrault</w:t>
      </w:r>
      <w:proofErr w:type="spellEnd"/>
      <w:r w:rsidRPr="009F0525">
        <w:rPr>
          <w:rFonts w:ascii="Aptos"/>
        </w:rPr>
        <w:t xml:space="preserve"> NA, Tacke F, </w:t>
      </w:r>
      <w:r w:rsidRPr="009F0525">
        <w:rPr>
          <w:rFonts w:ascii="Aptos"/>
          <w:i/>
          <w:iCs/>
        </w:rPr>
        <w:t>et al.</w:t>
      </w:r>
      <w:r w:rsidRPr="009F0525">
        <w:rPr>
          <w:rFonts w:ascii="Aptos"/>
        </w:rPr>
        <w:t xml:space="preserve"> Global change in hepatitis C virus prevalence and cascade of care between 2015 and 2020: a modelling study. </w:t>
      </w:r>
      <w:r w:rsidRPr="009F0525">
        <w:rPr>
          <w:rFonts w:ascii="Aptos"/>
          <w:i/>
          <w:iCs/>
        </w:rPr>
        <w:t>Lancet Gastroenterol Hepatol</w:t>
      </w:r>
      <w:r w:rsidRPr="009F0525">
        <w:rPr>
          <w:rFonts w:ascii="Aptos"/>
        </w:rPr>
        <w:t xml:space="preserve"> 2022; </w:t>
      </w:r>
      <w:r w:rsidRPr="009F0525">
        <w:rPr>
          <w:rFonts w:ascii="Aptos"/>
          <w:b/>
          <w:bCs/>
        </w:rPr>
        <w:t>7</w:t>
      </w:r>
      <w:r w:rsidRPr="009F0525">
        <w:rPr>
          <w:rFonts w:ascii="Aptos"/>
        </w:rPr>
        <w:t>: 396–415.</w:t>
      </w:r>
    </w:p>
    <w:p w14:paraId="02DC36F1" w14:textId="77777777" w:rsidR="009F0525" w:rsidRPr="009F0525" w:rsidRDefault="009F0525" w:rsidP="009F0525">
      <w:pPr>
        <w:pStyle w:val="Bibliography"/>
        <w:rPr>
          <w:rFonts w:ascii="Aptos"/>
        </w:rPr>
      </w:pPr>
      <w:r w:rsidRPr="009F0525">
        <w:rPr>
          <w:rFonts w:ascii="Aptos"/>
        </w:rPr>
        <w:t>4</w:t>
      </w:r>
      <w:r w:rsidRPr="009F0525">
        <w:rPr>
          <w:rFonts w:ascii="Aptos"/>
        </w:rPr>
        <w:tab/>
        <w:t xml:space="preserve">World Health Organization. The Global Health Observatory Indicator ‘Hepatitis - number of </w:t>
      </w:r>
      <w:proofErr w:type="gramStart"/>
      <w:r w:rsidRPr="009F0525">
        <w:rPr>
          <w:rFonts w:ascii="Aptos"/>
        </w:rPr>
        <w:t>persons initiated</w:t>
      </w:r>
      <w:proofErr w:type="gramEnd"/>
      <w:r w:rsidRPr="009F0525">
        <w:rPr>
          <w:rFonts w:ascii="Aptos"/>
        </w:rPr>
        <w:t xml:space="preserve"> hepatitis C treatment, latest year and cumulative over a period of years’. 2024. https://www.who.int/data/gho/data/indicators/indicator-details/GHO/hepatitis---prevalence-of-chronic-hepatitis-among-the-general-population (accessed Dec 9, 2024).</w:t>
      </w:r>
    </w:p>
    <w:p w14:paraId="55347279" w14:textId="77777777" w:rsidR="009F0525" w:rsidRPr="009F0525" w:rsidRDefault="009F0525" w:rsidP="009F0525">
      <w:pPr>
        <w:pStyle w:val="Bibliography"/>
        <w:rPr>
          <w:rFonts w:ascii="Aptos"/>
        </w:rPr>
      </w:pPr>
      <w:r w:rsidRPr="009F0525">
        <w:rPr>
          <w:rFonts w:ascii="Aptos"/>
        </w:rPr>
        <w:t>5</w:t>
      </w:r>
      <w:r w:rsidRPr="009F0525">
        <w:rPr>
          <w:rFonts w:ascii="Aptos"/>
        </w:rPr>
        <w:tab/>
      </w:r>
      <w:proofErr w:type="spellStart"/>
      <w:r w:rsidRPr="009F0525">
        <w:rPr>
          <w:rFonts w:ascii="Aptos"/>
        </w:rPr>
        <w:t>Flisiak</w:t>
      </w:r>
      <w:proofErr w:type="spellEnd"/>
      <w:r w:rsidRPr="009F0525">
        <w:rPr>
          <w:rFonts w:ascii="Aptos"/>
        </w:rPr>
        <w:t xml:space="preserve"> R, </w:t>
      </w:r>
      <w:proofErr w:type="spellStart"/>
      <w:r w:rsidRPr="009F0525">
        <w:rPr>
          <w:rFonts w:ascii="Aptos"/>
        </w:rPr>
        <w:t>Zarębska</w:t>
      </w:r>
      <w:proofErr w:type="spellEnd"/>
      <w:r w:rsidRPr="009F0525">
        <w:rPr>
          <w:rFonts w:ascii="Aptos"/>
        </w:rPr>
        <w:t xml:space="preserve">-Michaluk D, </w:t>
      </w:r>
      <w:proofErr w:type="spellStart"/>
      <w:r w:rsidRPr="009F0525">
        <w:rPr>
          <w:rFonts w:ascii="Aptos"/>
        </w:rPr>
        <w:t>Frankova</w:t>
      </w:r>
      <w:proofErr w:type="spellEnd"/>
      <w:r w:rsidRPr="009F0525">
        <w:rPr>
          <w:rFonts w:ascii="Aptos"/>
        </w:rPr>
        <w:t xml:space="preserve"> S, </w:t>
      </w:r>
      <w:r w:rsidRPr="009F0525">
        <w:rPr>
          <w:rFonts w:ascii="Aptos"/>
          <w:i/>
          <w:iCs/>
        </w:rPr>
        <w:t>et al.</w:t>
      </w:r>
      <w:r w:rsidRPr="009F0525">
        <w:rPr>
          <w:rFonts w:ascii="Aptos"/>
        </w:rPr>
        <w:t xml:space="preserve"> Is elimination of HCV in 2030 realistic in Central Europe. </w:t>
      </w:r>
      <w:r w:rsidRPr="009F0525">
        <w:rPr>
          <w:rFonts w:ascii="Aptos"/>
          <w:i/>
          <w:iCs/>
        </w:rPr>
        <w:t>Liver Int</w:t>
      </w:r>
      <w:r w:rsidRPr="009F0525">
        <w:rPr>
          <w:rFonts w:ascii="Aptos"/>
        </w:rPr>
        <w:t xml:space="preserve"> 2021; </w:t>
      </w:r>
      <w:r w:rsidRPr="009F0525">
        <w:rPr>
          <w:rFonts w:ascii="Aptos"/>
          <w:b/>
          <w:bCs/>
        </w:rPr>
        <w:t>41</w:t>
      </w:r>
      <w:r w:rsidRPr="009F0525">
        <w:rPr>
          <w:rFonts w:ascii="Aptos"/>
        </w:rPr>
        <w:t>: 56–60.</w:t>
      </w:r>
    </w:p>
    <w:p w14:paraId="58186B44" w14:textId="77777777" w:rsidR="009F0525" w:rsidRPr="009F0525" w:rsidRDefault="009F0525" w:rsidP="009F0525">
      <w:pPr>
        <w:pStyle w:val="Bibliography"/>
        <w:rPr>
          <w:rFonts w:ascii="Aptos"/>
        </w:rPr>
      </w:pPr>
      <w:r w:rsidRPr="009F0525">
        <w:rPr>
          <w:rFonts w:ascii="Aptos"/>
        </w:rPr>
        <w:t>6</w:t>
      </w:r>
      <w:r w:rsidRPr="009F0525">
        <w:rPr>
          <w:rFonts w:ascii="Aptos"/>
        </w:rPr>
        <w:tab/>
        <w:t xml:space="preserve">Isakov V, </w:t>
      </w:r>
      <w:proofErr w:type="spellStart"/>
      <w:r w:rsidRPr="009F0525">
        <w:rPr>
          <w:rFonts w:ascii="Aptos"/>
        </w:rPr>
        <w:t>Tsyrkunov</w:t>
      </w:r>
      <w:proofErr w:type="spellEnd"/>
      <w:r w:rsidRPr="009F0525">
        <w:rPr>
          <w:rFonts w:ascii="Aptos"/>
        </w:rPr>
        <w:t xml:space="preserve"> V, </w:t>
      </w:r>
      <w:proofErr w:type="spellStart"/>
      <w:r w:rsidRPr="009F0525">
        <w:rPr>
          <w:rFonts w:ascii="Aptos"/>
        </w:rPr>
        <w:t>Nikityuk</w:t>
      </w:r>
      <w:proofErr w:type="spellEnd"/>
      <w:r w:rsidRPr="009F0525">
        <w:rPr>
          <w:rFonts w:ascii="Aptos"/>
        </w:rPr>
        <w:t xml:space="preserve"> D. Is elimination of hepatitis C virus realistic by 2030: Eastern Europe. </w:t>
      </w:r>
      <w:r w:rsidRPr="009F0525">
        <w:rPr>
          <w:rFonts w:ascii="Aptos"/>
          <w:i/>
          <w:iCs/>
        </w:rPr>
        <w:t>Liver Int</w:t>
      </w:r>
      <w:r w:rsidRPr="009F0525">
        <w:rPr>
          <w:rFonts w:ascii="Aptos"/>
        </w:rPr>
        <w:t xml:space="preserve"> 2021; </w:t>
      </w:r>
      <w:r w:rsidRPr="009F0525">
        <w:rPr>
          <w:rFonts w:ascii="Aptos"/>
          <w:b/>
          <w:bCs/>
        </w:rPr>
        <w:t>41</w:t>
      </w:r>
      <w:r w:rsidRPr="009F0525">
        <w:rPr>
          <w:rFonts w:ascii="Aptos"/>
        </w:rPr>
        <w:t>: 50–5.</w:t>
      </w:r>
    </w:p>
    <w:p w14:paraId="3BD80258" w14:textId="77777777" w:rsidR="009F0525" w:rsidRPr="009F0525" w:rsidRDefault="009F0525" w:rsidP="009F0525">
      <w:pPr>
        <w:pStyle w:val="Bibliography"/>
        <w:rPr>
          <w:rFonts w:ascii="Aptos"/>
        </w:rPr>
      </w:pPr>
      <w:r w:rsidRPr="009F0525">
        <w:rPr>
          <w:rFonts w:ascii="Aptos"/>
        </w:rPr>
        <w:t>7</w:t>
      </w:r>
      <w:r w:rsidRPr="009F0525">
        <w:rPr>
          <w:rFonts w:ascii="Aptos"/>
        </w:rPr>
        <w:tab/>
        <w:t xml:space="preserve">Tohme RA, </w:t>
      </w:r>
      <w:proofErr w:type="spellStart"/>
      <w:r w:rsidRPr="009F0525">
        <w:rPr>
          <w:rFonts w:ascii="Aptos"/>
        </w:rPr>
        <w:t>Shadaker</w:t>
      </w:r>
      <w:proofErr w:type="spellEnd"/>
      <w:r w:rsidRPr="009F0525">
        <w:rPr>
          <w:rFonts w:ascii="Aptos"/>
        </w:rPr>
        <w:t xml:space="preserve"> S, Adamia E, </w:t>
      </w:r>
      <w:r w:rsidRPr="009F0525">
        <w:rPr>
          <w:rFonts w:ascii="Aptos"/>
          <w:i/>
          <w:iCs/>
        </w:rPr>
        <w:t>et al.</w:t>
      </w:r>
      <w:r w:rsidRPr="009F0525">
        <w:rPr>
          <w:rFonts w:ascii="Aptos"/>
        </w:rPr>
        <w:t xml:space="preserve"> Progress Toward the Elimination of Hepatitis B and Hepatitis C in the Country of Georgia, April 2015–April 2024. </w:t>
      </w:r>
      <w:r w:rsidRPr="009F0525">
        <w:rPr>
          <w:rFonts w:ascii="Aptos"/>
          <w:i/>
          <w:iCs/>
        </w:rPr>
        <w:t xml:space="preserve">MMWR </w:t>
      </w:r>
      <w:proofErr w:type="spellStart"/>
      <w:r w:rsidRPr="009F0525">
        <w:rPr>
          <w:rFonts w:ascii="Aptos"/>
          <w:i/>
          <w:iCs/>
        </w:rPr>
        <w:t>Morb</w:t>
      </w:r>
      <w:proofErr w:type="spellEnd"/>
      <w:r w:rsidRPr="009F0525">
        <w:rPr>
          <w:rFonts w:ascii="Aptos"/>
          <w:i/>
          <w:iCs/>
        </w:rPr>
        <w:t xml:space="preserve"> Mortal </w:t>
      </w:r>
      <w:proofErr w:type="spellStart"/>
      <w:r w:rsidRPr="009F0525">
        <w:rPr>
          <w:rFonts w:ascii="Aptos"/>
          <w:i/>
          <w:iCs/>
        </w:rPr>
        <w:t>Wkly</w:t>
      </w:r>
      <w:proofErr w:type="spellEnd"/>
      <w:r w:rsidRPr="009F0525">
        <w:rPr>
          <w:rFonts w:ascii="Aptos"/>
          <w:i/>
          <w:iCs/>
        </w:rPr>
        <w:t xml:space="preserve"> Rep</w:t>
      </w:r>
      <w:r w:rsidRPr="009F0525">
        <w:rPr>
          <w:rFonts w:ascii="Aptos"/>
        </w:rPr>
        <w:t xml:space="preserve"> 2024; </w:t>
      </w:r>
      <w:r w:rsidRPr="009F0525">
        <w:rPr>
          <w:rFonts w:ascii="Aptos"/>
          <w:b/>
          <w:bCs/>
        </w:rPr>
        <w:t>73</w:t>
      </w:r>
      <w:r w:rsidRPr="009F0525">
        <w:rPr>
          <w:rFonts w:ascii="Aptos"/>
        </w:rPr>
        <w:t>: 660–6.</w:t>
      </w:r>
    </w:p>
    <w:p w14:paraId="68DEC05C" w14:textId="77777777" w:rsidR="009F0525" w:rsidRPr="009F0525" w:rsidRDefault="009F0525" w:rsidP="009F0525">
      <w:pPr>
        <w:pStyle w:val="Bibliography"/>
        <w:rPr>
          <w:rFonts w:ascii="Aptos"/>
        </w:rPr>
      </w:pPr>
      <w:r w:rsidRPr="009F0525">
        <w:rPr>
          <w:rFonts w:ascii="Aptos"/>
        </w:rPr>
        <w:t>8</w:t>
      </w:r>
      <w:r w:rsidRPr="009F0525">
        <w:rPr>
          <w:rFonts w:ascii="Aptos"/>
        </w:rPr>
        <w:tab/>
        <w:t xml:space="preserve">Trickey A, Fraser H, Lim AG, </w:t>
      </w:r>
      <w:r w:rsidRPr="009F0525">
        <w:rPr>
          <w:rFonts w:ascii="Aptos"/>
          <w:i/>
          <w:iCs/>
        </w:rPr>
        <w:t>et al.</w:t>
      </w:r>
      <w:r w:rsidRPr="009F0525">
        <w:rPr>
          <w:rFonts w:ascii="Aptos"/>
        </w:rPr>
        <w:t xml:space="preserve"> Modelling the potential prevention benefits of a treat</w:t>
      </w:r>
      <w:r w:rsidRPr="009F0525">
        <w:rPr>
          <w:rFonts w:ascii="Cambria Math" w:hAnsi="Cambria Math" w:cs="Cambria Math"/>
        </w:rPr>
        <w:t>‐</w:t>
      </w:r>
      <w:r w:rsidRPr="009F0525">
        <w:rPr>
          <w:rFonts w:ascii="Aptos"/>
        </w:rPr>
        <w:t xml:space="preserve">all hepatitis C treatment strategy at global, regional and country levels: A modelling study. </w:t>
      </w:r>
      <w:r w:rsidRPr="009F0525">
        <w:rPr>
          <w:rFonts w:ascii="Aptos"/>
          <w:i/>
          <w:iCs/>
        </w:rPr>
        <w:t xml:space="preserve">J Viral </w:t>
      </w:r>
      <w:proofErr w:type="spellStart"/>
      <w:r w:rsidRPr="009F0525">
        <w:rPr>
          <w:rFonts w:ascii="Aptos"/>
          <w:i/>
          <w:iCs/>
        </w:rPr>
        <w:t>Hepat</w:t>
      </w:r>
      <w:proofErr w:type="spellEnd"/>
      <w:r w:rsidRPr="009F0525">
        <w:rPr>
          <w:rFonts w:ascii="Aptos"/>
        </w:rPr>
        <w:t xml:space="preserve"> 2019; </w:t>
      </w:r>
      <w:r w:rsidRPr="009F0525">
        <w:rPr>
          <w:rFonts w:ascii="Aptos"/>
          <w:b/>
          <w:bCs/>
        </w:rPr>
        <w:t>26</w:t>
      </w:r>
      <w:r w:rsidRPr="009F0525">
        <w:rPr>
          <w:rFonts w:ascii="Aptos"/>
        </w:rPr>
        <w:t>: 1388–403.</w:t>
      </w:r>
    </w:p>
    <w:p w14:paraId="448673D2" w14:textId="77777777" w:rsidR="009F0525" w:rsidRPr="009F0525" w:rsidRDefault="009F0525" w:rsidP="009F0525">
      <w:pPr>
        <w:pStyle w:val="Bibliography"/>
        <w:rPr>
          <w:rFonts w:ascii="Aptos"/>
        </w:rPr>
      </w:pPr>
      <w:r w:rsidRPr="009F0525">
        <w:rPr>
          <w:rFonts w:ascii="Aptos"/>
        </w:rPr>
        <w:t>9</w:t>
      </w:r>
      <w:r w:rsidRPr="009F0525">
        <w:rPr>
          <w:rFonts w:ascii="Aptos"/>
        </w:rPr>
        <w:tab/>
        <w:t xml:space="preserve">Armenian health authorities adopt policy of eliminating viral hepatitis by 2022-2030 strategy. </w:t>
      </w:r>
      <w:proofErr w:type="spellStart"/>
      <w:r w:rsidRPr="009F0525">
        <w:rPr>
          <w:rFonts w:ascii="Aptos"/>
        </w:rPr>
        <w:t>Armenpress</w:t>
      </w:r>
      <w:proofErr w:type="spellEnd"/>
      <w:r w:rsidRPr="009F0525">
        <w:rPr>
          <w:rFonts w:ascii="Aptos"/>
        </w:rPr>
        <w:t>. 2022; published online July 28. https://armenpress.am/en/article/1089152 (accessed Dec 13, 2024).</w:t>
      </w:r>
    </w:p>
    <w:p w14:paraId="7516166E" w14:textId="77777777" w:rsidR="009F0525" w:rsidRPr="009F0525" w:rsidRDefault="009F0525" w:rsidP="009F0525">
      <w:pPr>
        <w:pStyle w:val="Bibliography"/>
        <w:rPr>
          <w:rFonts w:ascii="Aptos"/>
        </w:rPr>
      </w:pPr>
      <w:r w:rsidRPr="009F0525">
        <w:rPr>
          <w:rFonts w:ascii="Aptos"/>
        </w:rPr>
        <w:t>10</w:t>
      </w:r>
      <w:r w:rsidRPr="009F0525">
        <w:rPr>
          <w:rFonts w:ascii="Aptos"/>
        </w:rPr>
        <w:tab/>
      </w:r>
      <w:proofErr w:type="spellStart"/>
      <w:r w:rsidRPr="009F0525">
        <w:rPr>
          <w:rFonts w:ascii="Aptos"/>
        </w:rPr>
        <w:t>Tcaciuc</w:t>
      </w:r>
      <w:proofErr w:type="spellEnd"/>
      <w:r w:rsidRPr="009F0525">
        <w:rPr>
          <w:rFonts w:ascii="Aptos"/>
        </w:rPr>
        <w:t xml:space="preserve"> E, Holban T, </w:t>
      </w:r>
      <w:proofErr w:type="spellStart"/>
      <w:r w:rsidRPr="009F0525">
        <w:rPr>
          <w:rFonts w:ascii="Aptos"/>
        </w:rPr>
        <w:t>Plăcintă</w:t>
      </w:r>
      <w:proofErr w:type="spellEnd"/>
      <w:r w:rsidRPr="009F0525">
        <w:rPr>
          <w:rFonts w:ascii="Aptos"/>
        </w:rPr>
        <w:t xml:space="preserve"> G, </w:t>
      </w:r>
      <w:proofErr w:type="spellStart"/>
      <w:r w:rsidRPr="009F0525">
        <w:rPr>
          <w:rFonts w:ascii="Aptos"/>
        </w:rPr>
        <w:t>Vasiliţa</w:t>
      </w:r>
      <w:proofErr w:type="spellEnd"/>
      <w:r w:rsidRPr="009F0525">
        <w:rPr>
          <w:rFonts w:ascii="Aptos"/>
        </w:rPr>
        <w:t xml:space="preserve"> S, Ardeleanu D, Olaru-</w:t>
      </w:r>
      <w:proofErr w:type="spellStart"/>
      <w:r w:rsidRPr="009F0525">
        <w:rPr>
          <w:rFonts w:ascii="Aptos"/>
        </w:rPr>
        <w:t>Stăvilă</w:t>
      </w:r>
      <w:proofErr w:type="spellEnd"/>
      <w:r w:rsidRPr="009F0525">
        <w:rPr>
          <w:rFonts w:ascii="Aptos"/>
        </w:rPr>
        <w:t xml:space="preserve"> C. </w:t>
      </w:r>
      <w:proofErr w:type="spellStart"/>
      <w:r w:rsidRPr="009F0525">
        <w:rPr>
          <w:rFonts w:ascii="Aptos"/>
        </w:rPr>
        <w:t>hepatitei</w:t>
      </w:r>
      <w:proofErr w:type="spellEnd"/>
      <w:r w:rsidRPr="009F0525">
        <w:rPr>
          <w:rFonts w:ascii="Aptos"/>
        </w:rPr>
        <w:t xml:space="preserve"> </w:t>
      </w:r>
      <w:proofErr w:type="spellStart"/>
      <w:r w:rsidRPr="009F0525">
        <w:rPr>
          <w:rFonts w:ascii="Aptos"/>
        </w:rPr>
        <w:t>cronice</w:t>
      </w:r>
      <w:proofErr w:type="spellEnd"/>
      <w:r w:rsidRPr="009F0525">
        <w:rPr>
          <w:rFonts w:ascii="Aptos"/>
        </w:rPr>
        <w:t xml:space="preserve"> </w:t>
      </w:r>
      <w:proofErr w:type="spellStart"/>
      <w:r w:rsidRPr="009F0525">
        <w:rPr>
          <w:rFonts w:ascii="Aptos"/>
        </w:rPr>
        <w:t>virale</w:t>
      </w:r>
      <w:proofErr w:type="spellEnd"/>
      <w:r w:rsidRPr="009F0525">
        <w:rPr>
          <w:rFonts w:ascii="Aptos"/>
        </w:rPr>
        <w:t xml:space="preserve"> C </w:t>
      </w:r>
      <w:proofErr w:type="spellStart"/>
      <w:r w:rsidRPr="009F0525">
        <w:rPr>
          <w:rFonts w:ascii="Aptos"/>
        </w:rPr>
        <w:t>în</w:t>
      </w:r>
      <w:proofErr w:type="spellEnd"/>
      <w:r w:rsidRPr="009F0525">
        <w:rPr>
          <w:rFonts w:ascii="Aptos"/>
        </w:rPr>
        <w:t xml:space="preserve"> Republica Moldova</w:t>
      </w:r>
      <w:proofErr w:type="gramStart"/>
      <w:r w:rsidRPr="009F0525">
        <w:rPr>
          <w:rFonts w:ascii="Aptos"/>
        </w:rPr>
        <w:t>. .</w:t>
      </w:r>
      <w:proofErr w:type="gramEnd"/>
    </w:p>
    <w:p w14:paraId="6B675D50" w14:textId="77777777" w:rsidR="009F0525" w:rsidRPr="009F0525" w:rsidRDefault="009F0525" w:rsidP="009F0525">
      <w:pPr>
        <w:pStyle w:val="Bibliography"/>
        <w:rPr>
          <w:rFonts w:ascii="Aptos"/>
        </w:rPr>
      </w:pPr>
      <w:r w:rsidRPr="009F0525">
        <w:rPr>
          <w:rFonts w:ascii="Aptos"/>
        </w:rPr>
        <w:t>11</w:t>
      </w:r>
      <w:r w:rsidRPr="009F0525">
        <w:rPr>
          <w:rFonts w:ascii="Aptos"/>
        </w:rPr>
        <w:tab/>
        <w:t xml:space="preserve">Thomadakis C, </w:t>
      </w:r>
      <w:proofErr w:type="spellStart"/>
      <w:r w:rsidRPr="009F0525">
        <w:rPr>
          <w:rFonts w:ascii="Aptos"/>
        </w:rPr>
        <w:t>Gountas</w:t>
      </w:r>
      <w:proofErr w:type="spellEnd"/>
      <w:r w:rsidRPr="009F0525">
        <w:rPr>
          <w:rFonts w:ascii="Aptos"/>
        </w:rPr>
        <w:t xml:space="preserve"> I, Duffell E, </w:t>
      </w:r>
      <w:r w:rsidRPr="009F0525">
        <w:rPr>
          <w:rFonts w:ascii="Aptos"/>
          <w:i/>
          <w:iCs/>
        </w:rPr>
        <w:t>et al.</w:t>
      </w:r>
      <w:r w:rsidRPr="009F0525">
        <w:rPr>
          <w:rFonts w:ascii="Aptos"/>
        </w:rPr>
        <w:t xml:space="preserve"> Prevalence of chronic HCV infection in EU/EEA countries in 2019 using multiparameter evidence synthesis. </w:t>
      </w:r>
      <w:r w:rsidRPr="009F0525">
        <w:rPr>
          <w:rFonts w:ascii="Aptos"/>
          <w:i/>
          <w:iCs/>
        </w:rPr>
        <w:t xml:space="preserve">Lancet Reg Health - </w:t>
      </w:r>
      <w:proofErr w:type="spellStart"/>
      <w:r w:rsidRPr="009F0525">
        <w:rPr>
          <w:rFonts w:ascii="Aptos"/>
          <w:i/>
          <w:iCs/>
        </w:rPr>
        <w:t>Eur</w:t>
      </w:r>
      <w:proofErr w:type="spellEnd"/>
      <w:r w:rsidRPr="009F0525">
        <w:rPr>
          <w:rFonts w:ascii="Aptos"/>
        </w:rPr>
        <w:t xml:space="preserve"> 2023; </w:t>
      </w:r>
      <w:r w:rsidRPr="009F0525">
        <w:rPr>
          <w:rFonts w:ascii="Aptos"/>
          <w:b/>
          <w:bCs/>
        </w:rPr>
        <w:t>36</w:t>
      </w:r>
      <w:r w:rsidRPr="009F0525">
        <w:rPr>
          <w:rFonts w:ascii="Aptos"/>
        </w:rPr>
        <w:t>: 100792.</w:t>
      </w:r>
    </w:p>
    <w:p w14:paraId="7773C0DE" w14:textId="77777777" w:rsidR="009F0525" w:rsidRPr="009F0525" w:rsidRDefault="009F0525" w:rsidP="009F0525">
      <w:pPr>
        <w:pStyle w:val="Bibliography"/>
        <w:rPr>
          <w:rFonts w:ascii="Aptos"/>
        </w:rPr>
      </w:pPr>
      <w:r w:rsidRPr="009F0525">
        <w:rPr>
          <w:rFonts w:ascii="Aptos"/>
        </w:rPr>
        <w:t>12</w:t>
      </w:r>
      <w:r w:rsidRPr="009F0525">
        <w:rPr>
          <w:rFonts w:ascii="Aptos"/>
        </w:rPr>
        <w:tab/>
        <w:t xml:space="preserve">Demirchyan A, </w:t>
      </w:r>
      <w:proofErr w:type="spellStart"/>
      <w:r w:rsidRPr="009F0525">
        <w:rPr>
          <w:rFonts w:ascii="Aptos"/>
        </w:rPr>
        <w:t>Mozalevskis</w:t>
      </w:r>
      <w:proofErr w:type="spellEnd"/>
      <w:r w:rsidRPr="009F0525">
        <w:rPr>
          <w:rFonts w:ascii="Aptos"/>
        </w:rPr>
        <w:t xml:space="preserve"> A, Sahakyan S, </w:t>
      </w:r>
      <w:r w:rsidRPr="009F0525">
        <w:rPr>
          <w:rFonts w:ascii="Aptos"/>
          <w:i/>
          <w:iCs/>
        </w:rPr>
        <w:t>et al.</w:t>
      </w:r>
      <w:r w:rsidRPr="009F0525">
        <w:rPr>
          <w:rFonts w:ascii="Aptos"/>
        </w:rPr>
        <w:t xml:space="preserve"> Seroprevalence of Hepatitis C Virus and Factors Associated with It in Armenia, 2021. </w:t>
      </w:r>
      <w:r w:rsidRPr="009F0525">
        <w:rPr>
          <w:rFonts w:ascii="Aptos"/>
          <w:i/>
          <w:iCs/>
        </w:rPr>
        <w:t>Viruses</w:t>
      </w:r>
      <w:r w:rsidRPr="009F0525">
        <w:rPr>
          <w:rFonts w:ascii="Aptos"/>
        </w:rPr>
        <w:t xml:space="preserve"> 2024; </w:t>
      </w:r>
      <w:r w:rsidRPr="009F0525">
        <w:rPr>
          <w:rFonts w:ascii="Aptos"/>
          <w:b/>
          <w:bCs/>
        </w:rPr>
        <w:t>16</w:t>
      </w:r>
      <w:r w:rsidRPr="009F0525">
        <w:rPr>
          <w:rFonts w:ascii="Aptos"/>
        </w:rPr>
        <w:t>: 1446.</w:t>
      </w:r>
    </w:p>
    <w:p w14:paraId="2EBAF9C3" w14:textId="77777777" w:rsidR="009F0525" w:rsidRPr="009F0525" w:rsidRDefault="009F0525" w:rsidP="009F0525">
      <w:pPr>
        <w:pStyle w:val="Bibliography"/>
        <w:rPr>
          <w:rFonts w:ascii="Aptos"/>
        </w:rPr>
      </w:pPr>
      <w:r w:rsidRPr="009F0525">
        <w:rPr>
          <w:rFonts w:ascii="Aptos"/>
        </w:rPr>
        <w:lastRenderedPageBreak/>
        <w:t>13</w:t>
      </w:r>
      <w:r w:rsidRPr="009F0525">
        <w:rPr>
          <w:rFonts w:ascii="Aptos"/>
        </w:rPr>
        <w:tab/>
        <w:t xml:space="preserve">Sperle I, Nielsen S, </w:t>
      </w:r>
      <w:proofErr w:type="spellStart"/>
      <w:r w:rsidRPr="009F0525">
        <w:rPr>
          <w:rFonts w:ascii="Aptos"/>
        </w:rPr>
        <w:t>Gassowski</w:t>
      </w:r>
      <w:proofErr w:type="spellEnd"/>
      <w:r w:rsidRPr="009F0525">
        <w:rPr>
          <w:rFonts w:ascii="Aptos"/>
        </w:rPr>
        <w:t xml:space="preserve"> M, </w:t>
      </w:r>
      <w:r w:rsidRPr="009F0525">
        <w:rPr>
          <w:rFonts w:ascii="Aptos"/>
          <w:i/>
          <w:iCs/>
        </w:rPr>
        <w:t>et al.</w:t>
      </w:r>
      <w:r w:rsidRPr="009F0525">
        <w:rPr>
          <w:rFonts w:ascii="Aptos"/>
        </w:rPr>
        <w:t xml:space="preserve"> Prevalence of hepatitis C in the adult population of Bulgaria: a pilot study. </w:t>
      </w:r>
      <w:r w:rsidRPr="009F0525">
        <w:rPr>
          <w:rFonts w:ascii="Aptos"/>
          <w:i/>
          <w:iCs/>
        </w:rPr>
        <w:t>BMC Res Notes</w:t>
      </w:r>
      <w:r w:rsidRPr="009F0525">
        <w:rPr>
          <w:rFonts w:ascii="Aptos"/>
        </w:rPr>
        <w:t xml:space="preserve"> 2020; </w:t>
      </w:r>
      <w:r w:rsidRPr="009F0525">
        <w:rPr>
          <w:rFonts w:ascii="Aptos"/>
          <w:b/>
          <w:bCs/>
        </w:rPr>
        <w:t>13</w:t>
      </w:r>
      <w:r w:rsidRPr="009F0525">
        <w:rPr>
          <w:rFonts w:ascii="Aptos"/>
        </w:rPr>
        <w:t>: 326.</w:t>
      </w:r>
    </w:p>
    <w:p w14:paraId="560C8415" w14:textId="77777777" w:rsidR="009F0525" w:rsidRPr="009F0525" w:rsidRDefault="009F0525" w:rsidP="009F0525">
      <w:pPr>
        <w:pStyle w:val="Bibliography"/>
        <w:rPr>
          <w:rFonts w:ascii="Aptos"/>
        </w:rPr>
      </w:pPr>
      <w:r w:rsidRPr="009F0525">
        <w:rPr>
          <w:rFonts w:ascii="Aptos"/>
        </w:rPr>
        <w:t>14</w:t>
      </w:r>
      <w:r w:rsidRPr="009F0525">
        <w:rPr>
          <w:rFonts w:ascii="Aptos"/>
        </w:rPr>
        <w:tab/>
        <w:t xml:space="preserve">Gamkrelidze A, </w:t>
      </w:r>
      <w:proofErr w:type="spellStart"/>
      <w:r w:rsidRPr="009F0525">
        <w:rPr>
          <w:rFonts w:ascii="Aptos"/>
        </w:rPr>
        <w:t>Shadaker</w:t>
      </w:r>
      <w:proofErr w:type="spellEnd"/>
      <w:r w:rsidRPr="009F0525">
        <w:rPr>
          <w:rFonts w:ascii="Aptos"/>
        </w:rPr>
        <w:t xml:space="preserve"> S, Tsereteli M, </w:t>
      </w:r>
      <w:r w:rsidRPr="009F0525">
        <w:rPr>
          <w:rFonts w:ascii="Aptos"/>
          <w:i/>
          <w:iCs/>
        </w:rPr>
        <w:t>et al.</w:t>
      </w:r>
      <w:r w:rsidRPr="009F0525">
        <w:rPr>
          <w:rFonts w:ascii="Aptos"/>
        </w:rPr>
        <w:t xml:space="preserve"> Nationwide Hepatitis C Serosurvey and Progress Towards Hepatitis C Virus Elimination in the Country of Georgia, 2021. </w:t>
      </w:r>
      <w:r w:rsidRPr="009F0525">
        <w:rPr>
          <w:rFonts w:ascii="Aptos"/>
          <w:i/>
          <w:iCs/>
        </w:rPr>
        <w:t>J Infect Dis</w:t>
      </w:r>
      <w:r w:rsidRPr="009F0525">
        <w:rPr>
          <w:rFonts w:ascii="Aptos"/>
        </w:rPr>
        <w:t xml:space="preserve"> 2023; </w:t>
      </w:r>
      <w:r w:rsidRPr="009F0525">
        <w:rPr>
          <w:rFonts w:ascii="Aptos"/>
          <w:b/>
          <w:bCs/>
        </w:rPr>
        <w:t>228</w:t>
      </w:r>
      <w:r w:rsidRPr="009F0525">
        <w:rPr>
          <w:rFonts w:ascii="Aptos"/>
        </w:rPr>
        <w:t>: 684–93.</w:t>
      </w:r>
    </w:p>
    <w:p w14:paraId="3933F617" w14:textId="77777777" w:rsidR="009F0525" w:rsidRPr="009F0525" w:rsidRDefault="009F0525" w:rsidP="009F0525">
      <w:pPr>
        <w:pStyle w:val="Bibliography"/>
        <w:rPr>
          <w:rFonts w:ascii="Aptos"/>
        </w:rPr>
      </w:pPr>
      <w:r w:rsidRPr="009F0525">
        <w:rPr>
          <w:rFonts w:ascii="Aptos"/>
        </w:rPr>
        <w:t>15</w:t>
      </w:r>
      <w:r w:rsidRPr="009F0525">
        <w:rPr>
          <w:rFonts w:ascii="Aptos"/>
        </w:rPr>
        <w:tab/>
        <w:t xml:space="preserve">Isakov V, </w:t>
      </w:r>
      <w:proofErr w:type="spellStart"/>
      <w:r w:rsidRPr="009F0525">
        <w:rPr>
          <w:rFonts w:ascii="Aptos"/>
        </w:rPr>
        <w:t>Nikityuk</w:t>
      </w:r>
      <w:proofErr w:type="spellEnd"/>
      <w:r w:rsidRPr="009F0525">
        <w:rPr>
          <w:rFonts w:ascii="Aptos"/>
        </w:rPr>
        <w:t xml:space="preserve"> D. Elimination of HCV in Russia: Barriers and Perspective. </w:t>
      </w:r>
      <w:r w:rsidRPr="009F0525">
        <w:rPr>
          <w:rFonts w:ascii="Aptos"/>
          <w:i/>
          <w:iCs/>
        </w:rPr>
        <w:t>Viruses</w:t>
      </w:r>
      <w:r w:rsidRPr="009F0525">
        <w:rPr>
          <w:rFonts w:ascii="Aptos"/>
        </w:rPr>
        <w:t xml:space="preserve"> 2022; </w:t>
      </w:r>
      <w:r w:rsidRPr="009F0525">
        <w:rPr>
          <w:rFonts w:ascii="Aptos"/>
          <w:b/>
          <w:bCs/>
        </w:rPr>
        <w:t>14</w:t>
      </w:r>
      <w:r w:rsidRPr="009F0525">
        <w:rPr>
          <w:rFonts w:ascii="Aptos"/>
        </w:rPr>
        <w:t>: 790.</w:t>
      </w:r>
    </w:p>
    <w:p w14:paraId="1974AFBE" w14:textId="77777777" w:rsidR="009F0525" w:rsidRPr="009F0525" w:rsidRDefault="009F0525" w:rsidP="009F0525">
      <w:pPr>
        <w:pStyle w:val="Bibliography"/>
        <w:rPr>
          <w:rFonts w:ascii="Aptos"/>
        </w:rPr>
      </w:pPr>
      <w:r w:rsidRPr="009F0525">
        <w:rPr>
          <w:rFonts w:ascii="Aptos"/>
        </w:rPr>
        <w:t>16</w:t>
      </w:r>
      <w:r w:rsidRPr="009F0525">
        <w:rPr>
          <w:rFonts w:ascii="Aptos"/>
        </w:rPr>
        <w:tab/>
        <w:t xml:space="preserve">Pichon-Riviere A, Drummond M, Palacios A, Garcia-Marti S, </w:t>
      </w:r>
      <w:proofErr w:type="spellStart"/>
      <w:r w:rsidRPr="009F0525">
        <w:rPr>
          <w:rFonts w:ascii="Aptos"/>
        </w:rPr>
        <w:t>Augustovski</w:t>
      </w:r>
      <w:proofErr w:type="spellEnd"/>
      <w:r w:rsidRPr="009F0525">
        <w:rPr>
          <w:rFonts w:ascii="Aptos"/>
        </w:rPr>
        <w:t xml:space="preserve"> F. Determining the efficiency path to universal health coverage: cost-effectiveness thresholds for 174 countries based on growth in life expectancy and health expenditures. </w:t>
      </w:r>
      <w:r w:rsidRPr="009F0525">
        <w:rPr>
          <w:rFonts w:ascii="Aptos"/>
          <w:i/>
          <w:iCs/>
        </w:rPr>
        <w:t>Lancet Glob Health</w:t>
      </w:r>
      <w:r w:rsidRPr="009F0525">
        <w:rPr>
          <w:rFonts w:ascii="Aptos"/>
        </w:rPr>
        <w:t xml:space="preserve"> 2023; </w:t>
      </w:r>
      <w:r w:rsidRPr="009F0525">
        <w:rPr>
          <w:rFonts w:ascii="Aptos"/>
          <w:b/>
          <w:bCs/>
        </w:rPr>
        <w:t>11</w:t>
      </w:r>
      <w:r w:rsidRPr="009F0525">
        <w:rPr>
          <w:rFonts w:ascii="Aptos"/>
        </w:rPr>
        <w:t>: e833–42.</w:t>
      </w:r>
    </w:p>
    <w:p w14:paraId="2C86C844" w14:textId="77777777" w:rsidR="009F0525" w:rsidRPr="009F0525" w:rsidRDefault="009F0525" w:rsidP="009F0525">
      <w:pPr>
        <w:pStyle w:val="Bibliography"/>
        <w:rPr>
          <w:rFonts w:ascii="Aptos"/>
        </w:rPr>
      </w:pPr>
      <w:r w:rsidRPr="009F0525">
        <w:rPr>
          <w:rFonts w:ascii="Aptos"/>
        </w:rPr>
        <w:t>17</w:t>
      </w:r>
      <w:r w:rsidRPr="009F0525">
        <w:rPr>
          <w:rFonts w:ascii="Aptos"/>
        </w:rPr>
        <w:tab/>
        <w:t xml:space="preserve">Ochalek J, Lomas J, Claxton K. Estimating health opportunity costs in low-income and middle-income countries: a novel approach and evidence from cross-country data. </w:t>
      </w:r>
      <w:r w:rsidRPr="009F0525">
        <w:rPr>
          <w:rFonts w:ascii="Aptos"/>
          <w:i/>
          <w:iCs/>
        </w:rPr>
        <w:t>BMJ Glob Health</w:t>
      </w:r>
      <w:r w:rsidRPr="009F0525">
        <w:rPr>
          <w:rFonts w:ascii="Aptos"/>
        </w:rPr>
        <w:t xml:space="preserve"> 2018; </w:t>
      </w:r>
      <w:r w:rsidRPr="009F0525">
        <w:rPr>
          <w:rFonts w:ascii="Aptos"/>
          <w:b/>
          <w:bCs/>
        </w:rPr>
        <w:t>3</w:t>
      </w:r>
      <w:r w:rsidRPr="009F0525">
        <w:rPr>
          <w:rFonts w:ascii="Aptos"/>
        </w:rPr>
        <w:t>: e000964.</w:t>
      </w:r>
    </w:p>
    <w:p w14:paraId="02E9488F" w14:textId="49BDB40A" w:rsidR="00833AFF" w:rsidRPr="00CB7FE4" w:rsidRDefault="00833AFF" w:rsidP="009F0525">
      <w:pPr>
        <w:pStyle w:val="Bibliography"/>
        <w:rPr>
          <w:b/>
          <w:bCs/>
        </w:rPr>
      </w:pPr>
      <w:r>
        <w:rPr>
          <w:b/>
          <w:bCs/>
        </w:rPr>
        <w:fldChar w:fldCharType="end"/>
      </w:r>
    </w:p>
    <w:sectPr w:rsidR="00833AFF" w:rsidRPr="00CB7FE4" w:rsidSect="00880F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B984E" w14:textId="77777777" w:rsidR="00F01078" w:rsidRDefault="00F01078" w:rsidP="00F01078">
      <w:r>
        <w:separator/>
      </w:r>
    </w:p>
  </w:endnote>
  <w:endnote w:type="continuationSeparator" w:id="0">
    <w:p w14:paraId="62BF4DF1" w14:textId="77777777" w:rsidR="00F01078" w:rsidRDefault="00F01078" w:rsidP="00F01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267855"/>
      <w:docPartObj>
        <w:docPartGallery w:val="Page Numbers (Bottom of Page)"/>
        <w:docPartUnique/>
      </w:docPartObj>
    </w:sdtPr>
    <w:sdtEndPr>
      <w:rPr>
        <w:rStyle w:val="PageNumber"/>
      </w:rPr>
    </w:sdtEndPr>
    <w:sdtContent>
      <w:p w14:paraId="47B0505E" w14:textId="1553BCD9" w:rsidR="00F01078" w:rsidRDefault="00F01078" w:rsidP="003E3A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C56493" w14:textId="77777777" w:rsidR="00F01078" w:rsidRDefault="00F01078" w:rsidP="00F010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9341415"/>
      <w:docPartObj>
        <w:docPartGallery w:val="Page Numbers (Bottom of Page)"/>
        <w:docPartUnique/>
      </w:docPartObj>
    </w:sdtPr>
    <w:sdtEndPr>
      <w:rPr>
        <w:rStyle w:val="PageNumber"/>
      </w:rPr>
    </w:sdtEndPr>
    <w:sdtContent>
      <w:p w14:paraId="4811F3CF" w14:textId="6EFB1CD5" w:rsidR="00F01078" w:rsidRDefault="00F01078" w:rsidP="003E3A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3E961F" w14:textId="77777777" w:rsidR="00F01078" w:rsidRDefault="00F01078" w:rsidP="00F010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BD35B" w14:textId="77777777" w:rsidR="00F01078" w:rsidRDefault="00F01078" w:rsidP="00F01078">
      <w:r>
        <w:separator/>
      </w:r>
    </w:p>
  </w:footnote>
  <w:footnote w:type="continuationSeparator" w:id="0">
    <w:p w14:paraId="7100DA20" w14:textId="77777777" w:rsidR="00F01078" w:rsidRDefault="00F01078" w:rsidP="00F010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045B9"/>
    <w:multiLevelType w:val="hybridMultilevel"/>
    <w:tmpl w:val="AA121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317B03"/>
    <w:multiLevelType w:val="hybridMultilevel"/>
    <w:tmpl w:val="FED82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5326D"/>
    <w:multiLevelType w:val="hybridMultilevel"/>
    <w:tmpl w:val="4962BB0E"/>
    <w:lvl w:ilvl="0" w:tplc="4B461B5E">
      <w:start w:val="201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BB0AA6"/>
    <w:multiLevelType w:val="hybridMultilevel"/>
    <w:tmpl w:val="68C4A9EA"/>
    <w:lvl w:ilvl="0" w:tplc="44E226C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8D4776"/>
    <w:multiLevelType w:val="hybridMultilevel"/>
    <w:tmpl w:val="BCF244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206263"/>
    <w:multiLevelType w:val="hybridMultilevel"/>
    <w:tmpl w:val="46A24608"/>
    <w:lvl w:ilvl="0" w:tplc="BF6E60A0">
      <w:start w:val="2847"/>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FD54AC"/>
    <w:multiLevelType w:val="hybridMultilevel"/>
    <w:tmpl w:val="8BE8ED90"/>
    <w:lvl w:ilvl="0" w:tplc="4BD836D2">
      <w:start w:val="7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57131D"/>
    <w:multiLevelType w:val="hybridMultilevel"/>
    <w:tmpl w:val="4754BCA0"/>
    <w:lvl w:ilvl="0" w:tplc="08090001">
      <w:start w:val="4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6E683F"/>
    <w:multiLevelType w:val="hybridMultilevel"/>
    <w:tmpl w:val="05F27E58"/>
    <w:lvl w:ilvl="0" w:tplc="50FE8B3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5F2BD0"/>
    <w:multiLevelType w:val="hybridMultilevel"/>
    <w:tmpl w:val="50F65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39989">
    <w:abstractNumId w:val="1"/>
  </w:num>
  <w:num w:numId="2" w16cid:durableId="686102080">
    <w:abstractNumId w:val="0"/>
  </w:num>
  <w:num w:numId="3" w16cid:durableId="1791047380">
    <w:abstractNumId w:val="9"/>
  </w:num>
  <w:num w:numId="4" w16cid:durableId="1896546831">
    <w:abstractNumId w:val="3"/>
  </w:num>
  <w:num w:numId="5" w16cid:durableId="737945316">
    <w:abstractNumId w:val="8"/>
  </w:num>
  <w:num w:numId="6" w16cid:durableId="2068140649">
    <w:abstractNumId w:val="4"/>
  </w:num>
  <w:num w:numId="7" w16cid:durableId="493642810">
    <w:abstractNumId w:val="5"/>
  </w:num>
  <w:num w:numId="8" w16cid:durableId="92289545">
    <w:abstractNumId w:val="6"/>
  </w:num>
  <w:num w:numId="9" w16cid:durableId="764351646">
    <w:abstractNumId w:val="2"/>
  </w:num>
  <w:num w:numId="10" w16cid:durableId="16530262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E01BD"/>
    <w:rsid w:val="0000069E"/>
    <w:rsid w:val="0000291F"/>
    <w:rsid w:val="000228D3"/>
    <w:rsid w:val="0004138B"/>
    <w:rsid w:val="000744CD"/>
    <w:rsid w:val="00084843"/>
    <w:rsid w:val="00091980"/>
    <w:rsid w:val="000C55BF"/>
    <w:rsid w:val="000D7EE7"/>
    <w:rsid w:val="000E0A92"/>
    <w:rsid w:val="001036D6"/>
    <w:rsid w:val="001046A0"/>
    <w:rsid w:val="0013182B"/>
    <w:rsid w:val="00141B78"/>
    <w:rsid w:val="00161BCB"/>
    <w:rsid w:val="00162C56"/>
    <w:rsid w:val="00193467"/>
    <w:rsid w:val="001A2145"/>
    <w:rsid w:val="001C357B"/>
    <w:rsid w:val="001E01BD"/>
    <w:rsid w:val="002032C0"/>
    <w:rsid w:val="00215827"/>
    <w:rsid w:val="00220212"/>
    <w:rsid w:val="00222AEC"/>
    <w:rsid w:val="0022368D"/>
    <w:rsid w:val="00245261"/>
    <w:rsid w:val="0026755D"/>
    <w:rsid w:val="0027230C"/>
    <w:rsid w:val="00280EC4"/>
    <w:rsid w:val="002B4B94"/>
    <w:rsid w:val="002E2511"/>
    <w:rsid w:val="002E4D8A"/>
    <w:rsid w:val="002F1E1F"/>
    <w:rsid w:val="003042EE"/>
    <w:rsid w:val="00327750"/>
    <w:rsid w:val="00355C5E"/>
    <w:rsid w:val="00360C9E"/>
    <w:rsid w:val="0036577E"/>
    <w:rsid w:val="00377E98"/>
    <w:rsid w:val="00380F48"/>
    <w:rsid w:val="003872DB"/>
    <w:rsid w:val="00391BE2"/>
    <w:rsid w:val="003C016F"/>
    <w:rsid w:val="003E764C"/>
    <w:rsid w:val="003E79BC"/>
    <w:rsid w:val="00405283"/>
    <w:rsid w:val="00405C33"/>
    <w:rsid w:val="00455E70"/>
    <w:rsid w:val="00466D0F"/>
    <w:rsid w:val="00470691"/>
    <w:rsid w:val="0047244F"/>
    <w:rsid w:val="00472F6A"/>
    <w:rsid w:val="004744EB"/>
    <w:rsid w:val="00481607"/>
    <w:rsid w:val="0048599D"/>
    <w:rsid w:val="004A3EF3"/>
    <w:rsid w:val="004B0193"/>
    <w:rsid w:val="004C7C53"/>
    <w:rsid w:val="004D039F"/>
    <w:rsid w:val="00516C1E"/>
    <w:rsid w:val="0053391B"/>
    <w:rsid w:val="0053561A"/>
    <w:rsid w:val="005373AA"/>
    <w:rsid w:val="00551DAD"/>
    <w:rsid w:val="0055533C"/>
    <w:rsid w:val="005B7E4F"/>
    <w:rsid w:val="005C16B8"/>
    <w:rsid w:val="005D3494"/>
    <w:rsid w:val="005E2AAD"/>
    <w:rsid w:val="005E4E1D"/>
    <w:rsid w:val="006023E8"/>
    <w:rsid w:val="00614612"/>
    <w:rsid w:val="00620CB4"/>
    <w:rsid w:val="00630185"/>
    <w:rsid w:val="00633A08"/>
    <w:rsid w:val="00654985"/>
    <w:rsid w:val="006556E0"/>
    <w:rsid w:val="00661AFE"/>
    <w:rsid w:val="00666C08"/>
    <w:rsid w:val="00682247"/>
    <w:rsid w:val="006A3818"/>
    <w:rsid w:val="006C62CB"/>
    <w:rsid w:val="006D005A"/>
    <w:rsid w:val="006F5C6D"/>
    <w:rsid w:val="0071338A"/>
    <w:rsid w:val="00721E69"/>
    <w:rsid w:val="00725000"/>
    <w:rsid w:val="007374F8"/>
    <w:rsid w:val="0076165B"/>
    <w:rsid w:val="00766D99"/>
    <w:rsid w:val="00775BDD"/>
    <w:rsid w:val="00782691"/>
    <w:rsid w:val="007A2806"/>
    <w:rsid w:val="007A3756"/>
    <w:rsid w:val="007A42B5"/>
    <w:rsid w:val="007B27DE"/>
    <w:rsid w:val="007D0E83"/>
    <w:rsid w:val="007E17AD"/>
    <w:rsid w:val="007F1B5F"/>
    <w:rsid w:val="007F2A31"/>
    <w:rsid w:val="007F6B5E"/>
    <w:rsid w:val="00804AE4"/>
    <w:rsid w:val="00806C8F"/>
    <w:rsid w:val="00812DA5"/>
    <w:rsid w:val="00815BF5"/>
    <w:rsid w:val="00833AFF"/>
    <w:rsid w:val="00835CB4"/>
    <w:rsid w:val="00836E50"/>
    <w:rsid w:val="00845662"/>
    <w:rsid w:val="00851B1C"/>
    <w:rsid w:val="008562DB"/>
    <w:rsid w:val="00870DCD"/>
    <w:rsid w:val="00870F55"/>
    <w:rsid w:val="00880FF0"/>
    <w:rsid w:val="00882817"/>
    <w:rsid w:val="008A2BD0"/>
    <w:rsid w:val="008B48AB"/>
    <w:rsid w:val="008B5777"/>
    <w:rsid w:val="008E078B"/>
    <w:rsid w:val="008E3FA3"/>
    <w:rsid w:val="008F711A"/>
    <w:rsid w:val="00944731"/>
    <w:rsid w:val="00957018"/>
    <w:rsid w:val="0096195D"/>
    <w:rsid w:val="00984D19"/>
    <w:rsid w:val="00987FD4"/>
    <w:rsid w:val="00991DCE"/>
    <w:rsid w:val="00993B56"/>
    <w:rsid w:val="009A624B"/>
    <w:rsid w:val="009B2502"/>
    <w:rsid w:val="009B561C"/>
    <w:rsid w:val="009B7025"/>
    <w:rsid w:val="009D5962"/>
    <w:rsid w:val="009E2B49"/>
    <w:rsid w:val="009E56CA"/>
    <w:rsid w:val="009F0525"/>
    <w:rsid w:val="009F41D1"/>
    <w:rsid w:val="00A14E4F"/>
    <w:rsid w:val="00A1639C"/>
    <w:rsid w:val="00A25931"/>
    <w:rsid w:val="00A311D0"/>
    <w:rsid w:val="00A329F5"/>
    <w:rsid w:val="00A33C4E"/>
    <w:rsid w:val="00A370B3"/>
    <w:rsid w:val="00A43685"/>
    <w:rsid w:val="00A468E2"/>
    <w:rsid w:val="00A46B74"/>
    <w:rsid w:val="00A64391"/>
    <w:rsid w:val="00A67500"/>
    <w:rsid w:val="00A72342"/>
    <w:rsid w:val="00A76F47"/>
    <w:rsid w:val="00A87D07"/>
    <w:rsid w:val="00AB1588"/>
    <w:rsid w:val="00AC3893"/>
    <w:rsid w:val="00AF0FD1"/>
    <w:rsid w:val="00B23C78"/>
    <w:rsid w:val="00B33904"/>
    <w:rsid w:val="00B511BE"/>
    <w:rsid w:val="00B57ACB"/>
    <w:rsid w:val="00B9048A"/>
    <w:rsid w:val="00C11C7A"/>
    <w:rsid w:val="00C124A4"/>
    <w:rsid w:val="00C16C10"/>
    <w:rsid w:val="00C20EFD"/>
    <w:rsid w:val="00C47FE1"/>
    <w:rsid w:val="00C52B01"/>
    <w:rsid w:val="00C62881"/>
    <w:rsid w:val="00C8613B"/>
    <w:rsid w:val="00C91D13"/>
    <w:rsid w:val="00CB7FE4"/>
    <w:rsid w:val="00CD13D4"/>
    <w:rsid w:val="00CD2D7D"/>
    <w:rsid w:val="00CD7ADC"/>
    <w:rsid w:val="00CE6F86"/>
    <w:rsid w:val="00CE7BDC"/>
    <w:rsid w:val="00D23E5F"/>
    <w:rsid w:val="00D40509"/>
    <w:rsid w:val="00D44E82"/>
    <w:rsid w:val="00D51071"/>
    <w:rsid w:val="00D629A0"/>
    <w:rsid w:val="00D652DF"/>
    <w:rsid w:val="00D6767B"/>
    <w:rsid w:val="00D73355"/>
    <w:rsid w:val="00D7704D"/>
    <w:rsid w:val="00D92980"/>
    <w:rsid w:val="00DA6BA9"/>
    <w:rsid w:val="00DD202E"/>
    <w:rsid w:val="00DD531B"/>
    <w:rsid w:val="00DF7E47"/>
    <w:rsid w:val="00E14E88"/>
    <w:rsid w:val="00E2163F"/>
    <w:rsid w:val="00E311A3"/>
    <w:rsid w:val="00E37072"/>
    <w:rsid w:val="00E42419"/>
    <w:rsid w:val="00E61F7A"/>
    <w:rsid w:val="00E64BB3"/>
    <w:rsid w:val="00E71F03"/>
    <w:rsid w:val="00E85353"/>
    <w:rsid w:val="00E945D8"/>
    <w:rsid w:val="00E96B43"/>
    <w:rsid w:val="00ED3875"/>
    <w:rsid w:val="00EF7C6C"/>
    <w:rsid w:val="00F01078"/>
    <w:rsid w:val="00F03CB4"/>
    <w:rsid w:val="00F65CFE"/>
    <w:rsid w:val="00F942E7"/>
    <w:rsid w:val="00FB42D1"/>
    <w:rsid w:val="00FC3390"/>
    <w:rsid w:val="00FD4890"/>
    <w:rsid w:val="00FE00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6F98"/>
  <w15:chartTrackingRefBased/>
  <w15:docId w15:val="{657FC811-DEAA-4840-A18E-9D5A647C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0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0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0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E0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1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1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1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1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0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E0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E0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1BD"/>
    <w:rPr>
      <w:rFonts w:eastAsiaTheme="majorEastAsia" w:cstheme="majorBidi"/>
      <w:color w:val="272727" w:themeColor="text1" w:themeTint="D8"/>
    </w:rPr>
  </w:style>
  <w:style w:type="paragraph" w:styleId="Title">
    <w:name w:val="Title"/>
    <w:basedOn w:val="Normal"/>
    <w:next w:val="Normal"/>
    <w:link w:val="TitleChar"/>
    <w:uiPriority w:val="10"/>
    <w:qFormat/>
    <w:rsid w:val="001E01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1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1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01BD"/>
    <w:rPr>
      <w:i/>
      <w:iCs/>
      <w:color w:val="404040" w:themeColor="text1" w:themeTint="BF"/>
    </w:rPr>
  </w:style>
  <w:style w:type="paragraph" w:styleId="ListParagraph">
    <w:name w:val="List Paragraph"/>
    <w:basedOn w:val="Normal"/>
    <w:uiPriority w:val="34"/>
    <w:qFormat/>
    <w:rsid w:val="001E01BD"/>
    <w:pPr>
      <w:ind w:left="720"/>
      <w:contextualSpacing/>
    </w:pPr>
  </w:style>
  <w:style w:type="character" w:styleId="IntenseEmphasis">
    <w:name w:val="Intense Emphasis"/>
    <w:basedOn w:val="DefaultParagraphFont"/>
    <w:uiPriority w:val="21"/>
    <w:qFormat/>
    <w:rsid w:val="001E01BD"/>
    <w:rPr>
      <w:i/>
      <w:iCs/>
      <w:color w:val="0F4761" w:themeColor="accent1" w:themeShade="BF"/>
    </w:rPr>
  </w:style>
  <w:style w:type="paragraph" w:styleId="IntenseQuote">
    <w:name w:val="Intense Quote"/>
    <w:basedOn w:val="Normal"/>
    <w:next w:val="Normal"/>
    <w:link w:val="IntenseQuoteChar"/>
    <w:uiPriority w:val="30"/>
    <w:qFormat/>
    <w:rsid w:val="001E0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1BD"/>
    <w:rPr>
      <w:i/>
      <w:iCs/>
      <w:color w:val="0F4761" w:themeColor="accent1" w:themeShade="BF"/>
    </w:rPr>
  </w:style>
  <w:style w:type="character" w:styleId="IntenseReference">
    <w:name w:val="Intense Reference"/>
    <w:basedOn w:val="DefaultParagraphFont"/>
    <w:uiPriority w:val="32"/>
    <w:qFormat/>
    <w:rsid w:val="001E01BD"/>
    <w:rPr>
      <w:b/>
      <w:bCs/>
      <w:smallCaps/>
      <w:color w:val="0F4761" w:themeColor="accent1" w:themeShade="BF"/>
      <w:spacing w:val="5"/>
    </w:rPr>
  </w:style>
  <w:style w:type="paragraph" w:styleId="Footer">
    <w:name w:val="footer"/>
    <w:basedOn w:val="Normal"/>
    <w:link w:val="FooterChar"/>
    <w:uiPriority w:val="99"/>
    <w:unhideWhenUsed/>
    <w:rsid w:val="00F01078"/>
    <w:pPr>
      <w:tabs>
        <w:tab w:val="center" w:pos="4513"/>
        <w:tab w:val="right" w:pos="9026"/>
      </w:tabs>
    </w:pPr>
  </w:style>
  <w:style w:type="character" w:customStyle="1" w:styleId="FooterChar">
    <w:name w:val="Footer Char"/>
    <w:basedOn w:val="DefaultParagraphFont"/>
    <w:link w:val="Footer"/>
    <w:uiPriority w:val="99"/>
    <w:rsid w:val="00F01078"/>
  </w:style>
  <w:style w:type="character" w:styleId="PageNumber">
    <w:name w:val="page number"/>
    <w:basedOn w:val="DefaultParagraphFont"/>
    <w:uiPriority w:val="99"/>
    <w:semiHidden/>
    <w:unhideWhenUsed/>
    <w:rsid w:val="00F01078"/>
  </w:style>
  <w:style w:type="character" w:styleId="LineNumber">
    <w:name w:val="line number"/>
    <w:basedOn w:val="DefaultParagraphFont"/>
    <w:uiPriority w:val="99"/>
    <w:semiHidden/>
    <w:unhideWhenUsed/>
    <w:rsid w:val="00A370B3"/>
  </w:style>
  <w:style w:type="character" w:styleId="CommentReference">
    <w:name w:val="annotation reference"/>
    <w:basedOn w:val="DefaultParagraphFont"/>
    <w:uiPriority w:val="99"/>
    <w:semiHidden/>
    <w:unhideWhenUsed/>
    <w:rsid w:val="00CB7FE4"/>
    <w:rPr>
      <w:sz w:val="16"/>
      <w:szCs w:val="16"/>
    </w:rPr>
  </w:style>
  <w:style w:type="paragraph" w:styleId="CommentText">
    <w:name w:val="annotation text"/>
    <w:basedOn w:val="Normal"/>
    <w:link w:val="CommentTextChar"/>
    <w:uiPriority w:val="99"/>
    <w:unhideWhenUsed/>
    <w:rsid w:val="00CB7FE4"/>
    <w:rPr>
      <w:sz w:val="20"/>
      <w:szCs w:val="20"/>
    </w:rPr>
  </w:style>
  <w:style w:type="character" w:customStyle="1" w:styleId="CommentTextChar">
    <w:name w:val="Comment Text Char"/>
    <w:basedOn w:val="DefaultParagraphFont"/>
    <w:link w:val="CommentText"/>
    <w:uiPriority w:val="99"/>
    <w:rsid w:val="00CB7FE4"/>
    <w:rPr>
      <w:sz w:val="20"/>
      <w:szCs w:val="20"/>
    </w:rPr>
  </w:style>
  <w:style w:type="paragraph" w:styleId="CommentSubject">
    <w:name w:val="annotation subject"/>
    <w:basedOn w:val="CommentText"/>
    <w:next w:val="CommentText"/>
    <w:link w:val="CommentSubjectChar"/>
    <w:uiPriority w:val="99"/>
    <w:semiHidden/>
    <w:unhideWhenUsed/>
    <w:rsid w:val="00C47FE1"/>
    <w:rPr>
      <w:b/>
      <w:bCs/>
    </w:rPr>
  </w:style>
  <w:style w:type="character" w:customStyle="1" w:styleId="CommentSubjectChar">
    <w:name w:val="Comment Subject Char"/>
    <w:basedOn w:val="CommentTextChar"/>
    <w:link w:val="CommentSubject"/>
    <w:uiPriority w:val="99"/>
    <w:semiHidden/>
    <w:rsid w:val="00C47FE1"/>
    <w:rPr>
      <w:b/>
      <w:bCs/>
      <w:sz w:val="20"/>
      <w:szCs w:val="20"/>
    </w:rPr>
  </w:style>
  <w:style w:type="table" w:styleId="TableGrid">
    <w:name w:val="Table Grid"/>
    <w:basedOn w:val="TableNormal"/>
    <w:uiPriority w:val="39"/>
    <w:rsid w:val="00C47F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7FE1"/>
  </w:style>
  <w:style w:type="character" w:styleId="Hyperlink">
    <w:name w:val="Hyperlink"/>
    <w:basedOn w:val="DefaultParagraphFont"/>
    <w:uiPriority w:val="99"/>
    <w:unhideWhenUsed/>
    <w:rsid w:val="00C47FE1"/>
    <w:rPr>
      <w:color w:val="467886" w:themeColor="hyperlink"/>
      <w:u w:val="single"/>
    </w:rPr>
  </w:style>
  <w:style w:type="character" w:styleId="UnresolvedMention">
    <w:name w:val="Unresolved Mention"/>
    <w:basedOn w:val="DefaultParagraphFont"/>
    <w:uiPriority w:val="99"/>
    <w:semiHidden/>
    <w:unhideWhenUsed/>
    <w:rsid w:val="00C47FE1"/>
    <w:rPr>
      <w:color w:val="605E5C"/>
      <w:shd w:val="clear" w:color="auto" w:fill="E1DFDD"/>
    </w:rPr>
  </w:style>
  <w:style w:type="character" w:styleId="FollowedHyperlink">
    <w:name w:val="FollowedHyperlink"/>
    <w:basedOn w:val="DefaultParagraphFont"/>
    <w:uiPriority w:val="99"/>
    <w:semiHidden/>
    <w:unhideWhenUsed/>
    <w:rsid w:val="00C47FE1"/>
    <w:rPr>
      <w:color w:val="96607D" w:themeColor="followedHyperlink"/>
      <w:u w:val="single"/>
    </w:rPr>
  </w:style>
  <w:style w:type="paragraph" w:styleId="Bibliography">
    <w:name w:val="Bibliography"/>
    <w:basedOn w:val="Normal"/>
    <w:next w:val="Normal"/>
    <w:uiPriority w:val="37"/>
    <w:unhideWhenUsed/>
    <w:rsid w:val="00C47FE1"/>
    <w:pPr>
      <w:tabs>
        <w:tab w:val="left" w:pos="260"/>
        <w:tab w:val="left" w:pos="380"/>
      </w:tabs>
      <w:spacing w:after="240"/>
      <w:ind w:left="264" w:hanging="264"/>
    </w:pPr>
  </w:style>
  <w:style w:type="paragraph" w:styleId="NormalWeb">
    <w:name w:val="Normal (Web)"/>
    <w:basedOn w:val="Normal"/>
    <w:uiPriority w:val="99"/>
    <w:semiHidden/>
    <w:unhideWhenUsed/>
    <w:rsid w:val="00C47FE1"/>
    <w:rPr>
      <w:rFonts w:ascii="Times New Roman" w:eastAsia="Times New Roman" w:hAnsi="Times New Roman" w:cs="Times New Roman"/>
      <w:kern w:val="0"/>
      <w:lang w:eastAsia="en-GB"/>
      <w14:ligatures w14:val="none"/>
    </w:rPr>
  </w:style>
  <w:style w:type="character" w:customStyle="1" w:styleId="outlook-search-highlight">
    <w:name w:val="outlook-search-highlight"/>
    <w:basedOn w:val="DefaultParagraphFont"/>
    <w:rsid w:val="00C47FE1"/>
  </w:style>
  <w:style w:type="character" w:customStyle="1" w:styleId="apple-converted-space">
    <w:name w:val="apple-converted-space"/>
    <w:basedOn w:val="DefaultParagraphFont"/>
    <w:rsid w:val="00C47FE1"/>
  </w:style>
  <w:style w:type="character" w:styleId="Mention">
    <w:name w:val="Mention"/>
    <w:basedOn w:val="DefaultParagraphFont"/>
    <w:uiPriority w:val="99"/>
    <w:unhideWhenUsed/>
    <w:rsid w:val="00C47FE1"/>
    <w:rPr>
      <w:color w:val="2B579A"/>
      <w:shd w:val="clear" w:color="auto" w:fill="E1DFDD"/>
    </w:rPr>
  </w:style>
  <w:style w:type="paragraph" w:styleId="Header">
    <w:name w:val="header"/>
    <w:basedOn w:val="Normal"/>
    <w:link w:val="HeaderChar"/>
    <w:uiPriority w:val="99"/>
    <w:semiHidden/>
    <w:unhideWhenUsed/>
    <w:rsid w:val="00C47FE1"/>
    <w:pPr>
      <w:tabs>
        <w:tab w:val="center" w:pos="4680"/>
        <w:tab w:val="right" w:pos="9360"/>
      </w:tabs>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semiHidden/>
    <w:rsid w:val="00C47FE1"/>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A14E4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A14E4F"/>
    <w:pPr>
      <w:spacing w:before="120"/>
    </w:pPr>
    <w:rPr>
      <w:b/>
      <w:bCs/>
      <w:i/>
      <w:iCs/>
    </w:rPr>
  </w:style>
  <w:style w:type="paragraph" w:styleId="TOC2">
    <w:name w:val="toc 2"/>
    <w:basedOn w:val="Normal"/>
    <w:next w:val="Normal"/>
    <w:autoRedefine/>
    <w:uiPriority w:val="39"/>
    <w:unhideWhenUsed/>
    <w:rsid w:val="00A14E4F"/>
    <w:pPr>
      <w:spacing w:before="120"/>
      <w:ind w:left="240"/>
    </w:pPr>
    <w:rPr>
      <w:b/>
      <w:bCs/>
      <w:sz w:val="22"/>
      <w:szCs w:val="22"/>
    </w:rPr>
  </w:style>
  <w:style w:type="paragraph" w:styleId="TOC3">
    <w:name w:val="toc 3"/>
    <w:basedOn w:val="Normal"/>
    <w:next w:val="Normal"/>
    <w:autoRedefine/>
    <w:uiPriority w:val="39"/>
    <w:semiHidden/>
    <w:unhideWhenUsed/>
    <w:rsid w:val="00A14E4F"/>
    <w:pPr>
      <w:ind w:left="480"/>
    </w:pPr>
    <w:rPr>
      <w:sz w:val="20"/>
      <w:szCs w:val="20"/>
    </w:rPr>
  </w:style>
  <w:style w:type="paragraph" w:styleId="TOC4">
    <w:name w:val="toc 4"/>
    <w:basedOn w:val="Normal"/>
    <w:next w:val="Normal"/>
    <w:autoRedefine/>
    <w:uiPriority w:val="39"/>
    <w:semiHidden/>
    <w:unhideWhenUsed/>
    <w:rsid w:val="00A14E4F"/>
    <w:pPr>
      <w:ind w:left="720"/>
    </w:pPr>
    <w:rPr>
      <w:sz w:val="20"/>
      <w:szCs w:val="20"/>
    </w:rPr>
  </w:style>
  <w:style w:type="paragraph" w:styleId="TOC5">
    <w:name w:val="toc 5"/>
    <w:basedOn w:val="Normal"/>
    <w:next w:val="Normal"/>
    <w:autoRedefine/>
    <w:uiPriority w:val="39"/>
    <w:semiHidden/>
    <w:unhideWhenUsed/>
    <w:rsid w:val="00A14E4F"/>
    <w:pPr>
      <w:ind w:left="960"/>
    </w:pPr>
    <w:rPr>
      <w:sz w:val="20"/>
      <w:szCs w:val="20"/>
    </w:rPr>
  </w:style>
  <w:style w:type="paragraph" w:styleId="TOC6">
    <w:name w:val="toc 6"/>
    <w:basedOn w:val="Normal"/>
    <w:next w:val="Normal"/>
    <w:autoRedefine/>
    <w:uiPriority w:val="39"/>
    <w:semiHidden/>
    <w:unhideWhenUsed/>
    <w:rsid w:val="00A14E4F"/>
    <w:pPr>
      <w:ind w:left="1200"/>
    </w:pPr>
    <w:rPr>
      <w:sz w:val="20"/>
      <w:szCs w:val="20"/>
    </w:rPr>
  </w:style>
  <w:style w:type="paragraph" w:styleId="TOC7">
    <w:name w:val="toc 7"/>
    <w:basedOn w:val="Normal"/>
    <w:next w:val="Normal"/>
    <w:autoRedefine/>
    <w:uiPriority w:val="39"/>
    <w:semiHidden/>
    <w:unhideWhenUsed/>
    <w:rsid w:val="00A14E4F"/>
    <w:pPr>
      <w:ind w:left="1440"/>
    </w:pPr>
    <w:rPr>
      <w:sz w:val="20"/>
      <w:szCs w:val="20"/>
    </w:rPr>
  </w:style>
  <w:style w:type="paragraph" w:styleId="TOC8">
    <w:name w:val="toc 8"/>
    <w:basedOn w:val="Normal"/>
    <w:next w:val="Normal"/>
    <w:autoRedefine/>
    <w:uiPriority w:val="39"/>
    <w:semiHidden/>
    <w:unhideWhenUsed/>
    <w:rsid w:val="00A14E4F"/>
    <w:pPr>
      <w:ind w:left="1680"/>
    </w:pPr>
    <w:rPr>
      <w:sz w:val="20"/>
      <w:szCs w:val="20"/>
    </w:rPr>
  </w:style>
  <w:style w:type="paragraph" w:styleId="TOC9">
    <w:name w:val="toc 9"/>
    <w:basedOn w:val="Normal"/>
    <w:next w:val="Normal"/>
    <w:autoRedefine/>
    <w:uiPriority w:val="39"/>
    <w:semiHidden/>
    <w:unhideWhenUsed/>
    <w:rsid w:val="00A14E4F"/>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05749-A66A-E241-906B-AF1D77CF3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3</Pages>
  <Words>15514</Words>
  <Characters>88432</Characters>
  <Application>Microsoft Office Word</Application>
  <DocSecurity>0</DocSecurity>
  <Lines>736</Lines>
  <Paragraphs>207</Paragraphs>
  <ScaleCrop>false</ScaleCrop>
  <Company/>
  <LinksUpToDate>false</LinksUpToDate>
  <CharactersWithSpaces>10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Walker</dc:creator>
  <cp:keywords/>
  <dc:description/>
  <cp:lastModifiedBy>Josephine Walker</cp:lastModifiedBy>
  <cp:revision>25</cp:revision>
  <dcterms:created xsi:type="dcterms:W3CDTF">2025-03-25T12:20:00Z</dcterms:created>
  <dcterms:modified xsi:type="dcterms:W3CDTF">2025-03-2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Meyc4mBJ"/&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